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B189A" w14:textId="77777777" w:rsidR="007169EE" w:rsidRPr="00785C6C" w:rsidRDefault="007169EE" w:rsidP="003A7F7C">
      <w:pPr>
        <w:pStyle w:val="Heading1"/>
        <w:numPr>
          <w:ilvl w:val="0"/>
          <w:numId w:val="0"/>
        </w:numPr>
        <w:spacing w:before="0"/>
        <w:rPr>
          <w:rFonts w:cs="Arial"/>
          <w:bCs/>
          <w:color w:val="000000" w:themeColor="text1"/>
        </w:rPr>
      </w:pPr>
      <w:bookmarkStart w:id="0" w:name="_Toc116476212"/>
      <w:bookmarkStart w:id="1" w:name="_Toc116477013"/>
      <w:bookmarkStart w:id="2" w:name="_Toc116478477"/>
      <w:r w:rsidRPr="00785C6C">
        <w:rPr>
          <w:rFonts w:cs="Arial"/>
          <w:color w:val="000000" w:themeColor="text1"/>
        </w:rPr>
        <w:t>Comprehensive Geriatric Assessment Delivered by Advanced Nursing Practitioners within Primary Care Setting: A Mixed-methods Pilot Feasibility Randomised Controlled Trial</w:t>
      </w:r>
      <w:bookmarkEnd w:id="0"/>
      <w:bookmarkEnd w:id="1"/>
      <w:bookmarkEnd w:id="2"/>
      <w:r w:rsidRPr="00785C6C">
        <w:rPr>
          <w:rFonts w:cs="Arial"/>
          <w:bCs/>
          <w:color w:val="000000" w:themeColor="text1"/>
        </w:rPr>
        <w:t xml:space="preserve"> </w:t>
      </w:r>
    </w:p>
    <w:p w14:paraId="588446AA" w14:textId="454F25BB" w:rsidR="00316ABE" w:rsidRPr="00E10537" w:rsidRDefault="004A1D01" w:rsidP="003A7F7C">
      <w:pPr>
        <w:pStyle w:val="Heading1"/>
        <w:numPr>
          <w:ilvl w:val="0"/>
          <w:numId w:val="0"/>
        </w:numPr>
        <w:rPr>
          <w:rFonts w:cs="Arial"/>
          <w:color w:val="000000" w:themeColor="text1"/>
        </w:rPr>
      </w:pPr>
      <w:bookmarkStart w:id="3" w:name="_Toc116478478"/>
      <w:r w:rsidRPr="00E10537">
        <w:rPr>
          <w:rFonts w:cs="Arial"/>
          <w:color w:val="000000" w:themeColor="text1"/>
        </w:rPr>
        <w:t xml:space="preserve">Additional File </w:t>
      </w:r>
      <w:r w:rsidR="00D155F3">
        <w:rPr>
          <w:rFonts w:cs="Arial"/>
          <w:color w:val="000000" w:themeColor="text1"/>
        </w:rPr>
        <w:t>4</w:t>
      </w:r>
      <w:r w:rsidR="001A7F8C" w:rsidRPr="00E10537">
        <w:rPr>
          <w:rFonts w:cs="Arial"/>
          <w:color w:val="000000" w:themeColor="text1"/>
        </w:rPr>
        <w:t xml:space="preserve">: </w:t>
      </w:r>
      <w:r w:rsidR="00316ABE" w:rsidRPr="00E10537">
        <w:rPr>
          <w:rFonts w:cs="Arial"/>
          <w:color w:val="000000" w:themeColor="text1"/>
        </w:rPr>
        <w:t>CGA</w:t>
      </w:r>
      <w:r w:rsidR="00791161" w:rsidRPr="00E10537">
        <w:rPr>
          <w:rFonts w:cs="Arial"/>
          <w:color w:val="000000" w:themeColor="text1"/>
        </w:rPr>
        <w:t>&amp;CSP</w:t>
      </w:r>
      <w:r w:rsidR="00316ABE" w:rsidRPr="00E10537">
        <w:rPr>
          <w:rFonts w:cs="Arial"/>
          <w:color w:val="000000" w:themeColor="text1"/>
        </w:rPr>
        <w:t xml:space="preserve"> baseline clinical characteristics</w:t>
      </w:r>
      <w:bookmarkEnd w:id="3"/>
      <w:r w:rsidR="00316ABE" w:rsidRPr="00E10537">
        <w:rPr>
          <w:rFonts w:cs="Arial"/>
          <w:color w:val="000000" w:themeColor="text1"/>
        </w:rPr>
        <w:t xml:space="preserve"> </w:t>
      </w:r>
    </w:p>
    <w:p w14:paraId="5682027B" w14:textId="71206CFE" w:rsidR="003A7F7C" w:rsidRDefault="003A7F7C">
      <w:pPr>
        <w:pStyle w:val="TOC1"/>
        <w:tabs>
          <w:tab w:val="right" w:leader="dot" w:pos="9016"/>
        </w:tabs>
        <w:rPr>
          <w:noProof/>
        </w:rPr>
      </w:pPr>
      <w:r>
        <w:fldChar w:fldCharType="begin"/>
      </w:r>
      <w:r>
        <w:instrText xml:space="preserve"> TOC \o "1-1" \h \z \u </w:instrText>
      </w:r>
      <w:r>
        <w:fldChar w:fldCharType="separate"/>
      </w:r>
    </w:p>
    <w:p w14:paraId="0402425E" w14:textId="3CED8222" w:rsidR="003A7F7C" w:rsidRPr="003A7F7C" w:rsidRDefault="003A7F7C" w:rsidP="003A7F7C">
      <w:pPr>
        <w:pStyle w:val="Heading1"/>
        <w:numPr>
          <w:ilvl w:val="0"/>
          <w:numId w:val="0"/>
        </w:numPr>
        <w:rPr>
          <w:noProof/>
        </w:rPr>
      </w:pPr>
      <w:r w:rsidRPr="003A7F7C">
        <w:rPr>
          <w:noProof/>
        </w:rPr>
        <w:t>Contents</w:t>
      </w:r>
    </w:p>
    <w:p w14:paraId="54A609B7" w14:textId="1D668FE4" w:rsidR="003A7F7C" w:rsidRDefault="003A7F7C">
      <w:pPr>
        <w:pStyle w:val="TOC1"/>
        <w:tabs>
          <w:tab w:val="right" w:leader="dot" w:pos="9016"/>
        </w:tabs>
        <w:rPr>
          <w:rFonts w:eastAsiaTheme="minorEastAsia" w:cstheme="minorBidi"/>
          <w:b w:val="0"/>
          <w:bCs w:val="0"/>
          <w:caps w:val="0"/>
          <w:noProof/>
          <w:sz w:val="22"/>
          <w:szCs w:val="22"/>
          <w:lang w:eastAsia="en-GB"/>
        </w:rPr>
      </w:pPr>
    </w:p>
    <w:p w14:paraId="00CF93F1" w14:textId="1BFA93E9" w:rsidR="003A7F7C" w:rsidRPr="00E417CC" w:rsidRDefault="00D155F3">
      <w:pPr>
        <w:pStyle w:val="TOC1"/>
        <w:tabs>
          <w:tab w:val="left" w:pos="480"/>
          <w:tab w:val="right" w:leader="dot" w:pos="9016"/>
        </w:tabs>
        <w:rPr>
          <w:rFonts w:eastAsiaTheme="minorEastAsia" w:cstheme="minorBidi"/>
          <w:b w:val="0"/>
          <w:bCs w:val="0"/>
          <w:caps w:val="0"/>
          <w:noProof/>
          <w:sz w:val="22"/>
          <w:szCs w:val="22"/>
          <w:lang w:eastAsia="en-GB"/>
        </w:rPr>
      </w:pPr>
      <w:hyperlink w:anchor="_Toc116478479" w:history="1">
        <w:r w:rsidR="003A7F7C" w:rsidRPr="00E417CC">
          <w:rPr>
            <w:rStyle w:val="Hyperlink"/>
            <w:b w:val="0"/>
            <w:bCs w:val="0"/>
            <w:noProof/>
          </w:rPr>
          <w:t>1)</w:t>
        </w:r>
        <w:r w:rsidR="003A7F7C" w:rsidRPr="00E417CC">
          <w:rPr>
            <w:rFonts w:eastAsiaTheme="minorEastAsia" w:cstheme="minorBidi"/>
            <w:b w:val="0"/>
            <w:bCs w:val="0"/>
            <w:caps w:val="0"/>
            <w:noProof/>
            <w:sz w:val="22"/>
            <w:szCs w:val="22"/>
            <w:lang w:eastAsia="en-GB"/>
          </w:rPr>
          <w:tab/>
        </w:r>
        <w:r w:rsidR="003A7F7C" w:rsidRPr="00E417CC">
          <w:rPr>
            <w:rStyle w:val="Hyperlink"/>
            <w:b w:val="0"/>
            <w:bCs w:val="0"/>
            <w:caps w:val="0"/>
            <w:noProof/>
          </w:rPr>
          <w:t>Summary</w:t>
        </w:r>
        <w:r w:rsidR="003A7F7C" w:rsidRPr="00E417CC">
          <w:rPr>
            <w:b w:val="0"/>
            <w:bCs w:val="0"/>
            <w:noProof/>
            <w:webHidden/>
          </w:rPr>
          <w:tab/>
        </w:r>
        <w:r w:rsidR="003A7F7C" w:rsidRPr="00E417CC">
          <w:rPr>
            <w:b w:val="0"/>
            <w:bCs w:val="0"/>
            <w:noProof/>
            <w:webHidden/>
          </w:rPr>
          <w:fldChar w:fldCharType="begin"/>
        </w:r>
        <w:r w:rsidR="003A7F7C" w:rsidRPr="00E417CC">
          <w:rPr>
            <w:b w:val="0"/>
            <w:bCs w:val="0"/>
            <w:noProof/>
            <w:webHidden/>
          </w:rPr>
          <w:instrText xml:space="preserve"> PAGEREF _Toc116478479 \h </w:instrText>
        </w:r>
        <w:r w:rsidR="003A7F7C" w:rsidRPr="00E417CC">
          <w:rPr>
            <w:b w:val="0"/>
            <w:bCs w:val="0"/>
            <w:noProof/>
            <w:webHidden/>
          </w:rPr>
        </w:r>
        <w:r w:rsidR="003A7F7C" w:rsidRPr="00E417CC">
          <w:rPr>
            <w:b w:val="0"/>
            <w:bCs w:val="0"/>
            <w:noProof/>
            <w:webHidden/>
          </w:rPr>
          <w:fldChar w:fldCharType="separate"/>
        </w:r>
        <w:r w:rsidR="00E417CC">
          <w:rPr>
            <w:b w:val="0"/>
            <w:bCs w:val="0"/>
            <w:noProof/>
            <w:webHidden/>
          </w:rPr>
          <w:t>2</w:t>
        </w:r>
        <w:r w:rsidR="003A7F7C" w:rsidRPr="00E417CC">
          <w:rPr>
            <w:b w:val="0"/>
            <w:bCs w:val="0"/>
            <w:noProof/>
            <w:webHidden/>
          </w:rPr>
          <w:fldChar w:fldCharType="end"/>
        </w:r>
      </w:hyperlink>
    </w:p>
    <w:p w14:paraId="366B2B97" w14:textId="30558517" w:rsidR="003A7F7C" w:rsidRPr="00E417CC" w:rsidRDefault="00D155F3">
      <w:pPr>
        <w:pStyle w:val="TOC1"/>
        <w:tabs>
          <w:tab w:val="left" w:pos="480"/>
          <w:tab w:val="right" w:leader="dot" w:pos="9016"/>
        </w:tabs>
        <w:rPr>
          <w:rFonts w:eastAsiaTheme="minorEastAsia" w:cstheme="minorBidi"/>
          <w:b w:val="0"/>
          <w:bCs w:val="0"/>
          <w:caps w:val="0"/>
          <w:noProof/>
          <w:sz w:val="22"/>
          <w:szCs w:val="22"/>
          <w:lang w:eastAsia="en-GB"/>
        </w:rPr>
      </w:pPr>
      <w:hyperlink w:anchor="_Toc116478480" w:history="1">
        <w:r w:rsidR="003A7F7C" w:rsidRPr="00E417CC">
          <w:rPr>
            <w:rStyle w:val="Hyperlink"/>
            <w:b w:val="0"/>
            <w:bCs w:val="0"/>
            <w:noProof/>
          </w:rPr>
          <w:t>2)</w:t>
        </w:r>
        <w:r w:rsidR="003A7F7C" w:rsidRPr="00E417CC">
          <w:rPr>
            <w:rFonts w:eastAsiaTheme="minorEastAsia" w:cstheme="minorBidi"/>
            <w:b w:val="0"/>
            <w:bCs w:val="0"/>
            <w:caps w:val="0"/>
            <w:noProof/>
            <w:sz w:val="22"/>
            <w:szCs w:val="22"/>
            <w:lang w:eastAsia="en-GB"/>
          </w:rPr>
          <w:tab/>
        </w:r>
        <w:r w:rsidR="003A7F7C" w:rsidRPr="00E417CC">
          <w:rPr>
            <w:rStyle w:val="Hyperlink"/>
            <w:b w:val="0"/>
            <w:bCs w:val="0"/>
            <w:caps w:val="0"/>
            <w:noProof/>
          </w:rPr>
          <w:t>Physical health</w:t>
        </w:r>
        <w:r w:rsidR="003A7F7C" w:rsidRPr="00E417CC">
          <w:rPr>
            <w:b w:val="0"/>
            <w:bCs w:val="0"/>
            <w:noProof/>
            <w:webHidden/>
          </w:rPr>
          <w:tab/>
        </w:r>
        <w:r w:rsidR="003A7F7C" w:rsidRPr="00E417CC">
          <w:rPr>
            <w:b w:val="0"/>
            <w:bCs w:val="0"/>
            <w:noProof/>
            <w:webHidden/>
          </w:rPr>
          <w:fldChar w:fldCharType="begin"/>
        </w:r>
        <w:r w:rsidR="003A7F7C" w:rsidRPr="00E417CC">
          <w:rPr>
            <w:b w:val="0"/>
            <w:bCs w:val="0"/>
            <w:noProof/>
            <w:webHidden/>
          </w:rPr>
          <w:instrText xml:space="preserve"> PAGEREF _Toc116478480 \h </w:instrText>
        </w:r>
        <w:r w:rsidR="003A7F7C" w:rsidRPr="00E417CC">
          <w:rPr>
            <w:b w:val="0"/>
            <w:bCs w:val="0"/>
            <w:noProof/>
            <w:webHidden/>
          </w:rPr>
        </w:r>
        <w:r w:rsidR="003A7F7C" w:rsidRPr="00E417CC">
          <w:rPr>
            <w:b w:val="0"/>
            <w:bCs w:val="0"/>
            <w:noProof/>
            <w:webHidden/>
          </w:rPr>
          <w:fldChar w:fldCharType="separate"/>
        </w:r>
        <w:r w:rsidR="00E417CC">
          <w:rPr>
            <w:b w:val="0"/>
            <w:bCs w:val="0"/>
            <w:noProof/>
            <w:webHidden/>
          </w:rPr>
          <w:t>2</w:t>
        </w:r>
        <w:r w:rsidR="003A7F7C" w:rsidRPr="00E417CC">
          <w:rPr>
            <w:b w:val="0"/>
            <w:bCs w:val="0"/>
            <w:noProof/>
            <w:webHidden/>
          </w:rPr>
          <w:fldChar w:fldCharType="end"/>
        </w:r>
      </w:hyperlink>
    </w:p>
    <w:p w14:paraId="48740BAF" w14:textId="2A7671AB" w:rsidR="003A7F7C" w:rsidRPr="00E417CC" w:rsidRDefault="00D155F3">
      <w:pPr>
        <w:pStyle w:val="TOC1"/>
        <w:tabs>
          <w:tab w:val="left" w:pos="480"/>
          <w:tab w:val="right" w:leader="dot" w:pos="9016"/>
        </w:tabs>
        <w:rPr>
          <w:rFonts w:eastAsiaTheme="minorEastAsia" w:cstheme="minorBidi"/>
          <w:b w:val="0"/>
          <w:bCs w:val="0"/>
          <w:caps w:val="0"/>
          <w:noProof/>
          <w:sz w:val="22"/>
          <w:szCs w:val="22"/>
          <w:lang w:eastAsia="en-GB"/>
        </w:rPr>
      </w:pPr>
      <w:hyperlink w:anchor="_Toc116478481" w:history="1">
        <w:r w:rsidR="003A7F7C" w:rsidRPr="00E417CC">
          <w:rPr>
            <w:rStyle w:val="Hyperlink"/>
            <w:b w:val="0"/>
            <w:bCs w:val="0"/>
            <w:noProof/>
          </w:rPr>
          <w:t>3)</w:t>
        </w:r>
        <w:r w:rsidR="003A7F7C" w:rsidRPr="00E417CC">
          <w:rPr>
            <w:rFonts w:eastAsiaTheme="minorEastAsia" w:cstheme="minorBidi"/>
            <w:b w:val="0"/>
            <w:bCs w:val="0"/>
            <w:caps w:val="0"/>
            <w:noProof/>
            <w:sz w:val="22"/>
            <w:szCs w:val="22"/>
            <w:lang w:eastAsia="en-GB"/>
          </w:rPr>
          <w:tab/>
        </w:r>
        <w:r w:rsidR="003A7F7C" w:rsidRPr="00E417CC">
          <w:rPr>
            <w:rStyle w:val="Hyperlink"/>
            <w:b w:val="0"/>
            <w:bCs w:val="0"/>
            <w:caps w:val="0"/>
            <w:noProof/>
          </w:rPr>
          <w:t>Medication</w:t>
        </w:r>
        <w:r w:rsidR="003A7F7C" w:rsidRPr="00E417CC">
          <w:rPr>
            <w:b w:val="0"/>
            <w:bCs w:val="0"/>
            <w:noProof/>
            <w:webHidden/>
          </w:rPr>
          <w:tab/>
        </w:r>
        <w:r w:rsidR="003A7F7C" w:rsidRPr="00E417CC">
          <w:rPr>
            <w:b w:val="0"/>
            <w:bCs w:val="0"/>
            <w:noProof/>
            <w:webHidden/>
          </w:rPr>
          <w:fldChar w:fldCharType="begin"/>
        </w:r>
        <w:r w:rsidR="003A7F7C" w:rsidRPr="00E417CC">
          <w:rPr>
            <w:b w:val="0"/>
            <w:bCs w:val="0"/>
            <w:noProof/>
            <w:webHidden/>
          </w:rPr>
          <w:instrText xml:space="preserve"> PAGEREF _Toc116478481 \h </w:instrText>
        </w:r>
        <w:r w:rsidR="003A7F7C" w:rsidRPr="00E417CC">
          <w:rPr>
            <w:b w:val="0"/>
            <w:bCs w:val="0"/>
            <w:noProof/>
            <w:webHidden/>
          </w:rPr>
        </w:r>
        <w:r w:rsidR="003A7F7C" w:rsidRPr="00E417CC">
          <w:rPr>
            <w:b w:val="0"/>
            <w:bCs w:val="0"/>
            <w:noProof/>
            <w:webHidden/>
          </w:rPr>
          <w:fldChar w:fldCharType="separate"/>
        </w:r>
        <w:r w:rsidR="00E417CC">
          <w:rPr>
            <w:b w:val="0"/>
            <w:bCs w:val="0"/>
            <w:noProof/>
            <w:webHidden/>
          </w:rPr>
          <w:t>3</w:t>
        </w:r>
        <w:r w:rsidR="003A7F7C" w:rsidRPr="00E417CC">
          <w:rPr>
            <w:b w:val="0"/>
            <w:bCs w:val="0"/>
            <w:noProof/>
            <w:webHidden/>
          </w:rPr>
          <w:fldChar w:fldCharType="end"/>
        </w:r>
      </w:hyperlink>
    </w:p>
    <w:p w14:paraId="26F116FC" w14:textId="435436A5" w:rsidR="003A7F7C" w:rsidRPr="00E417CC" w:rsidRDefault="00D155F3">
      <w:pPr>
        <w:pStyle w:val="TOC1"/>
        <w:tabs>
          <w:tab w:val="left" w:pos="480"/>
          <w:tab w:val="right" w:leader="dot" w:pos="9016"/>
        </w:tabs>
        <w:rPr>
          <w:rFonts w:eastAsiaTheme="minorEastAsia" w:cstheme="minorBidi"/>
          <w:b w:val="0"/>
          <w:bCs w:val="0"/>
          <w:caps w:val="0"/>
          <w:noProof/>
          <w:sz w:val="22"/>
          <w:szCs w:val="22"/>
          <w:lang w:eastAsia="en-GB"/>
        </w:rPr>
      </w:pPr>
      <w:hyperlink w:anchor="_Toc116478482" w:history="1">
        <w:r w:rsidR="003A7F7C" w:rsidRPr="00E417CC">
          <w:rPr>
            <w:rStyle w:val="Hyperlink"/>
            <w:b w:val="0"/>
            <w:bCs w:val="0"/>
            <w:noProof/>
          </w:rPr>
          <w:t>4)</w:t>
        </w:r>
        <w:r w:rsidR="003A7F7C" w:rsidRPr="00E417CC">
          <w:rPr>
            <w:rFonts w:eastAsiaTheme="minorEastAsia" w:cstheme="minorBidi"/>
            <w:b w:val="0"/>
            <w:bCs w:val="0"/>
            <w:caps w:val="0"/>
            <w:noProof/>
            <w:sz w:val="22"/>
            <w:szCs w:val="22"/>
            <w:lang w:eastAsia="en-GB"/>
          </w:rPr>
          <w:tab/>
          <w:t>B</w:t>
        </w:r>
        <w:r w:rsidR="003A7F7C" w:rsidRPr="00E417CC">
          <w:rPr>
            <w:rStyle w:val="Hyperlink"/>
            <w:b w:val="0"/>
            <w:bCs w:val="0"/>
            <w:caps w:val="0"/>
            <w:noProof/>
          </w:rPr>
          <w:t>one health and falls</w:t>
        </w:r>
        <w:r w:rsidR="003A7F7C" w:rsidRPr="00E417CC">
          <w:rPr>
            <w:b w:val="0"/>
            <w:bCs w:val="0"/>
            <w:noProof/>
            <w:webHidden/>
          </w:rPr>
          <w:tab/>
        </w:r>
        <w:r w:rsidR="003A7F7C" w:rsidRPr="00E417CC">
          <w:rPr>
            <w:b w:val="0"/>
            <w:bCs w:val="0"/>
            <w:noProof/>
            <w:webHidden/>
          </w:rPr>
          <w:fldChar w:fldCharType="begin"/>
        </w:r>
        <w:r w:rsidR="003A7F7C" w:rsidRPr="00E417CC">
          <w:rPr>
            <w:b w:val="0"/>
            <w:bCs w:val="0"/>
            <w:noProof/>
            <w:webHidden/>
          </w:rPr>
          <w:instrText xml:space="preserve"> PAGEREF _Toc116478482 \h </w:instrText>
        </w:r>
        <w:r w:rsidR="003A7F7C" w:rsidRPr="00E417CC">
          <w:rPr>
            <w:b w:val="0"/>
            <w:bCs w:val="0"/>
            <w:noProof/>
            <w:webHidden/>
          </w:rPr>
        </w:r>
        <w:r w:rsidR="003A7F7C" w:rsidRPr="00E417CC">
          <w:rPr>
            <w:b w:val="0"/>
            <w:bCs w:val="0"/>
            <w:noProof/>
            <w:webHidden/>
          </w:rPr>
          <w:fldChar w:fldCharType="separate"/>
        </w:r>
        <w:r w:rsidR="00E417CC">
          <w:rPr>
            <w:b w:val="0"/>
            <w:bCs w:val="0"/>
            <w:noProof/>
            <w:webHidden/>
          </w:rPr>
          <w:t>3</w:t>
        </w:r>
        <w:r w:rsidR="003A7F7C" w:rsidRPr="00E417CC">
          <w:rPr>
            <w:b w:val="0"/>
            <w:bCs w:val="0"/>
            <w:noProof/>
            <w:webHidden/>
          </w:rPr>
          <w:fldChar w:fldCharType="end"/>
        </w:r>
      </w:hyperlink>
    </w:p>
    <w:p w14:paraId="0A0B964B" w14:textId="601B0641" w:rsidR="003A7F7C" w:rsidRPr="00E417CC" w:rsidRDefault="00D155F3">
      <w:pPr>
        <w:pStyle w:val="TOC1"/>
        <w:tabs>
          <w:tab w:val="left" w:pos="480"/>
          <w:tab w:val="right" w:leader="dot" w:pos="9016"/>
        </w:tabs>
        <w:rPr>
          <w:rFonts w:eastAsiaTheme="minorEastAsia" w:cstheme="minorBidi"/>
          <w:b w:val="0"/>
          <w:bCs w:val="0"/>
          <w:caps w:val="0"/>
          <w:noProof/>
          <w:sz w:val="22"/>
          <w:szCs w:val="22"/>
          <w:lang w:eastAsia="en-GB"/>
        </w:rPr>
      </w:pPr>
      <w:hyperlink w:anchor="_Toc116478483" w:history="1">
        <w:r w:rsidR="003A7F7C" w:rsidRPr="00E417CC">
          <w:rPr>
            <w:rStyle w:val="Hyperlink"/>
            <w:b w:val="0"/>
            <w:bCs w:val="0"/>
            <w:noProof/>
          </w:rPr>
          <w:t>5)</w:t>
        </w:r>
        <w:r w:rsidR="003A7F7C" w:rsidRPr="00E417CC">
          <w:rPr>
            <w:rFonts w:eastAsiaTheme="minorEastAsia" w:cstheme="minorBidi"/>
            <w:b w:val="0"/>
            <w:bCs w:val="0"/>
            <w:caps w:val="0"/>
            <w:noProof/>
            <w:sz w:val="22"/>
            <w:szCs w:val="22"/>
            <w:lang w:eastAsia="en-GB"/>
          </w:rPr>
          <w:tab/>
        </w:r>
        <w:r w:rsidR="00E417CC" w:rsidRPr="00E417CC">
          <w:rPr>
            <w:rStyle w:val="Hyperlink"/>
            <w:b w:val="0"/>
            <w:bCs w:val="0"/>
            <w:caps w:val="0"/>
            <w:noProof/>
          </w:rPr>
          <w:t>F</w:t>
        </w:r>
        <w:r w:rsidR="003A7F7C" w:rsidRPr="00E417CC">
          <w:rPr>
            <w:rStyle w:val="Hyperlink"/>
            <w:b w:val="0"/>
            <w:bCs w:val="0"/>
            <w:caps w:val="0"/>
            <w:noProof/>
          </w:rPr>
          <w:t>unction, social, environment</w:t>
        </w:r>
        <w:r w:rsidR="003A7F7C" w:rsidRPr="00E417CC">
          <w:rPr>
            <w:b w:val="0"/>
            <w:bCs w:val="0"/>
            <w:noProof/>
            <w:webHidden/>
          </w:rPr>
          <w:tab/>
        </w:r>
        <w:r w:rsidR="003A7F7C" w:rsidRPr="00E417CC">
          <w:rPr>
            <w:b w:val="0"/>
            <w:bCs w:val="0"/>
            <w:noProof/>
            <w:webHidden/>
          </w:rPr>
          <w:fldChar w:fldCharType="begin"/>
        </w:r>
        <w:r w:rsidR="003A7F7C" w:rsidRPr="00E417CC">
          <w:rPr>
            <w:b w:val="0"/>
            <w:bCs w:val="0"/>
            <w:noProof/>
            <w:webHidden/>
          </w:rPr>
          <w:instrText xml:space="preserve"> PAGEREF _Toc116478483 \h </w:instrText>
        </w:r>
        <w:r w:rsidR="003A7F7C" w:rsidRPr="00E417CC">
          <w:rPr>
            <w:b w:val="0"/>
            <w:bCs w:val="0"/>
            <w:noProof/>
            <w:webHidden/>
          </w:rPr>
        </w:r>
        <w:r w:rsidR="003A7F7C" w:rsidRPr="00E417CC">
          <w:rPr>
            <w:b w:val="0"/>
            <w:bCs w:val="0"/>
            <w:noProof/>
            <w:webHidden/>
          </w:rPr>
          <w:fldChar w:fldCharType="separate"/>
        </w:r>
        <w:r w:rsidR="00E417CC">
          <w:rPr>
            <w:b w:val="0"/>
            <w:bCs w:val="0"/>
            <w:noProof/>
            <w:webHidden/>
          </w:rPr>
          <w:t>3</w:t>
        </w:r>
        <w:r w:rsidR="003A7F7C" w:rsidRPr="00E417CC">
          <w:rPr>
            <w:b w:val="0"/>
            <w:bCs w:val="0"/>
            <w:noProof/>
            <w:webHidden/>
          </w:rPr>
          <w:fldChar w:fldCharType="end"/>
        </w:r>
      </w:hyperlink>
    </w:p>
    <w:p w14:paraId="79917F6D" w14:textId="3408CF46" w:rsidR="003A7F7C" w:rsidRPr="00E417CC" w:rsidRDefault="00D155F3">
      <w:pPr>
        <w:pStyle w:val="TOC1"/>
        <w:tabs>
          <w:tab w:val="left" w:pos="480"/>
          <w:tab w:val="right" w:leader="dot" w:pos="9016"/>
        </w:tabs>
        <w:rPr>
          <w:rFonts w:eastAsiaTheme="minorEastAsia" w:cstheme="minorBidi"/>
          <w:b w:val="0"/>
          <w:bCs w:val="0"/>
          <w:caps w:val="0"/>
          <w:noProof/>
          <w:sz w:val="22"/>
          <w:szCs w:val="22"/>
          <w:lang w:eastAsia="en-GB"/>
        </w:rPr>
      </w:pPr>
      <w:hyperlink w:anchor="_Toc116478484" w:history="1">
        <w:r w:rsidR="003A7F7C" w:rsidRPr="00E417CC">
          <w:rPr>
            <w:rStyle w:val="Hyperlink"/>
            <w:b w:val="0"/>
            <w:bCs w:val="0"/>
            <w:noProof/>
          </w:rPr>
          <w:t>6)</w:t>
        </w:r>
        <w:r w:rsidR="003A7F7C" w:rsidRPr="00E417CC">
          <w:rPr>
            <w:rFonts w:eastAsiaTheme="minorEastAsia" w:cstheme="minorBidi"/>
            <w:b w:val="0"/>
            <w:bCs w:val="0"/>
            <w:caps w:val="0"/>
            <w:noProof/>
            <w:sz w:val="22"/>
            <w:szCs w:val="22"/>
            <w:lang w:eastAsia="en-GB"/>
          </w:rPr>
          <w:tab/>
        </w:r>
        <w:r w:rsidR="00E417CC" w:rsidRPr="00E417CC">
          <w:rPr>
            <w:rStyle w:val="Hyperlink"/>
            <w:b w:val="0"/>
            <w:bCs w:val="0"/>
            <w:caps w:val="0"/>
            <w:noProof/>
          </w:rPr>
          <w:t>M</w:t>
        </w:r>
        <w:r w:rsidR="003A7F7C" w:rsidRPr="00E417CC">
          <w:rPr>
            <w:rStyle w:val="Hyperlink"/>
            <w:b w:val="0"/>
            <w:bCs w:val="0"/>
            <w:caps w:val="0"/>
            <w:noProof/>
          </w:rPr>
          <w:t>obility and balance</w:t>
        </w:r>
        <w:r w:rsidR="003A7F7C" w:rsidRPr="00E417CC">
          <w:rPr>
            <w:b w:val="0"/>
            <w:bCs w:val="0"/>
            <w:noProof/>
            <w:webHidden/>
          </w:rPr>
          <w:tab/>
        </w:r>
        <w:r w:rsidR="003A7F7C" w:rsidRPr="00E417CC">
          <w:rPr>
            <w:b w:val="0"/>
            <w:bCs w:val="0"/>
            <w:noProof/>
            <w:webHidden/>
          </w:rPr>
          <w:fldChar w:fldCharType="begin"/>
        </w:r>
        <w:r w:rsidR="003A7F7C" w:rsidRPr="00E417CC">
          <w:rPr>
            <w:b w:val="0"/>
            <w:bCs w:val="0"/>
            <w:noProof/>
            <w:webHidden/>
          </w:rPr>
          <w:instrText xml:space="preserve"> PAGEREF _Toc116478484 \h </w:instrText>
        </w:r>
        <w:r w:rsidR="003A7F7C" w:rsidRPr="00E417CC">
          <w:rPr>
            <w:b w:val="0"/>
            <w:bCs w:val="0"/>
            <w:noProof/>
            <w:webHidden/>
          </w:rPr>
        </w:r>
        <w:r w:rsidR="003A7F7C" w:rsidRPr="00E417CC">
          <w:rPr>
            <w:b w:val="0"/>
            <w:bCs w:val="0"/>
            <w:noProof/>
            <w:webHidden/>
          </w:rPr>
          <w:fldChar w:fldCharType="separate"/>
        </w:r>
        <w:r w:rsidR="00E417CC">
          <w:rPr>
            <w:b w:val="0"/>
            <w:bCs w:val="0"/>
            <w:noProof/>
            <w:webHidden/>
          </w:rPr>
          <w:t>4</w:t>
        </w:r>
        <w:r w:rsidR="003A7F7C" w:rsidRPr="00E417CC">
          <w:rPr>
            <w:b w:val="0"/>
            <w:bCs w:val="0"/>
            <w:noProof/>
            <w:webHidden/>
          </w:rPr>
          <w:fldChar w:fldCharType="end"/>
        </w:r>
      </w:hyperlink>
    </w:p>
    <w:p w14:paraId="5DD2840A" w14:textId="33706AD0" w:rsidR="003A7F7C" w:rsidRPr="00E417CC" w:rsidRDefault="00D155F3">
      <w:pPr>
        <w:pStyle w:val="TOC1"/>
        <w:tabs>
          <w:tab w:val="left" w:pos="480"/>
          <w:tab w:val="right" w:leader="dot" w:pos="9016"/>
        </w:tabs>
        <w:rPr>
          <w:rFonts w:eastAsiaTheme="minorEastAsia" w:cstheme="minorBidi"/>
          <w:b w:val="0"/>
          <w:bCs w:val="0"/>
          <w:caps w:val="0"/>
          <w:noProof/>
          <w:sz w:val="22"/>
          <w:szCs w:val="22"/>
          <w:lang w:eastAsia="en-GB"/>
        </w:rPr>
      </w:pPr>
      <w:hyperlink w:anchor="_Toc116478485" w:history="1">
        <w:r w:rsidR="003A7F7C" w:rsidRPr="00E417CC">
          <w:rPr>
            <w:rStyle w:val="Hyperlink"/>
            <w:b w:val="0"/>
            <w:bCs w:val="0"/>
            <w:noProof/>
          </w:rPr>
          <w:t>7)</w:t>
        </w:r>
        <w:r w:rsidR="003A7F7C" w:rsidRPr="00E417CC">
          <w:rPr>
            <w:rFonts w:eastAsiaTheme="minorEastAsia" w:cstheme="minorBidi"/>
            <w:b w:val="0"/>
            <w:bCs w:val="0"/>
            <w:caps w:val="0"/>
            <w:noProof/>
            <w:sz w:val="22"/>
            <w:szCs w:val="22"/>
            <w:lang w:eastAsia="en-GB"/>
          </w:rPr>
          <w:tab/>
        </w:r>
        <w:r w:rsidR="00E417CC" w:rsidRPr="00E417CC">
          <w:rPr>
            <w:rStyle w:val="Hyperlink"/>
            <w:b w:val="0"/>
            <w:bCs w:val="0"/>
            <w:caps w:val="0"/>
            <w:noProof/>
          </w:rPr>
          <w:t>C</w:t>
        </w:r>
        <w:r w:rsidR="003A7F7C" w:rsidRPr="00E417CC">
          <w:rPr>
            <w:rStyle w:val="Hyperlink"/>
            <w:b w:val="0"/>
            <w:bCs w:val="0"/>
            <w:caps w:val="0"/>
            <w:noProof/>
          </w:rPr>
          <w:t>are and support plan</w:t>
        </w:r>
        <w:r w:rsidR="003A7F7C" w:rsidRPr="00E417CC">
          <w:rPr>
            <w:b w:val="0"/>
            <w:bCs w:val="0"/>
            <w:noProof/>
            <w:webHidden/>
          </w:rPr>
          <w:tab/>
        </w:r>
        <w:r w:rsidR="003A7F7C" w:rsidRPr="00E417CC">
          <w:rPr>
            <w:b w:val="0"/>
            <w:bCs w:val="0"/>
            <w:noProof/>
            <w:webHidden/>
          </w:rPr>
          <w:fldChar w:fldCharType="begin"/>
        </w:r>
        <w:r w:rsidR="003A7F7C" w:rsidRPr="00E417CC">
          <w:rPr>
            <w:b w:val="0"/>
            <w:bCs w:val="0"/>
            <w:noProof/>
            <w:webHidden/>
          </w:rPr>
          <w:instrText xml:space="preserve"> PAGEREF _Toc116478485 \h </w:instrText>
        </w:r>
        <w:r w:rsidR="003A7F7C" w:rsidRPr="00E417CC">
          <w:rPr>
            <w:b w:val="0"/>
            <w:bCs w:val="0"/>
            <w:noProof/>
            <w:webHidden/>
          </w:rPr>
        </w:r>
        <w:r w:rsidR="003A7F7C" w:rsidRPr="00E417CC">
          <w:rPr>
            <w:b w:val="0"/>
            <w:bCs w:val="0"/>
            <w:noProof/>
            <w:webHidden/>
          </w:rPr>
          <w:fldChar w:fldCharType="separate"/>
        </w:r>
        <w:r w:rsidR="00E417CC">
          <w:rPr>
            <w:b w:val="0"/>
            <w:bCs w:val="0"/>
            <w:noProof/>
            <w:webHidden/>
          </w:rPr>
          <w:t>4</w:t>
        </w:r>
        <w:r w:rsidR="003A7F7C" w:rsidRPr="00E417CC">
          <w:rPr>
            <w:b w:val="0"/>
            <w:bCs w:val="0"/>
            <w:noProof/>
            <w:webHidden/>
          </w:rPr>
          <w:fldChar w:fldCharType="end"/>
        </w:r>
      </w:hyperlink>
    </w:p>
    <w:p w14:paraId="70204ED1" w14:textId="783B24A9" w:rsidR="003A7F7C" w:rsidRPr="00E417CC" w:rsidRDefault="00D155F3">
      <w:pPr>
        <w:pStyle w:val="TOC1"/>
        <w:tabs>
          <w:tab w:val="left" w:pos="480"/>
          <w:tab w:val="right" w:leader="dot" w:pos="9016"/>
        </w:tabs>
        <w:rPr>
          <w:rFonts w:eastAsiaTheme="minorEastAsia" w:cstheme="minorBidi"/>
          <w:b w:val="0"/>
          <w:bCs w:val="0"/>
          <w:caps w:val="0"/>
          <w:noProof/>
          <w:sz w:val="22"/>
          <w:szCs w:val="22"/>
          <w:lang w:eastAsia="en-GB"/>
        </w:rPr>
      </w:pPr>
      <w:hyperlink w:anchor="_Toc116478486" w:history="1">
        <w:r w:rsidR="003A7F7C" w:rsidRPr="00E417CC">
          <w:rPr>
            <w:rStyle w:val="Hyperlink"/>
            <w:b w:val="0"/>
            <w:bCs w:val="0"/>
            <w:noProof/>
          </w:rPr>
          <w:t>8)</w:t>
        </w:r>
        <w:r w:rsidR="003A7F7C" w:rsidRPr="00E417CC">
          <w:rPr>
            <w:rFonts w:eastAsiaTheme="minorEastAsia" w:cstheme="minorBidi"/>
            <w:b w:val="0"/>
            <w:bCs w:val="0"/>
            <w:caps w:val="0"/>
            <w:noProof/>
            <w:sz w:val="22"/>
            <w:szCs w:val="22"/>
            <w:lang w:eastAsia="en-GB"/>
          </w:rPr>
          <w:tab/>
        </w:r>
        <w:r w:rsidR="00E417CC" w:rsidRPr="00E417CC">
          <w:rPr>
            <w:rFonts w:eastAsiaTheme="minorEastAsia" w:cstheme="minorBidi"/>
            <w:b w:val="0"/>
            <w:bCs w:val="0"/>
            <w:caps w:val="0"/>
            <w:noProof/>
            <w:sz w:val="22"/>
            <w:szCs w:val="22"/>
            <w:lang w:eastAsia="en-GB"/>
          </w:rPr>
          <w:t>R</w:t>
        </w:r>
        <w:r w:rsidR="003A7F7C" w:rsidRPr="00E417CC">
          <w:rPr>
            <w:rStyle w:val="Hyperlink"/>
            <w:b w:val="0"/>
            <w:bCs w:val="0"/>
            <w:caps w:val="0"/>
            <w:noProof/>
          </w:rPr>
          <w:t>eferrals at baseline, interim and follow-up.</w:t>
        </w:r>
        <w:r w:rsidR="003A7F7C" w:rsidRPr="00E417CC">
          <w:rPr>
            <w:b w:val="0"/>
            <w:bCs w:val="0"/>
            <w:noProof/>
            <w:webHidden/>
          </w:rPr>
          <w:tab/>
        </w:r>
        <w:r w:rsidR="003A7F7C" w:rsidRPr="00E417CC">
          <w:rPr>
            <w:b w:val="0"/>
            <w:bCs w:val="0"/>
            <w:noProof/>
            <w:webHidden/>
          </w:rPr>
          <w:fldChar w:fldCharType="begin"/>
        </w:r>
        <w:r w:rsidR="003A7F7C" w:rsidRPr="00E417CC">
          <w:rPr>
            <w:b w:val="0"/>
            <w:bCs w:val="0"/>
            <w:noProof/>
            <w:webHidden/>
          </w:rPr>
          <w:instrText xml:space="preserve"> PAGEREF _Toc116478486 \h </w:instrText>
        </w:r>
        <w:r w:rsidR="003A7F7C" w:rsidRPr="00E417CC">
          <w:rPr>
            <w:b w:val="0"/>
            <w:bCs w:val="0"/>
            <w:noProof/>
            <w:webHidden/>
          </w:rPr>
        </w:r>
        <w:r w:rsidR="003A7F7C" w:rsidRPr="00E417CC">
          <w:rPr>
            <w:b w:val="0"/>
            <w:bCs w:val="0"/>
            <w:noProof/>
            <w:webHidden/>
          </w:rPr>
          <w:fldChar w:fldCharType="separate"/>
        </w:r>
        <w:r w:rsidR="00E417CC">
          <w:rPr>
            <w:b w:val="0"/>
            <w:bCs w:val="0"/>
            <w:noProof/>
            <w:webHidden/>
          </w:rPr>
          <w:t>4</w:t>
        </w:r>
        <w:r w:rsidR="003A7F7C" w:rsidRPr="00E417CC">
          <w:rPr>
            <w:b w:val="0"/>
            <w:bCs w:val="0"/>
            <w:noProof/>
            <w:webHidden/>
          </w:rPr>
          <w:fldChar w:fldCharType="end"/>
        </w:r>
      </w:hyperlink>
    </w:p>
    <w:p w14:paraId="0F5C6593" w14:textId="6304116B" w:rsidR="00E10537" w:rsidRDefault="003A7F7C" w:rsidP="00196D7A">
      <w:pPr>
        <w:pStyle w:val="Heading2"/>
        <w:numPr>
          <w:ilvl w:val="0"/>
          <w:numId w:val="0"/>
        </w:numPr>
      </w:pPr>
      <w:r>
        <w:fldChar w:fldCharType="end"/>
      </w:r>
    </w:p>
    <w:p w14:paraId="2E1D30FB" w14:textId="30ECD15F" w:rsidR="00E417CC" w:rsidRDefault="00E417CC" w:rsidP="00E417CC"/>
    <w:p w14:paraId="0828E83B" w14:textId="5ADD32F5" w:rsidR="00E417CC" w:rsidRDefault="00E417CC" w:rsidP="00E417CC"/>
    <w:p w14:paraId="72F8B598" w14:textId="202BB3A1" w:rsidR="00E417CC" w:rsidRDefault="00E417CC" w:rsidP="00E417CC"/>
    <w:p w14:paraId="4796DD36" w14:textId="07B6E083" w:rsidR="00E417CC" w:rsidRDefault="00E417CC" w:rsidP="00E417CC"/>
    <w:p w14:paraId="0DCFC76B" w14:textId="4153A0A5" w:rsidR="00E417CC" w:rsidRDefault="00E417CC" w:rsidP="00E417CC"/>
    <w:p w14:paraId="4046A83E" w14:textId="65F2BF5A" w:rsidR="00E417CC" w:rsidRDefault="00E417CC" w:rsidP="00E417CC"/>
    <w:p w14:paraId="2CA3DE07" w14:textId="3C6A7606" w:rsidR="00E417CC" w:rsidRDefault="00E417CC" w:rsidP="00E417CC"/>
    <w:p w14:paraId="5B3E9B3F" w14:textId="09F1A233" w:rsidR="00E417CC" w:rsidRDefault="00E417CC" w:rsidP="00E417CC"/>
    <w:p w14:paraId="15E83321" w14:textId="1F12B0AA" w:rsidR="00E417CC" w:rsidRDefault="00E417CC" w:rsidP="00E417CC"/>
    <w:p w14:paraId="2B10270D" w14:textId="5CD5B855" w:rsidR="00E417CC" w:rsidRDefault="00E417CC" w:rsidP="00E417CC"/>
    <w:p w14:paraId="261C8F54" w14:textId="449B280D" w:rsidR="008E3534" w:rsidRDefault="008E3534" w:rsidP="003A7F7C">
      <w:pPr>
        <w:pStyle w:val="Heading1"/>
      </w:pPr>
      <w:bookmarkStart w:id="4" w:name="_Toc116478479"/>
      <w:r>
        <w:lastRenderedPageBreak/>
        <w:t>Summary</w:t>
      </w:r>
      <w:bookmarkEnd w:id="4"/>
    </w:p>
    <w:p w14:paraId="7956685C" w14:textId="0DF25E69" w:rsidR="00F6401E" w:rsidRDefault="00F6401E" w:rsidP="00F6401E">
      <w:r>
        <w:t>The summary of problems identified included vision problems (n=9), Polypharmacy (</w:t>
      </w:r>
      <w:proofErr w:type="spellStart"/>
      <w:r>
        <w:t>i.e</w:t>
      </w:r>
      <w:proofErr w:type="spellEnd"/>
      <w:r>
        <w:t xml:space="preserve"> </w:t>
      </w:r>
      <w:r>
        <w:rPr>
          <w:rFonts w:cstheme="minorHAnsi"/>
        </w:rPr>
        <w:t>≥</w:t>
      </w:r>
      <w:r>
        <w:t xml:space="preserve"> 5 medications; n= 30), fall history (n=13), difficulty with balance (n=17), risk of fracture due to osteoporosis (n=24). Besides, major problems identified were diabetes, fractures, diverticulitis, cancer, osteoarthritis/arthritis, </w:t>
      </w:r>
      <w:proofErr w:type="gramStart"/>
      <w:r>
        <w:t>hypertension</w:t>
      </w:r>
      <w:proofErr w:type="gramEnd"/>
      <w:r>
        <w:t xml:space="preserve"> and high blood pressure. Other problems included allergies/sensitivities such as hay fever, </w:t>
      </w:r>
      <w:proofErr w:type="gramStart"/>
      <w:r>
        <w:t>rashes</w:t>
      </w:r>
      <w:proofErr w:type="gramEnd"/>
      <w:r>
        <w:t xml:space="preserve"> and intestine/indigestion problems.</w:t>
      </w:r>
    </w:p>
    <w:p w14:paraId="02EE8770" w14:textId="77777777" w:rsidR="00F6401E" w:rsidRDefault="00F6401E" w:rsidP="00F6401E">
      <w:r>
        <w:t xml:space="preserve">As part of the care and support planning participants were asked to answer questions such as ‘What is important to me’ and ‘what makes life meaningful for me’. </w:t>
      </w:r>
      <w:proofErr w:type="gramStart"/>
      <w:r>
        <w:t>The majority of</w:t>
      </w:r>
      <w:proofErr w:type="gramEnd"/>
      <w:r>
        <w:t xml:space="preserve"> participants stated that family and friends as being the most important that makes life meaningful. The importance of independent living and leisure activities were also emphasised, and therefore, to be more active, in good health and being at home were what the participants wished for the future. </w:t>
      </w:r>
    </w:p>
    <w:p w14:paraId="5E8AF3B7" w14:textId="13CE8A77" w:rsidR="00F6401E" w:rsidRDefault="00F6401E" w:rsidP="00F6401E">
      <w:r>
        <w:t>Referrals were made for 18 (53%) participants at the initial CGA session to GP (n=5), ANP (n=8), Occupational Therapy (n=1), community Matron (n=2), Falls prevention (n=2) and care co-ordinator (n=1). Also, referrals were made for 9 (24%) and 13 (35%) participants after the interim and final follow up CGA sessions, respectively.</w:t>
      </w:r>
    </w:p>
    <w:p w14:paraId="0E3AAA99" w14:textId="77777777" w:rsidR="00316ABE" w:rsidRDefault="00316ABE" w:rsidP="003A7F7C">
      <w:pPr>
        <w:pStyle w:val="Heading1"/>
      </w:pPr>
      <w:bookmarkStart w:id="5" w:name="_Toc116478480"/>
      <w:r>
        <w:t xml:space="preserve">Physical </w:t>
      </w:r>
      <w:r w:rsidRPr="00CA2A91">
        <w:t>health</w:t>
      </w:r>
      <w:bookmarkEnd w:id="5"/>
    </w:p>
    <w:p w14:paraId="7BAF5904" w14:textId="7CC34026" w:rsidR="00316ABE" w:rsidRPr="003810D8" w:rsidRDefault="0045088B" w:rsidP="00316ABE">
      <w:pPr>
        <w:jc w:val="both"/>
      </w:pPr>
      <w:r>
        <w:fldChar w:fldCharType="begin"/>
      </w:r>
      <w:r>
        <w:instrText xml:space="preserve"> REF _Ref83911857 \h </w:instrText>
      </w:r>
      <w:r>
        <w:fldChar w:fldCharType="separate"/>
      </w:r>
      <w:r w:rsidR="007E5617">
        <w:t xml:space="preserve">Table </w:t>
      </w:r>
      <w:r w:rsidR="007E5617">
        <w:rPr>
          <w:noProof/>
        </w:rPr>
        <w:t>1</w:t>
      </w:r>
      <w:r>
        <w:fldChar w:fldCharType="end"/>
      </w:r>
      <w:r w:rsidR="00316ABE">
        <w:t xml:space="preserve"> presents the baseline clinical characteristics for physical health. This includes the MRC Breathlessness scale score which had an interquartile range of </w:t>
      </w:r>
      <w:r w:rsidR="00316ABE">
        <w:rPr>
          <w:i/>
          <w:iCs/>
        </w:rPr>
        <w:t>md=</w:t>
      </w:r>
      <w:r w:rsidR="00316ABE">
        <w:t>3. A central nervous system observation in where all participants performed well (fully conscious n=14, nothing abnormal detected n=20). Oral health was discussed and only n=2 participants needed advice. The participants</w:t>
      </w:r>
      <w:r w:rsidR="008E0AF7">
        <w:t>'</w:t>
      </w:r>
      <w:r w:rsidR="00316ABE">
        <w:t xml:space="preserve"> alcohol intake was discussed and n=15 reported to be teetotal, n=11 light drinker, n=1 a moderate drinker, n=6 reported to drink 1-2 units per week and n=1 reported to drink 1-2 units per month. Weight management was discussed, however only n=5 participants needed advice. Sleep patterns were reported as n=21 participants having more than eight hours of sleep per nights, n=5 reported to have six to eight hours per night and n=8 reported to get less than six. Smoking was also examined and n=17 reported to have never smoked tobacco and n=14 reported being ex-smokers. There was n=2 participants who reported smoking and n=1 participant was given a brief smoking intervention. The participants</w:t>
      </w:r>
      <w:r w:rsidR="000B3BE4">
        <w:t>'</w:t>
      </w:r>
      <w:r w:rsidR="00316ABE">
        <w:t xml:space="preserve"> current vision health was discussed and there was n=27 participants who wore glasses (n=5 long sighted, n=15 short sighted, n=4 bifocals, n=3 varifocals). There was n=9 participants who needed a referral to an </w:t>
      </w:r>
      <w:proofErr w:type="gramStart"/>
      <w:r w:rsidR="00316ABE">
        <w:lastRenderedPageBreak/>
        <w:t>opticians</w:t>
      </w:r>
      <w:proofErr w:type="gramEnd"/>
      <w:r w:rsidR="00316ABE">
        <w:t xml:space="preserve">. The final physical health category discussed with the participant was hearing problems. There was n=19 participants who report no hearing problem at all and n=13 participants who wore hearing aids. The remaining n=3 declined to wear hearing aids. </w:t>
      </w:r>
    </w:p>
    <w:p w14:paraId="10F6D974" w14:textId="20C1B676" w:rsidR="00316ABE" w:rsidRDefault="00316ABE" w:rsidP="003A7F7C">
      <w:pPr>
        <w:pStyle w:val="Heading1"/>
      </w:pPr>
      <w:bookmarkStart w:id="6" w:name="_Toc116478481"/>
      <w:r>
        <w:t>Medication</w:t>
      </w:r>
      <w:bookmarkEnd w:id="6"/>
    </w:p>
    <w:p w14:paraId="6900F94D" w14:textId="52302390" w:rsidR="00316ABE" w:rsidRDefault="0045088B" w:rsidP="00316ABE">
      <w:pPr>
        <w:jc w:val="both"/>
      </w:pPr>
      <w:r>
        <w:fldChar w:fldCharType="begin"/>
      </w:r>
      <w:r>
        <w:instrText xml:space="preserve"> REF _Ref83911873 \h </w:instrText>
      </w:r>
      <w:r>
        <w:fldChar w:fldCharType="separate"/>
      </w:r>
      <w:r w:rsidR="007E5617">
        <w:t xml:space="preserve">Table </w:t>
      </w:r>
      <w:r w:rsidR="007E5617">
        <w:rPr>
          <w:noProof/>
        </w:rPr>
        <w:t>2</w:t>
      </w:r>
      <w:r>
        <w:fldChar w:fldCharType="end"/>
      </w:r>
      <w:r w:rsidR="00484470">
        <w:t xml:space="preserve"> </w:t>
      </w:r>
      <w:r w:rsidR="00316ABE">
        <w:t xml:space="preserve">presents the baseline clinical characteristics for medication. Participants last medication review was reported and who completed this. There was n=10 review by a GP, n=5 Pharmacist, n=7 Practice Nurse, n=3 Consultant.  There was n=8 who did not need medication reviews. There was n=29 participants who self-administered their medication and n=5 participants where it was managed for them. Prescriptions were collected by pharmacist (n=12), family member (n=2), patient (n=5). For n=15 participants it is unknown who collects medication. The number of </w:t>
      </w:r>
      <w:proofErr w:type="gramStart"/>
      <w:r w:rsidR="00316ABE">
        <w:t>medication</w:t>
      </w:r>
      <w:proofErr w:type="gramEnd"/>
      <w:r w:rsidR="00316ABE">
        <w:t xml:space="preserve"> per participant was calculated and n=4 participants had less than or equal to four, n=26 participants had five to ten and n=4 had more than or equal to 11. </w:t>
      </w:r>
    </w:p>
    <w:p w14:paraId="6568E7B8" w14:textId="77777777" w:rsidR="00316ABE" w:rsidRDefault="00316ABE" w:rsidP="003A7F7C">
      <w:pPr>
        <w:pStyle w:val="Heading1"/>
      </w:pPr>
      <w:bookmarkStart w:id="7" w:name="_Toc116478482"/>
      <w:r>
        <w:t>Bone health and falls</w:t>
      </w:r>
      <w:bookmarkEnd w:id="7"/>
    </w:p>
    <w:p w14:paraId="048E7B81" w14:textId="6A1CEB12" w:rsidR="00316ABE" w:rsidRDefault="00484470" w:rsidP="00316ABE">
      <w:pPr>
        <w:jc w:val="both"/>
      </w:pPr>
      <w:r>
        <w:fldChar w:fldCharType="begin"/>
      </w:r>
      <w:r>
        <w:instrText xml:space="preserve"> REF _Ref83911888 \h </w:instrText>
      </w:r>
      <w:r>
        <w:fldChar w:fldCharType="separate"/>
      </w:r>
      <w:r w:rsidR="007E5617">
        <w:t xml:space="preserve">Table </w:t>
      </w:r>
      <w:r w:rsidR="007E5617">
        <w:rPr>
          <w:noProof/>
        </w:rPr>
        <w:t>3</w:t>
      </w:r>
      <w:r>
        <w:fldChar w:fldCharType="end"/>
      </w:r>
      <w:r>
        <w:t xml:space="preserve"> </w:t>
      </w:r>
      <w:r w:rsidR="00316ABE">
        <w:t xml:space="preserve"> presents the baseline clinical characteristics for bone health and falls. Participants were screened for their history of falls. There was n=9 who had no history of falls, n=13 who did but not in the last year and n=2 who had had a fall in the last year. Participants were than assessed for their ability to rise from chair of knee height without using their arms. There was n=10 who were able to do this and n=21 who were unable to do this. Participants FRAX score indicated n=4 was low risk, n=8 was osteoporotic, n=16 was major osteoporotic, and n=2 was out of range. </w:t>
      </w:r>
    </w:p>
    <w:p w14:paraId="6924A86D" w14:textId="77777777" w:rsidR="00316ABE" w:rsidRDefault="00316ABE" w:rsidP="003A7F7C">
      <w:pPr>
        <w:pStyle w:val="Heading1"/>
      </w:pPr>
      <w:bookmarkStart w:id="8" w:name="_Toc116478483"/>
      <w:r>
        <w:t>Function, social, environment</w:t>
      </w:r>
      <w:bookmarkEnd w:id="8"/>
    </w:p>
    <w:p w14:paraId="3E5E5003" w14:textId="0F601612" w:rsidR="00316ABE" w:rsidRDefault="002F7B63" w:rsidP="00316ABE">
      <w:pPr>
        <w:jc w:val="both"/>
      </w:pPr>
      <w:r>
        <w:fldChar w:fldCharType="begin"/>
      </w:r>
      <w:r>
        <w:instrText xml:space="preserve"> REF _Ref83911947 \h </w:instrText>
      </w:r>
      <w:r>
        <w:fldChar w:fldCharType="separate"/>
      </w:r>
      <w:r w:rsidR="007E5617">
        <w:t xml:space="preserve">Table </w:t>
      </w:r>
      <w:r w:rsidR="007E5617">
        <w:rPr>
          <w:noProof/>
        </w:rPr>
        <w:t>4</w:t>
      </w:r>
      <w:r>
        <w:fldChar w:fldCharType="end"/>
      </w:r>
      <w:r>
        <w:t xml:space="preserve"> </w:t>
      </w:r>
      <w:r w:rsidR="00316ABE">
        <w:t xml:space="preserve">presents the baseline clinical characteristics for function, social, environment. The Nott ADL score had an interquartile range of </w:t>
      </w:r>
      <w:r w:rsidR="00316ABE">
        <w:rPr>
          <w:i/>
          <w:iCs/>
        </w:rPr>
        <w:t>md=</w:t>
      </w:r>
      <w:r w:rsidR="00316ABE">
        <w:t xml:space="preserve">8. The participants marital status was recorded as married/partner (n=17), widow/widower (n=14), divorced (n=2) or single (n=1). The participant was asked about informal carer support. There </w:t>
      </w:r>
      <w:proofErr w:type="gramStart"/>
      <w:r w:rsidR="00316ABE">
        <w:t>w</w:t>
      </w:r>
      <w:r w:rsidR="00AE2BF4">
        <w:t>ere</w:t>
      </w:r>
      <w:proofErr w:type="gramEnd"/>
      <w:r w:rsidR="00316ABE">
        <w:t xml:space="preserve"> n=16 participants who did not have a </w:t>
      </w:r>
      <w:proofErr w:type="spellStart"/>
      <w:r w:rsidR="00316ABE">
        <w:t>carer</w:t>
      </w:r>
      <w:proofErr w:type="spellEnd"/>
      <w:r w:rsidR="00316ABE">
        <w:t xml:space="preserve">, n=3 had a privately paid carer and n=3 received care provided by social services. There was n=3 participants who </w:t>
      </w:r>
      <w:r w:rsidR="00AE2BF4">
        <w:t xml:space="preserve">had </w:t>
      </w:r>
      <w:r w:rsidR="00316ABE">
        <w:t xml:space="preserve">support from a wider family member and n=9 was living with their informal carer. </w:t>
      </w:r>
    </w:p>
    <w:p w14:paraId="43306AF1" w14:textId="77777777" w:rsidR="00316ABE" w:rsidRDefault="00316ABE" w:rsidP="003A7F7C">
      <w:pPr>
        <w:pStyle w:val="Heading1"/>
      </w:pPr>
      <w:bookmarkStart w:id="9" w:name="_Toc116478484"/>
      <w:r>
        <w:lastRenderedPageBreak/>
        <w:t>Mobility and balance</w:t>
      </w:r>
      <w:bookmarkEnd w:id="9"/>
    </w:p>
    <w:p w14:paraId="33836FF3" w14:textId="631C629D" w:rsidR="00316ABE" w:rsidRDefault="002F7B63" w:rsidP="00316ABE">
      <w:r>
        <w:fldChar w:fldCharType="begin"/>
      </w:r>
      <w:r>
        <w:instrText xml:space="preserve"> REF _Ref83911930 \h </w:instrText>
      </w:r>
      <w:r>
        <w:fldChar w:fldCharType="separate"/>
      </w:r>
      <w:r w:rsidR="007E5617">
        <w:t xml:space="preserve">Table </w:t>
      </w:r>
      <w:r w:rsidR="007E5617">
        <w:rPr>
          <w:noProof/>
        </w:rPr>
        <w:t>5</w:t>
      </w:r>
      <w:r>
        <w:fldChar w:fldCharType="end"/>
      </w:r>
      <w:r w:rsidR="00484470">
        <w:t xml:space="preserve"> </w:t>
      </w:r>
      <w:r w:rsidR="00316ABE">
        <w:t xml:space="preserve"> presents the baseline clinical characteristics for mobility and balance. This assessment reported that n=16 balance was normal, n=17 had difficulties with balance.</w:t>
      </w:r>
    </w:p>
    <w:p w14:paraId="546A934B" w14:textId="77777777" w:rsidR="00316ABE" w:rsidRPr="003810D8" w:rsidRDefault="00316ABE" w:rsidP="003A7F7C">
      <w:pPr>
        <w:pStyle w:val="Heading1"/>
      </w:pPr>
      <w:bookmarkStart w:id="10" w:name="_Toc116478485"/>
      <w:r>
        <w:t>Care and support plan</w:t>
      </w:r>
      <w:bookmarkEnd w:id="10"/>
    </w:p>
    <w:p w14:paraId="17A1922B" w14:textId="2A9C9E37" w:rsidR="00316ABE" w:rsidRPr="009B79A4" w:rsidRDefault="007A57CB" w:rsidP="00316ABE">
      <w:pPr>
        <w:jc w:val="both"/>
      </w:pPr>
      <w:r>
        <w:fldChar w:fldCharType="begin"/>
      </w:r>
      <w:r>
        <w:instrText xml:space="preserve"> REF _Ref83912014 \h </w:instrText>
      </w:r>
      <w:r>
        <w:fldChar w:fldCharType="separate"/>
      </w:r>
      <w:r w:rsidR="007E5617">
        <w:t xml:space="preserve">Table </w:t>
      </w:r>
      <w:r w:rsidR="007E5617">
        <w:rPr>
          <w:noProof/>
        </w:rPr>
        <w:t>6</w:t>
      </w:r>
      <w:r>
        <w:fldChar w:fldCharType="end"/>
      </w:r>
      <w:r w:rsidR="00316ABE">
        <w:t xml:space="preserve"> presents the baseline clinical characteristics for acre and support plan. In this section the participants were asked what was important to them. The participants reported that partner/family/friends (n=20) were important, independence (n=6), getting help (n=1), leisure activities (n=5). The participants were also asked what makes life meaningful. They reported, family (n=24), faith (n=2), leisure activities (n=4), friends (n=8), pet (n=2), living independently (n=2). </w:t>
      </w:r>
      <w:proofErr w:type="gramStart"/>
      <w:r w:rsidR="00316ABE">
        <w:t>Finally</w:t>
      </w:r>
      <w:proofErr w:type="gramEnd"/>
      <w:r w:rsidR="00316ABE">
        <w:t xml:space="preserve"> participants were asked what they wished for the future. This included, to be more active (n3), stay active (n=4), to manage health (n=2), to have good health (n=8), to be able to stay at home (n=4), to have regular contact with the GP (n=1), to have home visits (n=1), to have the acre plan reviewed (n=1), watch their grandchildren grow (n=1). There was also n=1 participant who said they were happy at present, n=1 who stated they have planned for their funeral and n=1 stated that they want their scheduled operation. </w:t>
      </w:r>
    </w:p>
    <w:p w14:paraId="2C714102" w14:textId="77777777" w:rsidR="00316ABE" w:rsidRDefault="00316ABE" w:rsidP="003A7F7C">
      <w:pPr>
        <w:pStyle w:val="Heading1"/>
      </w:pPr>
      <w:bookmarkStart w:id="11" w:name="_Toc116478486"/>
      <w:r>
        <w:t>Referrals at baseline, interim and follow-up.</w:t>
      </w:r>
      <w:bookmarkEnd w:id="11"/>
      <w:r>
        <w:t xml:space="preserve"> </w:t>
      </w:r>
    </w:p>
    <w:p w14:paraId="0FD7A4D9" w14:textId="3C5CD6FB" w:rsidR="00316ABE" w:rsidRDefault="00D54E13" w:rsidP="00316ABE">
      <w:pPr>
        <w:jc w:val="both"/>
      </w:pPr>
      <w:r>
        <w:fldChar w:fldCharType="begin"/>
      </w:r>
      <w:r>
        <w:instrText xml:space="preserve"> REF _Ref83912034 \h </w:instrText>
      </w:r>
      <w:r>
        <w:fldChar w:fldCharType="separate"/>
      </w:r>
      <w:r w:rsidR="007E5617">
        <w:t xml:space="preserve">Table </w:t>
      </w:r>
      <w:r w:rsidR="007E5617">
        <w:rPr>
          <w:noProof/>
        </w:rPr>
        <w:t>7</w:t>
      </w:r>
      <w:r>
        <w:fldChar w:fldCharType="end"/>
      </w:r>
      <w:r w:rsidR="00316ABE">
        <w:t xml:space="preserve"> presents the referrals made as part of the CGA intervention at the baseline (n=18), interim (n=9) and follow-up (n=13) stages of its delivery. The referrals were made to the GP (n=5 baseline, n=1 interim, n=8 follow-up), Advance Nurse Practitioner (n=8 baseline, n=3 interim, n=2 follow-up), Occupational therapists (n=1 baseline, n=1 interim), Community Matron (n=2 baseline), falls prevention (n=2 baseline, n=1 interim), care co-ordinator (n=1 baseline, n=5 follow-up). </w:t>
      </w:r>
    </w:p>
    <w:p w14:paraId="50B02536" w14:textId="5716D9EF" w:rsidR="00B21503" w:rsidRDefault="00B21503" w:rsidP="00316ABE">
      <w:pPr>
        <w:jc w:val="both"/>
      </w:pPr>
    </w:p>
    <w:p w14:paraId="22B37FBE" w14:textId="42818E48" w:rsidR="00B21503" w:rsidRDefault="00B21503" w:rsidP="00316ABE">
      <w:pPr>
        <w:jc w:val="both"/>
      </w:pPr>
    </w:p>
    <w:p w14:paraId="7F3C2995" w14:textId="421439A2" w:rsidR="005B0223" w:rsidRDefault="005B0223" w:rsidP="00316ABE">
      <w:pPr>
        <w:jc w:val="both"/>
      </w:pPr>
    </w:p>
    <w:p w14:paraId="1CF3C31C" w14:textId="20D7FDC6" w:rsidR="005B0223" w:rsidRDefault="005B0223" w:rsidP="00316ABE">
      <w:pPr>
        <w:jc w:val="both"/>
      </w:pPr>
    </w:p>
    <w:p w14:paraId="192F57B2" w14:textId="77777777" w:rsidR="005B0223" w:rsidRDefault="005B0223" w:rsidP="00316ABE">
      <w:pPr>
        <w:jc w:val="both"/>
      </w:pPr>
    </w:p>
    <w:p w14:paraId="66CD7B5C" w14:textId="28E455A4" w:rsidR="00875839" w:rsidRDefault="00875839" w:rsidP="00875839">
      <w:pPr>
        <w:pStyle w:val="Caption"/>
        <w:keepNext/>
      </w:pPr>
      <w:bookmarkStart w:id="12" w:name="_Ref83911857"/>
      <w:r>
        <w:t xml:space="preserve">Table </w:t>
      </w:r>
      <w:fldSimple w:instr=" SEQ Table \* ARABIC ">
        <w:r w:rsidR="007E5617">
          <w:rPr>
            <w:noProof/>
          </w:rPr>
          <w:t>1</w:t>
        </w:r>
      </w:fldSimple>
      <w:bookmarkEnd w:id="12"/>
      <w:r>
        <w:t>:</w:t>
      </w:r>
      <w:r w:rsidRPr="00A00244">
        <w:t>Baseline clinical characteristics of CGA (physical Health)</w:t>
      </w:r>
    </w:p>
    <w:tbl>
      <w:tblPr>
        <w:tblStyle w:val="TableGrid"/>
        <w:tblW w:w="0" w:type="auto"/>
        <w:tblLook w:val="04A0" w:firstRow="1" w:lastRow="0" w:firstColumn="1" w:lastColumn="0" w:noHBand="0" w:noVBand="1"/>
      </w:tblPr>
      <w:tblGrid>
        <w:gridCol w:w="3539"/>
        <w:gridCol w:w="1214"/>
      </w:tblGrid>
      <w:tr w:rsidR="00B97B88" w:rsidRPr="00CA2A91" w14:paraId="6F979222" w14:textId="77777777" w:rsidTr="002A49E7">
        <w:tc>
          <w:tcPr>
            <w:tcW w:w="4753" w:type="dxa"/>
            <w:gridSpan w:val="2"/>
            <w:tcBorders>
              <w:top w:val="single" w:sz="4" w:space="0" w:color="auto"/>
              <w:left w:val="nil"/>
              <w:bottom w:val="nil"/>
              <w:right w:val="nil"/>
            </w:tcBorders>
            <w:hideMark/>
          </w:tcPr>
          <w:p w14:paraId="2126FBD3" w14:textId="77777777" w:rsidR="00B97B88" w:rsidRPr="00CA2A91" w:rsidRDefault="00B97B88" w:rsidP="00CA2A91">
            <w:pPr>
              <w:spacing w:line="240" w:lineRule="auto"/>
              <w:rPr>
                <w:rFonts w:asciiTheme="minorHAnsi" w:hAnsiTheme="minorHAnsi" w:cstheme="minorHAnsi"/>
                <w:b/>
                <w:bCs/>
                <w:sz w:val="20"/>
                <w:szCs w:val="20"/>
              </w:rPr>
            </w:pPr>
            <w:r w:rsidRPr="00CA2A91">
              <w:rPr>
                <w:rFonts w:asciiTheme="minorHAnsi" w:hAnsiTheme="minorHAnsi" w:cstheme="minorHAnsi"/>
                <w:b/>
                <w:bCs/>
                <w:sz w:val="20"/>
                <w:szCs w:val="20"/>
              </w:rPr>
              <w:t xml:space="preserve">CGA Intervention (1. Physical Health) </w:t>
            </w:r>
          </w:p>
        </w:tc>
      </w:tr>
      <w:tr w:rsidR="00B97B88" w:rsidRPr="00CA2A91" w14:paraId="47E58725" w14:textId="77777777" w:rsidTr="002A49E7">
        <w:tc>
          <w:tcPr>
            <w:tcW w:w="3539" w:type="dxa"/>
            <w:tcBorders>
              <w:top w:val="nil"/>
              <w:left w:val="nil"/>
              <w:bottom w:val="nil"/>
              <w:right w:val="nil"/>
            </w:tcBorders>
            <w:shd w:val="clear" w:color="auto" w:fill="E7E6E6" w:themeFill="background2"/>
          </w:tcPr>
          <w:p w14:paraId="24CE234E" w14:textId="77777777" w:rsidR="00B97B88" w:rsidRPr="00CA2A91" w:rsidRDefault="00B97B88" w:rsidP="00CA2A91">
            <w:pPr>
              <w:spacing w:line="240" w:lineRule="auto"/>
              <w:rPr>
                <w:rFonts w:asciiTheme="minorHAnsi" w:hAnsiTheme="minorHAnsi" w:cstheme="minorHAnsi"/>
                <w:b/>
                <w:bCs/>
                <w:sz w:val="20"/>
                <w:szCs w:val="20"/>
              </w:rPr>
            </w:pPr>
          </w:p>
        </w:tc>
        <w:tc>
          <w:tcPr>
            <w:tcW w:w="1214" w:type="dxa"/>
            <w:tcBorders>
              <w:top w:val="nil"/>
              <w:left w:val="nil"/>
              <w:bottom w:val="nil"/>
              <w:right w:val="nil"/>
            </w:tcBorders>
            <w:shd w:val="clear" w:color="auto" w:fill="E7E6E6" w:themeFill="background2"/>
            <w:hideMark/>
          </w:tcPr>
          <w:p w14:paraId="132D320B" w14:textId="77777777" w:rsidR="00B97B88" w:rsidRPr="00CA2A91" w:rsidRDefault="00B97B88" w:rsidP="00CA2A91">
            <w:pPr>
              <w:spacing w:line="240" w:lineRule="auto"/>
              <w:rPr>
                <w:rFonts w:asciiTheme="minorHAnsi" w:hAnsiTheme="minorHAnsi" w:cstheme="minorHAnsi"/>
                <w:b/>
                <w:bCs/>
                <w:sz w:val="20"/>
                <w:szCs w:val="20"/>
              </w:rPr>
            </w:pPr>
            <w:r w:rsidRPr="00CA2A91">
              <w:rPr>
                <w:rFonts w:asciiTheme="minorHAnsi" w:hAnsiTheme="minorHAnsi" w:cstheme="minorHAnsi"/>
                <w:b/>
                <w:bCs/>
                <w:sz w:val="20"/>
                <w:szCs w:val="20"/>
              </w:rPr>
              <w:t>Baseline</w:t>
            </w:r>
          </w:p>
        </w:tc>
      </w:tr>
      <w:tr w:rsidR="00B97B88" w:rsidRPr="00CA2A91" w14:paraId="36B5AEE6" w14:textId="77777777" w:rsidTr="002A49E7">
        <w:tc>
          <w:tcPr>
            <w:tcW w:w="3539" w:type="dxa"/>
            <w:tcBorders>
              <w:top w:val="nil"/>
              <w:left w:val="nil"/>
              <w:bottom w:val="nil"/>
              <w:right w:val="nil"/>
            </w:tcBorders>
            <w:shd w:val="clear" w:color="auto" w:fill="E7E6E6" w:themeFill="background2"/>
            <w:hideMark/>
          </w:tcPr>
          <w:p w14:paraId="4B7E644B" w14:textId="77777777" w:rsidR="00B97B88" w:rsidRPr="00CA2A91" w:rsidRDefault="00B97B88" w:rsidP="00CA2A91">
            <w:pPr>
              <w:spacing w:line="240" w:lineRule="auto"/>
              <w:rPr>
                <w:rFonts w:asciiTheme="minorHAnsi" w:hAnsiTheme="minorHAnsi" w:cstheme="minorHAnsi"/>
                <w:b/>
                <w:bCs/>
                <w:sz w:val="20"/>
                <w:szCs w:val="20"/>
              </w:rPr>
            </w:pPr>
            <w:r w:rsidRPr="00CA2A91">
              <w:rPr>
                <w:rFonts w:asciiTheme="minorHAnsi" w:hAnsiTheme="minorHAnsi" w:cstheme="minorHAnsi"/>
                <w:b/>
                <w:bCs/>
                <w:sz w:val="20"/>
                <w:szCs w:val="20"/>
              </w:rPr>
              <w:t xml:space="preserve">Parameter </w:t>
            </w:r>
          </w:p>
        </w:tc>
        <w:tc>
          <w:tcPr>
            <w:tcW w:w="1214" w:type="dxa"/>
            <w:tcBorders>
              <w:top w:val="nil"/>
              <w:left w:val="nil"/>
              <w:bottom w:val="nil"/>
              <w:right w:val="nil"/>
            </w:tcBorders>
            <w:shd w:val="clear" w:color="auto" w:fill="E7E6E6" w:themeFill="background2"/>
            <w:hideMark/>
          </w:tcPr>
          <w:p w14:paraId="4ADA6085" w14:textId="77777777" w:rsidR="00B97B88" w:rsidRPr="00CA2A91" w:rsidRDefault="00B97B88" w:rsidP="00CA2A91">
            <w:pPr>
              <w:spacing w:line="240" w:lineRule="auto"/>
              <w:rPr>
                <w:rFonts w:asciiTheme="minorHAnsi" w:hAnsiTheme="minorHAnsi" w:cstheme="minorHAnsi"/>
                <w:b/>
                <w:bCs/>
                <w:sz w:val="20"/>
                <w:szCs w:val="20"/>
              </w:rPr>
            </w:pPr>
            <w:r w:rsidRPr="00CA2A91">
              <w:rPr>
                <w:rFonts w:asciiTheme="minorHAnsi" w:hAnsiTheme="minorHAnsi" w:cstheme="minorHAnsi"/>
                <w:b/>
                <w:bCs/>
                <w:sz w:val="20"/>
                <w:szCs w:val="20"/>
              </w:rPr>
              <w:t>n (%) *IQR</w:t>
            </w:r>
          </w:p>
        </w:tc>
      </w:tr>
      <w:tr w:rsidR="00B97B88" w:rsidRPr="00CA2A91" w14:paraId="74E4F6B4" w14:textId="77777777" w:rsidTr="002A49E7">
        <w:tc>
          <w:tcPr>
            <w:tcW w:w="3539" w:type="dxa"/>
            <w:tcBorders>
              <w:top w:val="nil"/>
              <w:left w:val="nil"/>
              <w:bottom w:val="single" w:sz="4" w:space="0" w:color="auto"/>
              <w:right w:val="nil"/>
            </w:tcBorders>
            <w:hideMark/>
          </w:tcPr>
          <w:p w14:paraId="73038C90"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lastRenderedPageBreak/>
              <w:t>MRC Breathlessness Scale Score</w:t>
            </w:r>
          </w:p>
        </w:tc>
        <w:tc>
          <w:tcPr>
            <w:tcW w:w="1214" w:type="dxa"/>
            <w:tcBorders>
              <w:top w:val="nil"/>
              <w:left w:val="nil"/>
              <w:bottom w:val="single" w:sz="6" w:space="0" w:color="auto"/>
              <w:right w:val="nil"/>
            </w:tcBorders>
            <w:hideMark/>
          </w:tcPr>
          <w:p w14:paraId="6A345670"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3</w:t>
            </w:r>
          </w:p>
        </w:tc>
      </w:tr>
      <w:tr w:rsidR="00B97B88" w:rsidRPr="00CA2A91" w14:paraId="21969200" w14:textId="77777777" w:rsidTr="002A49E7">
        <w:tc>
          <w:tcPr>
            <w:tcW w:w="3539" w:type="dxa"/>
            <w:tcBorders>
              <w:top w:val="single" w:sz="4" w:space="0" w:color="auto"/>
              <w:left w:val="nil"/>
              <w:bottom w:val="nil"/>
              <w:right w:val="nil"/>
            </w:tcBorders>
            <w:hideMark/>
          </w:tcPr>
          <w:p w14:paraId="0ED94670"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Central Nervous System Observation</w:t>
            </w:r>
          </w:p>
        </w:tc>
        <w:tc>
          <w:tcPr>
            <w:tcW w:w="1214" w:type="dxa"/>
            <w:tcBorders>
              <w:top w:val="single" w:sz="6" w:space="0" w:color="auto"/>
              <w:left w:val="nil"/>
              <w:bottom w:val="nil"/>
              <w:right w:val="nil"/>
            </w:tcBorders>
          </w:tcPr>
          <w:p w14:paraId="406FF1A8" w14:textId="77777777" w:rsidR="00B97B88" w:rsidRPr="00CA2A91" w:rsidRDefault="00B97B88" w:rsidP="00CA2A91">
            <w:pPr>
              <w:spacing w:line="240" w:lineRule="auto"/>
              <w:rPr>
                <w:rFonts w:asciiTheme="minorHAnsi" w:hAnsiTheme="minorHAnsi" w:cstheme="minorHAnsi"/>
                <w:sz w:val="20"/>
                <w:szCs w:val="20"/>
              </w:rPr>
            </w:pPr>
          </w:p>
        </w:tc>
      </w:tr>
      <w:tr w:rsidR="00B97B88" w:rsidRPr="00CA2A91" w14:paraId="23FD81E3" w14:textId="77777777" w:rsidTr="002A49E7">
        <w:trPr>
          <w:trHeight w:val="293"/>
        </w:trPr>
        <w:tc>
          <w:tcPr>
            <w:tcW w:w="3539" w:type="dxa"/>
            <w:tcBorders>
              <w:top w:val="nil"/>
              <w:left w:val="nil"/>
              <w:bottom w:val="nil"/>
              <w:right w:val="nil"/>
            </w:tcBorders>
            <w:hideMark/>
          </w:tcPr>
          <w:p w14:paraId="286BC6EB"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GCS 15 (fully conscious)</w:t>
            </w:r>
          </w:p>
        </w:tc>
        <w:tc>
          <w:tcPr>
            <w:tcW w:w="1214" w:type="dxa"/>
            <w:tcBorders>
              <w:top w:val="nil"/>
              <w:left w:val="nil"/>
              <w:bottom w:val="nil"/>
              <w:right w:val="nil"/>
            </w:tcBorders>
            <w:hideMark/>
          </w:tcPr>
          <w:p w14:paraId="49BAF2B2"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4 (38)</w:t>
            </w:r>
          </w:p>
        </w:tc>
      </w:tr>
      <w:tr w:rsidR="00B97B88" w:rsidRPr="00CA2A91" w14:paraId="4D80E529" w14:textId="77777777" w:rsidTr="002A49E7">
        <w:tc>
          <w:tcPr>
            <w:tcW w:w="3539" w:type="dxa"/>
            <w:tcBorders>
              <w:top w:val="nil"/>
              <w:left w:val="nil"/>
              <w:bottom w:val="single" w:sz="6" w:space="0" w:color="auto"/>
              <w:right w:val="nil"/>
            </w:tcBorders>
            <w:hideMark/>
          </w:tcPr>
          <w:p w14:paraId="4F6CB888"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Nothing abnormal detected</w:t>
            </w:r>
          </w:p>
        </w:tc>
        <w:tc>
          <w:tcPr>
            <w:tcW w:w="1214" w:type="dxa"/>
            <w:tcBorders>
              <w:top w:val="nil"/>
              <w:left w:val="nil"/>
              <w:bottom w:val="single" w:sz="6" w:space="0" w:color="auto"/>
              <w:right w:val="nil"/>
            </w:tcBorders>
            <w:hideMark/>
          </w:tcPr>
          <w:p w14:paraId="18F015CC"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20 (54)</w:t>
            </w:r>
          </w:p>
        </w:tc>
      </w:tr>
      <w:tr w:rsidR="00B97B88" w:rsidRPr="00CA2A91" w14:paraId="64CEF8AD" w14:textId="77777777" w:rsidTr="002A49E7">
        <w:tc>
          <w:tcPr>
            <w:tcW w:w="3539" w:type="dxa"/>
            <w:tcBorders>
              <w:top w:val="single" w:sz="6" w:space="0" w:color="auto"/>
              <w:left w:val="nil"/>
              <w:bottom w:val="nil"/>
              <w:right w:val="nil"/>
            </w:tcBorders>
            <w:hideMark/>
          </w:tcPr>
          <w:p w14:paraId="64E43C9F"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Oral health advice needed</w:t>
            </w:r>
          </w:p>
        </w:tc>
        <w:tc>
          <w:tcPr>
            <w:tcW w:w="1214" w:type="dxa"/>
            <w:tcBorders>
              <w:top w:val="single" w:sz="6" w:space="0" w:color="auto"/>
              <w:left w:val="nil"/>
              <w:bottom w:val="nil"/>
              <w:right w:val="nil"/>
            </w:tcBorders>
          </w:tcPr>
          <w:p w14:paraId="22F67ABA" w14:textId="77777777" w:rsidR="00B97B88" w:rsidRPr="00CA2A91" w:rsidRDefault="00B97B88" w:rsidP="00CA2A91">
            <w:pPr>
              <w:spacing w:line="240" w:lineRule="auto"/>
              <w:rPr>
                <w:rFonts w:asciiTheme="minorHAnsi" w:hAnsiTheme="minorHAnsi" w:cstheme="minorHAnsi"/>
                <w:sz w:val="20"/>
                <w:szCs w:val="20"/>
              </w:rPr>
            </w:pPr>
          </w:p>
        </w:tc>
      </w:tr>
      <w:tr w:rsidR="00B97B88" w:rsidRPr="00CA2A91" w14:paraId="2A272A09" w14:textId="77777777" w:rsidTr="002A49E7">
        <w:tc>
          <w:tcPr>
            <w:tcW w:w="3539" w:type="dxa"/>
            <w:tcBorders>
              <w:top w:val="nil"/>
              <w:left w:val="nil"/>
              <w:bottom w:val="nil"/>
              <w:right w:val="nil"/>
            </w:tcBorders>
            <w:hideMark/>
          </w:tcPr>
          <w:p w14:paraId="7326ED25"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No</w:t>
            </w:r>
          </w:p>
        </w:tc>
        <w:tc>
          <w:tcPr>
            <w:tcW w:w="1214" w:type="dxa"/>
            <w:tcBorders>
              <w:top w:val="nil"/>
              <w:left w:val="nil"/>
              <w:bottom w:val="nil"/>
              <w:right w:val="nil"/>
            </w:tcBorders>
            <w:hideMark/>
          </w:tcPr>
          <w:p w14:paraId="37649EA6"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27 (73)</w:t>
            </w:r>
          </w:p>
        </w:tc>
      </w:tr>
      <w:tr w:rsidR="00B97B88" w:rsidRPr="00CA2A91" w14:paraId="27E61F17" w14:textId="77777777" w:rsidTr="002A49E7">
        <w:tc>
          <w:tcPr>
            <w:tcW w:w="3539" w:type="dxa"/>
            <w:tcBorders>
              <w:top w:val="nil"/>
              <w:left w:val="nil"/>
              <w:bottom w:val="nil"/>
              <w:right w:val="nil"/>
            </w:tcBorders>
            <w:hideMark/>
          </w:tcPr>
          <w:p w14:paraId="3B846C0B"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Yes</w:t>
            </w:r>
          </w:p>
        </w:tc>
        <w:tc>
          <w:tcPr>
            <w:tcW w:w="1214" w:type="dxa"/>
            <w:tcBorders>
              <w:top w:val="nil"/>
              <w:left w:val="nil"/>
              <w:bottom w:val="nil"/>
              <w:right w:val="nil"/>
            </w:tcBorders>
            <w:hideMark/>
          </w:tcPr>
          <w:p w14:paraId="6231B47E"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2 (5)</w:t>
            </w:r>
          </w:p>
        </w:tc>
      </w:tr>
      <w:tr w:rsidR="00B97B88" w:rsidRPr="00CA2A91" w14:paraId="39AF503F" w14:textId="77777777" w:rsidTr="002A49E7">
        <w:tc>
          <w:tcPr>
            <w:tcW w:w="3539" w:type="dxa"/>
            <w:tcBorders>
              <w:top w:val="nil"/>
              <w:left w:val="nil"/>
              <w:bottom w:val="single" w:sz="6" w:space="0" w:color="auto"/>
              <w:right w:val="nil"/>
            </w:tcBorders>
            <w:hideMark/>
          </w:tcPr>
          <w:p w14:paraId="42437C9D"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n/a</w:t>
            </w:r>
          </w:p>
        </w:tc>
        <w:tc>
          <w:tcPr>
            <w:tcW w:w="1214" w:type="dxa"/>
            <w:tcBorders>
              <w:top w:val="nil"/>
              <w:left w:val="nil"/>
              <w:bottom w:val="single" w:sz="6" w:space="0" w:color="auto"/>
              <w:right w:val="nil"/>
            </w:tcBorders>
            <w:hideMark/>
          </w:tcPr>
          <w:p w14:paraId="321062E9"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5 (14)</w:t>
            </w:r>
          </w:p>
        </w:tc>
      </w:tr>
      <w:tr w:rsidR="00B97B88" w:rsidRPr="00CA2A91" w14:paraId="35FB6D7F" w14:textId="77777777" w:rsidTr="002A49E7">
        <w:tc>
          <w:tcPr>
            <w:tcW w:w="3539" w:type="dxa"/>
            <w:tcBorders>
              <w:top w:val="single" w:sz="6" w:space="0" w:color="auto"/>
              <w:left w:val="nil"/>
              <w:bottom w:val="nil"/>
              <w:right w:val="nil"/>
            </w:tcBorders>
            <w:hideMark/>
          </w:tcPr>
          <w:p w14:paraId="15A6654B"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Alcohol status</w:t>
            </w:r>
          </w:p>
        </w:tc>
        <w:tc>
          <w:tcPr>
            <w:tcW w:w="1214" w:type="dxa"/>
            <w:tcBorders>
              <w:top w:val="single" w:sz="6" w:space="0" w:color="auto"/>
              <w:left w:val="nil"/>
              <w:bottom w:val="nil"/>
              <w:right w:val="nil"/>
            </w:tcBorders>
          </w:tcPr>
          <w:p w14:paraId="2B88B102" w14:textId="77777777" w:rsidR="00B97B88" w:rsidRPr="00CA2A91" w:rsidRDefault="00B97B88" w:rsidP="00CA2A91">
            <w:pPr>
              <w:spacing w:line="240" w:lineRule="auto"/>
              <w:rPr>
                <w:rFonts w:asciiTheme="minorHAnsi" w:hAnsiTheme="minorHAnsi" w:cstheme="minorHAnsi"/>
                <w:sz w:val="20"/>
                <w:szCs w:val="20"/>
              </w:rPr>
            </w:pPr>
          </w:p>
        </w:tc>
      </w:tr>
      <w:tr w:rsidR="00B97B88" w:rsidRPr="00CA2A91" w14:paraId="57BD6502" w14:textId="77777777" w:rsidTr="002A49E7">
        <w:tc>
          <w:tcPr>
            <w:tcW w:w="3539" w:type="dxa"/>
            <w:tcBorders>
              <w:top w:val="nil"/>
              <w:left w:val="nil"/>
              <w:bottom w:val="nil"/>
              <w:right w:val="nil"/>
            </w:tcBorders>
            <w:hideMark/>
          </w:tcPr>
          <w:p w14:paraId="09A47DD4"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Teetotaller</w:t>
            </w:r>
          </w:p>
        </w:tc>
        <w:tc>
          <w:tcPr>
            <w:tcW w:w="1214" w:type="dxa"/>
            <w:tcBorders>
              <w:top w:val="nil"/>
              <w:left w:val="nil"/>
              <w:bottom w:val="nil"/>
              <w:right w:val="nil"/>
            </w:tcBorders>
            <w:hideMark/>
          </w:tcPr>
          <w:p w14:paraId="067BD595"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5 (41)</w:t>
            </w:r>
          </w:p>
        </w:tc>
      </w:tr>
      <w:tr w:rsidR="00B97B88" w:rsidRPr="00CA2A91" w14:paraId="640B54E5" w14:textId="77777777" w:rsidTr="002A49E7">
        <w:tc>
          <w:tcPr>
            <w:tcW w:w="3539" w:type="dxa"/>
            <w:tcBorders>
              <w:top w:val="nil"/>
              <w:left w:val="nil"/>
              <w:bottom w:val="nil"/>
              <w:right w:val="nil"/>
            </w:tcBorders>
            <w:hideMark/>
          </w:tcPr>
          <w:p w14:paraId="17D8DA31"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Light drinker 1-2 unit per day</w:t>
            </w:r>
          </w:p>
        </w:tc>
        <w:tc>
          <w:tcPr>
            <w:tcW w:w="1214" w:type="dxa"/>
            <w:tcBorders>
              <w:top w:val="nil"/>
              <w:left w:val="nil"/>
              <w:bottom w:val="nil"/>
              <w:right w:val="nil"/>
            </w:tcBorders>
            <w:hideMark/>
          </w:tcPr>
          <w:p w14:paraId="753742D1"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1 (30)</w:t>
            </w:r>
          </w:p>
        </w:tc>
      </w:tr>
      <w:tr w:rsidR="00B97B88" w:rsidRPr="00CA2A91" w14:paraId="6AF327F7" w14:textId="77777777" w:rsidTr="002A49E7">
        <w:tc>
          <w:tcPr>
            <w:tcW w:w="3539" w:type="dxa"/>
            <w:tcBorders>
              <w:top w:val="nil"/>
              <w:left w:val="nil"/>
              <w:bottom w:val="nil"/>
              <w:right w:val="nil"/>
            </w:tcBorders>
            <w:hideMark/>
          </w:tcPr>
          <w:p w14:paraId="21C4B088"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Moderate drinker 3-6 u/day</w:t>
            </w:r>
          </w:p>
        </w:tc>
        <w:tc>
          <w:tcPr>
            <w:tcW w:w="1214" w:type="dxa"/>
            <w:tcBorders>
              <w:top w:val="nil"/>
              <w:left w:val="nil"/>
              <w:bottom w:val="nil"/>
              <w:right w:val="nil"/>
            </w:tcBorders>
            <w:hideMark/>
          </w:tcPr>
          <w:p w14:paraId="11B514FF"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 (3)</w:t>
            </w:r>
          </w:p>
        </w:tc>
      </w:tr>
      <w:tr w:rsidR="00B97B88" w:rsidRPr="00CA2A91" w14:paraId="3869198A" w14:textId="77777777" w:rsidTr="002A49E7">
        <w:tc>
          <w:tcPr>
            <w:tcW w:w="3539" w:type="dxa"/>
            <w:tcBorders>
              <w:top w:val="nil"/>
              <w:left w:val="nil"/>
              <w:bottom w:val="nil"/>
              <w:right w:val="nil"/>
            </w:tcBorders>
            <w:hideMark/>
          </w:tcPr>
          <w:p w14:paraId="0D512AD1"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1-2 units a week</w:t>
            </w:r>
          </w:p>
        </w:tc>
        <w:tc>
          <w:tcPr>
            <w:tcW w:w="1214" w:type="dxa"/>
            <w:tcBorders>
              <w:top w:val="nil"/>
              <w:left w:val="nil"/>
              <w:bottom w:val="nil"/>
              <w:right w:val="nil"/>
            </w:tcBorders>
            <w:hideMark/>
          </w:tcPr>
          <w:p w14:paraId="7DE43F9B"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6 (16)</w:t>
            </w:r>
          </w:p>
        </w:tc>
      </w:tr>
      <w:tr w:rsidR="00B97B88" w:rsidRPr="00CA2A91" w14:paraId="34026032" w14:textId="77777777" w:rsidTr="002A49E7">
        <w:tc>
          <w:tcPr>
            <w:tcW w:w="3539" w:type="dxa"/>
            <w:tcBorders>
              <w:top w:val="nil"/>
              <w:left w:val="nil"/>
              <w:bottom w:val="single" w:sz="6" w:space="0" w:color="auto"/>
              <w:right w:val="nil"/>
            </w:tcBorders>
            <w:hideMark/>
          </w:tcPr>
          <w:p w14:paraId="3305A344"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1-2 units per month</w:t>
            </w:r>
          </w:p>
        </w:tc>
        <w:tc>
          <w:tcPr>
            <w:tcW w:w="1214" w:type="dxa"/>
            <w:tcBorders>
              <w:top w:val="nil"/>
              <w:left w:val="nil"/>
              <w:bottom w:val="single" w:sz="6" w:space="0" w:color="auto"/>
              <w:right w:val="nil"/>
            </w:tcBorders>
            <w:hideMark/>
          </w:tcPr>
          <w:p w14:paraId="7A554343"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 (3)</w:t>
            </w:r>
          </w:p>
        </w:tc>
      </w:tr>
      <w:tr w:rsidR="00B97B88" w:rsidRPr="00CA2A91" w14:paraId="52E7818E" w14:textId="77777777" w:rsidTr="002A49E7">
        <w:tc>
          <w:tcPr>
            <w:tcW w:w="3539" w:type="dxa"/>
            <w:tcBorders>
              <w:top w:val="single" w:sz="6" w:space="0" w:color="auto"/>
              <w:left w:val="nil"/>
              <w:bottom w:val="nil"/>
              <w:right w:val="nil"/>
            </w:tcBorders>
            <w:hideMark/>
          </w:tcPr>
          <w:p w14:paraId="5A312592"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Weight management advice needed</w:t>
            </w:r>
          </w:p>
        </w:tc>
        <w:tc>
          <w:tcPr>
            <w:tcW w:w="1214" w:type="dxa"/>
            <w:tcBorders>
              <w:top w:val="single" w:sz="6" w:space="0" w:color="auto"/>
              <w:left w:val="nil"/>
              <w:bottom w:val="nil"/>
              <w:right w:val="nil"/>
            </w:tcBorders>
          </w:tcPr>
          <w:p w14:paraId="2A7B2FDA" w14:textId="77777777" w:rsidR="00B97B88" w:rsidRPr="00CA2A91" w:rsidRDefault="00B97B88" w:rsidP="00CA2A91">
            <w:pPr>
              <w:spacing w:line="240" w:lineRule="auto"/>
              <w:rPr>
                <w:rFonts w:asciiTheme="minorHAnsi" w:hAnsiTheme="minorHAnsi" w:cstheme="minorHAnsi"/>
                <w:sz w:val="20"/>
                <w:szCs w:val="20"/>
              </w:rPr>
            </w:pPr>
          </w:p>
        </w:tc>
      </w:tr>
      <w:tr w:rsidR="00B97B88" w:rsidRPr="00CA2A91" w14:paraId="41773EF2" w14:textId="77777777" w:rsidTr="002A49E7">
        <w:tc>
          <w:tcPr>
            <w:tcW w:w="3539" w:type="dxa"/>
            <w:tcBorders>
              <w:top w:val="nil"/>
              <w:left w:val="nil"/>
              <w:bottom w:val="nil"/>
              <w:right w:val="nil"/>
            </w:tcBorders>
            <w:hideMark/>
          </w:tcPr>
          <w:p w14:paraId="166209BE"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No</w:t>
            </w:r>
          </w:p>
        </w:tc>
        <w:tc>
          <w:tcPr>
            <w:tcW w:w="1214" w:type="dxa"/>
            <w:tcBorders>
              <w:top w:val="nil"/>
              <w:left w:val="nil"/>
              <w:bottom w:val="nil"/>
              <w:right w:val="nil"/>
            </w:tcBorders>
            <w:hideMark/>
          </w:tcPr>
          <w:p w14:paraId="4A1C79BE"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29 (78)</w:t>
            </w:r>
          </w:p>
        </w:tc>
      </w:tr>
      <w:tr w:rsidR="00B97B88" w:rsidRPr="00CA2A91" w14:paraId="5C5402C9" w14:textId="77777777" w:rsidTr="002A49E7">
        <w:tc>
          <w:tcPr>
            <w:tcW w:w="3539" w:type="dxa"/>
            <w:tcBorders>
              <w:top w:val="nil"/>
              <w:left w:val="nil"/>
              <w:bottom w:val="single" w:sz="6" w:space="0" w:color="auto"/>
              <w:right w:val="nil"/>
            </w:tcBorders>
            <w:hideMark/>
          </w:tcPr>
          <w:p w14:paraId="16B6AA5A"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Yes</w:t>
            </w:r>
          </w:p>
        </w:tc>
        <w:tc>
          <w:tcPr>
            <w:tcW w:w="1214" w:type="dxa"/>
            <w:tcBorders>
              <w:top w:val="nil"/>
              <w:left w:val="nil"/>
              <w:bottom w:val="single" w:sz="6" w:space="0" w:color="auto"/>
              <w:right w:val="nil"/>
            </w:tcBorders>
            <w:hideMark/>
          </w:tcPr>
          <w:p w14:paraId="78B1E967"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5 (14)</w:t>
            </w:r>
          </w:p>
        </w:tc>
      </w:tr>
      <w:tr w:rsidR="00B97B88" w:rsidRPr="00CA2A91" w14:paraId="244EB457" w14:textId="77777777" w:rsidTr="002A49E7">
        <w:tc>
          <w:tcPr>
            <w:tcW w:w="3539" w:type="dxa"/>
            <w:tcBorders>
              <w:top w:val="single" w:sz="6" w:space="0" w:color="auto"/>
              <w:left w:val="nil"/>
              <w:bottom w:val="nil"/>
              <w:right w:val="nil"/>
            </w:tcBorders>
            <w:hideMark/>
          </w:tcPr>
          <w:p w14:paraId="1DFBC84A"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Sleep problem</w:t>
            </w:r>
          </w:p>
        </w:tc>
        <w:tc>
          <w:tcPr>
            <w:tcW w:w="1214" w:type="dxa"/>
            <w:tcBorders>
              <w:top w:val="single" w:sz="6" w:space="0" w:color="auto"/>
              <w:left w:val="nil"/>
              <w:bottom w:val="nil"/>
              <w:right w:val="nil"/>
            </w:tcBorders>
          </w:tcPr>
          <w:p w14:paraId="5F3F8E9B" w14:textId="77777777" w:rsidR="00B97B88" w:rsidRPr="00CA2A91" w:rsidRDefault="00B97B88" w:rsidP="00CA2A91">
            <w:pPr>
              <w:spacing w:line="240" w:lineRule="auto"/>
              <w:rPr>
                <w:rFonts w:asciiTheme="minorHAnsi" w:hAnsiTheme="minorHAnsi" w:cstheme="minorHAnsi"/>
                <w:sz w:val="20"/>
                <w:szCs w:val="20"/>
              </w:rPr>
            </w:pPr>
          </w:p>
        </w:tc>
      </w:tr>
      <w:tr w:rsidR="00B97B88" w:rsidRPr="00CA2A91" w14:paraId="4680D9FE" w14:textId="77777777" w:rsidTr="002A49E7">
        <w:tc>
          <w:tcPr>
            <w:tcW w:w="3539" w:type="dxa"/>
            <w:tcBorders>
              <w:top w:val="nil"/>
              <w:left w:val="nil"/>
              <w:bottom w:val="nil"/>
              <w:right w:val="nil"/>
            </w:tcBorders>
            <w:hideMark/>
          </w:tcPr>
          <w:p w14:paraId="7A6933E3"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6&lt; hours</w:t>
            </w:r>
          </w:p>
        </w:tc>
        <w:tc>
          <w:tcPr>
            <w:tcW w:w="1214" w:type="dxa"/>
            <w:tcBorders>
              <w:top w:val="nil"/>
              <w:left w:val="nil"/>
              <w:bottom w:val="nil"/>
              <w:right w:val="nil"/>
            </w:tcBorders>
            <w:hideMark/>
          </w:tcPr>
          <w:p w14:paraId="30F873D7"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8 (22)</w:t>
            </w:r>
          </w:p>
        </w:tc>
      </w:tr>
      <w:tr w:rsidR="00B97B88" w:rsidRPr="00CA2A91" w14:paraId="35D0EB2B" w14:textId="77777777" w:rsidTr="002A49E7">
        <w:tc>
          <w:tcPr>
            <w:tcW w:w="3539" w:type="dxa"/>
            <w:tcBorders>
              <w:top w:val="nil"/>
              <w:left w:val="nil"/>
              <w:bottom w:val="nil"/>
              <w:right w:val="nil"/>
            </w:tcBorders>
            <w:hideMark/>
          </w:tcPr>
          <w:p w14:paraId="5837CBC6"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6-8 hours a night</w:t>
            </w:r>
          </w:p>
        </w:tc>
        <w:tc>
          <w:tcPr>
            <w:tcW w:w="1214" w:type="dxa"/>
            <w:tcBorders>
              <w:top w:val="nil"/>
              <w:left w:val="nil"/>
              <w:bottom w:val="nil"/>
              <w:right w:val="nil"/>
            </w:tcBorders>
            <w:hideMark/>
          </w:tcPr>
          <w:p w14:paraId="6F915759"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5 (14)</w:t>
            </w:r>
          </w:p>
        </w:tc>
      </w:tr>
      <w:tr w:rsidR="00B97B88" w:rsidRPr="00CA2A91" w14:paraId="64162DD2" w14:textId="77777777" w:rsidTr="002A49E7">
        <w:tc>
          <w:tcPr>
            <w:tcW w:w="3539" w:type="dxa"/>
            <w:tcBorders>
              <w:top w:val="nil"/>
              <w:left w:val="nil"/>
              <w:bottom w:val="single" w:sz="4" w:space="0" w:color="auto"/>
              <w:right w:val="nil"/>
            </w:tcBorders>
            <w:hideMark/>
          </w:tcPr>
          <w:p w14:paraId="2ADA9196"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8+ hours</w:t>
            </w:r>
          </w:p>
        </w:tc>
        <w:tc>
          <w:tcPr>
            <w:tcW w:w="1214" w:type="dxa"/>
            <w:tcBorders>
              <w:top w:val="nil"/>
              <w:left w:val="nil"/>
              <w:bottom w:val="single" w:sz="6" w:space="0" w:color="auto"/>
              <w:right w:val="nil"/>
            </w:tcBorders>
            <w:hideMark/>
          </w:tcPr>
          <w:p w14:paraId="1E0FED7A"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21 (57)</w:t>
            </w:r>
          </w:p>
        </w:tc>
      </w:tr>
      <w:tr w:rsidR="00B97B88" w:rsidRPr="00CA2A91" w14:paraId="0C8FA750" w14:textId="77777777" w:rsidTr="002A49E7">
        <w:tc>
          <w:tcPr>
            <w:tcW w:w="3539" w:type="dxa"/>
            <w:tcBorders>
              <w:top w:val="nil"/>
              <w:left w:val="nil"/>
              <w:bottom w:val="nil"/>
              <w:right w:val="nil"/>
            </w:tcBorders>
            <w:hideMark/>
          </w:tcPr>
          <w:p w14:paraId="41E8BC96"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Smoking</w:t>
            </w:r>
          </w:p>
        </w:tc>
        <w:tc>
          <w:tcPr>
            <w:tcW w:w="1214" w:type="dxa"/>
            <w:tcBorders>
              <w:top w:val="nil"/>
              <w:left w:val="nil"/>
              <w:bottom w:val="nil"/>
              <w:right w:val="nil"/>
            </w:tcBorders>
          </w:tcPr>
          <w:p w14:paraId="1897A488" w14:textId="77777777" w:rsidR="00B97B88" w:rsidRPr="00CA2A91" w:rsidRDefault="00B97B88" w:rsidP="00CA2A91">
            <w:pPr>
              <w:spacing w:line="240" w:lineRule="auto"/>
              <w:rPr>
                <w:rFonts w:asciiTheme="minorHAnsi" w:hAnsiTheme="minorHAnsi" w:cstheme="minorHAnsi"/>
                <w:sz w:val="20"/>
                <w:szCs w:val="20"/>
              </w:rPr>
            </w:pPr>
          </w:p>
        </w:tc>
      </w:tr>
      <w:tr w:rsidR="00B97B88" w:rsidRPr="00CA2A91" w14:paraId="55EF83C1" w14:textId="77777777" w:rsidTr="002A49E7">
        <w:tc>
          <w:tcPr>
            <w:tcW w:w="3539" w:type="dxa"/>
            <w:tcBorders>
              <w:top w:val="nil"/>
              <w:left w:val="nil"/>
              <w:bottom w:val="nil"/>
              <w:right w:val="nil"/>
            </w:tcBorders>
            <w:hideMark/>
          </w:tcPr>
          <w:p w14:paraId="7E125A7C"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Ex-smoker</w:t>
            </w:r>
          </w:p>
        </w:tc>
        <w:tc>
          <w:tcPr>
            <w:tcW w:w="1214" w:type="dxa"/>
            <w:tcBorders>
              <w:top w:val="nil"/>
              <w:left w:val="nil"/>
              <w:bottom w:val="nil"/>
              <w:right w:val="nil"/>
            </w:tcBorders>
            <w:hideMark/>
          </w:tcPr>
          <w:p w14:paraId="2126509E"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4 (38)</w:t>
            </w:r>
          </w:p>
        </w:tc>
      </w:tr>
      <w:tr w:rsidR="00B97B88" w:rsidRPr="00CA2A91" w14:paraId="5BC86312" w14:textId="77777777" w:rsidTr="002A49E7">
        <w:tc>
          <w:tcPr>
            <w:tcW w:w="3539" w:type="dxa"/>
            <w:tcBorders>
              <w:top w:val="nil"/>
              <w:left w:val="nil"/>
              <w:bottom w:val="nil"/>
              <w:right w:val="nil"/>
            </w:tcBorders>
            <w:hideMark/>
          </w:tcPr>
          <w:p w14:paraId="609E7274"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Never smoked tobacco</w:t>
            </w:r>
          </w:p>
        </w:tc>
        <w:tc>
          <w:tcPr>
            <w:tcW w:w="1214" w:type="dxa"/>
            <w:tcBorders>
              <w:top w:val="nil"/>
              <w:left w:val="nil"/>
              <w:bottom w:val="nil"/>
              <w:right w:val="nil"/>
            </w:tcBorders>
            <w:hideMark/>
          </w:tcPr>
          <w:p w14:paraId="3999C932"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7 (46)</w:t>
            </w:r>
          </w:p>
        </w:tc>
      </w:tr>
      <w:tr w:rsidR="00B97B88" w:rsidRPr="00CA2A91" w14:paraId="68B8350B" w14:textId="77777777" w:rsidTr="002A49E7">
        <w:tc>
          <w:tcPr>
            <w:tcW w:w="3539" w:type="dxa"/>
            <w:tcBorders>
              <w:top w:val="nil"/>
              <w:left w:val="nil"/>
              <w:bottom w:val="nil"/>
              <w:right w:val="nil"/>
            </w:tcBorders>
            <w:hideMark/>
          </w:tcPr>
          <w:p w14:paraId="318D9690"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Smoker</w:t>
            </w:r>
          </w:p>
        </w:tc>
        <w:tc>
          <w:tcPr>
            <w:tcW w:w="1214" w:type="dxa"/>
            <w:tcBorders>
              <w:top w:val="nil"/>
              <w:left w:val="nil"/>
              <w:bottom w:val="nil"/>
              <w:right w:val="nil"/>
            </w:tcBorders>
            <w:hideMark/>
          </w:tcPr>
          <w:p w14:paraId="1FD5D0CE"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2 (5)</w:t>
            </w:r>
          </w:p>
        </w:tc>
      </w:tr>
      <w:tr w:rsidR="00B97B88" w:rsidRPr="00CA2A91" w14:paraId="7D0AB9ED" w14:textId="77777777" w:rsidTr="002A49E7">
        <w:tc>
          <w:tcPr>
            <w:tcW w:w="3539" w:type="dxa"/>
            <w:tcBorders>
              <w:top w:val="nil"/>
              <w:left w:val="nil"/>
              <w:bottom w:val="nil"/>
              <w:right w:val="nil"/>
            </w:tcBorders>
            <w:hideMark/>
          </w:tcPr>
          <w:p w14:paraId="7DD7C866" w14:textId="77777777" w:rsidR="00B97B88" w:rsidRPr="00CA2A91" w:rsidRDefault="00B97B88" w:rsidP="00CA2A91">
            <w:pPr>
              <w:pStyle w:val="ListParagraph"/>
              <w:spacing w:line="240" w:lineRule="auto"/>
              <w:ind w:left="907"/>
              <w:rPr>
                <w:rFonts w:asciiTheme="minorHAnsi" w:hAnsiTheme="minorHAnsi" w:cstheme="minorHAnsi"/>
                <w:sz w:val="20"/>
                <w:szCs w:val="20"/>
              </w:rPr>
            </w:pPr>
            <w:r w:rsidRPr="00CA2A91">
              <w:rPr>
                <w:rFonts w:asciiTheme="minorHAnsi" w:hAnsiTheme="minorHAnsi" w:cstheme="minorHAnsi"/>
                <w:sz w:val="20"/>
                <w:szCs w:val="20"/>
              </w:rPr>
              <w:t>brief intervention given</w:t>
            </w:r>
          </w:p>
        </w:tc>
        <w:tc>
          <w:tcPr>
            <w:tcW w:w="1214" w:type="dxa"/>
            <w:tcBorders>
              <w:top w:val="nil"/>
              <w:left w:val="nil"/>
              <w:bottom w:val="nil"/>
              <w:right w:val="nil"/>
            </w:tcBorders>
            <w:hideMark/>
          </w:tcPr>
          <w:p w14:paraId="5A2FF65A"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w:t>
            </w:r>
          </w:p>
        </w:tc>
      </w:tr>
      <w:tr w:rsidR="00B97B88" w:rsidRPr="00CA2A91" w14:paraId="4AD5189E" w14:textId="77777777" w:rsidTr="002A49E7">
        <w:tc>
          <w:tcPr>
            <w:tcW w:w="3539" w:type="dxa"/>
            <w:tcBorders>
              <w:top w:val="nil"/>
              <w:left w:val="nil"/>
              <w:bottom w:val="single" w:sz="4" w:space="0" w:color="auto"/>
              <w:right w:val="nil"/>
            </w:tcBorders>
            <w:hideMark/>
          </w:tcPr>
          <w:p w14:paraId="1F8BB422"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n/a</w:t>
            </w:r>
          </w:p>
        </w:tc>
        <w:tc>
          <w:tcPr>
            <w:tcW w:w="1214" w:type="dxa"/>
            <w:tcBorders>
              <w:top w:val="nil"/>
              <w:left w:val="nil"/>
              <w:bottom w:val="single" w:sz="6" w:space="0" w:color="auto"/>
              <w:right w:val="nil"/>
            </w:tcBorders>
            <w:hideMark/>
          </w:tcPr>
          <w:p w14:paraId="4D8A39B8"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 (3)</w:t>
            </w:r>
          </w:p>
        </w:tc>
      </w:tr>
      <w:tr w:rsidR="00B97B88" w:rsidRPr="00CA2A91" w14:paraId="36D2B37C" w14:textId="77777777" w:rsidTr="002A49E7">
        <w:tc>
          <w:tcPr>
            <w:tcW w:w="3539" w:type="dxa"/>
            <w:tcBorders>
              <w:top w:val="nil"/>
              <w:left w:val="nil"/>
              <w:bottom w:val="nil"/>
              <w:right w:val="nil"/>
            </w:tcBorders>
            <w:hideMark/>
          </w:tcPr>
          <w:p w14:paraId="6C1E37E4"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Vision</w:t>
            </w:r>
          </w:p>
        </w:tc>
        <w:tc>
          <w:tcPr>
            <w:tcW w:w="1214" w:type="dxa"/>
            <w:tcBorders>
              <w:top w:val="nil"/>
              <w:left w:val="nil"/>
              <w:bottom w:val="nil"/>
              <w:right w:val="nil"/>
            </w:tcBorders>
          </w:tcPr>
          <w:p w14:paraId="5E532581" w14:textId="77777777" w:rsidR="00B97B88" w:rsidRPr="00CA2A91" w:rsidRDefault="00B97B88" w:rsidP="00CA2A91">
            <w:pPr>
              <w:spacing w:line="240" w:lineRule="auto"/>
              <w:rPr>
                <w:rFonts w:asciiTheme="minorHAnsi" w:hAnsiTheme="minorHAnsi" w:cstheme="minorHAnsi"/>
                <w:sz w:val="20"/>
                <w:szCs w:val="20"/>
              </w:rPr>
            </w:pPr>
          </w:p>
        </w:tc>
      </w:tr>
      <w:tr w:rsidR="00B97B88" w:rsidRPr="00CA2A91" w14:paraId="6D1DAFA5" w14:textId="77777777" w:rsidTr="002A49E7">
        <w:tc>
          <w:tcPr>
            <w:tcW w:w="3539" w:type="dxa"/>
            <w:tcBorders>
              <w:top w:val="nil"/>
              <w:left w:val="nil"/>
              <w:bottom w:val="nil"/>
              <w:right w:val="nil"/>
            </w:tcBorders>
            <w:hideMark/>
          </w:tcPr>
          <w:p w14:paraId="4C3C6BEC"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None</w:t>
            </w:r>
          </w:p>
        </w:tc>
        <w:tc>
          <w:tcPr>
            <w:tcW w:w="1214" w:type="dxa"/>
            <w:tcBorders>
              <w:top w:val="nil"/>
              <w:left w:val="nil"/>
              <w:bottom w:val="nil"/>
              <w:right w:val="nil"/>
            </w:tcBorders>
            <w:hideMark/>
          </w:tcPr>
          <w:p w14:paraId="45050856"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6 (16)</w:t>
            </w:r>
          </w:p>
        </w:tc>
      </w:tr>
      <w:tr w:rsidR="00B97B88" w:rsidRPr="00CA2A91" w14:paraId="7E13E978" w14:textId="77777777" w:rsidTr="002A49E7">
        <w:tc>
          <w:tcPr>
            <w:tcW w:w="3539" w:type="dxa"/>
            <w:tcBorders>
              <w:top w:val="nil"/>
              <w:left w:val="nil"/>
              <w:bottom w:val="nil"/>
              <w:right w:val="nil"/>
            </w:tcBorders>
            <w:hideMark/>
          </w:tcPr>
          <w:p w14:paraId="26E83611"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Glasses</w:t>
            </w:r>
          </w:p>
        </w:tc>
        <w:tc>
          <w:tcPr>
            <w:tcW w:w="1214" w:type="dxa"/>
            <w:tcBorders>
              <w:top w:val="nil"/>
              <w:left w:val="nil"/>
              <w:bottom w:val="nil"/>
              <w:right w:val="nil"/>
            </w:tcBorders>
            <w:hideMark/>
          </w:tcPr>
          <w:p w14:paraId="356EFE06"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27 (79)</w:t>
            </w:r>
          </w:p>
        </w:tc>
      </w:tr>
      <w:tr w:rsidR="00B97B88" w:rsidRPr="00CA2A91" w14:paraId="3AD3C451" w14:textId="77777777" w:rsidTr="002A49E7">
        <w:tc>
          <w:tcPr>
            <w:tcW w:w="3539" w:type="dxa"/>
            <w:tcBorders>
              <w:top w:val="nil"/>
              <w:left w:val="nil"/>
              <w:bottom w:val="nil"/>
              <w:right w:val="nil"/>
            </w:tcBorders>
            <w:hideMark/>
          </w:tcPr>
          <w:p w14:paraId="5CF090C3" w14:textId="77777777" w:rsidR="00B97B88" w:rsidRPr="00CA2A91" w:rsidRDefault="00B97B88" w:rsidP="00CA2A91">
            <w:pPr>
              <w:spacing w:line="240" w:lineRule="auto"/>
              <w:ind w:left="907"/>
              <w:rPr>
                <w:rFonts w:asciiTheme="minorHAnsi" w:hAnsiTheme="minorHAnsi" w:cstheme="minorHAnsi"/>
                <w:sz w:val="20"/>
                <w:szCs w:val="20"/>
              </w:rPr>
            </w:pPr>
            <w:r w:rsidRPr="00CA2A91">
              <w:rPr>
                <w:rFonts w:asciiTheme="minorHAnsi" w:hAnsiTheme="minorHAnsi" w:cstheme="minorHAnsi"/>
                <w:sz w:val="20"/>
                <w:szCs w:val="20"/>
              </w:rPr>
              <w:t>Long sighted</w:t>
            </w:r>
          </w:p>
        </w:tc>
        <w:tc>
          <w:tcPr>
            <w:tcW w:w="1214" w:type="dxa"/>
            <w:tcBorders>
              <w:top w:val="nil"/>
              <w:left w:val="nil"/>
              <w:bottom w:val="nil"/>
              <w:right w:val="nil"/>
            </w:tcBorders>
            <w:hideMark/>
          </w:tcPr>
          <w:p w14:paraId="13EE5F89"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5 (14)</w:t>
            </w:r>
          </w:p>
        </w:tc>
      </w:tr>
      <w:tr w:rsidR="00B97B88" w:rsidRPr="00CA2A91" w14:paraId="36038B41" w14:textId="77777777" w:rsidTr="002A49E7">
        <w:tc>
          <w:tcPr>
            <w:tcW w:w="3539" w:type="dxa"/>
            <w:tcBorders>
              <w:top w:val="nil"/>
              <w:left w:val="nil"/>
              <w:bottom w:val="nil"/>
              <w:right w:val="nil"/>
            </w:tcBorders>
            <w:hideMark/>
          </w:tcPr>
          <w:p w14:paraId="691F1E15" w14:textId="77777777" w:rsidR="00B97B88" w:rsidRPr="00CA2A91" w:rsidRDefault="00B97B88" w:rsidP="00CA2A91">
            <w:pPr>
              <w:spacing w:line="240" w:lineRule="auto"/>
              <w:ind w:left="907"/>
              <w:rPr>
                <w:rFonts w:asciiTheme="minorHAnsi" w:hAnsiTheme="minorHAnsi" w:cstheme="minorHAnsi"/>
                <w:sz w:val="20"/>
                <w:szCs w:val="20"/>
              </w:rPr>
            </w:pPr>
            <w:r w:rsidRPr="00CA2A91">
              <w:rPr>
                <w:rFonts w:asciiTheme="minorHAnsi" w:hAnsiTheme="minorHAnsi" w:cstheme="minorHAnsi"/>
                <w:sz w:val="20"/>
                <w:szCs w:val="20"/>
              </w:rPr>
              <w:t>Short sighted</w:t>
            </w:r>
          </w:p>
        </w:tc>
        <w:tc>
          <w:tcPr>
            <w:tcW w:w="1214" w:type="dxa"/>
            <w:tcBorders>
              <w:top w:val="nil"/>
              <w:left w:val="nil"/>
              <w:bottom w:val="nil"/>
              <w:right w:val="nil"/>
            </w:tcBorders>
            <w:hideMark/>
          </w:tcPr>
          <w:p w14:paraId="69D1F07B"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5 (41)</w:t>
            </w:r>
          </w:p>
        </w:tc>
      </w:tr>
      <w:tr w:rsidR="00B97B88" w:rsidRPr="00CA2A91" w14:paraId="715F98E8" w14:textId="77777777" w:rsidTr="002A49E7">
        <w:tc>
          <w:tcPr>
            <w:tcW w:w="3539" w:type="dxa"/>
            <w:tcBorders>
              <w:top w:val="nil"/>
              <w:left w:val="nil"/>
              <w:bottom w:val="nil"/>
              <w:right w:val="nil"/>
            </w:tcBorders>
            <w:hideMark/>
          </w:tcPr>
          <w:p w14:paraId="41021E05" w14:textId="77777777" w:rsidR="00B97B88" w:rsidRPr="00CA2A91" w:rsidRDefault="00B97B88" w:rsidP="00CA2A91">
            <w:pPr>
              <w:spacing w:line="240" w:lineRule="auto"/>
              <w:ind w:left="907"/>
              <w:rPr>
                <w:rFonts w:asciiTheme="minorHAnsi" w:hAnsiTheme="minorHAnsi" w:cstheme="minorHAnsi"/>
                <w:sz w:val="20"/>
                <w:szCs w:val="20"/>
              </w:rPr>
            </w:pPr>
            <w:r w:rsidRPr="00CA2A91">
              <w:rPr>
                <w:rFonts w:asciiTheme="minorHAnsi" w:hAnsiTheme="minorHAnsi" w:cstheme="minorHAnsi"/>
                <w:sz w:val="20"/>
                <w:szCs w:val="20"/>
              </w:rPr>
              <w:t>Bifocal</w:t>
            </w:r>
          </w:p>
        </w:tc>
        <w:tc>
          <w:tcPr>
            <w:tcW w:w="1214" w:type="dxa"/>
            <w:tcBorders>
              <w:top w:val="nil"/>
              <w:left w:val="nil"/>
              <w:bottom w:val="nil"/>
              <w:right w:val="nil"/>
            </w:tcBorders>
            <w:hideMark/>
          </w:tcPr>
          <w:p w14:paraId="094684C1"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4 (11)</w:t>
            </w:r>
          </w:p>
        </w:tc>
      </w:tr>
      <w:tr w:rsidR="00B97B88" w:rsidRPr="00CA2A91" w14:paraId="5BFB33E4" w14:textId="77777777" w:rsidTr="002A49E7">
        <w:tc>
          <w:tcPr>
            <w:tcW w:w="3539" w:type="dxa"/>
            <w:tcBorders>
              <w:top w:val="nil"/>
              <w:left w:val="nil"/>
              <w:bottom w:val="nil"/>
              <w:right w:val="nil"/>
            </w:tcBorders>
            <w:hideMark/>
          </w:tcPr>
          <w:p w14:paraId="7B79F058" w14:textId="77777777" w:rsidR="00B97B88" w:rsidRPr="00CA2A91" w:rsidRDefault="00B97B88" w:rsidP="00CA2A91">
            <w:pPr>
              <w:spacing w:line="240" w:lineRule="auto"/>
              <w:ind w:left="907"/>
              <w:rPr>
                <w:rFonts w:asciiTheme="minorHAnsi" w:hAnsiTheme="minorHAnsi" w:cstheme="minorHAnsi"/>
                <w:sz w:val="20"/>
                <w:szCs w:val="20"/>
              </w:rPr>
            </w:pPr>
            <w:r w:rsidRPr="00CA2A91">
              <w:rPr>
                <w:rFonts w:asciiTheme="minorHAnsi" w:hAnsiTheme="minorHAnsi" w:cstheme="minorHAnsi"/>
                <w:sz w:val="20"/>
                <w:szCs w:val="20"/>
              </w:rPr>
              <w:t>Varifocals</w:t>
            </w:r>
          </w:p>
        </w:tc>
        <w:tc>
          <w:tcPr>
            <w:tcW w:w="1214" w:type="dxa"/>
            <w:tcBorders>
              <w:top w:val="nil"/>
              <w:left w:val="nil"/>
              <w:bottom w:val="nil"/>
              <w:right w:val="nil"/>
            </w:tcBorders>
            <w:hideMark/>
          </w:tcPr>
          <w:p w14:paraId="100647BF"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3 (8)</w:t>
            </w:r>
          </w:p>
        </w:tc>
      </w:tr>
      <w:tr w:rsidR="00B97B88" w:rsidRPr="00CA2A91" w14:paraId="14349488" w14:textId="77777777" w:rsidTr="002A49E7">
        <w:tc>
          <w:tcPr>
            <w:tcW w:w="3539" w:type="dxa"/>
            <w:tcBorders>
              <w:top w:val="nil"/>
              <w:left w:val="nil"/>
              <w:bottom w:val="nil"/>
              <w:right w:val="nil"/>
            </w:tcBorders>
            <w:hideMark/>
          </w:tcPr>
          <w:p w14:paraId="4F0292EF"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Cataract</w:t>
            </w:r>
          </w:p>
        </w:tc>
        <w:tc>
          <w:tcPr>
            <w:tcW w:w="1214" w:type="dxa"/>
            <w:tcBorders>
              <w:top w:val="nil"/>
              <w:left w:val="nil"/>
              <w:bottom w:val="nil"/>
              <w:right w:val="nil"/>
            </w:tcBorders>
            <w:hideMark/>
          </w:tcPr>
          <w:p w14:paraId="30CBC440"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 (3)</w:t>
            </w:r>
          </w:p>
        </w:tc>
      </w:tr>
      <w:tr w:rsidR="00B97B88" w:rsidRPr="00CA2A91" w14:paraId="2942303D" w14:textId="77777777" w:rsidTr="002A49E7">
        <w:tc>
          <w:tcPr>
            <w:tcW w:w="3539" w:type="dxa"/>
            <w:tcBorders>
              <w:top w:val="nil"/>
              <w:left w:val="nil"/>
              <w:bottom w:val="nil"/>
              <w:right w:val="nil"/>
            </w:tcBorders>
            <w:hideMark/>
          </w:tcPr>
          <w:p w14:paraId="4032F19C" w14:textId="77777777" w:rsidR="00B97B88" w:rsidRPr="00CA2A91" w:rsidRDefault="00B97B88" w:rsidP="00CA2A91">
            <w:pPr>
              <w:pStyle w:val="ListParagraph"/>
              <w:numPr>
                <w:ilvl w:val="0"/>
                <w:numId w:val="1"/>
              </w:numPr>
              <w:spacing w:line="240" w:lineRule="auto"/>
              <w:rPr>
                <w:rFonts w:asciiTheme="minorHAnsi" w:hAnsiTheme="minorHAnsi" w:cstheme="minorHAnsi"/>
                <w:sz w:val="20"/>
                <w:szCs w:val="20"/>
              </w:rPr>
            </w:pPr>
            <w:r w:rsidRPr="00CA2A91">
              <w:rPr>
                <w:rFonts w:asciiTheme="minorHAnsi" w:hAnsiTheme="minorHAnsi" w:cstheme="minorHAnsi"/>
                <w:sz w:val="20"/>
                <w:szCs w:val="20"/>
              </w:rPr>
              <w:t>Glaucoma</w:t>
            </w:r>
          </w:p>
        </w:tc>
        <w:tc>
          <w:tcPr>
            <w:tcW w:w="1214" w:type="dxa"/>
            <w:tcBorders>
              <w:top w:val="nil"/>
              <w:left w:val="nil"/>
              <w:bottom w:val="nil"/>
              <w:right w:val="nil"/>
            </w:tcBorders>
            <w:hideMark/>
          </w:tcPr>
          <w:p w14:paraId="7D6BBD18"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2 (5)</w:t>
            </w:r>
          </w:p>
        </w:tc>
      </w:tr>
      <w:tr w:rsidR="00B97B88" w:rsidRPr="00CA2A91" w14:paraId="31695F66" w14:textId="77777777" w:rsidTr="002A49E7">
        <w:tc>
          <w:tcPr>
            <w:tcW w:w="3539" w:type="dxa"/>
            <w:tcBorders>
              <w:top w:val="nil"/>
              <w:left w:val="nil"/>
              <w:bottom w:val="nil"/>
              <w:right w:val="nil"/>
            </w:tcBorders>
            <w:hideMark/>
          </w:tcPr>
          <w:p w14:paraId="6B416B00" w14:textId="77777777" w:rsidR="00B97B88" w:rsidRPr="00CA2A91" w:rsidRDefault="00B97B88" w:rsidP="00CA2A91">
            <w:pPr>
              <w:pStyle w:val="ListParagraph"/>
              <w:numPr>
                <w:ilvl w:val="0"/>
                <w:numId w:val="2"/>
              </w:numPr>
              <w:spacing w:line="240" w:lineRule="auto"/>
              <w:rPr>
                <w:rFonts w:asciiTheme="minorHAnsi" w:hAnsiTheme="minorHAnsi" w:cstheme="minorHAnsi"/>
                <w:sz w:val="20"/>
                <w:szCs w:val="20"/>
              </w:rPr>
            </w:pPr>
            <w:r w:rsidRPr="00CA2A91">
              <w:rPr>
                <w:rFonts w:asciiTheme="minorHAnsi" w:hAnsiTheme="minorHAnsi" w:cstheme="minorHAnsi"/>
                <w:sz w:val="20"/>
                <w:szCs w:val="20"/>
              </w:rPr>
              <w:t>Registered blind</w:t>
            </w:r>
          </w:p>
        </w:tc>
        <w:tc>
          <w:tcPr>
            <w:tcW w:w="1214" w:type="dxa"/>
            <w:tcBorders>
              <w:top w:val="nil"/>
              <w:left w:val="nil"/>
              <w:bottom w:val="nil"/>
              <w:right w:val="nil"/>
            </w:tcBorders>
            <w:hideMark/>
          </w:tcPr>
          <w:p w14:paraId="47B2CCD8"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 (3)</w:t>
            </w:r>
          </w:p>
        </w:tc>
      </w:tr>
      <w:tr w:rsidR="00B97B88" w:rsidRPr="00CA2A91" w14:paraId="3054F727" w14:textId="77777777" w:rsidTr="002A49E7">
        <w:tc>
          <w:tcPr>
            <w:tcW w:w="3539" w:type="dxa"/>
            <w:tcBorders>
              <w:top w:val="nil"/>
              <w:left w:val="nil"/>
              <w:bottom w:val="nil"/>
              <w:right w:val="nil"/>
            </w:tcBorders>
            <w:hideMark/>
          </w:tcPr>
          <w:p w14:paraId="327D993B"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Optician referral needed</w:t>
            </w:r>
          </w:p>
        </w:tc>
        <w:tc>
          <w:tcPr>
            <w:tcW w:w="1214" w:type="dxa"/>
            <w:tcBorders>
              <w:top w:val="nil"/>
              <w:left w:val="nil"/>
              <w:bottom w:val="nil"/>
              <w:right w:val="nil"/>
            </w:tcBorders>
          </w:tcPr>
          <w:p w14:paraId="176C49B9" w14:textId="77777777" w:rsidR="00B97B88" w:rsidRPr="00CA2A91" w:rsidRDefault="00B97B88" w:rsidP="00CA2A91">
            <w:pPr>
              <w:spacing w:line="240" w:lineRule="auto"/>
              <w:rPr>
                <w:rFonts w:asciiTheme="minorHAnsi" w:hAnsiTheme="minorHAnsi" w:cstheme="minorHAnsi"/>
                <w:sz w:val="20"/>
                <w:szCs w:val="20"/>
              </w:rPr>
            </w:pPr>
          </w:p>
        </w:tc>
      </w:tr>
      <w:tr w:rsidR="00B97B88" w:rsidRPr="00CA2A91" w14:paraId="7CA68AD1" w14:textId="77777777" w:rsidTr="002A49E7">
        <w:tc>
          <w:tcPr>
            <w:tcW w:w="3539" w:type="dxa"/>
            <w:tcBorders>
              <w:top w:val="nil"/>
              <w:left w:val="nil"/>
              <w:bottom w:val="single" w:sz="6" w:space="0" w:color="auto"/>
              <w:right w:val="nil"/>
            </w:tcBorders>
            <w:hideMark/>
          </w:tcPr>
          <w:p w14:paraId="469A6ECE" w14:textId="77777777" w:rsidR="00B97B88" w:rsidRPr="00CA2A91" w:rsidRDefault="00B97B88" w:rsidP="00CA2A91">
            <w:pPr>
              <w:pStyle w:val="ListParagraph"/>
              <w:numPr>
                <w:ilvl w:val="0"/>
                <w:numId w:val="2"/>
              </w:numPr>
              <w:spacing w:line="240" w:lineRule="auto"/>
              <w:rPr>
                <w:rFonts w:asciiTheme="minorHAnsi" w:hAnsiTheme="minorHAnsi" w:cstheme="minorHAnsi"/>
                <w:sz w:val="20"/>
                <w:szCs w:val="20"/>
              </w:rPr>
            </w:pPr>
            <w:r w:rsidRPr="00CA2A91">
              <w:rPr>
                <w:rFonts w:asciiTheme="minorHAnsi" w:hAnsiTheme="minorHAnsi" w:cstheme="minorHAnsi"/>
                <w:sz w:val="20"/>
                <w:szCs w:val="20"/>
              </w:rPr>
              <w:t>Yes</w:t>
            </w:r>
          </w:p>
        </w:tc>
        <w:tc>
          <w:tcPr>
            <w:tcW w:w="1214" w:type="dxa"/>
            <w:tcBorders>
              <w:top w:val="nil"/>
              <w:left w:val="nil"/>
              <w:bottom w:val="single" w:sz="6" w:space="0" w:color="auto"/>
              <w:right w:val="nil"/>
            </w:tcBorders>
            <w:hideMark/>
          </w:tcPr>
          <w:p w14:paraId="2D99B44C"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9 (24)</w:t>
            </w:r>
          </w:p>
        </w:tc>
      </w:tr>
      <w:tr w:rsidR="00B97B88" w:rsidRPr="00CA2A91" w14:paraId="05529D9D" w14:textId="77777777" w:rsidTr="002A49E7">
        <w:tc>
          <w:tcPr>
            <w:tcW w:w="3539" w:type="dxa"/>
            <w:tcBorders>
              <w:top w:val="single" w:sz="6" w:space="0" w:color="auto"/>
              <w:left w:val="nil"/>
              <w:bottom w:val="nil"/>
              <w:right w:val="nil"/>
            </w:tcBorders>
            <w:hideMark/>
          </w:tcPr>
          <w:p w14:paraId="1C287182"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Hearing Problems</w:t>
            </w:r>
          </w:p>
        </w:tc>
        <w:tc>
          <w:tcPr>
            <w:tcW w:w="1214" w:type="dxa"/>
            <w:tcBorders>
              <w:top w:val="single" w:sz="6" w:space="0" w:color="auto"/>
              <w:left w:val="nil"/>
              <w:bottom w:val="nil"/>
              <w:right w:val="nil"/>
            </w:tcBorders>
          </w:tcPr>
          <w:p w14:paraId="56974C2F" w14:textId="77777777" w:rsidR="00B97B88" w:rsidRPr="00CA2A91" w:rsidRDefault="00B97B88" w:rsidP="00CA2A91">
            <w:pPr>
              <w:spacing w:line="240" w:lineRule="auto"/>
              <w:rPr>
                <w:rFonts w:asciiTheme="minorHAnsi" w:hAnsiTheme="minorHAnsi" w:cstheme="minorHAnsi"/>
                <w:sz w:val="20"/>
                <w:szCs w:val="20"/>
              </w:rPr>
            </w:pPr>
          </w:p>
        </w:tc>
      </w:tr>
      <w:tr w:rsidR="00B97B88" w:rsidRPr="00CA2A91" w14:paraId="0D8A8DD5" w14:textId="77777777" w:rsidTr="002A49E7">
        <w:tc>
          <w:tcPr>
            <w:tcW w:w="3539" w:type="dxa"/>
            <w:tcBorders>
              <w:top w:val="nil"/>
              <w:left w:val="nil"/>
              <w:bottom w:val="nil"/>
              <w:right w:val="nil"/>
            </w:tcBorders>
            <w:hideMark/>
          </w:tcPr>
          <w:p w14:paraId="4D755126" w14:textId="77777777" w:rsidR="00B97B88" w:rsidRPr="00CA2A91" w:rsidRDefault="00B97B88" w:rsidP="00CA2A91">
            <w:pPr>
              <w:pStyle w:val="ListParagraph"/>
              <w:numPr>
                <w:ilvl w:val="0"/>
                <w:numId w:val="2"/>
              </w:numPr>
              <w:spacing w:line="240" w:lineRule="auto"/>
              <w:rPr>
                <w:rFonts w:asciiTheme="minorHAnsi" w:hAnsiTheme="minorHAnsi" w:cstheme="minorHAnsi"/>
                <w:sz w:val="20"/>
                <w:szCs w:val="20"/>
              </w:rPr>
            </w:pPr>
            <w:r w:rsidRPr="00CA2A91">
              <w:rPr>
                <w:rFonts w:asciiTheme="minorHAnsi" w:hAnsiTheme="minorHAnsi" w:cstheme="minorHAnsi"/>
                <w:sz w:val="20"/>
                <w:szCs w:val="20"/>
              </w:rPr>
              <w:t>None</w:t>
            </w:r>
          </w:p>
        </w:tc>
        <w:tc>
          <w:tcPr>
            <w:tcW w:w="1214" w:type="dxa"/>
            <w:tcBorders>
              <w:top w:val="nil"/>
              <w:left w:val="nil"/>
              <w:bottom w:val="nil"/>
              <w:right w:val="nil"/>
            </w:tcBorders>
            <w:hideMark/>
          </w:tcPr>
          <w:p w14:paraId="28B6F2BA"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9 (49)</w:t>
            </w:r>
          </w:p>
        </w:tc>
      </w:tr>
      <w:tr w:rsidR="00B97B88" w:rsidRPr="00CA2A91" w14:paraId="4F3D3A41" w14:textId="77777777" w:rsidTr="002A49E7">
        <w:tc>
          <w:tcPr>
            <w:tcW w:w="3539" w:type="dxa"/>
            <w:tcBorders>
              <w:top w:val="nil"/>
              <w:left w:val="nil"/>
              <w:bottom w:val="nil"/>
              <w:right w:val="nil"/>
            </w:tcBorders>
            <w:hideMark/>
          </w:tcPr>
          <w:p w14:paraId="176FEA11" w14:textId="77777777" w:rsidR="00B97B88" w:rsidRPr="00CA2A91" w:rsidRDefault="00B97B88" w:rsidP="00CA2A91">
            <w:pPr>
              <w:pStyle w:val="ListParagraph"/>
              <w:numPr>
                <w:ilvl w:val="0"/>
                <w:numId w:val="2"/>
              </w:numPr>
              <w:spacing w:line="240" w:lineRule="auto"/>
              <w:rPr>
                <w:rFonts w:asciiTheme="minorHAnsi" w:hAnsiTheme="minorHAnsi" w:cstheme="minorHAnsi"/>
                <w:sz w:val="20"/>
                <w:szCs w:val="20"/>
              </w:rPr>
            </w:pPr>
            <w:r w:rsidRPr="00CA2A91">
              <w:rPr>
                <w:rFonts w:asciiTheme="minorHAnsi" w:hAnsiTheme="minorHAnsi" w:cstheme="minorHAnsi"/>
                <w:sz w:val="20"/>
                <w:szCs w:val="20"/>
              </w:rPr>
              <w:t>Wears a hearing aid</w:t>
            </w:r>
          </w:p>
        </w:tc>
        <w:tc>
          <w:tcPr>
            <w:tcW w:w="1214" w:type="dxa"/>
            <w:tcBorders>
              <w:top w:val="nil"/>
              <w:left w:val="nil"/>
              <w:bottom w:val="nil"/>
              <w:right w:val="nil"/>
            </w:tcBorders>
            <w:hideMark/>
          </w:tcPr>
          <w:p w14:paraId="3B733ECE"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13 (35)</w:t>
            </w:r>
          </w:p>
        </w:tc>
      </w:tr>
      <w:tr w:rsidR="00B97B88" w:rsidRPr="00CA2A91" w14:paraId="3D57212B" w14:textId="77777777" w:rsidTr="002A49E7">
        <w:tc>
          <w:tcPr>
            <w:tcW w:w="3539" w:type="dxa"/>
            <w:tcBorders>
              <w:top w:val="nil"/>
              <w:left w:val="nil"/>
              <w:bottom w:val="single" w:sz="6" w:space="0" w:color="auto"/>
              <w:right w:val="nil"/>
            </w:tcBorders>
            <w:hideMark/>
          </w:tcPr>
          <w:p w14:paraId="7AF0AC25" w14:textId="77777777" w:rsidR="00B97B88" w:rsidRPr="00CA2A91" w:rsidRDefault="00B97B88" w:rsidP="00CA2A91">
            <w:pPr>
              <w:pStyle w:val="ListParagraph"/>
              <w:numPr>
                <w:ilvl w:val="0"/>
                <w:numId w:val="2"/>
              </w:numPr>
              <w:spacing w:line="240" w:lineRule="auto"/>
              <w:rPr>
                <w:rFonts w:asciiTheme="minorHAnsi" w:hAnsiTheme="minorHAnsi" w:cstheme="minorHAnsi"/>
                <w:sz w:val="20"/>
                <w:szCs w:val="20"/>
              </w:rPr>
            </w:pPr>
            <w:r w:rsidRPr="00CA2A91">
              <w:rPr>
                <w:rFonts w:asciiTheme="minorHAnsi" w:hAnsiTheme="minorHAnsi" w:cstheme="minorHAnsi"/>
                <w:sz w:val="20"/>
                <w:szCs w:val="20"/>
              </w:rPr>
              <w:t>Declines to wear hearing aid</w:t>
            </w:r>
          </w:p>
        </w:tc>
        <w:tc>
          <w:tcPr>
            <w:tcW w:w="1214" w:type="dxa"/>
            <w:tcBorders>
              <w:top w:val="nil"/>
              <w:left w:val="nil"/>
              <w:bottom w:val="single" w:sz="6" w:space="0" w:color="auto"/>
              <w:right w:val="nil"/>
            </w:tcBorders>
            <w:hideMark/>
          </w:tcPr>
          <w:p w14:paraId="7E091427"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3 (8)</w:t>
            </w:r>
          </w:p>
        </w:tc>
      </w:tr>
      <w:tr w:rsidR="00B97B88" w:rsidRPr="00CA2A91" w14:paraId="2EB27853" w14:textId="77777777" w:rsidTr="002A49E7">
        <w:tc>
          <w:tcPr>
            <w:tcW w:w="3539" w:type="dxa"/>
            <w:tcBorders>
              <w:top w:val="single" w:sz="6" w:space="0" w:color="auto"/>
              <w:left w:val="nil"/>
              <w:bottom w:val="single" w:sz="6" w:space="0" w:color="auto"/>
              <w:right w:val="nil"/>
            </w:tcBorders>
            <w:hideMark/>
          </w:tcPr>
          <w:p w14:paraId="52A031FB"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 xml:space="preserve">Total </w:t>
            </w:r>
          </w:p>
        </w:tc>
        <w:tc>
          <w:tcPr>
            <w:tcW w:w="1214" w:type="dxa"/>
            <w:tcBorders>
              <w:top w:val="single" w:sz="6" w:space="0" w:color="auto"/>
              <w:left w:val="nil"/>
              <w:bottom w:val="single" w:sz="6" w:space="0" w:color="auto"/>
              <w:right w:val="nil"/>
            </w:tcBorders>
            <w:hideMark/>
          </w:tcPr>
          <w:p w14:paraId="66AA4F56" w14:textId="77777777" w:rsidR="00B97B88" w:rsidRPr="00CA2A91" w:rsidRDefault="00B97B88" w:rsidP="00CA2A91">
            <w:pPr>
              <w:spacing w:line="240" w:lineRule="auto"/>
              <w:rPr>
                <w:rFonts w:asciiTheme="minorHAnsi" w:hAnsiTheme="minorHAnsi" w:cstheme="minorHAnsi"/>
                <w:sz w:val="20"/>
                <w:szCs w:val="20"/>
              </w:rPr>
            </w:pPr>
            <w:r w:rsidRPr="00CA2A91">
              <w:rPr>
                <w:rFonts w:asciiTheme="minorHAnsi" w:hAnsiTheme="minorHAnsi" w:cstheme="minorHAnsi"/>
                <w:sz w:val="20"/>
                <w:szCs w:val="20"/>
              </w:rPr>
              <w:t>34</w:t>
            </w:r>
          </w:p>
        </w:tc>
      </w:tr>
    </w:tbl>
    <w:p w14:paraId="7A6122FE" w14:textId="77777777" w:rsidR="0045088B" w:rsidRDefault="0045088B" w:rsidP="00B97B88">
      <w:pPr>
        <w:pStyle w:val="Caption"/>
      </w:pPr>
    </w:p>
    <w:p w14:paraId="3A21EAD0" w14:textId="77777777" w:rsidR="0045088B" w:rsidRDefault="0045088B" w:rsidP="00B97B88">
      <w:pPr>
        <w:pStyle w:val="Caption"/>
      </w:pPr>
    </w:p>
    <w:p w14:paraId="0FBED914" w14:textId="5FB20A64" w:rsidR="00B97B88" w:rsidRDefault="00B97B88" w:rsidP="00B97B88">
      <w:pPr>
        <w:pStyle w:val="Caption"/>
      </w:pPr>
    </w:p>
    <w:p w14:paraId="6227AA82" w14:textId="102ED627" w:rsidR="0045088B" w:rsidRDefault="0045088B" w:rsidP="0045088B">
      <w:pPr>
        <w:pStyle w:val="Caption"/>
        <w:keepNext/>
      </w:pPr>
      <w:bookmarkStart w:id="13" w:name="_Ref83911873"/>
      <w:r>
        <w:t xml:space="preserve">Table </w:t>
      </w:r>
      <w:fldSimple w:instr=" SEQ Table \* ARABIC ">
        <w:r w:rsidR="007E5617">
          <w:rPr>
            <w:noProof/>
          </w:rPr>
          <w:t>2</w:t>
        </w:r>
      </w:fldSimple>
      <w:bookmarkEnd w:id="13"/>
      <w:r>
        <w:t xml:space="preserve">: </w:t>
      </w:r>
      <w:r w:rsidRPr="004424F6">
        <w:t>Baseline clinical characteristics of CGA (Medication)</w:t>
      </w:r>
    </w:p>
    <w:tbl>
      <w:tblPr>
        <w:tblStyle w:val="TableGrid"/>
        <w:tblW w:w="0" w:type="auto"/>
        <w:tblLook w:val="04A0" w:firstRow="1" w:lastRow="0" w:firstColumn="1" w:lastColumn="0" w:noHBand="0" w:noVBand="1"/>
      </w:tblPr>
      <w:tblGrid>
        <w:gridCol w:w="3771"/>
        <w:gridCol w:w="984"/>
      </w:tblGrid>
      <w:tr w:rsidR="00B97B88" w:rsidRPr="00516C33" w14:paraId="6F534A50" w14:textId="77777777" w:rsidTr="0045088B">
        <w:tc>
          <w:tcPr>
            <w:tcW w:w="4755" w:type="dxa"/>
            <w:gridSpan w:val="2"/>
            <w:tcBorders>
              <w:top w:val="single" w:sz="4" w:space="0" w:color="auto"/>
              <w:left w:val="nil"/>
              <w:bottom w:val="nil"/>
              <w:right w:val="nil"/>
            </w:tcBorders>
            <w:hideMark/>
          </w:tcPr>
          <w:p w14:paraId="279A8E56"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CGA Intervention (2. Medication) </w:t>
            </w:r>
          </w:p>
        </w:tc>
      </w:tr>
      <w:tr w:rsidR="00B97B88" w:rsidRPr="00516C33" w14:paraId="10277B29" w14:textId="77777777" w:rsidTr="0045088B">
        <w:tc>
          <w:tcPr>
            <w:tcW w:w="3771" w:type="dxa"/>
            <w:tcBorders>
              <w:top w:val="nil"/>
              <w:left w:val="nil"/>
              <w:bottom w:val="nil"/>
              <w:right w:val="nil"/>
            </w:tcBorders>
            <w:shd w:val="clear" w:color="auto" w:fill="E7E6E6" w:themeFill="background2"/>
          </w:tcPr>
          <w:p w14:paraId="6956CD6E" w14:textId="77777777" w:rsidR="00B97B88" w:rsidRPr="00516C33" w:rsidRDefault="00B97B88" w:rsidP="002A49E7">
            <w:pPr>
              <w:spacing w:line="240" w:lineRule="auto"/>
              <w:rPr>
                <w:rFonts w:asciiTheme="minorHAnsi" w:hAnsiTheme="minorHAnsi" w:cstheme="minorHAnsi"/>
                <w:b/>
                <w:bCs/>
                <w:sz w:val="20"/>
                <w:szCs w:val="20"/>
              </w:rPr>
            </w:pPr>
          </w:p>
        </w:tc>
        <w:tc>
          <w:tcPr>
            <w:tcW w:w="984" w:type="dxa"/>
            <w:tcBorders>
              <w:top w:val="nil"/>
              <w:left w:val="nil"/>
              <w:bottom w:val="nil"/>
              <w:right w:val="nil"/>
            </w:tcBorders>
            <w:shd w:val="clear" w:color="auto" w:fill="E7E6E6" w:themeFill="background2"/>
            <w:hideMark/>
          </w:tcPr>
          <w:p w14:paraId="4213E43B"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Baseline</w:t>
            </w:r>
          </w:p>
        </w:tc>
      </w:tr>
      <w:tr w:rsidR="00B97B88" w:rsidRPr="00516C33" w14:paraId="6A853A97" w14:textId="77777777" w:rsidTr="0045088B">
        <w:tc>
          <w:tcPr>
            <w:tcW w:w="3771" w:type="dxa"/>
            <w:tcBorders>
              <w:top w:val="nil"/>
              <w:left w:val="nil"/>
              <w:bottom w:val="nil"/>
              <w:right w:val="nil"/>
            </w:tcBorders>
            <w:shd w:val="clear" w:color="auto" w:fill="E7E6E6" w:themeFill="background2"/>
            <w:hideMark/>
          </w:tcPr>
          <w:p w14:paraId="55AC918F"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Parameter </w:t>
            </w:r>
          </w:p>
        </w:tc>
        <w:tc>
          <w:tcPr>
            <w:tcW w:w="984" w:type="dxa"/>
            <w:tcBorders>
              <w:top w:val="nil"/>
              <w:left w:val="nil"/>
              <w:bottom w:val="nil"/>
              <w:right w:val="nil"/>
            </w:tcBorders>
            <w:shd w:val="clear" w:color="auto" w:fill="E7E6E6" w:themeFill="background2"/>
            <w:hideMark/>
          </w:tcPr>
          <w:p w14:paraId="58590798"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n (%) </w:t>
            </w:r>
          </w:p>
        </w:tc>
      </w:tr>
      <w:tr w:rsidR="00B97B88" w:rsidRPr="00516C33" w14:paraId="7964973A" w14:textId="77777777" w:rsidTr="0045088B">
        <w:tc>
          <w:tcPr>
            <w:tcW w:w="3771" w:type="dxa"/>
            <w:tcBorders>
              <w:top w:val="nil"/>
              <w:left w:val="nil"/>
              <w:bottom w:val="nil"/>
              <w:right w:val="nil"/>
            </w:tcBorders>
            <w:hideMark/>
          </w:tcPr>
          <w:p w14:paraId="1425B409"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Who last reviewed </w:t>
            </w:r>
            <w:proofErr w:type="gramStart"/>
            <w:r w:rsidRPr="00516C33">
              <w:rPr>
                <w:rFonts w:asciiTheme="minorHAnsi" w:hAnsiTheme="minorHAnsi" w:cstheme="minorHAnsi"/>
                <w:sz w:val="20"/>
                <w:szCs w:val="20"/>
              </w:rPr>
              <w:t>patients</w:t>
            </w:r>
            <w:proofErr w:type="gramEnd"/>
            <w:r w:rsidRPr="00516C33">
              <w:rPr>
                <w:rFonts w:asciiTheme="minorHAnsi" w:hAnsiTheme="minorHAnsi" w:cstheme="minorHAnsi"/>
                <w:sz w:val="20"/>
                <w:szCs w:val="20"/>
              </w:rPr>
              <w:t xml:space="preserve"> medication </w:t>
            </w:r>
          </w:p>
        </w:tc>
        <w:tc>
          <w:tcPr>
            <w:tcW w:w="984" w:type="dxa"/>
            <w:tcBorders>
              <w:top w:val="nil"/>
              <w:left w:val="nil"/>
              <w:bottom w:val="nil"/>
              <w:right w:val="nil"/>
            </w:tcBorders>
          </w:tcPr>
          <w:p w14:paraId="05787672"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6428038B" w14:textId="77777777" w:rsidTr="0045088B">
        <w:trPr>
          <w:trHeight w:val="126"/>
        </w:trPr>
        <w:tc>
          <w:tcPr>
            <w:tcW w:w="3771" w:type="dxa"/>
            <w:tcBorders>
              <w:top w:val="nil"/>
              <w:left w:val="nil"/>
              <w:bottom w:val="nil"/>
              <w:right w:val="nil"/>
            </w:tcBorders>
            <w:hideMark/>
          </w:tcPr>
          <w:p w14:paraId="230A8588"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GP</w:t>
            </w:r>
          </w:p>
        </w:tc>
        <w:tc>
          <w:tcPr>
            <w:tcW w:w="984" w:type="dxa"/>
            <w:tcBorders>
              <w:top w:val="nil"/>
              <w:left w:val="nil"/>
              <w:bottom w:val="nil"/>
              <w:right w:val="nil"/>
            </w:tcBorders>
            <w:hideMark/>
          </w:tcPr>
          <w:p w14:paraId="65B176D0"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0 (27)</w:t>
            </w:r>
          </w:p>
        </w:tc>
      </w:tr>
      <w:tr w:rsidR="00B97B88" w:rsidRPr="00516C33" w14:paraId="3D648BC0" w14:textId="77777777" w:rsidTr="0045088B">
        <w:trPr>
          <w:trHeight w:val="214"/>
        </w:trPr>
        <w:tc>
          <w:tcPr>
            <w:tcW w:w="3771" w:type="dxa"/>
            <w:tcBorders>
              <w:top w:val="nil"/>
              <w:left w:val="nil"/>
              <w:bottom w:val="nil"/>
              <w:right w:val="nil"/>
            </w:tcBorders>
            <w:hideMark/>
          </w:tcPr>
          <w:p w14:paraId="6E1CE09B"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lastRenderedPageBreak/>
              <w:t>Pharmacist</w:t>
            </w:r>
          </w:p>
        </w:tc>
        <w:tc>
          <w:tcPr>
            <w:tcW w:w="984" w:type="dxa"/>
            <w:tcBorders>
              <w:top w:val="nil"/>
              <w:left w:val="nil"/>
              <w:bottom w:val="nil"/>
              <w:right w:val="nil"/>
            </w:tcBorders>
            <w:hideMark/>
          </w:tcPr>
          <w:p w14:paraId="64E196D6"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5 (14)</w:t>
            </w:r>
          </w:p>
        </w:tc>
      </w:tr>
      <w:tr w:rsidR="00B97B88" w:rsidRPr="00516C33" w14:paraId="5D5D8FF8" w14:textId="77777777" w:rsidTr="0045088B">
        <w:trPr>
          <w:trHeight w:val="146"/>
        </w:trPr>
        <w:tc>
          <w:tcPr>
            <w:tcW w:w="3771" w:type="dxa"/>
            <w:tcBorders>
              <w:top w:val="nil"/>
              <w:left w:val="nil"/>
              <w:bottom w:val="nil"/>
              <w:right w:val="nil"/>
            </w:tcBorders>
            <w:hideMark/>
          </w:tcPr>
          <w:p w14:paraId="55520FD4"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Practice Nurse</w:t>
            </w:r>
          </w:p>
        </w:tc>
        <w:tc>
          <w:tcPr>
            <w:tcW w:w="984" w:type="dxa"/>
            <w:tcBorders>
              <w:top w:val="nil"/>
              <w:left w:val="nil"/>
              <w:bottom w:val="nil"/>
              <w:right w:val="nil"/>
            </w:tcBorders>
            <w:hideMark/>
          </w:tcPr>
          <w:p w14:paraId="48361201"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7 (19)</w:t>
            </w:r>
          </w:p>
        </w:tc>
      </w:tr>
      <w:tr w:rsidR="00B97B88" w:rsidRPr="00516C33" w14:paraId="13C9AE3B" w14:textId="77777777" w:rsidTr="0045088B">
        <w:trPr>
          <w:trHeight w:val="220"/>
        </w:trPr>
        <w:tc>
          <w:tcPr>
            <w:tcW w:w="3771" w:type="dxa"/>
            <w:tcBorders>
              <w:top w:val="nil"/>
              <w:left w:val="nil"/>
              <w:bottom w:val="nil"/>
              <w:right w:val="nil"/>
            </w:tcBorders>
            <w:hideMark/>
          </w:tcPr>
          <w:p w14:paraId="6969149A"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Consultant</w:t>
            </w:r>
          </w:p>
        </w:tc>
        <w:tc>
          <w:tcPr>
            <w:tcW w:w="984" w:type="dxa"/>
            <w:tcBorders>
              <w:top w:val="nil"/>
              <w:left w:val="nil"/>
              <w:bottom w:val="nil"/>
              <w:right w:val="nil"/>
            </w:tcBorders>
            <w:hideMark/>
          </w:tcPr>
          <w:p w14:paraId="7F484D48"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 (8)</w:t>
            </w:r>
          </w:p>
        </w:tc>
      </w:tr>
      <w:tr w:rsidR="00B97B88" w:rsidRPr="00516C33" w14:paraId="7AC7FD1B" w14:textId="77777777" w:rsidTr="0045088B">
        <w:trPr>
          <w:trHeight w:val="151"/>
        </w:trPr>
        <w:tc>
          <w:tcPr>
            <w:tcW w:w="3771" w:type="dxa"/>
            <w:tcBorders>
              <w:top w:val="nil"/>
              <w:left w:val="nil"/>
              <w:bottom w:val="nil"/>
              <w:right w:val="nil"/>
            </w:tcBorders>
            <w:hideMark/>
          </w:tcPr>
          <w:p w14:paraId="3B2DD6A4"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Could not remember</w:t>
            </w:r>
          </w:p>
        </w:tc>
        <w:tc>
          <w:tcPr>
            <w:tcW w:w="984" w:type="dxa"/>
            <w:tcBorders>
              <w:top w:val="nil"/>
              <w:left w:val="nil"/>
              <w:bottom w:val="nil"/>
              <w:right w:val="nil"/>
            </w:tcBorders>
            <w:hideMark/>
          </w:tcPr>
          <w:p w14:paraId="689016CF"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 (3)</w:t>
            </w:r>
          </w:p>
        </w:tc>
      </w:tr>
      <w:tr w:rsidR="00B97B88" w:rsidRPr="00516C33" w14:paraId="0B9E3353" w14:textId="77777777" w:rsidTr="0045088B">
        <w:tc>
          <w:tcPr>
            <w:tcW w:w="3771" w:type="dxa"/>
            <w:tcBorders>
              <w:top w:val="nil"/>
              <w:left w:val="nil"/>
              <w:bottom w:val="single" w:sz="6" w:space="0" w:color="auto"/>
              <w:right w:val="nil"/>
            </w:tcBorders>
            <w:hideMark/>
          </w:tcPr>
          <w:p w14:paraId="6545E2F4"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N/A</w:t>
            </w:r>
          </w:p>
        </w:tc>
        <w:tc>
          <w:tcPr>
            <w:tcW w:w="984" w:type="dxa"/>
            <w:tcBorders>
              <w:top w:val="nil"/>
              <w:left w:val="nil"/>
              <w:bottom w:val="single" w:sz="6" w:space="0" w:color="auto"/>
              <w:right w:val="nil"/>
            </w:tcBorders>
            <w:hideMark/>
          </w:tcPr>
          <w:p w14:paraId="4520851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8 (22)</w:t>
            </w:r>
          </w:p>
        </w:tc>
      </w:tr>
      <w:tr w:rsidR="00B97B88" w:rsidRPr="00516C33" w14:paraId="2F14AF12" w14:textId="77777777" w:rsidTr="0045088B">
        <w:tc>
          <w:tcPr>
            <w:tcW w:w="3771" w:type="dxa"/>
            <w:tcBorders>
              <w:top w:val="single" w:sz="6" w:space="0" w:color="auto"/>
              <w:left w:val="nil"/>
              <w:bottom w:val="nil"/>
              <w:right w:val="nil"/>
            </w:tcBorders>
            <w:hideMark/>
          </w:tcPr>
          <w:p w14:paraId="4F23AF93"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Administration of medication </w:t>
            </w:r>
          </w:p>
        </w:tc>
        <w:tc>
          <w:tcPr>
            <w:tcW w:w="984" w:type="dxa"/>
            <w:tcBorders>
              <w:top w:val="single" w:sz="6" w:space="0" w:color="auto"/>
              <w:left w:val="nil"/>
              <w:bottom w:val="nil"/>
              <w:right w:val="nil"/>
            </w:tcBorders>
          </w:tcPr>
          <w:p w14:paraId="27136BA0"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577A67E1" w14:textId="77777777" w:rsidTr="0045088B">
        <w:tc>
          <w:tcPr>
            <w:tcW w:w="3771" w:type="dxa"/>
            <w:tcBorders>
              <w:top w:val="nil"/>
              <w:left w:val="nil"/>
              <w:bottom w:val="nil"/>
              <w:right w:val="nil"/>
            </w:tcBorders>
            <w:hideMark/>
          </w:tcPr>
          <w:p w14:paraId="478D0621"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Does not manage medication </w:t>
            </w:r>
          </w:p>
        </w:tc>
        <w:tc>
          <w:tcPr>
            <w:tcW w:w="984" w:type="dxa"/>
            <w:tcBorders>
              <w:top w:val="nil"/>
              <w:left w:val="nil"/>
              <w:bottom w:val="nil"/>
              <w:right w:val="nil"/>
            </w:tcBorders>
            <w:hideMark/>
          </w:tcPr>
          <w:p w14:paraId="0830E97F"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5 (14)</w:t>
            </w:r>
          </w:p>
        </w:tc>
      </w:tr>
      <w:tr w:rsidR="00B97B88" w:rsidRPr="00516C33" w14:paraId="645D2A55" w14:textId="77777777" w:rsidTr="0045088B">
        <w:tc>
          <w:tcPr>
            <w:tcW w:w="3771" w:type="dxa"/>
            <w:tcBorders>
              <w:top w:val="nil"/>
              <w:left w:val="nil"/>
              <w:bottom w:val="nil"/>
              <w:right w:val="nil"/>
            </w:tcBorders>
            <w:hideMark/>
          </w:tcPr>
          <w:p w14:paraId="0DF00C2A"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Self-administration of medication</w:t>
            </w:r>
          </w:p>
        </w:tc>
        <w:tc>
          <w:tcPr>
            <w:tcW w:w="984" w:type="dxa"/>
            <w:tcBorders>
              <w:top w:val="nil"/>
              <w:left w:val="nil"/>
              <w:bottom w:val="nil"/>
              <w:right w:val="nil"/>
            </w:tcBorders>
            <w:hideMark/>
          </w:tcPr>
          <w:p w14:paraId="4D0F708A"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9 (78)</w:t>
            </w:r>
          </w:p>
        </w:tc>
      </w:tr>
      <w:tr w:rsidR="00B97B88" w:rsidRPr="00516C33" w14:paraId="15B3D690" w14:textId="77777777" w:rsidTr="0045088B">
        <w:tc>
          <w:tcPr>
            <w:tcW w:w="3771" w:type="dxa"/>
            <w:tcBorders>
              <w:top w:val="single" w:sz="6" w:space="0" w:color="auto"/>
              <w:left w:val="nil"/>
              <w:bottom w:val="nil"/>
              <w:right w:val="nil"/>
            </w:tcBorders>
            <w:hideMark/>
          </w:tcPr>
          <w:p w14:paraId="652DF4AA"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Prescriptions collected by </w:t>
            </w:r>
          </w:p>
        </w:tc>
        <w:tc>
          <w:tcPr>
            <w:tcW w:w="984" w:type="dxa"/>
            <w:tcBorders>
              <w:top w:val="single" w:sz="6" w:space="0" w:color="auto"/>
              <w:left w:val="nil"/>
              <w:bottom w:val="nil"/>
              <w:right w:val="nil"/>
            </w:tcBorders>
          </w:tcPr>
          <w:p w14:paraId="2F100C47"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36043374" w14:textId="77777777" w:rsidTr="0045088B">
        <w:tc>
          <w:tcPr>
            <w:tcW w:w="3771" w:type="dxa"/>
            <w:tcBorders>
              <w:top w:val="nil"/>
              <w:left w:val="nil"/>
              <w:bottom w:val="nil"/>
              <w:right w:val="nil"/>
            </w:tcBorders>
            <w:hideMark/>
          </w:tcPr>
          <w:p w14:paraId="2F3B12D4"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Pharmacist</w:t>
            </w:r>
          </w:p>
        </w:tc>
        <w:tc>
          <w:tcPr>
            <w:tcW w:w="984" w:type="dxa"/>
            <w:tcBorders>
              <w:top w:val="nil"/>
              <w:left w:val="nil"/>
              <w:bottom w:val="nil"/>
              <w:right w:val="nil"/>
            </w:tcBorders>
            <w:hideMark/>
          </w:tcPr>
          <w:p w14:paraId="084E118E"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2 (32)</w:t>
            </w:r>
          </w:p>
        </w:tc>
      </w:tr>
      <w:tr w:rsidR="00B97B88" w:rsidRPr="00516C33" w14:paraId="5E0E22BB" w14:textId="77777777" w:rsidTr="0045088B">
        <w:tc>
          <w:tcPr>
            <w:tcW w:w="3771" w:type="dxa"/>
            <w:tcBorders>
              <w:top w:val="nil"/>
              <w:left w:val="nil"/>
              <w:bottom w:val="nil"/>
              <w:right w:val="nil"/>
            </w:tcBorders>
            <w:hideMark/>
          </w:tcPr>
          <w:p w14:paraId="5A36ABD3"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Family member</w:t>
            </w:r>
          </w:p>
        </w:tc>
        <w:tc>
          <w:tcPr>
            <w:tcW w:w="984" w:type="dxa"/>
            <w:tcBorders>
              <w:top w:val="nil"/>
              <w:left w:val="nil"/>
              <w:bottom w:val="nil"/>
              <w:right w:val="nil"/>
            </w:tcBorders>
            <w:hideMark/>
          </w:tcPr>
          <w:p w14:paraId="7E6AB0D0"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5)</w:t>
            </w:r>
          </w:p>
        </w:tc>
      </w:tr>
      <w:tr w:rsidR="00B97B88" w:rsidRPr="00516C33" w14:paraId="776A0948" w14:textId="77777777" w:rsidTr="0045088B">
        <w:tc>
          <w:tcPr>
            <w:tcW w:w="3771" w:type="dxa"/>
            <w:tcBorders>
              <w:top w:val="nil"/>
              <w:left w:val="nil"/>
              <w:bottom w:val="nil"/>
              <w:right w:val="nil"/>
            </w:tcBorders>
            <w:hideMark/>
          </w:tcPr>
          <w:p w14:paraId="5F5753D9"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Patient</w:t>
            </w:r>
          </w:p>
        </w:tc>
        <w:tc>
          <w:tcPr>
            <w:tcW w:w="984" w:type="dxa"/>
            <w:tcBorders>
              <w:top w:val="nil"/>
              <w:left w:val="nil"/>
              <w:bottom w:val="nil"/>
              <w:right w:val="nil"/>
            </w:tcBorders>
            <w:hideMark/>
          </w:tcPr>
          <w:p w14:paraId="34388599"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5 (14)</w:t>
            </w:r>
          </w:p>
        </w:tc>
      </w:tr>
      <w:tr w:rsidR="00B97B88" w:rsidRPr="00516C33" w14:paraId="2520CCC1" w14:textId="77777777" w:rsidTr="0045088B">
        <w:tc>
          <w:tcPr>
            <w:tcW w:w="3771" w:type="dxa"/>
            <w:tcBorders>
              <w:top w:val="nil"/>
              <w:left w:val="nil"/>
              <w:bottom w:val="nil"/>
              <w:right w:val="nil"/>
            </w:tcBorders>
            <w:hideMark/>
          </w:tcPr>
          <w:p w14:paraId="39F31308"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Unknown</w:t>
            </w:r>
          </w:p>
        </w:tc>
        <w:tc>
          <w:tcPr>
            <w:tcW w:w="984" w:type="dxa"/>
            <w:tcBorders>
              <w:top w:val="nil"/>
              <w:left w:val="nil"/>
              <w:bottom w:val="nil"/>
              <w:right w:val="nil"/>
            </w:tcBorders>
            <w:hideMark/>
          </w:tcPr>
          <w:p w14:paraId="3D2DE7C2"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5 (41)</w:t>
            </w:r>
          </w:p>
        </w:tc>
      </w:tr>
      <w:tr w:rsidR="00B97B88" w:rsidRPr="00516C33" w14:paraId="2AC38B98" w14:textId="77777777" w:rsidTr="0045088B">
        <w:tc>
          <w:tcPr>
            <w:tcW w:w="3771" w:type="dxa"/>
            <w:tcBorders>
              <w:top w:val="single" w:sz="6" w:space="0" w:color="auto"/>
              <w:left w:val="nil"/>
              <w:bottom w:val="nil"/>
              <w:right w:val="nil"/>
            </w:tcBorders>
            <w:hideMark/>
          </w:tcPr>
          <w:p w14:paraId="765BC25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Number of medications per patient </w:t>
            </w:r>
          </w:p>
        </w:tc>
        <w:tc>
          <w:tcPr>
            <w:tcW w:w="984" w:type="dxa"/>
            <w:tcBorders>
              <w:top w:val="single" w:sz="6" w:space="0" w:color="auto"/>
              <w:left w:val="nil"/>
              <w:bottom w:val="nil"/>
              <w:right w:val="nil"/>
            </w:tcBorders>
          </w:tcPr>
          <w:p w14:paraId="393B15E4"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19A10961" w14:textId="77777777" w:rsidTr="0045088B">
        <w:tc>
          <w:tcPr>
            <w:tcW w:w="3771" w:type="dxa"/>
            <w:tcBorders>
              <w:top w:val="nil"/>
              <w:left w:val="nil"/>
              <w:bottom w:val="nil"/>
              <w:right w:val="nil"/>
            </w:tcBorders>
            <w:hideMark/>
          </w:tcPr>
          <w:p w14:paraId="2ACF0FCD"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4</w:t>
            </w:r>
          </w:p>
        </w:tc>
        <w:tc>
          <w:tcPr>
            <w:tcW w:w="984" w:type="dxa"/>
            <w:tcBorders>
              <w:top w:val="nil"/>
              <w:left w:val="nil"/>
              <w:bottom w:val="nil"/>
              <w:right w:val="nil"/>
            </w:tcBorders>
            <w:hideMark/>
          </w:tcPr>
          <w:p w14:paraId="649DED2F"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4 (11)</w:t>
            </w:r>
          </w:p>
        </w:tc>
      </w:tr>
      <w:tr w:rsidR="00B97B88" w:rsidRPr="00516C33" w14:paraId="552AF031" w14:textId="77777777" w:rsidTr="0045088B">
        <w:tc>
          <w:tcPr>
            <w:tcW w:w="3771" w:type="dxa"/>
            <w:tcBorders>
              <w:top w:val="nil"/>
              <w:left w:val="nil"/>
              <w:bottom w:val="nil"/>
              <w:right w:val="nil"/>
            </w:tcBorders>
            <w:hideMark/>
          </w:tcPr>
          <w:p w14:paraId="51F197E4"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5 to 10</w:t>
            </w:r>
          </w:p>
        </w:tc>
        <w:tc>
          <w:tcPr>
            <w:tcW w:w="984" w:type="dxa"/>
            <w:tcBorders>
              <w:top w:val="nil"/>
              <w:left w:val="nil"/>
              <w:bottom w:val="nil"/>
              <w:right w:val="nil"/>
            </w:tcBorders>
            <w:hideMark/>
          </w:tcPr>
          <w:p w14:paraId="3C5CF4DF"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6 (70)</w:t>
            </w:r>
          </w:p>
        </w:tc>
      </w:tr>
      <w:tr w:rsidR="00B97B88" w:rsidRPr="00516C33" w14:paraId="6CD2CBCD" w14:textId="77777777" w:rsidTr="0045088B">
        <w:tc>
          <w:tcPr>
            <w:tcW w:w="3771" w:type="dxa"/>
            <w:tcBorders>
              <w:top w:val="nil"/>
              <w:left w:val="nil"/>
              <w:bottom w:val="single" w:sz="6" w:space="0" w:color="auto"/>
              <w:right w:val="nil"/>
            </w:tcBorders>
            <w:hideMark/>
          </w:tcPr>
          <w:p w14:paraId="6B4D7831"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11</w:t>
            </w:r>
          </w:p>
        </w:tc>
        <w:tc>
          <w:tcPr>
            <w:tcW w:w="984" w:type="dxa"/>
            <w:tcBorders>
              <w:top w:val="nil"/>
              <w:left w:val="nil"/>
              <w:bottom w:val="single" w:sz="6" w:space="0" w:color="auto"/>
              <w:right w:val="nil"/>
            </w:tcBorders>
            <w:hideMark/>
          </w:tcPr>
          <w:p w14:paraId="1608DB53"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4 (11)</w:t>
            </w:r>
          </w:p>
        </w:tc>
      </w:tr>
      <w:tr w:rsidR="00B97B88" w:rsidRPr="00516C33" w14:paraId="2CBA84B1" w14:textId="77777777" w:rsidTr="0045088B">
        <w:tc>
          <w:tcPr>
            <w:tcW w:w="3771" w:type="dxa"/>
            <w:tcBorders>
              <w:top w:val="single" w:sz="6" w:space="0" w:color="auto"/>
              <w:left w:val="nil"/>
              <w:bottom w:val="single" w:sz="6" w:space="0" w:color="auto"/>
              <w:right w:val="nil"/>
            </w:tcBorders>
            <w:hideMark/>
          </w:tcPr>
          <w:p w14:paraId="6DE170B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Total</w:t>
            </w:r>
          </w:p>
        </w:tc>
        <w:tc>
          <w:tcPr>
            <w:tcW w:w="984" w:type="dxa"/>
            <w:tcBorders>
              <w:top w:val="single" w:sz="6" w:space="0" w:color="auto"/>
              <w:left w:val="nil"/>
              <w:bottom w:val="single" w:sz="6" w:space="0" w:color="auto"/>
              <w:right w:val="nil"/>
            </w:tcBorders>
            <w:hideMark/>
          </w:tcPr>
          <w:p w14:paraId="7CADA5B1"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4</w:t>
            </w:r>
          </w:p>
        </w:tc>
      </w:tr>
    </w:tbl>
    <w:p w14:paraId="1D214ACA" w14:textId="7FB8A7D4" w:rsidR="00B97B88" w:rsidRDefault="00B97B88" w:rsidP="00B97B88">
      <w:pPr>
        <w:pStyle w:val="Caption"/>
      </w:pPr>
    </w:p>
    <w:p w14:paraId="31277B3B" w14:textId="4CACC530" w:rsidR="0045088B" w:rsidRDefault="0045088B" w:rsidP="0045088B">
      <w:pPr>
        <w:pStyle w:val="Caption"/>
        <w:keepNext/>
      </w:pPr>
      <w:bookmarkStart w:id="14" w:name="_Ref83911888"/>
      <w:r>
        <w:t xml:space="preserve">Table </w:t>
      </w:r>
      <w:fldSimple w:instr=" SEQ Table \* ARABIC ">
        <w:r w:rsidR="007E5617">
          <w:rPr>
            <w:noProof/>
          </w:rPr>
          <w:t>3</w:t>
        </w:r>
      </w:fldSimple>
      <w:bookmarkEnd w:id="14"/>
      <w:r>
        <w:t xml:space="preserve">: </w:t>
      </w:r>
      <w:r w:rsidRPr="000A530A">
        <w:t>Baseline clinical characteristics of CGA (Bone health and falls)</w:t>
      </w:r>
    </w:p>
    <w:tbl>
      <w:tblPr>
        <w:tblStyle w:val="TableGrid"/>
        <w:tblW w:w="0" w:type="auto"/>
        <w:tblLook w:val="04A0" w:firstRow="1" w:lastRow="0" w:firstColumn="1" w:lastColumn="0" w:noHBand="0" w:noVBand="1"/>
      </w:tblPr>
      <w:tblGrid>
        <w:gridCol w:w="3771"/>
        <w:gridCol w:w="984"/>
      </w:tblGrid>
      <w:tr w:rsidR="00B97B88" w:rsidRPr="00516C33" w14:paraId="0525272A" w14:textId="77777777" w:rsidTr="0045088B">
        <w:tc>
          <w:tcPr>
            <w:tcW w:w="4755" w:type="dxa"/>
            <w:gridSpan w:val="2"/>
            <w:tcBorders>
              <w:top w:val="single" w:sz="4" w:space="0" w:color="auto"/>
              <w:left w:val="nil"/>
              <w:bottom w:val="nil"/>
              <w:right w:val="nil"/>
            </w:tcBorders>
            <w:hideMark/>
          </w:tcPr>
          <w:p w14:paraId="213EE6B3"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CGA Intervention (3. Bone health and Falls) </w:t>
            </w:r>
          </w:p>
        </w:tc>
      </w:tr>
      <w:tr w:rsidR="00B97B88" w:rsidRPr="00516C33" w14:paraId="0F786CC3" w14:textId="77777777" w:rsidTr="0045088B">
        <w:tc>
          <w:tcPr>
            <w:tcW w:w="3771" w:type="dxa"/>
            <w:tcBorders>
              <w:top w:val="nil"/>
              <w:left w:val="nil"/>
              <w:bottom w:val="nil"/>
              <w:right w:val="nil"/>
            </w:tcBorders>
            <w:shd w:val="clear" w:color="auto" w:fill="E7E6E6" w:themeFill="background2"/>
          </w:tcPr>
          <w:p w14:paraId="7D5C2A54" w14:textId="77777777" w:rsidR="00B97B88" w:rsidRPr="00516C33" w:rsidRDefault="00B97B88" w:rsidP="002A49E7">
            <w:pPr>
              <w:spacing w:line="240" w:lineRule="auto"/>
              <w:rPr>
                <w:rFonts w:asciiTheme="minorHAnsi" w:hAnsiTheme="minorHAnsi" w:cstheme="minorHAnsi"/>
                <w:b/>
                <w:bCs/>
                <w:sz w:val="20"/>
                <w:szCs w:val="20"/>
              </w:rPr>
            </w:pPr>
          </w:p>
        </w:tc>
        <w:tc>
          <w:tcPr>
            <w:tcW w:w="984" w:type="dxa"/>
            <w:tcBorders>
              <w:top w:val="nil"/>
              <w:left w:val="nil"/>
              <w:bottom w:val="nil"/>
              <w:right w:val="nil"/>
            </w:tcBorders>
            <w:shd w:val="clear" w:color="auto" w:fill="E7E6E6" w:themeFill="background2"/>
            <w:hideMark/>
          </w:tcPr>
          <w:p w14:paraId="53D0E1EF"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Baseline</w:t>
            </w:r>
          </w:p>
        </w:tc>
      </w:tr>
      <w:tr w:rsidR="00B97B88" w:rsidRPr="00516C33" w14:paraId="7DE75FB5" w14:textId="77777777" w:rsidTr="0045088B">
        <w:tc>
          <w:tcPr>
            <w:tcW w:w="3771" w:type="dxa"/>
            <w:tcBorders>
              <w:top w:val="nil"/>
              <w:left w:val="nil"/>
              <w:bottom w:val="nil"/>
              <w:right w:val="nil"/>
            </w:tcBorders>
            <w:shd w:val="clear" w:color="auto" w:fill="E7E6E6" w:themeFill="background2"/>
            <w:hideMark/>
          </w:tcPr>
          <w:p w14:paraId="19F12DA3"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Parameter </w:t>
            </w:r>
          </w:p>
        </w:tc>
        <w:tc>
          <w:tcPr>
            <w:tcW w:w="984" w:type="dxa"/>
            <w:tcBorders>
              <w:top w:val="nil"/>
              <w:left w:val="nil"/>
              <w:bottom w:val="nil"/>
              <w:right w:val="nil"/>
            </w:tcBorders>
            <w:shd w:val="clear" w:color="auto" w:fill="E7E6E6" w:themeFill="background2"/>
            <w:hideMark/>
          </w:tcPr>
          <w:p w14:paraId="547093EA"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n (%) </w:t>
            </w:r>
          </w:p>
        </w:tc>
      </w:tr>
      <w:tr w:rsidR="00B97B88" w:rsidRPr="00516C33" w14:paraId="07A7323A" w14:textId="77777777" w:rsidTr="0045088B">
        <w:tc>
          <w:tcPr>
            <w:tcW w:w="3771" w:type="dxa"/>
            <w:tcBorders>
              <w:top w:val="nil"/>
              <w:left w:val="nil"/>
              <w:bottom w:val="nil"/>
              <w:right w:val="nil"/>
            </w:tcBorders>
            <w:hideMark/>
          </w:tcPr>
          <w:p w14:paraId="304F8B9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History of falls</w:t>
            </w:r>
          </w:p>
        </w:tc>
        <w:tc>
          <w:tcPr>
            <w:tcW w:w="984" w:type="dxa"/>
            <w:tcBorders>
              <w:top w:val="nil"/>
              <w:left w:val="nil"/>
              <w:bottom w:val="nil"/>
              <w:right w:val="nil"/>
            </w:tcBorders>
          </w:tcPr>
          <w:p w14:paraId="76AA8B19"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30D3DE2A" w14:textId="77777777" w:rsidTr="0045088B">
        <w:trPr>
          <w:trHeight w:val="293"/>
        </w:trPr>
        <w:tc>
          <w:tcPr>
            <w:tcW w:w="3771" w:type="dxa"/>
            <w:tcBorders>
              <w:top w:val="nil"/>
              <w:left w:val="nil"/>
              <w:bottom w:val="nil"/>
              <w:right w:val="nil"/>
            </w:tcBorders>
            <w:hideMark/>
          </w:tcPr>
          <w:p w14:paraId="343E7D2A"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None</w:t>
            </w:r>
          </w:p>
        </w:tc>
        <w:tc>
          <w:tcPr>
            <w:tcW w:w="984" w:type="dxa"/>
            <w:tcBorders>
              <w:top w:val="nil"/>
              <w:left w:val="nil"/>
              <w:bottom w:val="nil"/>
              <w:right w:val="nil"/>
            </w:tcBorders>
            <w:hideMark/>
          </w:tcPr>
          <w:p w14:paraId="5C548089"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9 (24)</w:t>
            </w:r>
          </w:p>
        </w:tc>
      </w:tr>
      <w:tr w:rsidR="00B97B88" w:rsidRPr="00516C33" w14:paraId="7E701A51" w14:textId="77777777" w:rsidTr="0045088B">
        <w:trPr>
          <w:trHeight w:val="293"/>
        </w:trPr>
        <w:tc>
          <w:tcPr>
            <w:tcW w:w="3771" w:type="dxa"/>
            <w:tcBorders>
              <w:top w:val="nil"/>
              <w:left w:val="nil"/>
              <w:bottom w:val="nil"/>
              <w:right w:val="nil"/>
            </w:tcBorders>
            <w:hideMark/>
          </w:tcPr>
          <w:p w14:paraId="4AFEB54B"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Yes (not in last year)</w:t>
            </w:r>
          </w:p>
        </w:tc>
        <w:tc>
          <w:tcPr>
            <w:tcW w:w="984" w:type="dxa"/>
            <w:tcBorders>
              <w:top w:val="nil"/>
              <w:left w:val="nil"/>
              <w:bottom w:val="nil"/>
              <w:right w:val="nil"/>
            </w:tcBorders>
            <w:hideMark/>
          </w:tcPr>
          <w:p w14:paraId="287DD56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3 (35)</w:t>
            </w:r>
          </w:p>
        </w:tc>
      </w:tr>
      <w:tr w:rsidR="00B97B88" w:rsidRPr="00516C33" w14:paraId="00272940" w14:textId="77777777" w:rsidTr="0045088B">
        <w:trPr>
          <w:trHeight w:val="293"/>
        </w:trPr>
        <w:tc>
          <w:tcPr>
            <w:tcW w:w="3771" w:type="dxa"/>
            <w:tcBorders>
              <w:top w:val="nil"/>
              <w:left w:val="nil"/>
              <w:bottom w:val="nil"/>
              <w:right w:val="nil"/>
            </w:tcBorders>
            <w:hideMark/>
          </w:tcPr>
          <w:p w14:paraId="2DAE9016"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Yes (within the last year)</w:t>
            </w:r>
          </w:p>
        </w:tc>
        <w:tc>
          <w:tcPr>
            <w:tcW w:w="984" w:type="dxa"/>
            <w:tcBorders>
              <w:top w:val="nil"/>
              <w:left w:val="nil"/>
              <w:bottom w:val="nil"/>
              <w:right w:val="nil"/>
            </w:tcBorders>
            <w:hideMark/>
          </w:tcPr>
          <w:p w14:paraId="1CDA5CCF"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5)</w:t>
            </w:r>
          </w:p>
        </w:tc>
      </w:tr>
      <w:tr w:rsidR="00B97B88" w:rsidRPr="00516C33" w14:paraId="0B5E45BD" w14:textId="77777777" w:rsidTr="0045088B">
        <w:trPr>
          <w:trHeight w:val="293"/>
        </w:trPr>
        <w:tc>
          <w:tcPr>
            <w:tcW w:w="3771" w:type="dxa"/>
            <w:tcBorders>
              <w:top w:val="nil"/>
              <w:left w:val="nil"/>
              <w:bottom w:val="nil"/>
              <w:right w:val="nil"/>
            </w:tcBorders>
            <w:hideMark/>
          </w:tcPr>
          <w:p w14:paraId="79662AA1"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Unknown</w:t>
            </w:r>
          </w:p>
        </w:tc>
        <w:tc>
          <w:tcPr>
            <w:tcW w:w="984" w:type="dxa"/>
            <w:tcBorders>
              <w:top w:val="nil"/>
              <w:left w:val="nil"/>
              <w:bottom w:val="nil"/>
              <w:right w:val="nil"/>
            </w:tcBorders>
            <w:hideMark/>
          </w:tcPr>
          <w:p w14:paraId="5F7E4D09"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0 (27)</w:t>
            </w:r>
          </w:p>
        </w:tc>
      </w:tr>
      <w:tr w:rsidR="00B97B88" w:rsidRPr="00516C33" w14:paraId="34811D7F" w14:textId="77777777" w:rsidTr="0045088B">
        <w:tc>
          <w:tcPr>
            <w:tcW w:w="3771" w:type="dxa"/>
            <w:tcBorders>
              <w:top w:val="single" w:sz="6" w:space="0" w:color="auto"/>
              <w:left w:val="nil"/>
              <w:bottom w:val="nil"/>
              <w:right w:val="nil"/>
            </w:tcBorders>
            <w:hideMark/>
          </w:tcPr>
          <w:p w14:paraId="3AA6139D"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Unable to rise from chair of knee height without using arms</w:t>
            </w:r>
          </w:p>
        </w:tc>
        <w:tc>
          <w:tcPr>
            <w:tcW w:w="984" w:type="dxa"/>
            <w:tcBorders>
              <w:top w:val="single" w:sz="6" w:space="0" w:color="auto"/>
              <w:left w:val="nil"/>
              <w:bottom w:val="nil"/>
              <w:right w:val="nil"/>
            </w:tcBorders>
          </w:tcPr>
          <w:p w14:paraId="104B5178"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7420CBCD" w14:textId="77777777" w:rsidTr="0045088B">
        <w:tc>
          <w:tcPr>
            <w:tcW w:w="3771" w:type="dxa"/>
            <w:tcBorders>
              <w:top w:val="nil"/>
              <w:left w:val="nil"/>
              <w:bottom w:val="nil"/>
              <w:right w:val="nil"/>
            </w:tcBorders>
            <w:hideMark/>
          </w:tcPr>
          <w:p w14:paraId="58554DC1"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Yes</w:t>
            </w:r>
          </w:p>
        </w:tc>
        <w:tc>
          <w:tcPr>
            <w:tcW w:w="984" w:type="dxa"/>
            <w:tcBorders>
              <w:top w:val="nil"/>
              <w:left w:val="nil"/>
              <w:bottom w:val="nil"/>
              <w:right w:val="nil"/>
            </w:tcBorders>
            <w:hideMark/>
          </w:tcPr>
          <w:p w14:paraId="5B94BCEE"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0 (27)</w:t>
            </w:r>
          </w:p>
        </w:tc>
      </w:tr>
      <w:tr w:rsidR="00B97B88" w:rsidRPr="00516C33" w14:paraId="432768AE" w14:textId="77777777" w:rsidTr="0045088B">
        <w:tc>
          <w:tcPr>
            <w:tcW w:w="3771" w:type="dxa"/>
            <w:tcBorders>
              <w:top w:val="nil"/>
              <w:left w:val="nil"/>
              <w:bottom w:val="nil"/>
              <w:right w:val="nil"/>
            </w:tcBorders>
            <w:hideMark/>
          </w:tcPr>
          <w:p w14:paraId="29377368"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No</w:t>
            </w:r>
          </w:p>
        </w:tc>
        <w:tc>
          <w:tcPr>
            <w:tcW w:w="984" w:type="dxa"/>
            <w:tcBorders>
              <w:top w:val="nil"/>
              <w:left w:val="nil"/>
              <w:bottom w:val="nil"/>
              <w:right w:val="nil"/>
            </w:tcBorders>
            <w:hideMark/>
          </w:tcPr>
          <w:p w14:paraId="4F53210A"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1 (57)</w:t>
            </w:r>
          </w:p>
        </w:tc>
      </w:tr>
      <w:tr w:rsidR="00B97B88" w:rsidRPr="00516C33" w14:paraId="74AB953C" w14:textId="77777777" w:rsidTr="0045088B">
        <w:tc>
          <w:tcPr>
            <w:tcW w:w="3771" w:type="dxa"/>
            <w:tcBorders>
              <w:top w:val="nil"/>
              <w:left w:val="nil"/>
              <w:bottom w:val="nil"/>
              <w:right w:val="nil"/>
            </w:tcBorders>
            <w:hideMark/>
          </w:tcPr>
          <w:p w14:paraId="59E7B234"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N/A</w:t>
            </w:r>
          </w:p>
        </w:tc>
        <w:tc>
          <w:tcPr>
            <w:tcW w:w="984" w:type="dxa"/>
            <w:tcBorders>
              <w:top w:val="nil"/>
              <w:left w:val="nil"/>
              <w:bottom w:val="nil"/>
              <w:right w:val="nil"/>
            </w:tcBorders>
            <w:hideMark/>
          </w:tcPr>
          <w:p w14:paraId="28AC4A50"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 (8)</w:t>
            </w:r>
          </w:p>
        </w:tc>
      </w:tr>
      <w:tr w:rsidR="00B97B88" w:rsidRPr="00516C33" w14:paraId="5E81EF69" w14:textId="77777777" w:rsidTr="0045088B">
        <w:tc>
          <w:tcPr>
            <w:tcW w:w="3771" w:type="dxa"/>
            <w:tcBorders>
              <w:top w:val="single" w:sz="6" w:space="0" w:color="auto"/>
              <w:left w:val="nil"/>
              <w:bottom w:val="nil"/>
              <w:right w:val="nil"/>
            </w:tcBorders>
            <w:hideMark/>
          </w:tcPr>
          <w:p w14:paraId="75890525"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FRAX Score</w:t>
            </w:r>
          </w:p>
        </w:tc>
        <w:tc>
          <w:tcPr>
            <w:tcW w:w="984" w:type="dxa"/>
            <w:tcBorders>
              <w:top w:val="single" w:sz="6" w:space="0" w:color="auto"/>
              <w:left w:val="nil"/>
              <w:bottom w:val="nil"/>
              <w:right w:val="nil"/>
            </w:tcBorders>
          </w:tcPr>
          <w:p w14:paraId="24976171"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70CF7C38" w14:textId="77777777" w:rsidTr="0045088B">
        <w:tc>
          <w:tcPr>
            <w:tcW w:w="3771" w:type="dxa"/>
            <w:tcBorders>
              <w:top w:val="nil"/>
              <w:left w:val="nil"/>
              <w:bottom w:val="nil"/>
              <w:right w:val="nil"/>
            </w:tcBorders>
            <w:hideMark/>
          </w:tcPr>
          <w:p w14:paraId="39CA744C"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Low Risk </w:t>
            </w:r>
          </w:p>
        </w:tc>
        <w:tc>
          <w:tcPr>
            <w:tcW w:w="984" w:type="dxa"/>
            <w:tcBorders>
              <w:top w:val="nil"/>
              <w:left w:val="nil"/>
              <w:bottom w:val="nil"/>
              <w:right w:val="nil"/>
            </w:tcBorders>
            <w:hideMark/>
          </w:tcPr>
          <w:p w14:paraId="26DC69B1"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4 (12)</w:t>
            </w:r>
          </w:p>
        </w:tc>
      </w:tr>
      <w:tr w:rsidR="00B97B88" w:rsidRPr="00516C33" w14:paraId="0E748D0C" w14:textId="77777777" w:rsidTr="0045088B">
        <w:tc>
          <w:tcPr>
            <w:tcW w:w="3771" w:type="dxa"/>
            <w:tcBorders>
              <w:top w:val="nil"/>
              <w:left w:val="nil"/>
              <w:bottom w:val="nil"/>
              <w:right w:val="nil"/>
            </w:tcBorders>
            <w:hideMark/>
          </w:tcPr>
          <w:p w14:paraId="62DD7723"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Osteoporotic</w:t>
            </w:r>
          </w:p>
        </w:tc>
        <w:tc>
          <w:tcPr>
            <w:tcW w:w="984" w:type="dxa"/>
            <w:tcBorders>
              <w:top w:val="nil"/>
              <w:left w:val="nil"/>
              <w:bottom w:val="nil"/>
              <w:right w:val="nil"/>
            </w:tcBorders>
            <w:hideMark/>
          </w:tcPr>
          <w:p w14:paraId="65307139"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8 (24)</w:t>
            </w:r>
          </w:p>
        </w:tc>
      </w:tr>
      <w:tr w:rsidR="00B97B88" w:rsidRPr="00516C33" w14:paraId="77F3CDBF" w14:textId="77777777" w:rsidTr="0045088B">
        <w:tc>
          <w:tcPr>
            <w:tcW w:w="3771" w:type="dxa"/>
            <w:tcBorders>
              <w:top w:val="nil"/>
              <w:left w:val="nil"/>
              <w:bottom w:val="nil"/>
              <w:right w:val="nil"/>
            </w:tcBorders>
            <w:hideMark/>
          </w:tcPr>
          <w:p w14:paraId="2853CA12"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Major Osteoporotic</w:t>
            </w:r>
          </w:p>
        </w:tc>
        <w:tc>
          <w:tcPr>
            <w:tcW w:w="984" w:type="dxa"/>
            <w:tcBorders>
              <w:top w:val="nil"/>
              <w:left w:val="nil"/>
              <w:bottom w:val="nil"/>
              <w:right w:val="nil"/>
            </w:tcBorders>
            <w:hideMark/>
          </w:tcPr>
          <w:p w14:paraId="317BDDAC"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6 (47)</w:t>
            </w:r>
          </w:p>
        </w:tc>
      </w:tr>
      <w:tr w:rsidR="00B97B88" w:rsidRPr="00516C33" w14:paraId="31F51759" w14:textId="77777777" w:rsidTr="0045088B">
        <w:tc>
          <w:tcPr>
            <w:tcW w:w="3771" w:type="dxa"/>
            <w:tcBorders>
              <w:top w:val="nil"/>
              <w:left w:val="nil"/>
              <w:bottom w:val="nil"/>
              <w:right w:val="nil"/>
            </w:tcBorders>
            <w:hideMark/>
          </w:tcPr>
          <w:p w14:paraId="5F29166A"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Out of range</w:t>
            </w:r>
          </w:p>
        </w:tc>
        <w:tc>
          <w:tcPr>
            <w:tcW w:w="984" w:type="dxa"/>
            <w:tcBorders>
              <w:top w:val="nil"/>
              <w:left w:val="nil"/>
              <w:bottom w:val="nil"/>
              <w:right w:val="nil"/>
            </w:tcBorders>
            <w:hideMark/>
          </w:tcPr>
          <w:p w14:paraId="464DCE6D"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6)</w:t>
            </w:r>
          </w:p>
        </w:tc>
      </w:tr>
      <w:tr w:rsidR="00B97B88" w:rsidRPr="00516C33" w14:paraId="0BC4B741" w14:textId="77777777" w:rsidTr="0045088B">
        <w:tc>
          <w:tcPr>
            <w:tcW w:w="3771" w:type="dxa"/>
            <w:tcBorders>
              <w:top w:val="nil"/>
              <w:left w:val="nil"/>
              <w:bottom w:val="nil"/>
              <w:right w:val="nil"/>
            </w:tcBorders>
            <w:hideMark/>
          </w:tcPr>
          <w:p w14:paraId="228D6C74"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N/A</w:t>
            </w:r>
          </w:p>
        </w:tc>
        <w:tc>
          <w:tcPr>
            <w:tcW w:w="984" w:type="dxa"/>
            <w:tcBorders>
              <w:top w:val="nil"/>
              <w:left w:val="nil"/>
              <w:bottom w:val="nil"/>
              <w:right w:val="nil"/>
            </w:tcBorders>
            <w:hideMark/>
          </w:tcPr>
          <w:p w14:paraId="26865DAF"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4 (12)</w:t>
            </w:r>
          </w:p>
        </w:tc>
      </w:tr>
      <w:tr w:rsidR="00B97B88" w:rsidRPr="00516C33" w14:paraId="1CBAF51A" w14:textId="77777777" w:rsidTr="0045088B">
        <w:tc>
          <w:tcPr>
            <w:tcW w:w="3771" w:type="dxa"/>
            <w:tcBorders>
              <w:top w:val="single" w:sz="6" w:space="0" w:color="auto"/>
              <w:left w:val="nil"/>
              <w:bottom w:val="single" w:sz="6" w:space="0" w:color="auto"/>
              <w:right w:val="nil"/>
            </w:tcBorders>
            <w:hideMark/>
          </w:tcPr>
          <w:p w14:paraId="14B6E05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Total</w:t>
            </w:r>
          </w:p>
        </w:tc>
        <w:tc>
          <w:tcPr>
            <w:tcW w:w="984" w:type="dxa"/>
            <w:tcBorders>
              <w:top w:val="single" w:sz="6" w:space="0" w:color="auto"/>
              <w:left w:val="nil"/>
              <w:bottom w:val="single" w:sz="6" w:space="0" w:color="auto"/>
              <w:right w:val="nil"/>
            </w:tcBorders>
            <w:hideMark/>
          </w:tcPr>
          <w:p w14:paraId="46C8B455"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4</w:t>
            </w:r>
          </w:p>
        </w:tc>
      </w:tr>
    </w:tbl>
    <w:p w14:paraId="4B59A037" w14:textId="7332CEFE" w:rsidR="00B97B88" w:rsidRDefault="00B97B88" w:rsidP="00B97B88"/>
    <w:p w14:paraId="7F3BE2E0" w14:textId="1CF04C04" w:rsidR="005B0223" w:rsidRDefault="005B0223" w:rsidP="00B97B88"/>
    <w:p w14:paraId="49A0E6AE" w14:textId="77777777" w:rsidR="005B0223" w:rsidRDefault="005B0223" w:rsidP="00B97B88"/>
    <w:p w14:paraId="452ED355" w14:textId="51A1C573" w:rsidR="0045088B" w:rsidRDefault="0045088B" w:rsidP="0045088B">
      <w:pPr>
        <w:pStyle w:val="Caption"/>
        <w:keepNext/>
      </w:pPr>
      <w:bookmarkStart w:id="15" w:name="_Ref83911947"/>
      <w:r>
        <w:t xml:space="preserve">Table </w:t>
      </w:r>
      <w:fldSimple w:instr=" SEQ Table \* ARABIC ">
        <w:r w:rsidR="007E5617">
          <w:rPr>
            <w:noProof/>
          </w:rPr>
          <w:t>4</w:t>
        </w:r>
      </w:fldSimple>
      <w:bookmarkEnd w:id="15"/>
      <w:r>
        <w:t xml:space="preserve">: </w:t>
      </w:r>
      <w:r w:rsidRPr="00447DA4">
        <w:t>Baseline clinical characteristics of CGA (Function, social, environment)</w:t>
      </w:r>
    </w:p>
    <w:tbl>
      <w:tblPr>
        <w:tblStyle w:val="TableGrid"/>
        <w:tblW w:w="0" w:type="auto"/>
        <w:tblLook w:val="04A0" w:firstRow="1" w:lastRow="0" w:firstColumn="1" w:lastColumn="0" w:noHBand="0" w:noVBand="1"/>
      </w:tblPr>
      <w:tblGrid>
        <w:gridCol w:w="3539"/>
        <w:gridCol w:w="1848"/>
      </w:tblGrid>
      <w:tr w:rsidR="00B97B88" w:rsidRPr="00516C33" w14:paraId="51BBEE3E" w14:textId="77777777" w:rsidTr="002A49E7">
        <w:tc>
          <w:tcPr>
            <w:tcW w:w="5387" w:type="dxa"/>
            <w:gridSpan w:val="2"/>
            <w:tcBorders>
              <w:top w:val="single" w:sz="4" w:space="0" w:color="auto"/>
              <w:left w:val="nil"/>
              <w:bottom w:val="nil"/>
              <w:right w:val="nil"/>
            </w:tcBorders>
            <w:hideMark/>
          </w:tcPr>
          <w:p w14:paraId="480061FC"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CGA Intervention (4. Function, social, environment) </w:t>
            </w:r>
          </w:p>
        </w:tc>
      </w:tr>
      <w:tr w:rsidR="00B97B88" w:rsidRPr="00516C33" w14:paraId="3F0DDD44" w14:textId="77777777" w:rsidTr="002A49E7">
        <w:tc>
          <w:tcPr>
            <w:tcW w:w="3539" w:type="dxa"/>
            <w:tcBorders>
              <w:top w:val="nil"/>
              <w:left w:val="nil"/>
              <w:bottom w:val="nil"/>
              <w:right w:val="nil"/>
            </w:tcBorders>
            <w:shd w:val="clear" w:color="auto" w:fill="E7E6E6" w:themeFill="background2"/>
          </w:tcPr>
          <w:p w14:paraId="31AF975E" w14:textId="77777777" w:rsidR="00B97B88" w:rsidRPr="00516C33" w:rsidRDefault="00B97B88" w:rsidP="002A49E7">
            <w:pPr>
              <w:spacing w:line="240" w:lineRule="auto"/>
              <w:rPr>
                <w:rFonts w:asciiTheme="minorHAnsi" w:hAnsiTheme="minorHAnsi" w:cstheme="minorHAnsi"/>
                <w:b/>
                <w:bCs/>
                <w:sz w:val="20"/>
                <w:szCs w:val="20"/>
              </w:rPr>
            </w:pPr>
          </w:p>
        </w:tc>
        <w:tc>
          <w:tcPr>
            <w:tcW w:w="1848" w:type="dxa"/>
            <w:tcBorders>
              <w:top w:val="nil"/>
              <w:left w:val="nil"/>
              <w:bottom w:val="nil"/>
              <w:right w:val="nil"/>
            </w:tcBorders>
            <w:shd w:val="clear" w:color="auto" w:fill="E7E6E6" w:themeFill="background2"/>
            <w:hideMark/>
          </w:tcPr>
          <w:p w14:paraId="384EB8A1"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Baseline</w:t>
            </w:r>
          </w:p>
        </w:tc>
      </w:tr>
      <w:tr w:rsidR="00B97B88" w:rsidRPr="00516C33" w14:paraId="0A85B4D9" w14:textId="77777777" w:rsidTr="002A49E7">
        <w:tc>
          <w:tcPr>
            <w:tcW w:w="3539" w:type="dxa"/>
            <w:tcBorders>
              <w:top w:val="nil"/>
              <w:left w:val="nil"/>
              <w:bottom w:val="nil"/>
              <w:right w:val="nil"/>
            </w:tcBorders>
            <w:shd w:val="clear" w:color="auto" w:fill="E7E6E6" w:themeFill="background2"/>
            <w:hideMark/>
          </w:tcPr>
          <w:p w14:paraId="11EE5F4F"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Parameter </w:t>
            </w:r>
          </w:p>
        </w:tc>
        <w:tc>
          <w:tcPr>
            <w:tcW w:w="1848" w:type="dxa"/>
            <w:tcBorders>
              <w:top w:val="nil"/>
              <w:left w:val="nil"/>
              <w:bottom w:val="nil"/>
              <w:right w:val="nil"/>
            </w:tcBorders>
            <w:shd w:val="clear" w:color="auto" w:fill="E7E6E6" w:themeFill="background2"/>
            <w:hideMark/>
          </w:tcPr>
          <w:p w14:paraId="00CB18DE"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n (%) *IQR</w:t>
            </w:r>
          </w:p>
        </w:tc>
      </w:tr>
      <w:tr w:rsidR="00B97B88" w:rsidRPr="00516C33" w14:paraId="7843A51B" w14:textId="77777777" w:rsidTr="002A49E7">
        <w:tc>
          <w:tcPr>
            <w:tcW w:w="3539" w:type="dxa"/>
            <w:tcBorders>
              <w:top w:val="nil"/>
              <w:left w:val="nil"/>
              <w:bottom w:val="nil"/>
              <w:right w:val="nil"/>
            </w:tcBorders>
            <w:hideMark/>
          </w:tcPr>
          <w:p w14:paraId="4677A52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Nott ADL Score</w:t>
            </w:r>
          </w:p>
        </w:tc>
        <w:tc>
          <w:tcPr>
            <w:tcW w:w="1848" w:type="dxa"/>
            <w:tcBorders>
              <w:top w:val="nil"/>
              <w:left w:val="nil"/>
              <w:bottom w:val="nil"/>
              <w:right w:val="nil"/>
            </w:tcBorders>
          </w:tcPr>
          <w:p w14:paraId="7707909C"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311133CB" w14:textId="77777777" w:rsidTr="002A49E7">
        <w:trPr>
          <w:trHeight w:val="293"/>
        </w:trPr>
        <w:tc>
          <w:tcPr>
            <w:tcW w:w="3539" w:type="dxa"/>
            <w:tcBorders>
              <w:top w:val="nil"/>
              <w:left w:val="nil"/>
              <w:bottom w:val="nil"/>
              <w:right w:val="nil"/>
            </w:tcBorders>
            <w:hideMark/>
          </w:tcPr>
          <w:p w14:paraId="56220780"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STDEV</w:t>
            </w:r>
          </w:p>
        </w:tc>
        <w:tc>
          <w:tcPr>
            <w:tcW w:w="1848" w:type="dxa"/>
            <w:tcBorders>
              <w:top w:val="nil"/>
              <w:left w:val="nil"/>
              <w:bottom w:val="nil"/>
              <w:right w:val="nil"/>
            </w:tcBorders>
            <w:hideMark/>
          </w:tcPr>
          <w:p w14:paraId="72869BBA"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8</w:t>
            </w:r>
          </w:p>
        </w:tc>
      </w:tr>
      <w:tr w:rsidR="00B97B88" w:rsidRPr="00516C33" w14:paraId="46C5A6FC" w14:textId="77777777" w:rsidTr="002A49E7">
        <w:tc>
          <w:tcPr>
            <w:tcW w:w="3539" w:type="dxa"/>
            <w:tcBorders>
              <w:top w:val="single" w:sz="6" w:space="0" w:color="auto"/>
              <w:left w:val="nil"/>
              <w:bottom w:val="nil"/>
              <w:right w:val="nil"/>
            </w:tcBorders>
            <w:hideMark/>
          </w:tcPr>
          <w:p w14:paraId="7BFCCB15"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lastRenderedPageBreak/>
              <w:t>Marital status</w:t>
            </w:r>
          </w:p>
        </w:tc>
        <w:tc>
          <w:tcPr>
            <w:tcW w:w="1848" w:type="dxa"/>
            <w:tcBorders>
              <w:top w:val="single" w:sz="6" w:space="0" w:color="auto"/>
              <w:left w:val="nil"/>
              <w:bottom w:val="nil"/>
              <w:right w:val="nil"/>
            </w:tcBorders>
          </w:tcPr>
          <w:p w14:paraId="2C07EAC1"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4F32EA26" w14:textId="77777777" w:rsidTr="002A49E7">
        <w:tc>
          <w:tcPr>
            <w:tcW w:w="3539" w:type="dxa"/>
            <w:tcBorders>
              <w:top w:val="nil"/>
              <w:left w:val="nil"/>
              <w:bottom w:val="nil"/>
              <w:right w:val="nil"/>
            </w:tcBorders>
            <w:hideMark/>
          </w:tcPr>
          <w:p w14:paraId="27A3E638"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Married/partner</w:t>
            </w:r>
          </w:p>
        </w:tc>
        <w:tc>
          <w:tcPr>
            <w:tcW w:w="1848" w:type="dxa"/>
            <w:tcBorders>
              <w:top w:val="nil"/>
              <w:left w:val="nil"/>
              <w:bottom w:val="nil"/>
              <w:right w:val="nil"/>
            </w:tcBorders>
            <w:hideMark/>
          </w:tcPr>
          <w:p w14:paraId="55C3AF8F"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7 (46)</w:t>
            </w:r>
          </w:p>
        </w:tc>
      </w:tr>
      <w:tr w:rsidR="00B97B88" w:rsidRPr="00516C33" w14:paraId="0DB38B44" w14:textId="77777777" w:rsidTr="002A49E7">
        <w:tc>
          <w:tcPr>
            <w:tcW w:w="3539" w:type="dxa"/>
            <w:tcBorders>
              <w:top w:val="nil"/>
              <w:left w:val="nil"/>
              <w:bottom w:val="nil"/>
              <w:right w:val="nil"/>
            </w:tcBorders>
            <w:hideMark/>
          </w:tcPr>
          <w:p w14:paraId="6F4D8E8A"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Widow/Widower</w:t>
            </w:r>
          </w:p>
        </w:tc>
        <w:tc>
          <w:tcPr>
            <w:tcW w:w="1848" w:type="dxa"/>
            <w:tcBorders>
              <w:top w:val="nil"/>
              <w:left w:val="nil"/>
              <w:bottom w:val="nil"/>
              <w:right w:val="nil"/>
            </w:tcBorders>
            <w:hideMark/>
          </w:tcPr>
          <w:p w14:paraId="0D624311"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4 (38)</w:t>
            </w:r>
          </w:p>
        </w:tc>
      </w:tr>
      <w:tr w:rsidR="00B97B88" w:rsidRPr="00516C33" w14:paraId="72B7060A" w14:textId="77777777" w:rsidTr="002A49E7">
        <w:tc>
          <w:tcPr>
            <w:tcW w:w="3539" w:type="dxa"/>
            <w:tcBorders>
              <w:top w:val="nil"/>
              <w:left w:val="nil"/>
              <w:bottom w:val="nil"/>
              <w:right w:val="nil"/>
            </w:tcBorders>
            <w:hideMark/>
          </w:tcPr>
          <w:p w14:paraId="3BF269FF"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Divorced</w:t>
            </w:r>
          </w:p>
        </w:tc>
        <w:tc>
          <w:tcPr>
            <w:tcW w:w="1848" w:type="dxa"/>
            <w:tcBorders>
              <w:top w:val="nil"/>
              <w:left w:val="nil"/>
              <w:bottom w:val="nil"/>
              <w:right w:val="nil"/>
            </w:tcBorders>
            <w:hideMark/>
          </w:tcPr>
          <w:p w14:paraId="5DD9419D"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5)</w:t>
            </w:r>
          </w:p>
        </w:tc>
      </w:tr>
      <w:tr w:rsidR="00B97B88" w:rsidRPr="00516C33" w14:paraId="31383706" w14:textId="77777777" w:rsidTr="002A49E7">
        <w:tc>
          <w:tcPr>
            <w:tcW w:w="3539" w:type="dxa"/>
            <w:tcBorders>
              <w:top w:val="nil"/>
              <w:left w:val="nil"/>
              <w:bottom w:val="nil"/>
              <w:right w:val="nil"/>
            </w:tcBorders>
            <w:hideMark/>
          </w:tcPr>
          <w:p w14:paraId="726F9DF3"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Single</w:t>
            </w:r>
          </w:p>
        </w:tc>
        <w:tc>
          <w:tcPr>
            <w:tcW w:w="1848" w:type="dxa"/>
            <w:tcBorders>
              <w:top w:val="nil"/>
              <w:left w:val="nil"/>
              <w:bottom w:val="nil"/>
              <w:right w:val="nil"/>
            </w:tcBorders>
            <w:hideMark/>
          </w:tcPr>
          <w:p w14:paraId="3F0B57E8"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 (3)</w:t>
            </w:r>
          </w:p>
        </w:tc>
      </w:tr>
      <w:tr w:rsidR="00B97B88" w:rsidRPr="00516C33" w14:paraId="651ACB87" w14:textId="77777777" w:rsidTr="002A49E7">
        <w:tc>
          <w:tcPr>
            <w:tcW w:w="3539" w:type="dxa"/>
            <w:tcBorders>
              <w:top w:val="single" w:sz="6" w:space="0" w:color="auto"/>
              <w:left w:val="nil"/>
              <w:bottom w:val="nil"/>
              <w:right w:val="nil"/>
            </w:tcBorders>
            <w:hideMark/>
          </w:tcPr>
          <w:p w14:paraId="54A3AF8E"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Informal support-carer</w:t>
            </w:r>
          </w:p>
        </w:tc>
        <w:tc>
          <w:tcPr>
            <w:tcW w:w="1848" w:type="dxa"/>
            <w:tcBorders>
              <w:top w:val="single" w:sz="6" w:space="0" w:color="auto"/>
              <w:left w:val="nil"/>
              <w:bottom w:val="nil"/>
              <w:right w:val="nil"/>
            </w:tcBorders>
          </w:tcPr>
          <w:p w14:paraId="2692B447"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138FC7F3" w14:textId="77777777" w:rsidTr="002A49E7">
        <w:tc>
          <w:tcPr>
            <w:tcW w:w="3539" w:type="dxa"/>
            <w:tcBorders>
              <w:top w:val="nil"/>
              <w:left w:val="nil"/>
              <w:bottom w:val="nil"/>
              <w:right w:val="nil"/>
            </w:tcBorders>
            <w:hideMark/>
          </w:tcPr>
          <w:p w14:paraId="4FFEDBAD"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Does not have a carer</w:t>
            </w:r>
          </w:p>
        </w:tc>
        <w:tc>
          <w:tcPr>
            <w:tcW w:w="1848" w:type="dxa"/>
            <w:tcBorders>
              <w:top w:val="nil"/>
              <w:left w:val="nil"/>
              <w:bottom w:val="nil"/>
              <w:right w:val="nil"/>
            </w:tcBorders>
            <w:hideMark/>
          </w:tcPr>
          <w:p w14:paraId="7F3E4952"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6 (43)</w:t>
            </w:r>
          </w:p>
        </w:tc>
      </w:tr>
      <w:tr w:rsidR="00B97B88" w:rsidRPr="00516C33" w14:paraId="4D4DAD64" w14:textId="77777777" w:rsidTr="002A49E7">
        <w:tc>
          <w:tcPr>
            <w:tcW w:w="3539" w:type="dxa"/>
            <w:tcBorders>
              <w:top w:val="nil"/>
              <w:left w:val="nil"/>
              <w:bottom w:val="nil"/>
              <w:right w:val="nil"/>
            </w:tcBorders>
            <w:hideMark/>
          </w:tcPr>
          <w:p w14:paraId="0DF6842E"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Has a privately paid carer</w:t>
            </w:r>
          </w:p>
        </w:tc>
        <w:tc>
          <w:tcPr>
            <w:tcW w:w="1848" w:type="dxa"/>
            <w:tcBorders>
              <w:top w:val="nil"/>
              <w:left w:val="nil"/>
              <w:bottom w:val="nil"/>
              <w:right w:val="nil"/>
            </w:tcBorders>
            <w:hideMark/>
          </w:tcPr>
          <w:p w14:paraId="4539967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 (8)</w:t>
            </w:r>
          </w:p>
        </w:tc>
      </w:tr>
      <w:tr w:rsidR="00B97B88" w:rsidRPr="00516C33" w14:paraId="75CA536F" w14:textId="77777777" w:rsidTr="002A49E7">
        <w:tc>
          <w:tcPr>
            <w:tcW w:w="3539" w:type="dxa"/>
            <w:tcBorders>
              <w:top w:val="nil"/>
              <w:left w:val="nil"/>
              <w:bottom w:val="nil"/>
              <w:right w:val="nil"/>
            </w:tcBorders>
            <w:hideMark/>
          </w:tcPr>
          <w:p w14:paraId="3801B995"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Has help from wider family</w:t>
            </w:r>
          </w:p>
        </w:tc>
        <w:tc>
          <w:tcPr>
            <w:tcW w:w="1848" w:type="dxa"/>
            <w:tcBorders>
              <w:top w:val="nil"/>
              <w:left w:val="nil"/>
              <w:bottom w:val="nil"/>
              <w:right w:val="nil"/>
            </w:tcBorders>
            <w:hideMark/>
          </w:tcPr>
          <w:p w14:paraId="35396451"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 (8)</w:t>
            </w:r>
          </w:p>
        </w:tc>
      </w:tr>
      <w:tr w:rsidR="00B97B88" w:rsidRPr="00516C33" w14:paraId="3D51E7C1" w14:textId="77777777" w:rsidTr="002A49E7">
        <w:tc>
          <w:tcPr>
            <w:tcW w:w="3539" w:type="dxa"/>
            <w:tcBorders>
              <w:top w:val="nil"/>
              <w:left w:val="nil"/>
              <w:bottom w:val="nil"/>
              <w:right w:val="nil"/>
            </w:tcBorders>
            <w:hideMark/>
          </w:tcPr>
          <w:p w14:paraId="6DEFCB9F"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Living with informal carer</w:t>
            </w:r>
          </w:p>
        </w:tc>
        <w:tc>
          <w:tcPr>
            <w:tcW w:w="1848" w:type="dxa"/>
            <w:tcBorders>
              <w:top w:val="nil"/>
              <w:left w:val="nil"/>
              <w:bottom w:val="nil"/>
              <w:right w:val="nil"/>
            </w:tcBorders>
            <w:hideMark/>
          </w:tcPr>
          <w:p w14:paraId="23638E2C"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9 (24)</w:t>
            </w:r>
          </w:p>
        </w:tc>
      </w:tr>
      <w:tr w:rsidR="00B97B88" w:rsidRPr="00516C33" w14:paraId="723723EF" w14:textId="77777777" w:rsidTr="002A49E7">
        <w:tc>
          <w:tcPr>
            <w:tcW w:w="3539" w:type="dxa"/>
            <w:tcBorders>
              <w:top w:val="nil"/>
              <w:left w:val="nil"/>
              <w:bottom w:val="nil"/>
              <w:right w:val="nil"/>
            </w:tcBorders>
            <w:hideMark/>
          </w:tcPr>
          <w:p w14:paraId="0A34B2AE"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Under the care of social services</w:t>
            </w:r>
          </w:p>
        </w:tc>
        <w:tc>
          <w:tcPr>
            <w:tcW w:w="1848" w:type="dxa"/>
            <w:tcBorders>
              <w:top w:val="nil"/>
              <w:left w:val="nil"/>
              <w:bottom w:val="nil"/>
              <w:right w:val="nil"/>
            </w:tcBorders>
            <w:hideMark/>
          </w:tcPr>
          <w:p w14:paraId="22B76F5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 (8)</w:t>
            </w:r>
          </w:p>
        </w:tc>
      </w:tr>
      <w:tr w:rsidR="00B97B88" w:rsidRPr="00516C33" w14:paraId="3D21D99D" w14:textId="77777777" w:rsidTr="002A49E7">
        <w:tc>
          <w:tcPr>
            <w:tcW w:w="3539" w:type="dxa"/>
            <w:tcBorders>
              <w:top w:val="single" w:sz="6" w:space="0" w:color="auto"/>
              <w:left w:val="nil"/>
              <w:bottom w:val="single" w:sz="6" w:space="0" w:color="auto"/>
              <w:right w:val="nil"/>
            </w:tcBorders>
            <w:hideMark/>
          </w:tcPr>
          <w:p w14:paraId="486A850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Total</w:t>
            </w:r>
          </w:p>
        </w:tc>
        <w:tc>
          <w:tcPr>
            <w:tcW w:w="1848" w:type="dxa"/>
            <w:tcBorders>
              <w:top w:val="single" w:sz="6" w:space="0" w:color="auto"/>
              <w:left w:val="nil"/>
              <w:bottom w:val="single" w:sz="6" w:space="0" w:color="auto"/>
              <w:right w:val="nil"/>
            </w:tcBorders>
            <w:hideMark/>
          </w:tcPr>
          <w:p w14:paraId="397E4B7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4</w:t>
            </w:r>
          </w:p>
        </w:tc>
      </w:tr>
    </w:tbl>
    <w:p w14:paraId="4292D6DB" w14:textId="763049E3" w:rsidR="00B97B88" w:rsidRDefault="00B97B88" w:rsidP="00B97B88">
      <w:pPr>
        <w:pStyle w:val="Caption"/>
      </w:pPr>
    </w:p>
    <w:p w14:paraId="358F76A3" w14:textId="5BC717B7" w:rsidR="005B0223" w:rsidRDefault="005B0223" w:rsidP="005B0223"/>
    <w:p w14:paraId="7FE5B2C6" w14:textId="0ABF5152" w:rsidR="005B0223" w:rsidRDefault="005B0223" w:rsidP="005B0223"/>
    <w:p w14:paraId="689F6F82" w14:textId="77777777" w:rsidR="005B0223" w:rsidRPr="005B0223" w:rsidRDefault="005B0223" w:rsidP="005B0223"/>
    <w:p w14:paraId="1710096E" w14:textId="132AD508" w:rsidR="0045088B" w:rsidRDefault="0045088B" w:rsidP="0045088B">
      <w:pPr>
        <w:pStyle w:val="Caption"/>
        <w:keepNext/>
      </w:pPr>
      <w:bookmarkStart w:id="16" w:name="_Ref83911930"/>
      <w:r>
        <w:t xml:space="preserve">Table </w:t>
      </w:r>
      <w:fldSimple w:instr=" SEQ Table \* ARABIC ">
        <w:r w:rsidR="007E5617">
          <w:rPr>
            <w:noProof/>
          </w:rPr>
          <w:t>5</w:t>
        </w:r>
      </w:fldSimple>
      <w:bookmarkEnd w:id="16"/>
      <w:r>
        <w:t xml:space="preserve">: </w:t>
      </w:r>
      <w:r w:rsidRPr="00471158">
        <w:t>Baseline clinical characteristics of CGA (Mobility and balance)</w:t>
      </w:r>
    </w:p>
    <w:tbl>
      <w:tblPr>
        <w:tblStyle w:val="TableGrid"/>
        <w:tblW w:w="0" w:type="auto"/>
        <w:tblLook w:val="04A0" w:firstRow="1" w:lastRow="0" w:firstColumn="1" w:lastColumn="0" w:noHBand="0" w:noVBand="1"/>
      </w:tblPr>
      <w:tblGrid>
        <w:gridCol w:w="3539"/>
        <w:gridCol w:w="1214"/>
      </w:tblGrid>
      <w:tr w:rsidR="00B97B88" w:rsidRPr="00516C33" w14:paraId="198B3DA9" w14:textId="77777777" w:rsidTr="002A49E7">
        <w:tc>
          <w:tcPr>
            <w:tcW w:w="4753" w:type="dxa"/>
            <w:gridSpan w:val="2"/>
            <w:tcBorders>
              <w:top w:val="single" w:sz="4" w:space="0" w:color="auto"/>
              <w:left w:val="nil"/>
              <w:bottom w:val="nil"/>
              <w:right w:val="nil"/>
            </w:tcBorders>
            <w:hideMark/>
          </w:tcPr>
          <w:p w14:paraId="16496A99"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CGA Intervention (5. Mobility and balance) </w:t>
            </w:r>
          </w:p>
        </w:tc>
      </w:tr>
      <w:tr w:rsidR="00B97B88" w:rsidRPr="00516C33" w14:paraId="3578DAE0" w14:textId="77777777" w:rsidTr="002A49E7">
        <w:tc>
          <w:tcPr>
            <w:tcW w:w="3539" w:type="dxa"/>
            <w:tcBorders>
              <w:top w:val="nil"/>
              <w:left w:val="nil"/>
              <w:bottom w:val="nil"/>
              <w:right w:val="nil"/>
            </w:tcBorders>
            <w:shd w:val="clear" w:color="auto" w:fill="E7E6E6" w:themeFill="background2"/>
          </w:tcPr>
          <w:p w14:paraId="0DC93A37" w14:textId="77777777" w:rsidR="00B97B88" w:rsidRPr="00516C33" w:rsidRDefault="00B97B88" w:rsidP="002A49E7">
            <w:pPr>
              <w:spacing w:line="240" w:lineRule="auto"/>
              <w:rPr>
                <w:rFonts w:asciiTheme="minorHAnsi" w:hAnsiTheme="minorHAnsi" w:cstheme="minorHAnsi"/>
                <w:b/>
                <w:bCs/>
                <w:sz w:val="20"/>
                <w:szCs w:val="20"/>
              </w:rPr>
            </w:pPr>
          </w:p>
        </w:tc>
        <w:tc>
          <w:tcPr>
            <w:tcW w:w="1214" w:type="dxa"/>
            <w:tcBorders>
              <w:top w:val="nil"/>
              <w:left w:val="nil"/>
              <w:bottom w:val="nil"/>
              <w:right w:val="nil"/>
            </w:tcBorders>
            <w:shd w:val="clear" w:color="auto" w:fill="E7E6E6" w:themeFill="background2"/>
            <w:hideMark/>
          </w:tcPr>
          <w:p w14:paraId="7BCAFDD5"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Baseline</w:t>
            </w:r>
          </w:p>
        </w:tc>
      </w:tr>
      <w:tr w:rsidR="00B97B88" w:rsidRPr="00516C33" w14:paraId="7DBD8594" w14:textId="77777777" w:rsidTr="002A49E7">
        <w:tc>
          <w:tcPr>
            <w:tcW w:w="3539" w:type="dxa"/>
            <w:tcBorders>
              <w:top w:val="nil"/>
              <w:left w:val="nil"/>
              <w:bottom w:val="nil"/>
              <w:right w:val="nil"/>
            </w:tcBorders>
            <w:shd w:val="clear" w:color="auto" w:fill="E7E6E6" w:themeFill="background2"/>
            <w:hideMark/>
          </w:tcPr>
          <w:p w14:paraId="78719F02"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Parameter </w:t>
            </w:r>
          </w:p>
        </w:tc>
        <w:tc>
          <w:tcPr>
            <w:tcW w:w="1214" w:type="dxa"/>
            <w:tcBorders>
              <w:top w:val="nil"/>
              <w:left w:val="nil"/>
              <w:bottom w:val="nil"/>
              <w:right w:val="nil"/>
            </w:tcBorders>
            <w:shd w:val="clear" w:color="auto" w:fill="E7E6E6" w:themeFill="background2"/>
            <w:hideMark/>
          </w:tcPr>
          <w:p w14:paraId="39EE158D"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n (%) </w:t>
            </w:r>
          </w:p>
        </w:tc>
      </w:tr>
      <w:tr w:rsidR="00B97B88" w:rsidRPr="00516C33" w14:paraId="70958AD2" w14:textId="77777777" w:rsidTr="002A49E7">
        <w:tc>
          <w:tcPr>
            <w:tcW w:w="3539" w:type="dxa"/>
            <w:tcBorders>
              <w:top w:val="nil"/>
              <w:left w:val="nil"/>
              <w:bottom w:val="nil"/>
              <w:right w:val="nil"/>
            </w:tcBorders>
            <w:hideMark/>
          </w:tcPr>
          <w:p w14:paraId="6ABA8A48"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Balance</w:t>
            </w:r>
          </w:p>
        </w:tc>
        <w:tc>
          <w:tcPr>
            <w:tcW w:w="1214" w:type="dxa"/>
            <w:tcBorders>
              <w:top w:val="nil"/>
              <w:left w:val="nil"/>
              <w:bottom w:val="nil"/>
              <w:right w:val="nil"/>
            </w:tcBorders>
          </w:tcPr>
          <w:p w14:paraId="1157CE64"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2767A615" w14:textId="77777777" w:rsidTr="002A49E7">
        <w:trPr>
          <w:trHeight w:val="255"/>
        </w:trPr>
        <w:tc>
          <w:tcPr>
            <w:tcW w:w="3539" w:type="dxa"/>
            <w:tcBorders>
              <w:top w:val="nil"/>
              <w:left w:val="nil"/>
              <w:bottom w:val="nil"/>
              <w:right w:val="nil"/>
            </w:tcBorders>
            <w:hideMark/>
          </w:tcPr>
          <w:p w14:paraId="33FB98D8"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Normal</w:t>
            </w:r>
          </w:p>
        </w:tc>
        <w:tc>
          <w:tcPr>
            <w:tcW w:w="1214" w:type="dxa"/>
            <w:tcBorders>
              <w:top w:val="nil"/>
              <w:left w:val="nil"/>
              <w:bottom w:val="nil"/>
              <w:right w:val="nil"/>
            </w:tcBorders>
            <w:hideMark/>
          </w:tcPr>
          <w:p w14:paraId="5623685D"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6 (43)</w:t>
            </w:r>
          </w:p>
        </w:tc>
      </w:tr>
      <w:tr w:rsidR="00B97B88" w:rsidRPr="00516C33" w14:paraId="10399B15" w14:textId="77777777" w:rsidTr="002A49E7">
        <w:trPr>
          <w:trHeight w:val="130"/>
        </w:trPr>
        <w:tc>
          <w:tcPr>
            <w:tcW w:w="3539" w:type="dxa"/>
            <w:tcBorders>
              <w:top w:val="nil"/>
              <w:left w:val="nil"/>
              <w:bottom w:val="nil"/>
              <w:right w:val="nil"/>
            </w:tcBorders>
            <w:hideMark/>
          </w:tcPr>
          <w:p w14:paraId="4E5B357E"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Difficulties with balance</w:t>
            </w:r>
          </w:p>
        </w:tc>
        <w:tc>
          <w:tcPr>
            <w:tcW w:w="1214" w:type="dxa"/>
            <w:tcBorders>
              <w:top w:val="nil"/>
              <w:left w:val="nil"/>
              <w:bottom w:val="nil"/>
              <w:right w:val="nil"/>
            </w:tcBorders>
            <w:hideMark/>
          </w:tcPr>
          <w:p w14:paraId="1C1FEFA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7 (46)</w:t>
            </w:r>
          </w:p>
        </w:tc>
      </w:tr>
      <w:tr w:rsidR="00B97B88" w:rsidRPr="00516C33" w14:paraId="14832B0A" w14:textId="77777777" w:rsidTr="002A49E7">
        <w:trPr>
          <w:trHeight w:val="218"/>
        </w:trPr>
        <w:tc>
          <w:tcPr>
            <w:tcW w:w="3539" w:type="dxa"/>
            <w:tcBorders>
              <w:top w:val="nil"/>
              <w:left w:val="nil"/>
              <w:bottom w:val="nil"/>
              <w:right w:val="nil"/>
            </w:tcBorders>
            <w:hideMark/>
          </w:tcPr>
          <w:p w14:paraId="0CFF3E10"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N/A</w:t>
            </w:r>
          </w:p>
        </w:tc>
        <w:tc>
          <w:tcPr>
            <w:tcW w:w="1214" w:type="dxa"/>
            <w:tcBorders>
              <w:top w:val="nil"/>
              <w:left w:val="nil"/>
              <w:bottom w:val="nil"/>
              <w:right w:val="nil"/>
            </w:tcBorders>
            <w:hideMark/>
          </w:tcPr>
          <w:p w14:paraId="36FC9F9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 (3)</w:t>
            </w:r>
          </w:p>
        </w:tc>
      </w:tr>
      <w:tr w:rsidR="00B97B88" w:rsidRPr="00516C33" w14:paraId="416C7D97" w14:textId="77777777" w:rsidTr="002A49E7">
        <w:tc>
          <w:tcPr>
            <w:tcW w:w="3539" w:type="dxa"/>
            <w:tcBorders>
              <w:top w:val="single" w:sz="6" w:space="0" w:color="auto"/>
              <w:left w:val="nil"/>
              <w:bottom w:val="single" w:sz="6" w:space="0" w:color="auto"/>
              <w:right w:val="nil"/>
            </w:tcBorders>
            <w:hideMark/>
          </w:tcPr>
          <w:p w14:paraId="0716E78B"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Total</w:t>
            </w:r>
          </w:p>
        </w:tc>
        <w:tc>
          <w:tcPr>
            <w:tcW w:w="1214" w:type="dxa"/>
            <w:tcBorders>
              <w:top w:val="single" w:sz="6" w:space="0" w:color="auto"/>
              <w:left w:val="nil"/>
              <w:bottom w:val="single" w:sz="6" w:space="0" w:color="auto"/>
              <w:right w:val="nil"/>
            </w:tcBorders>
            <w:hideMark/>
          </w:tcPr>
          <w:p w14:paraId="14BD68DC"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4</w:t>
            </w:r>
          </w:p>
        </w:tc>
      </w:tr>
    </w:tbl>
    <w:p w14:paraId="740A6A7D" w14:textId="19395D20" w:rsidR="00B97B88" w:rsidRDefault="00B97B88" w:rsidP="00B97B88">
      <w:pPr>
        <w:pStyle w:val="Caption"/>
      </w:pPr>
    </w:p>
    <w:p w14:paraId="48B65031" w14:textId="152F5127" w:rsidR="005B0223" w:rsidRDefault="005B0223" w:rsidP="005B0223"/>
    <w:p w14:paraId="5349077B" w14:textId="31E006F9" w:rsidR="005B0223" w:rsidRDefault="005B0223" w:rsidP="005B0223"/>
    <w:p w14:paraId="7A784376" w14:textId="01473CCB" w:rsidR="005B0223" w:rsidRDefault="005B0223" w:rsidP="005B0223"/>
    <w:p w14:paraId="24F3F81D" w14:textId="63AF7AC6" w:rsidR="005B0223" w:rsidRDefault="005B0223" w:rsidP="005B0223"/>
    <w:p w14:paraId="5E05E8DA" w14:textId="4032C8AE" w:rsidR="005B0223" w:rsidRDefault="005B0223" w:rsidP="005B0223"/>
    <w:p w14:paraId="774989A8" w14:textId="77777777" w:rsidR="005B0223" w:rsidRPr="005B0223" w:rsidRDefault="005B0223" w:rsidP="005B0223"/>
    <w:p w14:paraId="7D172332" w14:textId="6D252142" w:rsidR="007A57CB" w:rsidRDefault="007A57CB" w:rsidP="007A57CB">
      <w:pPr>
        <w:pStyle w:val="Caption"/>
        <w:keepNext/>
      </w:pPr>
      <w:bookmarkStart w:id="17" w:name="_Ref83912014"/>
      <w:r>
        <w:t xml:space="preserve">Table </w:t>
      </w:r>
      <w:fldSimple w:instr=" SEQ Table \* ARABIC ">
        <w:r w:rsidR="007E5617">
          <w:rPr>
            <w:noProof/>
          </w:rPr>
          <w:t>6</w:t>
        </w:r>
      </w:fldSimple>
      <w:bookmarkEnd w:id="17"/>
      <w:r>
        <w:t xml:space="preserve">: </w:t>
      </w:r>
      <w:r w:rsidRPr="00161C60">
        <w:t>Baseline clinical characteristics of CGA (Care and support plan)</w:t>
      </w:r>
    </w:p>
    <w:tbl>
      <w:tblPr>
        <w:tblStyle w:val="TableGrid"/>
        <w:tblW w:w="0" w:type="auto"/>
        <w:tblLook w:val="04A0" w:firstRow="1" w:lastRow="0" w:firstColumn="1" w:lastColumn="0" w:noHBand="0" w:noVBand="1"/>
      </w:tblPr>
      <w:tblGrid>
        <w:gridCol w:w="3969"/>
        <w:gridCol w:w="1134"/>
      </w:tblGrid>
      <w:tr w:rsidR="00B97B88" w:rsidRPr="00516C33" w14:paraId="0D30098B" w14:textId="77777777" w:rsidTr="002A49E7">
        <w:tc>
          <w:tcPr>
            <w:tcW w:w="5103" w:type="dxa"/>
            <w:gridSpan w:val="2"/>
            <w:tcBorders>
              <w:top w:val="single" w:sz="4" w:space="0" w:color="auto"/>
              <w:left w:val="nil"/>
              <w:bottom w:val="nil"/>
              <w:right w:val="nil"/>
            </w:tcBorders>
            <w:hideMark/>
          </w:tcPr>
          <w:p w14:paraId="4EA4391E"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CGA Intervention (6 Care and support plan) </w:t>
            </w:r>
          </w:p>
        </w:tc>
      </w:tr>
      <w:tr w:rsidR="00B97B88" w:rsidRPr="00516C33" w14:paraId="18EE9CF0" w14:textId="77777777" w:rsidTr="002A49E7">
        <w:tc>
          <w:tcPr>
            <w:tcW w:w="3969" w:type="dxa"/>
            <w:tcBorders>
              <w:top w:val="nil"/>
              <w:left w:val="nil"/>
              <w:bottom w:val="nil"/>
              <w:right w:val="nil"/>
            </w:tcBorders>
            <w:shd w:val="clear" w:color="auto" w:fill="E7E6E6" w:themeFill="background2"/>
          </w:tcPr>
          <w:p w14:paraId="06EAE494" w14:textId="77777777" w:rsidR="00B97B88" w:rsidRPr="00516C33" w:rsidRDefault="00B97B88" w:rsidP="002A49E7">
            <w:pPr>
              <w:spacing w:line="240" w:lineRule="auto"/>
              <w:rPr>
                <w:rFonts w:asciiTheme="minorHAnsi" w:hAnsiTheme="minorHAnsi" w:cstheme="minorHAnsi"/>
                <w:b/>
                <w:bCs/>
                <w:sz w:val="20"/>
                <w:szCs w:val="20"/>
              </w:rPr>
            </w:pPr>
          </w:p>
        </w:tc>
        <w:tc>
          <w:tcPr>
            <w:tcW w:w="1134" w:type="dxa"/>
            <w:tcBorders>
              <w:top w:val="nil"/>
              <w:left w:val="nil"/>
              <w:bottom w:val="nil"/>
              <w:right w:val="nil"/>
            </w:tcBorders>
            <w:shd w:val="clear" w:color="auto" w:fill="E7E6E6" w:themeFill="background2"/>
            <w:hideMark/>
          </w:tcPr>
          <w:p w14:paraId="7C4FB563"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Baseline</w:t>
            </w:r>
          </w:p>
        </w:tc>
      </w:tr>
      <w:tr w:rsidR="00B97B88" w:rsidRPr="00516C33" w14:paraId="5354E70D" w14:textId="77777777" w:rsidTr="002A49E7">
        <w:tc>
          <w:tcPr>
            <w:tcW w:w="3969" w:type="dxa"/>
            <w:tcBorders>
              <w:top w:val="nil"/>
              <w:left w:val="nil"/>
              <w:bottom w:val="nil"/>
              <w:right w:val="nil"/>
            </w:tcBorders>
            <w:shd w:val="clear" w:color="auto" w:fill="E7E6E6" w:themeFill="background2"/>
            <w:hideMark/>
          </w:tcPr>
          <w:p w14:paraId="15077456"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Parameter </w:t>
            </w:r>
          </w:p>
        </w:tc>
        <w:tc>
          <w:tcPr>
            <w:tcW w:w="1134" w:type="dxa"/>
            <w:tcBorders>
              <w:top w:val="nil"/>
              <w:left w:val="nil"/>
              <w:bottom w:val="nil"/>
              <w:right w:val="nil"/>
            </w:tcBorders>
            <w:shd w:val="clear" w:color="auto" w:fill="E7E6E6" w:themeFill="background2"/>
            <w:hideMark/>
          </w:tcPr>
          <w:p w14:paraId="5A06D637"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n (%) </w:t>
            </w:r>
          </w:p>
        </w:tc>
      </w:tr>
      <w:tr w:rsidR="00B97B88" w:rsidRPr="00516C33" w14:paraId="4887876A" w14:textId="77777777" w:rsidTr="002A49E7">
        <w:trPr>
          <w:trHeight w:val="233"/>
        </w:trPr>
        <w:tc>
          <w:tcPr>
            <w:tcW w:w="3969" w:type="dxa"/>
            <w:tcBorders>
              <w:top w:val="nil"/>
              <w:left w:val="nil"/>
              <w:bottom w:val="nil"/>
              <w:right w:val="nil"/>
            </w:tcBorders>
            <w:hideMark/>
          </w:tcPr>
          <w:p w14:paraId="7B30CD36"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What is important to me</w:t>
            </w:r>
          </w:p>
        </w:tc>
        <w:tc>
          <w:tcPr>
            <w:tcW w:w="1134" w:type="dxa"/>
            <w:tcBorders>
              <w:top w:val="nil"/>
              <w:left w:val="nil"/>
              <w:bottom w:val="nil"/>
              <w:right w:val="nil"/>
            </w:tcBorders>
          </w:tcPr>
          <w:p w14:paraId="1A3D9B9D"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42E17D7B" w14:textId="77777777" w:rsidTr="002A49E7">
        <w:trPr>
          <w:trHeight w:val="233"/>
        </w:trPr>
        <w:tc>
          <w:tcPr>
            <w:tcW w:w="3969" w:type="dxa"/>
            <w:tcBorders>
              <w:top w:val="nil"/>
              <w:left w:val="nil"/>
              <w:bottom w:val="nil"/>
              <w:right w:val="nil"/>
            </w:tcBorders>
            <w:hideMark/>
          </w:tcPr>
          <w:p w14:paraId="1262BBE3"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Partner/Family/Friends</w:t>
            </w:r>
          </w:p>
        </w:tc>
        <w:tc>
          <w:tcPr>
            <w:tcW w:w="1134" w:type="dxa"/>
            <w:tcBorders>
              <w:top w:val="nil"/>
              <w:left w:val="nil"/>
              <w:bottom w:val="nil"/>
              <w:right w:val="nil"/>
            </w:tcBorders>
            <w:hideMark/>
          </w:tcPr>
          <w:p w14:paraId="70CEA6CA"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0 (54)</w:t>
            </w:r>
          </w:p>
        </w:tc>
      </w:tr>
      <w:tr w:rsidR="00B97B88" w:rsidRPr="00516C33" w14:paraId="3F93E1B7" w14:textId="77777777" w:rsidTr="002A49E7">
        <w:trPr>
          <w:trHeight w:val="233"/>
        </w:trPr>
        <w:tc>
          <w:tcPr>
            <w:tcW w:w="3969" w:type="dxa"/>
            <w:tcBorders>
              <w:top w:val="nil"/>
              <w:left w:val="nil"/>
              <w:bottom w:val="nil"/>
              <w:right w:val="nil"/>
            </w:tcBorders>
            <w:hideMark/>
          </w:tcPr>
          <w:p w14:paraId="5F97B950"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Independence</w:t>
            </w:r>
          </w:p>
        </w:tc>
        <w:tc>
          <w:tcPr>
            <w:tcW w:w="1134" w:type="dxa"/>
            <w:tcBorders>
              <w:top w:val="nil"/>
              <w:left w:val="nil"/>
              <w:bottom w:val="nil"/>
              <w:right w:val="nil"/>
            </w:tcBorders>
            <w:hideMark/>
          </w:tcPr>
          <w:p w14:paraId="5AAD25E6"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6 (16)</w:t>
            </w:r>
          </w:p>
        </w:tc>
      </w:tr>
      <w:tr w:rsidR="00B97B88" w:rsidRPr="00516C33" w14:paraId="5BC8E454" w14:textId="77777777" w:rsidTr="002A49E7">
        <w:trPr>
          <w:trHeight w:val="233"/>
        </w:trPr>
        <w:tc>
          <w:tcPr>
            <w:tcW w:w="3969" w:type="dxa"/>
            <w:tcBorders>
              <w:top w:val="nil"/>
              <w:left w:val="nil"/>
              <w:bottom w:val="nil"/>
              <w:right w:val="nil"/>
            </w:tcBorders>
            <w:hideMark/>
          </w:tcPr>
          <w:p w14:paraId="2746F84F"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Getting help</w:t>
            </w:r>
          </w:p>
        </w:tc>
        <w:tc>
          <w:tcPr>
            <w:tcW w:w="1134" w:type="dxa"/>
            <w:tcBorders>
              <w:top w:val="nil"/>
              <w:left w:val="nil"/>
              <w:bottom w:val="nil"/>
              <w:right w:val="nil"/>
            </w:tcBorders>
            <w:hideMark/>
          </w:tcPr>
          <w:p w14:paraId="68B0A578"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 (3)</w:t>
            </w:r>
          </w:p>
        </w:tc>
      </w:tr>
      <w:tr w:rsidR="00B97B88" w:rsidRPr="00516C33" w14:paraId="618DD4AC" w14:textId="77777777" w:rsidTr="002A49E7">
        <w:trPr>
          <w:trHeight w:val="233"/>
        </w:trPr>
        <w:tc>
          <w:tcPr>
            <w:tcW w:w="3969" w:type="dxa"/>
            <w:tcBorders>
              <w:top w:val="nil"/>
              <w:left w:val="nil"/>
              <w:bottom w:val="nil"/>
              <w:right w:val="nil"/>
            </w:tcBorders>
            <w:hideMark/>
          </w:tcPr>
          <w:p w14:paraId="44EC4E65"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lastRenderedPageBreak/>
              <w:t>Leisure activities</w:t>
            </w:r>
          </w:p>
        </w:tc>
        <w:tc>
          <w:tcPr>
            <w:tcW w:w="1134" w:type="dxa"/>
            <w:tcBorders>
              <w:top w:val="nil"/>
              <w:left w:val="nil"/>
              <w:bottom w:val="nil"/>
              <w:right w:val="nil"/>
            </w:tcBorders>
            <w:hideMark/>
          </w:tcPr>
          <w:p w14:paraId="3888576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5 (14)</w:t>
            </w:r>
          </w:p>
        </w:tc>
      </w:tr>
      <w:tr w:rsidR="00B97B88" w:rsidRPr="00516C33" w14:paraId="24AB16B7" w14:textId="77777777" w:rsidTr="002A49E7">
        <w:trPr>
          <w:trHeight w:val="233"/>
        </w:trPr>
        <w:tc>
          <w:tcPr>
            <w:tcW w:w="3969" w:type="dxa"/>
            <w:tcBorders>
              <w:top w:val="nil"/>
              <w:left w:val="nil"/>
              <w:bottom w:val="nil"/>
              <w:right w:val="nil"/>
            </w:tcBorders>
            <w:hideMark/>
          </w:tcPr>
          <w:p w14:paraId="1924A48D"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Did not want to answer</w:t>
            </w:r>
          </w:p>
        </w:tc>
        <w:tc>
          <w:tcPr>
            <w:tcW w:w="1134" w:type="dxa"/>
            <w:tcBorders>
              <w:top w:val="nil"/>
              <w:left w:val="nil"/>
              <w:bottom w:val="nil"/>
              <w:right w:val="nil"/>
            </w:tcBorders>
            <w:hideMark/>
          </w:tcPr>
          <w:p w14:paraId="2DC97570"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5)</w:t>
            </w:r>
          </w:p>
        </w:tc>
      </w:tr>
      <w:tr w:rsidR="00B97B88" w:rsidRPr="00516C33" w14:paraId="2991D291" w14:textId="77777777" w:rsidTr="002A49E7">
        <w:trPr>
          <w:trHeight w:val="233"/>
        </w:trPr>
        <w:tc>
          <w:tcPr>
            <w:tcW w:w="3969" w:type="dxa"/>
            <w:tcBorders>
              <w:top w:val="single" w:sz="6" w:space="0" w:color="auto"/>
              <w:left w:val="nil"/>
              <w:bottom w:val="nil"/>
              <w:right w:val="nil"/>
            </w:tcBorders>
            <w:hideMark/>
          </w:tcPr>
          <w:p w14:paraId="529339D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What makes life meaningful</w:t>
            </w:r>
          </w:p>
        </w:tc>
        <w:tc>
          <w:tcPr>
            <w:tcW w:w="1134" w:type="dxa"/>
            <w:tcBorders>
              <w:top w:val="single" w:sz="6" w:space="0" w:color="auto"/>
              <w:left w:val="nil"/>
              <w:bottom w:val="nil"/>
              <w:right w:val="nil"/>
            </w:tcBorders>
          </w:tcPr>
          <w:p w14:paraId="751E6190"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0DF43FE9" w14:textId="77777777" w:rsidTr="002A49E7">
        <w:trPr>
          <w:trHeight w:val="233"/>
        </w:trPr>
        <w:tc>
          <w:tcPr>
            <w:tcW w:w="3969" w:type="dxa"/>
            <w:tcBorders>
              <w:top w:val="nil"/>
              <w:left w:val="nil"/>
              <w:bottom w:val="nil"/>
              <w:right w:val="nil"/>
            </w:tcBorders>
            <w:hideMark/>
          </w:tcPr>
          <w:p w14:paraId="5A47C4E3"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Family</w:t>
            </w:r>
          </w:p>
        </w:tc>
        <w:tc>
          <w:tcPr>
            <w:tcW w:w="1134" w:type="dxa"/>
            <w:tcBorders>
              <w:top w:val="nil"/>
              <w:left w:val="nil"/>
              <w:bottom w:val="nil"/>
              <w:right w:val="nil"/>
            </w:tcBorders>
            <w:hideMark/>
          </w:tcPr>
          <w:p w14:paraId="0E592BDC"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4 (65)</w:t>
            </w:r>
          </w:p>
        </w:tc>
      </w:tr>
      <w:tr w:rsidR="00B97B88" w:rsidRPr="00516C33" w14:paraId="42688348" w14:textId="77777777" w:rsidTr="002A49E7">
        <w:trPr>
          <w:trHeight w:val="233"/>
        </w:trPr>
        <w:tc>
          <w:tcPr>
            <w:tcW w:w="3969" w:type="dxa"/>
            <w:tcBorders>
              <w:top w:val="nil"/>
              <w:left w:val="nil"/>
              <w:bottom w:val="nil"/>
              <w:right w:val="nil"/>
            </w:tcBorders>
            <w:hideMark/>
          </w:tcPr>
          <w:p w14:paraId="6E448ED4"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Faith</w:t>
            </w:r>
          </w:p>
        </w:tc>
        <w:tc>
          <w:tcPr>
            <w:tcW w:w="1134" w:type="dxa"/>
            <w:tcBorders>
              <w:top w:val="nil"/>
              <w:left w:val="nil"/>
              <w:bottom w:val="nil"/>
              <w:right w:val="nil"/>
            </w:tcBorders>
            <w:hideMark/>
          </w:tcPr>
          <w:p w14:paraId="57285C4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5)</w:t>
            </w:r>
          </w:p>
        </w:tc>
      </w:tr>
      <w:tr w:rsidR="00B97B88" w:rsidRPr="00516C33" w14:paraId="281266C9" w14:textId="77777777" w:rsidTr="002A49E7">
        <w:trPr>
          <w:trHeight w:val="233"/>
        </w:trPr>
        <w:tc>
          <w:tcPr>
            <w:tcW w:w="3969" w:type="dxa"/>
            <w:tcBorders>
              <w:top w:val="nil"/>
              <w:left w:val="nil"/>
              <w:bottom w:val="nil"/>
              <w:right w:val="nil"/>
            </w:tcBorders>
            <w:hideMark/>
          </w:tcPr>
          <w:p w14:paraId="3E812E2F"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Leisure activities</w:t>
            </w:r>
          </w:p>
        </w:tc>
        <w:tc>
          <w:tcPr>
            <w:tcW w:w="1134" w:type="dxa"/>
            <w:tcBorders>
              <w:top w:val="nil"/>
              <w:left w:val="nil"/>
              <w:bottom w:val="nil"/>
              <w:right w:val="nil"/>
            </w:tcBorders>
            <w:hideMark/>
          </w:tcPr>
          <w:p w14:paraId="7CD5906B"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4 (11)</w:t>
            </w:r>
          </w:p>
        </w:tc>
      </w:tr>
      <w:tr w:rsidR="00B97B88" w:rsidRPr="00516C33" w14:paraId="7AE2F9DB" w14:textId="77777777" w:rsidTr="002A49E7">
        <w:trPr>
          <w:trHeight w:val="233"/>
        </w:trPr>
        <w:tc>
          <w:tcPr>
            <w:tcW w:w="3969" w:type="dxa"/>
            <w:tcBorders>
              <w:top w:val="nil"/>
              <w:left w:val="nil"/>
              <w:bottom w:val="nil"/>
              <w:right w:val="nil"/>
            </w:tcBorders>
            <w:hideMark/>
          </w:tcPr>
          <w:p w14:paraId="64FE080E"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Friends</w:t>
            </w:r>
          </w:p>
        </w:tc>
        <w:tc>
          <w:tcPr>
            <w:tcW w:w="1134" w:type="dxa"/>
            <w:tcBorders>
              <w:top w:val="nil"/>
              <w:left w:val="nil"/>
              <w:bottom w:val="nil"/>
              <w:right w:val="nil"/>
            </w:tcBorders>
            <w:hideMark/>
          </w:tcPr>
          <w:p w14:paraId="0087F58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8 (22)</w:t>
            </w:r>
          </w:p>
        </w:tc>
      </w:tr>
      <w:tr w:rsidR="00B97B88" w:rsidRPr="00516C33" w14:paraId="7738B956" w14:textId="77777777" w:rsidTr="002A49E7">
        <w:trPr>
          <w:trHeight w:val="233"/>
        </w:trPr>
        <w:tc>
          <w:tcPr>
            <w:tcW w:w="3969" w:type="dxa"/>
            <w:tcBorders>
              <w:top w:val="nil"/>
              <w:left w:val="nil"/>
              <w:bottom w:val="nil"/>
              <w:right w:val="nil"/>
            </w:tcBorders>
            <w:hideMark/>
          </w:tcPr>
          <w:p w14:paraId="70984124"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Pet</w:t>
            </w:r>
          </w:p>
        </w:tc>
        <w:tc>
          <w:tcPr>
            <w:tcW w:w="1134" w:type="dxa"/>
            <w:tcBorders>
              <w:top w:val="nil"/>
              <w:left w:val="nil"/>
              <w:bottom w:val="nil"/>
              <w:right w:val="nil"/>
            </w:tcBorders>
            <w:hideMark/>
          </w:tcPr>
          <w:p w14:paraId="1C07EDC1"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5)</w:t>
            </w:r>
          </w:p>
        </w:tc>
      </w:tr>
      <w:tr w:rsidR="00B97B88" w:rsidRPr="00516C33" w14:paraId="53EEF093" w14:textId="77777777" w:rsidTr="002A49E7">
        <w:trPr>
          <w:trHeight w:val="233"/>
        </w:trPr>
        <w:tc>
          <w:tcPr>
            <w:tcW w:w="3969" w:type="dxa"/>
            <w:tcBorders>
              <w:top w:val="nil"/>
              <w:left w:val="nil"/>
              <w:bottom w:val="nil"/>
              <w:right w:val="nil"/>
            </w:tcBorders>
            <w:hideMark/>
          </w:tcPr>
          <w:p w14:paraId="562B093C"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Living independently </w:t>
            </w:r>
          </w:p>
        </w:tc>
        <w:tc>
          <w:tcPr>
            <w:tcW w:w="1134" w:type="dxa"/>
            <w:tcBorders>
              <w:top w:val="nil"/>
              <w:left w:val="nil"/>
              <w:bottom w:val="nil"/>
              <w:right w:val="nil"/>
            </w:tcBorders>
            <w:hideMark/>
          </w:tcPr>
          <w:p w14:paraId="4C0E195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5)</w:t>
            </w:r>
          </w:p>
        </w:tc>
      </w:tr>
      <w:tr w:rsidR="00B97B88" w:rsidRPr="00516C33" w14:paraId="6F9A4089" w14:textId="77777777" w:rsidTr="002A49E7">
        <w:trPr>
          <w:trHeight w:val="233"/>
        </w:trPr>
        <w:tc>
          <w:tcPr>
            <w:tcW w:w="3969" w:type="dxa"/>
            <w:tcBorders>
              <w:top w:val="nil"/>
              <w:left w:val="nil"/>
              <w:bottom w:val="nil"/>
              <w:right w:val="nil"/>
            </w:tcBorders>
            <w:hideMark/>
          </w:tcPr>
          <w:p w14:paraId="10902CAB"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Do not know/did not answer</w:t>
            </w:r>
          </w:p>
        </w:tc>
        <w:tc>
          <w:tcPr>
            <w:tcW w:w="1134" w:type="dxa"/>
            <w:tcBorders>
              <w:top w:val="nil"/>
              <w:left w:val="nil"/>
              <w:bottom w:val="nil"/>
              <w:right w:val="nil"/>
            </w:tcBorders>
            <w:hideMark/>
          </w:tcPr>
          <w:p w14:paraId="060E59DE"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5 (8)</w:t>
            </w:r>
          </w:p>
        </w:tc>
      </w:tr>
      <w:tr w:rsidR="00B97B88" w:rsidRPr="00516C33" w14:paraId="77C2DAE6" w14:textId="77777777" w:rsidTr="002A49E7">
        <w:trPr>
          <w:trHeight w:val="233"/>
        </w:trPr>
        <w:tc>
          <w:tcPr>
            <w:tcW w:w="3969" w:type="dxa"/>
            <w:tcBorders>
              <w:top w:val="single" w:sz="6" w:space="0" w:color="auto"/>
              <w:left w:val="nil"/>
              <w:bottom w:val="nil"/>
              <w:right w:val="nil"/>
            </w:tcBorders>
            <w:hideMark/>
          </w:tcPr>
          <w:p w14:paraId="0BAAAC0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Wish for the future</w:t>
            </w:r>
          </w:p>
        </w:tc>
        <w:tc>
          <w:tcPr>
            <w:tcW w:w="1134" w:type="dxa"/>
            <w:tcBorders>
              <w:top w:val="single" w:sz="6" w:space="0" w:color="auto"/>
              <w:left w:val="nil"/>
              <w:bottom w:val="nil"/>
              <w:right w:val="nil"/>
            </w:tcBorders>
          </w:tcPr>
          <w:p w14:paraId="2D963D85"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49D50508" w14:textId="77777777" w:rsidTr="002A49E7">
        <w:trPr>
          <w:trHeight w:val="233"/>
        </w:trPr>
        <w:tc>
          <w:tcPr>
            <w:tcW w:w="3969" w:type="dxa"/>
            <w:tcBorders>
              <w:top w:val="nil"/>
              <w:left w:val="nil"/>
              <w:bottom w:val="nil"/>
              <w:right w:val="nil"/>
            </w:tcBorders>
            <w:hideMark/>
          </w:tcPr>
          <w:p w14:paraId="0954A39E"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To be more active</w:t>
            </w:r>
          </w:p>
        </w:tc>
        <w:tc>
          <w:tcPr>
            <w:tcW w:w="1134" w:type="dxa"/>
            <w:tcBorders>
              <w:top w:val="nil"/>
              <w:left w:val="nil"/>
              <w:bottom w:val="nil"/>
              <w:right w:val="nil"/>
            </w:tcBorders>
            <w:hideMark/>
          </w:tcPr>
          <w:p w14:paraId="0F1593D5"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 (8)</w:t>
            </w:r>
          </w:p>
        </w:tc>
      </w:tr>
      <w:tr w:rsidR="00B97B88" w:rsidRPr="00516C33" w14:paraId="2722FEA6" w14:textId="77777777" w:rsidTr="002A49E7">
        <w:trPr>
          <w:trHeight w:val="233"/>
        </w:trPr>
        <w:tc>
          <w:tcPr>
            <w:tcW w:w="3969" w:type="dxa"/>
            <w:tcBorders>
              <w:top w:val="nil"/>
              <w:left w:val="nil"/>
              <w:bottom w:val="nil"/>
              <w:right w:val="nil"/>
            </w:tcBorders>
            <w:hideMark/>
          </w:tcPr>
          <w:p w14:paraId="0C2ED5A8"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Stay active</w:t>
            </w:r>
          </w:p>
        </w:tc>
        <w:tc>
          <w:tcPr>
            <w:tcW w:w="1134" w:type="dxa"/>
            <w:tcBorders>
              <w:top w:val="nil"/>
              <w:left w:val="nil"/>
              <w:bottom w:val="nil"/>
              <w:right w:val="nil"/>
            </w:tcBorders>
            <w:hideMark/>
          </w:tcPr>
          <w:p w14:paraId="7BC74806"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4 (11)</w:t>
            </w:r>
          </w:p>
        </w:tc>
      </w:tr>
      <w:tr w:rsidR="00B97B88" w:rsidRPr="00516C33" w14:paraId="298BB2D3" w14:textId="77777777" w:rsidTr="002A49E7">
        <w:trPr>
          <w:trHeight w:val="233"/>
        </w:trPr>
        <w:tc>
          <w:tcPr>
            <w:tcW w:w="3969" w:type="dxa"/>
            <w:tcBorders>
              <w:top w:val="nil"/>
              <w:left w:val="nil"/>
              <w:bottom w:val="nil"/>
              <w:right w:val="nil"/>
            </w:tcBorders>
            <w:hideMark/>
          </w:tcPr>
          <w:p w14:paraId="048FF283"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To manage health </w:t>
            </w:r>
          </w:p>
        </w:tc>
        <w:tc>
          <w:tcPr>
            <w:tcW w:w="1134" w:type="dxa"/>
            <w:tcBorders>
              <w:top w:val="nil"/>
              <w:left w:val="nil"/>
              <w:bottom w:val="nil"/>
              <w:right w:val="nil"/>
            </w:tcBorders>
            <w:hideMark/>
          </w:tcPr>
          <w:p w14:paraId="215734A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5)</w:t>
            </w:r>
          </w:p>
        </w:tc>
      </w:tr>
      <w:tr w:rsidR="00B97B88" w:rsidRPr="00516C33" w14:paraId="5C39B25C" w14:textId="77777777" w:rsidTr="002A49E7">
        <w:trPr>
          <w:trHeight w:val="233"/>
        </w:trPr>
        <w:tc>
          <w:tcPr>
            <w:tcW w:w="3969" w:type="dxa"/>
            <w:tcBorders>
              <w:top w:val="nil"/>
              <w:left w:val="nil"/>
              <w:bottom w:val="nil"/>
              <w:right w:val="nil"/>
            </w:tcBorders>
            <w:hideMark/>
          </w:tcPr>
          <w:p w14:paraId="6F581F6B"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Good health </w:t>
            </w:r>
          </w:p>
        </w:tc>
        <w:tc>
          <w:tcPr>
            <w:tcW w:w="1134" w:type="dxa"/>
            <w:tcBorders>
              <w:top w:val="nil"/>
              <w:left w:val="nil"/>
              <w:bottom w:val="nil"/>
              <w:right w:val="nil"/>
            </w:tcBorders>
            <w:hideMark/>
          </w:tcPr>
          <w:p w14:paraId="22BA32C0"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8 (22)</w:t>
            </w:r>
          </w:p>
        </w:tc>
      </w:tr>
      <w:tr w:rsidR="00B97B88" w:rsidRPr="00516C33" w14:paraId="05D804B2" w14:textId="77777777" w:rsidTr="002A49E7">
        <w:trPr>
          <w:trHeight w:val="233"/>
        </w:trPr>
        <w:tc>
          <w:tcPr>
            <w:tcW w:w="3969" w:type="dxa"/>
            <w:tcBorders>
              <w:top w:val="nil"/>
              <w:left w:val="nil"/>
              <w:bottom w:val="nil"/>
              <w:right w:val="nil"/>
            </w:tcBorders>
            <w:hideMark/>
          </w:tcPr>
          <w:p w14:paraId="2C7C5F9F"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Stay at home</w:t>
            </w:r>
          </w:p>
        </w:tc>
        <w:tc>
          <w:tcPr>
            <w:tcW w:w="1134" w:type="dxa"/>
            <w:tcBorders>
              <w:top w:val="nil"/>
              <w:left w:val="nil"/>
              <w:bottom w:val="nil"/>
              <w:right w:val="nil"/>
            </w:tcBorders>
            <w:hideMark/>
          </w:tcPr>
          <w:p w14:paraId="3A6D155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4 (11)</w:t>
            </w:r>
          </w:p>
        </w:tc>
      </w:tr>
      <w:tr w:rsidR="00B97B88" w:rsidRPr="00516C33" w14:paraId="2594B81D" w14:textId="77777777" w:rsidTr="002A49E7">
        <w:trPr>
          <w:trHeight w:val="233"/>
        </w:trPr>
        <w:tc>
          <w:tcPr>
            <w:tcW w:w="3969" w:type="dxa"/>
            <w:tcBorders>
              <w:top w:val="nil"/>
              <w:left w:val="nil"/>
              <w:bottom w:val="nil"/>
              <w:right w:val="nil"/>
            </w:tcBorders>
            <w:hideMark/>
          </w:tcPr>
          <w:p w14:paraId="4B38D796"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Regular contact with GP</w:t>
            </w:r>
          </w:p>
        </w:tc>
        <w:tc>
          <w:tcPr>
            <w:tcW w:w="1134" w:type="dxa"/>
            <w:tcBorders>
              <w:top w:val="nil"/>
              <w:left w:val="nil"/>
              <w:bottom w:val="nil"/>
              <w:right w:val="nil"/>
            </w:tcBorders>
            <w:hideMark/>
          </w:tcPr>
          <w:p w14:paraId="5EB374CD"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 (3)</w:t>
            </w:r>
          </w:p>
        </w:tc>
      </w:tr>
      <w:tr w:rsidR="00B97B88" w:rsidRPr="00516C33" w14:paraId="139AD008" w14:textId="77777777" w:rsidTr="002A49E7">
        <w:trPr>
          <w:trHeight w:val="233"/>
        </w:trPr>
        <w:tc>
          <w:tcPr>
            <w:tcW w:w="3969" w:type="dxa"/>
            <w:tcBorders>
              <w:top w:val="nil"/>
              <w:left w:val="nil"/>
              <w:bottom w:val="nil"/>
              <w:right w:val="nil"/>
            </w:tcBorders>
            <w:hideMark/>
          </w:tcPr>
          <w:p w14:paraId="5567E9A1"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Home visits</w:t>
            </w:r>
          </w:p>
        </w:tc>
        <w:tc>
          <w:tcPr>
            <w:tcW w:w="1134" w:type="dxa"/>
            <w:tcBorders>
              <w:top w:val="nil"/>
              <w:left w:val="nil"/>
              <w:bottom w:val="nil"/>
              <w:right w:val="nil"/>
            </w:tcBorders>
            <w:hideMark/>
          </w:tcPr>
          <w:p w14:paraId="0E7AAF11"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 (3)</w:t>
            </w:r>
          </w:p>
        </w:tc>
      </w:tr>
      <w:tr w:rsidR="00B97B88" w:rsidRPr="00516C33" w14:paraId="2CFBD9C4" w14:textId="77777777" w:rsidTr="002A49E7">
        <w:trPr>
          <w:trHeight w:val="233"/>
        </w:trPr>
        <w:tc>
          <w:tcPr>
            <w:tcW w:w="3969" w:type="dxa"/>
            <w:tcBorders>
              <w:top w:val="nil"/>
              <w:left w:val="nil"/>
              <w:bottom w:val="nil"/>
              <w:right w:val="nil"/>
            </w:tcBorders>
            <w:hideMark/>
          </w:tcPr>
          <w:p w14:paraId="352B86DE"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Review care plan</w:t>
            </w:r>
          </w:p>
        </w:tc>
        <w:tc>
          <w:tcPr>
            <w:tcW w:w="1134" w:type="dxa"/>
            <w:tcBorders>
              <w:top w:val="nil"/>
              <w:left w:val="nil"/>
              <w:bottom w:val="nil"/>
              <w:right w:val="nil"/>
            </w:tcBorders>
            <w:hideMark/>
          </w:tcPr>
          <w:p w14:paraId="61E1C2D2"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 (3)</w:t>
            </w:r>
          </w:p>
        </w:tc>
      </w:tr>
      <w:tr w:rsidR="00B97B88" w:rsidRPr="00516C33" w14:paraId="12060527" w14:textId="77777777" w:rsidTr="002A49E7">
        <w:trPr>
          <w:trHeight w:val="233"/>
        </w:trPr>
        <w:tc>
          <w:tcPr>
            <w:tcW w:w="3969" w:type="dxa"/>
            <w:tcBorders>
              <w:top w:val="nil"/>
              <w:left w:val="nil"/>
              <w:bottom w:val="nil"/>
              <w:right w:val="nil"/>
            </w:tcBorders>
            <w:hideMark/>
          </w:tcPr>
          <w:p w14:paraId="54DE081F"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Watch Grandchildren grow up</w:t>
            </w:r>
          </w:p>
        </w:tc>
        <w:tc>
          <w:tcPr>
            <w:tcW w:w="1134" w:type="dxa"/>
            <w:tcBorders>
              <w:top w:val="nil"/>
              <w:left w:val="nil"/>
              <w:bottom w:val="nil"/>
              <w:right w:val="nil"/>
            </w:tcBorders>
            <w:hideMark/>
          </w:tcPr>
          <w:p w14:paraId="64EA77E2"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 (3)</w:t>
            </w:r>
          </w:p>
        </w:tc>
      </w:tr>
      <w:tr w:rsidR="00B97B88" w:rsidRPr="00516C33" w14:paraId="002A6395" w14:textId="77777777" w:rsidTr="002A49E7">
        <w:trPr>
          <w:trHeight w:val="233"/>
        </w:trPr>
        <w:tc>
          <w:tcPr>
            <w:tcW w:w="3969" w:type="dxa"/>
            <w:tcBorders>
              <w:top w:val="nil"/>
              <w:left w:val="nil"/>
              <w:bottom w:val="nil"/>
              <w:right w:val="nil"/>
            </w:tcBorders>
            <w:hideMark/>
          </w:tcPr>
          <w:p w14:paraId="0C0059CD"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Happy at present</w:t>
            </w:r>
          </w:p>
        </w:tc>
        <w:tc>
          <w:tcPr>
            <w:tcW w:w="1134" w:type="dxa"/>
            <w:tcBorders>
              <w:top w:val="nil"/>
              <w:left w:val="nil"/>
              <w:bottom w:val="nil"/>
              <w:right w:val="nil"/>
            </w:tcBorders>
            <w:hideMark/>
          </w:tcPr>
          <w:p w14:paraId="0481BC88"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5)</w:t>
            </w:r>
          </w:p>
        </w:tc>
      </w:tr>
      <w:tr w:rsidR="00B97B88" w:rsidRPr="00516C33" w14:paraId="5BB305C6" w14:textId="77777777" w:rsidTr="002A49E7">
        <w:trPr>
          <w:trHeight w:val="233"/>
        </w:trPr>
        <w:tc>
          <w:tcPr>
            <w:tcW w:w="3969" w:type="dxa"/>
            <w:tcBorders>
              <w:top w:val="nil"/>
              <w:left w:val="nil"/>
              <w:bottom w:val="nil"/>
              <w:right w:val="nil"/>
            </w:tcBorders>
            <w:hideMark/>
          </w:tcPr>
          <w:p w14:paraId="753B0B1D"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Has planned for funeral </w:t>
            </w:r>
          </w:p>
        </w:tc>
        <w:tc>
          <w:tcPr>
            <w:tcW w:w="1134" w:type="dxa"/>
            <w:tcBorders>
              <w:top w:val="nil"/>
              <w:left w:val="nil"/>
              <w:bottom w:val="nil"/>
              <w:right w:val="nil"/>
            </w:tcBorders>
            <w:hideMark/>
          </w:tcPr>
          <w:p w14:paraId="75265C62"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3)</w:t>
            </w:r>
          </w:p>
        </w:tc>
      </w:tr>
      <w:tr w:rsidR="00B97B88" w:rsidRPr="00516C33" w14:paraId="45D204E7" w14:textId="77777777" w:rsidTr="002A49E7">
        <w:trPr>
          <w:trHeight w:val="233"/>
        </w:trPr>
        <w:tc>
          <w:tcPr>
            <w:tcW w:w="3969" w:type="dxa"/>
            <w:tcBorders>
              <w:top w:val="nil"/>
              <w:left w:val="nil"/>
              <w:bottom w:val="nil"/>
              <w:right w:val="nil"/>
            </w:tcBorders>
            <w:hideMark/>
          </w:tcPr>
          <w:p w14:paraId="7DF1659A"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 xml:space="preserve">To have an operation </w:t>
            </w:r>
          </w:p>
        </w:tc>
        <w:tc>
          <w:tcPr>
            <w:tcW w:w="1134" w:type="dxa"/>
            <w:tcBorders>
              <w:top w:val="nil"/>
              <w:left w:val="nil"/>
              <w:bottom w:val="nil"/>
              <w:right w:val="nil"/>
            </w:tcBorders>
            <w:hideMark/>
          </w:tcPr>
          <w:p w14:paraId="30D3BBA2"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 (5)</w:t>
            </w:r>
          </w:p>
        </w:tc>
      </w:tr>
      <w:tr w:rsidR="00B97B88" w:rsidRPr="00516C33" w14:paraId="2F7FB4DC" w14:textId="77777777" w:rsidTr="002A49E7">
        <w:tc>
          <w:tcPr>
            <w:tcW w:w="3969" w:type="dxa"/>
            <w:tcBorders>
              <w:top w:val="single" w:sz="6" w:space="0" w:color="auto"/>
              <w:left w:val="nil"/>
              <w:bottom w:val="single" w:sz="6" w:space="0" w:color="auto"/>
              <w:right w:val="nil"/>
            </w:tcBorders>
            <w:hideMark/>
          </w:tcPr>
          <w:p w14:paraId="2512DD99"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Total</w:t>
            </w:r>
          </w:p>
        </w:tc>
        <w:tc>
          <w:tcPr>
            <w:tcW w:w="1134" w:type="dxa"/>
            <w:tcBorders>
              <w:top w:val="single" w:sz="6" w:space="0" w:color="auto"/>
              <w:left w:val="nil"/>
              <w:bottom w:val="single" w:sz="6" w:space="0" w:color="auto"/>
              <w:right w:val="nil"/>
            </w:tcBorders>
            <w:hideMark/>
          </w:tcPr>
          <w:p w14:paraId="5FCBFB9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4</w:t>
            </w:r>
          </w:p>
        </w:tc>
      </w:tr>
    </w:tbl>
    <w:p w14:paraId="3D49E36D" w14:textId="77777777" w:rsidR="00B97B88" w:rsidRDefault="00B97B88" w:rsidP="00B97B88"/>
    <w:p w14:paraId="56A6A8C2" w14:textId="4D2F3ACB" w:rsidR="00B97B88" w:rsidRDefault="00B97B88" w:rsidP="00B97B88">
      <w:pPr>
        <w:pStyle w:val="Caption"/>
      </w:pPr>
    </w:p>
    <w:p w14:paraId="1833E762" w14:textId="12278C15" w:rsidR="007A57CB" w:rsidRDefault="007A57CB" w:rsidP="007A57CB">
      <w:pPr>
        <w:pStyle w:val="Caption"/>
        <w:keepNext/>
      </w:pPr>
      <w:bookmarkStart w:id="18" w:name="_Ref83912034"/>
      <w:r>
        <w:t xml:space="preserve">Table </w:t>
      </w:r>
      <w:fldSimple w:instr=" SEQ Table \* ARABIC ">
        <w:r w:rsidR="007E5617">
          <w:rPr>
            <w:noProof/>
          </w:rPr>
          <w:t>7</w:t>
        </w:r>
      </w:fldSimple>
      <w:bookmarkEnd w:id="18"/>
      <w:r>
        <w:t xml:space="preserve">: </w:t>
      </w:r>
      <w:r w:rsidRPr="00EF25D9">
        <w:t>Comparison of CGA Referrals</w:t>
      </w:r>
      <w:r w:rsidR="00D54E13">
        <w:t xml:space="preserve"> </w:t>
      </w:r>
      <w:r w:rsidRPr="00EF25D9">
        <w:t xml:space="preserve">during </w:t>
      </w:r>
      <w:r w:rsidR="00D54E13">
        <w:t xml:space="preserve">baseline, interim and final assessments </w:t>
      </w:r>
    </w:p>
    <w:tbl>
      <w:tblPr>
        <w:tblStyle w:val="TableGrid"/>
        <w:tblW w:w="0" w:type="auto"/>
        <w:tblLook w:val="04A0" w:firstRow="1" w:lastRow="0" w:firstColumn="1" w:lastColumn="0" w:noHBand="0" w:noVBand="1"/>
      </w:tblPr>
      <w:tblGrid>
        <w:gridCol w:w="3359"/>
        <w:gridCol w:w="1166"/>
        <w:gridCol w:w="1145"/>
        <w:gridCol w:w="1276"/>
      </w:tblGrid>
      <w:tr w:rsidR="00B97B88" w:rsidRPr="00516C33" w14:paraId="3ED35493" w14:textId="77777777" w:rsidTr="002A49E7">
        <w:trPr>
          <w:trHeight w:val="238"/>
        </w:trPr>
        <w:tc>
          <w:tcPr>
            <w:tcW w:w="4525" w:type="dxa"/>
            <w:gridSpan w:val="2"/>
            <w:tcBorders>
              <w:top w:val="single" w:sz="4" w:space="0" w:color="auto"/>
              <w:left w:val="nil"/>
              <w:bottom w:val="nil"/>
              <w:right w:val="nil"/>
            </w:tcBorders>
            <w:hideMark/>
          </w:tcPr>
          <w:p w14:paraId="52A50459"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CGA Intervention (</w:t>
            </w:r>
            <w:proofErr w:type="gramStart"/>
            <w:r w:rsidRPr="00516C33">
              <w:rPr>
                <w:rFonts w:asciiTheme="minorHAnsi" w:hAnsiTheme="minorHAnsi" w:cstheme="minorHAnsi"/>
                <w:b/>
                <w:bCs/>
                <w:sz w:val="20"/>
                <w:szCs w:val="20"/>
              </w:rPr>
              <w:t>7.Referrals</w:t>
            </w:r>
            <w:proofErr w:type="gramEnd"/>
            <w:r w:rsidRPr="00516C33">
              <w:rPr>
                <w:rFonts w:asciiTheme="minorHAnsi" w:hAnsiTheme="minorHAnsi" w:cstheme="minorHAnsi"/>
                <w:b/>
                <w:bCs/>
                <w:sz w:val="20"/>
                <w:szCs w:val="20"/>
              </w:rPr>
              <w:t xml:space="preserve">) </w:t>
            </w:r>
          </w:p>
        </w:tc>
        <w:tc>
          <w:tcPr>
            <w:tcW w:w="1145" w:type="dxa"/>
            <w:tcBorders>
              <w:top w:val="single" w:sz="4" w:space="0" w:color="auto"/>
              <w:left w:val="nil"/>
              <w:bottom w:val="nil"/>
              <w:right w:val="nil"/>
            </w:tcBorders>
          </w:tcPr>
          <w:p w14:paraId="1FA4BD6D" w14:textId="77777777" w:rsidR="00B97B88" w:rsidRPr="00516C33" w:rsidRDefault="00B97B88" w:rsidP="002A49E7">
            <w:pPr>
              <w:spacing w:line="240" w:lineRule="auto"/>
              <w:rPr>
                <w:rFonts w:asciiTheme="minorHAnsi" w:hAnsiTheme="minorHAnsi" w:cstheme="minorHAnsi"/>
                <w:b/>
                <w:bCs/>
                <w:sz w:val="20"/>
                <w:szCs w:val="20"/>
              </w:rPr>
            </w:pPr>
          </w:p>
        </w:tc>
        <w:tc>
          <w:tcPr>
            <w:tcW w:w="1276" w:type="dxa"/>
            <w:tcBorders>
              <w:top w:val="single" w:sz="4" w:space="0" w:color="auto"/>
              <w:left w:val="nil"/>
              <w:bottom w:val="nil"/>
              <w:right w:val="nil"/>
            </w:tcBorders>
          </w:tcPr>
          <w:p w14:paraId="0E03B214" w14:textId="77777777" w:rsidR="00B97B88" w:rsidRPr="00516C33" w:rsidRDefault="00B97B88" w:rsidP="002A49E7">
            <w:pPr>
              <w:spacing w:line="240" w:lineRule="auto"/>
              <w:rPr>
                <w:rFonts w:asciiTheme="minorHAnsi" w:hAnsiTheme="minorHAnsi" w:cstheme="minorHAnsi"/>
                <w:b/>
                <w:bCs/>
                <w:sz w:val="20"/>
                <w:szCs w:val="20"/>
              </w:rPr>
            </w:pPr>
          </w:p>
        </w:tc>
      </w:tr>
      <w:tr w:rsidR="00B97B88" w:rsidRPr="00516C33" w14:paraId="32BDDC1A" w14:textId="77777777" w:rsidTr="002A49E7">
        <w:trPr>
          <w:trHeight w:val="265"/>
        </w:trPr>
        <w:tc>
          <w:tcPr>
            <w:tcW w:w="3359" w:type="dxa"/>
            <w:tcBorders>
              <w:top w:val="nil"/>
              <w:left w:val="nil"/>
              <w:bottom w:val="nil"/>
              <w:right w:val="nil"/>
            </w:tcBorders>
            <w:shd w:val="clear" w:color="auto" w:fill="E7E6E6" w:themeFill="background2"/>
          </w:tcPr>
          <w:p w14:paraId="4C6064CB" w14:textId="77777777" w:rsidR="00B97B88" w:rsidRPr="00516C33" w:rsidRDefault="00B97B88" w:rsidP="002A49E7">
            <w:pPr>
              <w:spacing w:line="240" w:lineRule="auto"/>
              <w:rPr>
                <w:rFonts w:asciiTheme="minorHAnsi" w:hAnsiTheme="minorHAnsi" w:cstheme="minorHAnsi"/>
                <w:b/>
                <w:bCs/>
                <w:sz w:val="20"/>
                <w:szCs w:val="20"/>
              </w:rPr>
            </w:pPr>
          </w:p>
        </w:tc>
        <w:tc>
          <w:tcPr>
            <w:tcW w:w="1166" w:type="dxa"/>
            <w:tcBorders>
              <w:top w:val="nil"/>
              <w:left w:val="nil"/>
              <w:bottom w:val="nil"/>
              <w:right w:val="nil"/>
            </w:tcBorders>
            <w:shd w:val="clear" w:color="auto" w:fill="E7E6E6" w:themeFill="background2"/>
            <w:hideMark/>
          </w:tcPr>
          <w:p w14:paraId="29078DF9"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Baseline</w:t>
            </w:r>
          </w:p>
        </w:tc>
        <w:tc>
          <w:tcPr>
            <w:tcW w:w="1145" w:type="dxa"/>
            <w:tcBorders>
              <w:top w:val="nil"/>
              <w:left w:val="nil"/>
              <w:bottom w:val="nil"/>
              <w:right w:val="nil"/>
            </w:tcBorders>
            <w:shd w:val="clear" w:color="auto" w:fill="E7E6E6" w:themeFill="background2"/>
            <w:hideMark/>
          </w:tcPr>
          <w:p w14:paraId="21DE5536"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Interim</w:t>
            </w:r>
          </w:p>
        </w:tc>
        <w:tc>
          <w:tcPr>
            <w:tcW w:w="1276" w:type="dxa"/>
            <w:tcBorders>
              <w:top w:val="nil"/>
              <w:left w:val="nil"/>
              <w:bottom w:val="nil"/>
              <w:right w:val="nil"/>
            </w:tcBorders>
            <w:shd w:val="clear" w:color="auto" w:fill="E7E6E6" w:themeFill="background2"/>
            <w:hideMark/>
          </w:tcPr>
          <w:p w14:paraId="6977C498" w14:textId="15D45DEC" w:rsidR="00B97B88" w:rsidRPr="00516C33" w:rsidRDefault="00D54E13"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Final </w:t>
            </w:r>
            <w:r w:rsidR="00B97B88" w:rsidRPr="00516C33">
              <w:rPr>
                <w:rFonts w:asciiTheme="minorHAnsi" w:hAnsiTheme="minorHAnsi" w:cstheme="minorHAnsi"/>
                <w:b/>
                <w:bCs/>
                <w:sz w:val="20"/>
                <w:szCs w:val="20"/>
              </w:rPr>
              <w:t>Follow up</w:t>
            </w:r>
          </w:p>
        </w:tc>
      </w:tr>
      <w:tr w:rsidR="00B97B88" w:rsidRPr="00516C33" w14:paraId="744FC918" w14:textId="77777777" w:rsidTr="002A49E7">
        <w:trPr>
          <w:trHeight w:val="265"/>
        </w:trPr>
        <w:tc>
          <w:tcPr>
            <w:tcW w:w="3359" w:type="dxa"/>
            <w:tcBorders>
              <w:top w:val="nil"/>
              <w:left w:val="nil"/>
              <w:bottom w:val="nil"/>
              <w:right w:val="nil"/>
            </w:tcBorders>
            <w:shd w:val="clear" w:color="auto" w:fill="E7E6E6" w:themeFill="background2"/>
            <w:hideMark/>
          </w:tcPr>
          <w:p w14:paraId="38B1A5F7"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 xml:space="preserve">Parameter </w:t>
            </w:r>
          </w:p>
        </w:tc>
        <w:tc>
          <w:tcPr>
            <w:tcW w:w="1166" w:type="dxa"/>
            <w:tcBorders>
              <w:top w:val="nil"/>
              <w:left w:val="nil"/>
              <w:bottom w:val="nil"/>
              <w:right w:val="nil"/>
            </w:tcBorders>
            <w:shd w:val="clear" w:color="auto" w:fill="E7E6E6" w:themeFill="background2"/>
            <w:hideMark/>
          </w:tcPr>
          <w:p w14:paraId="1238CA60" w14:textId="77777777" w:rsidR="00B97B88" w:rsidRPr="00516C33" w:rsidRDefault="00B97B88" w:rsidP="002A49E7">
            <w:pPr>
              <w:spacing w:line="240" w:lineRule="auto"/>
              <w:rPr>
                <w:rFonts w:asciiTheme="minorHAnsi" w:hAnsiTheme="minorHAnsi" w:cstheme="minorHAnsi"/>
                <w:b/>
                <w:bCs/>
                <w:sz w:val="20"/>
                <w:szCs w:val="20"/>
              </w:rPr>
            </w:pPr>
            <w:r w:rsidRPr="00516C33">
              <w:rPr>
                <w:rFonts w:asciiTheme="minorHAnsi" w:hAnsiTheme="minorHAnsi" w:cstheme="minorHAnsi"/>
                <w:b/>
                <w:bCs/>
                <w:sz w:val="20"/>
                <w:szCs w:val="20"/>
              </w:rPr>
              <w:t>n (%)</w:t>
            </w:r>
          </w:p>
        </w:tc>
        <w:tc>
          <w:tcPr>
            <w:tcW w:w="1145" w:type="dxa"/>
            <w:tcBorders>
              <w:top w:val="nil"/>
              <w:left w:val="nil"/>
              <w:bottom w:val="nil"/>
              <w:right w:val="nil"/>
            </w:tcBorders>
            <w:shd w:val="clear" w:color="auto" w:fill="E7E6E6" w:themeFill="background2"/>
          </w:tcPr>
          <w:p w14:paraId="27B88FF4" w14:textId="77777777" w:rsidR="00B97B88" w:rsidRPr="00516C33" w:rsidRDefault="00B97B88" w:rsidP="002A49E7">
            <w:pPr>
              <w:spacing w:line="240" w:lineRule="auto"/>
              <w:rPr>
                <w:rFonts w:asciiTheme="minorHAnsi" w:hAnsiTheme="minorHAnsi" w:cstheme="minorHAnsi"/>
                <w:b/>
                <w:bCs/>
                <w:sz w:val="20"/>
                <w:szCs w:val="20"/>
              </w:rPr>
            </w:pPr>
          </w:p>
        </w:tc>
        <w:tc>
          <w:tcPr>
            <w:tcW w:w="1276" w:type="dxa"/>
            <w:tcBorders>
              <w:top w:val="nil"/>
              <w:left w:val="nil"/>
              <w:bottom w:val="nil"/>
              <w:right w:val="nil"/>
            </w:tcBorders>
            <w:shd w:val="clear" w:color="auto" w:fill="E7E6E6" w:themeFill="background2"/>
          </w:tcPr>
          <w:p w14:paraId="6E775DA1" w14:textId="77777777" w:rsidR="00B97B88" w:rsidRPr="00516C33" w:rsidRDefault="00B97B88" w:rsidP="002A49E7">
            <w:pPr>
              <w:spacing w:line="240" w:lineRule="auto"/>
              <w:rPr>
                <w:rFonts w:asciiTheme="minorHAnsi" w:hAnsiTheme="minorHAnsi" w:cstheme="minorHAnsi"/>
                <w:b/>
                <w:bCs/>
                <w:sz w:val="20"/>
                <w:szCs w:val="20"/>
              </w:rPr>
            </w:pPr>
          </w:p>
        </w:tc>
      </w:tr>
      <w:tr w:rsidR="00B97B88" w:rsidRPr="00516C33" w14:paraId="7FCBE9C4" w14:textId="77777777" w:rsidTr="002A49E7">
        <w:trPr>
          <w:trHeight w:val="237"/>
        </w:trPr>
        <w:tc>
          <w:tcPr>
            <w:tcW w:w="3359" w:type="dxa"/>
            <w:tcBorders>
              <w:top w:val="nil"/>
              <w:left w:val="nil"/>
              <w:bottom w:val="nil"/>
              <w:right w:val="nil"/>
            </w:tcBorders>
            <w:hideMark/>
          </w:tcPr>
          <w:p w14:paraId="33E2953B"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Referrals</w:t>
            </w:r>
          </w:p>
        </w:tc>
        <w:tc>
          <w:tcPr>
            <w:tcW w:w="1166" w:type="dxa"/>
            <w:tcBorders>
              <w:top w:val="nil"/>
              <w:left w:val="nil"/>
              <w:bottom w:val="nil"/>
              <w:right w:val="nil"/>
            </w:tcBorders>
          </w:tcPr>
          <w:p w14:paraId="1683C77C" w14:textId="77777777" w:rsidR="00B97B88" w:rsidRPr="00516C33" w:rsidRDefault="00B97B88" w:rsidP="002A49E7">
            <w:pPr>
              <w:spacing w:line="240" w:lineRule="auto"/>
              <w:rPr>
                <w:rFonts w:asciiTheme="minorHAnsi" w:hAnsiTheme="minorHAnsi" w:cstheme="minorHAnsi"/>
                <w:sz w:val="20"/>
                <w:szCs w:val="20"/>
              </w:rPr>
            </w:pPr>
          </w:p>
        </w:tc>
        <w:tc>
          <w:tcPr>
            <w:tcW w:w="1145" w:type="dxa"/>
            <w:tcBorders>
              <w:top w:val="nil"/>
              <w:left w:val="nil"/>
              <w:bottom w:val="nil"/>
              <w:right w:val="nil"/>
            </w:tcBorders>
          </w:tcPr>
          <w:p w14:paraId="5888ABB9" w14:textId="77777777" w:rsidR="00B97B88" w:rsidRPr="00516C33" w:rsidRDefault="00B97B88" w:rsidP="002A49E7">
            <w:pPr>
              <w:spacing w:line="240" w:lineRule="auto"/>
              <w:rPr>
                <w:rFonts w:asciiTheme="minorHAnsi" w:hAnsiTheme="minorHAnsi" w:cstheme="minorHAnsi"/>
                <w:sz w:val="20"/>
                <w:szCs w:val="20"/>
              </w:rPr>
            </w:pPr>
          </w:p>
        </w:tc>
        <w:tc>
          <w:tcPr>
            <w:tcW w:w="1276" w:type="dxa"/>
            <w:tcBorders>
              <w:top w:val="nil"/>
              <w:left w:val="nil"/>
              <w:bottom w:val="nil"/>
              <w:right w:val="nil"/>
            </w:tcBorders>
          </w:tcPr>
          <w:p w14:paraId="0E30C395"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33C3DF81" w14:textId="77777777" w:rsidTr="002A49E7">
        <w:trPr>
          <w:trHeight w:val="113"/>
        </w:trPr>
        <w:tc>
          <w:tcPr>
            <w:tcW w:w="3359" w:type="dxa"/>
            <w:tcBorders>
              <w:top w:val="nil"/>
              <w:left w:val="nil"/>
              <w:bottom w:val="nil"/>
              <w:right w:val="nil"/>
            </w:tcBorders>
            <w:hideMark/>
          </w:tcPr>
          <w:p w14:paraId="4CD3FEB6"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Yes</w:t>
            </w:r>
          </w:p>
        </w:tc>
        <w:tc>
          <w:tcPr>
            <w:tcW w:w="1166" w:type="dxa"/>
            <w:tcBorders>
              <w:top w:val="nil"/>
              <w:left w:val="nil"/>
              <w:bottom w:val="nil"/>
              <w:right w:val="nil"/>
            </w:tcBorders>
            <w:hideMark/>
          </w:tcPr>
          <w:p w14:paraId="7BDF655A"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8 (53)</w:t>
            </w:r>
          </w:p>
        </w:tc>
        <w:tc>
          <w:tcPr>
            <w:tcW w:w="1145" w:type="dxa"/>
            <w:tcBorders>
              <w:top w:val="nil"/>
              <w:left w:val="nil"/>
              <w:bottom w:val="nil"/>
              <w:right w:val="nil"/>
            </w:tcBorders>
            <w:hideMark/>
          </w:tcPr>
          <w:p w14:paraId="44403AB6"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9 (24)</w:t>
            </w:r>
          </w:p>
        </w:tc>
        <w:tc>
          <w:tcPr>
            <w:tcW w:w="1276" w:type="dxa"/>
            <w:tcBorders>
              <w:top w:val="nil"/>
              <w:left w:val="nil"/>
              <w:bottom w:val="nil"/>
              <w:right w:val="nil"/>
            </w:tcBorders>
            <w:hideMark/>
          </w:tcPr>
          <w:p w14:paraId="6F192C42"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3 (35)</w:t>
            </w:r>
          </w:p>
        </w:tc>
      </w:tr>
      <w:tr w:rsidR="00B97B88" w:rsidRPr="00516C33" w14:paraId="0DCE6FF5" w14:textId="77777777" w:rsidTr="002A49E7">
        <w:trPr>
          <w:trHeight w:val="66"/>
        </w:trPr>
        <w:tc>
          <w:tcPr>
            <w:tcW w:w="3359" w:type="dxa"/>
            <w:tcBorders>
              <w:top w:val="nil"/>
              <w:left w:val="nil"/>
              <w:bottom w:val="nil"/>
              <w:right w:val="nil"/>
            </w:tcBorders>
            <w:hideMark/>
          </w:tcPr>
          <w:p w14:paraId="7C6237B1"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No</w:t>
            </w:r>
          </w:p>
        </w:tc>
        <w:tc>
          <w:tcPr>
            <w:tcW w:w="1166" w:type="dxa"/>
            <w:tcBorders>
              <w:top w:val="nil"/>
              <w:left w:val="nil"/>
              <w:bottom w:val="nil"/>
              <w:right w:val="nil"/>
            </w:tcBorders>
            <w:hideMark/>
          </w:tcPr>
          <w:p w14:paraId="5EFF8DB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6 (47)</w:t>
            </w:r>
          </w:p>
        </w:tc>
        <w:tc>
          <w:tcPr>
            <w:tcW w:w="1145" w:type="dxa"/>
            <w:tcBorders>
              <w:top w:val="nil"/>
              <w:left w:val="nil"/>
              <w:bottom w:val="nil"/>
              <w:right w:val="nil"/>
            </w:tcBorders>
            <w:hideMark/>
          </w:tcPr>
          <w:p w14:paraId="0CEC8E9C"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4 (65)</w:t>
            </w:r>
          </w:p>
        </w:tc>
        <w:tc>
          <w:tcPr>
            <w:tcW w:w="1276" w:type="dxa"/>
            <w:tcBorders>
              <w:top w:val="nil"/>
              <w:left w:val="nil"/>
              <w:bottom w:val="nil"/>
              <w:right w:val="nil"/>
            </w:tcBorders>
            <w:hideMark/>
          </w:tcPr>
          <w:p w14:paraId="6A27A41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9 (51)</w:t>
            </w:r>
          </w:p>
        </w:tc>
      </w:tr>
      <w:tr w:rsidR="00B97B88" w:rsidRPr="00516C33" w14:paraId="001EB973" w14:textId="77777777" w:rsidTr="002A49E7">
        <w:trPr>
          <w:trHeight w:val="265"/>
        </w:trPr>
        <w:tc>
          <w:tcPr>
            <w:tcW w:w="3359" w:type="dxa"/>
            <w:tcBorders>
              <w:top w:val="single" w:sz="6" w:space="0" w:color="auto"/>
              <w:left w:val="nil"/>
              <w:bottom w:val="nil"/>
              <w:right w:val="nil"/>
            </w:tcBorders>
            <w:hideMark/>
          </w:tcPr>
          <w:p w14:paraId="43A9B191"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Type of referral</w:t>
            </w:r>
          </w:p>
        </w:tc>
        <w:tc>
          <w:tcPr>
            <w:tcW w:w="1166" w:type="dxa"/>
            <w:tcBorders>
              <w:top w:val="single" w:sz="6" w:space="0" w:color="auto"/>
              <w:left w:val="nil"/>
              <w:bottom w:val="nil"/>
              <w:right w:val="nil"/>
            </w:tcBorders>
          </w:tcPr>
          <w:p w14:paraId="600DDDEB" w14:textId="77777777" w:rsidR="00B97B88" w:rsidRPr="00516C33" w:rsidRDefault="00B97B88" w:rsidP="002A49E7">
            <w:pPr>
              <w:spacing w:line="240" w:lineRule="auto"/>
              <w:rPr>
                <w:rFonts w:asciiTheme="minorHAnsi" w:hAnsiTheme="minorHAnsi" w:cstheme="minorHAnsi"/>
                <w:sz w:val="20"/>
                <w:szCs w:val="20"/>
              </w:rPr>
            </w:pPr>
          </w:p>
        </w:tc>
        <w:tc>
          <w:tcPr>
            <w:tcW w:w="1145" w:type="dxa"/>
            <w:tcBorders>
              <w:top w:val="single" w:sz="6" w:space="0" w:color="auto"/>
              <w:left w:val="nil"/>
              <w:bottom w:val="nil"/>
              <w:right w:val="nil"/>
            </w:tcBorders>
          </w:tcPr>
          <w:p w14:paraId="0F075CD6" w14:textId="77777777" w:rsidR="00B97B88" w:rsidRPr="00516C33" w:rsidRDefault="00B97B88" w:rsidP="002A49E7">
            <w:pPr>
              <w:spacing w:line="240" w:lineRule="auto"/>
              <w:rPr>
                <w:rFonts w:asciiTheme="minorHAnsi" w:hAnsiTheme="minorHAnsi" w:cstheme="minorHAnsi"/>
                <w:sz w:val="20"/>
                <w:szCs w:val="20"/>
              </w:rPr>
            </w:pPr>
          </w:p>
        </w:tc>
        <w:tc>
          <w:tcPr>
            <w:tcW w:w="1276" w:type="dxa"/>
            <w:tcBorders>
              <w:top w:val="single" w:sz="6" w:space="0" w:color="auto"/>
              <w:left w:val="nil"/>
              <w:bottom w:val="nil"/>
              <w:right w:val="nil"/>
            </w:tcBorders>
          </w:tcPr>
          <w:p w14:paraId="288136C4" w14:textId="77777777" w:rsidR="00B97B88" w:rsidRPr="00516C33" w:rsidRDefault="00B97B88" w:rsidP="002A49E7">
            <w:pPr>
              <w:spacing w:line="240" w:lineRule="auto"/>
              <w:rPr>
                <w:rFonts w:asciiTheme="minorHAnsi" w:hAnsiTheme="minorHAnsi" w:cstheme="minorHAnsi"/>
                <w:sz w:val="20"/>
                <w:szCs w:val="20"/>
              </w:rPr>
            </w:pPr>
          </w:p>
        </w:tc>
      </w:tr>
      <w:tr w:rsidR="00B97B88" w:rsidRPr="00516C33" w14:paraId="13554D28" w14:textId="77777777" w:rsidTr="002A49E7">
        <w:trPr>
          <w:trHeight w:val="82"/>
        </w:trPr>
        <w:tc>
          <w:tcPr>
            <w:tcW w:w="3359" w:type="dxa"/>
            <w:tcBorders>
              <w:top w:val="nil"/>
              <w:left w:val="nil"/>
              <w:bottom w:val="nil"/>
              <w:right w:val="nil"/>
            </w:tcBorders>
            <w:hideMark/>
          </w:tcPr>
          <w:p w14:paraId="35BD25C1"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GP</w:t>
            </w:r>
          </w:p>
        </w:tc>
        <w:tc>
          <w:tcPr>
            <w:tcW w:w="1166" w:type="dxa"/>
            <w:tcBorders>
              <w:top w:val="nil"/>
              <w:left w:val="nil"/>
              <w:bottom w:val="nil"/>
              <w:right w:val="nil"/>
            </w:tcBorders>
            <w:hideMark/>
          </w:tcPr>
          <w:p w14:paraId="345E20B3"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5</w:t>
            </w:r>
          </w:p>
        </w:tc>
        <w:tc>
          <w:tcPr>
            <w:tcW w:w="1145" w:type="dxa"/>
            <w:tcBorders>
              <w:top w:val="nil"/>
              <w:left w:val="nil"/>
              <w:bottom w:val="nil"/>
              <w:right w:val="nil"/>
            </w:tcBorders>
            <w:hideMark/>
          </w:tcPr>
          <w:p w14:paraId="1A19551C"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w:t>
            </w:r>
          </w:p>
        </w:tc>
        <w:tc>
          <w:tcPr>
            <w:tcW w:w="1276" w:type="dxa"/>
            <w:tcBorders>
              <w:top w:val="nil"/>
              <w:left w:val="nil"/>
              <w:bottom w:val="nil"/>
              <w:right w:val="nil"/>
            </w:tcBorders>
            <w:hideMark/>
          </w:tcPr>
          <w:p w14:paraId="58E2E418"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8</w:t>
            </w:r>
          </w:p>
        </w:tc>
      </w:tr>
      <w:tr w:rsidR="00B97B88" w:rsidRPr="00516C33" w14:paraId="0A784B29" w14:textId="77777777" w:rsidTr="002A49E7">
        <w:trPr>
          <w:trHeight w:val="155"/>
        </w:trPr>
        <w:tc>
          <w:tcPr>
            <w:tcW w:w="3359" w:type="dxa"/>
            <w:tcBorders>
              <w:top w:val="nil"/>
              <w:left w:val="nil"/>
              <w:bottom w:val="nil"/>
              <w:right w:val="nil"/>
            </w:tcBorders>
            <w:hideMark/>
          </w:tcPr>
          <w:p w14:paraId="4A7DA23D"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ANP</w:t>
            </w:r>
          </w:p>
        </w:tc>
        <w:tc>
          <w:tcPr>
            <w:tcW w:w="1166" w:type="dxa"/>
            <w:tcBorders>
              <w:top w:val="nil"/>
              <w:left w:val="nil"/>
              <w:bottom w:val="nil"/>
              <w:right w:val="nil"/>
            </w:tcBorders>
            <w:hideMark/>
          </w:tcPr>
          <w:p w14:paraId="50C5EC8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8</w:t>
            </w:r>
          </w:p>
        </w:tc>
        <w:tc>
          <w:tcPr>
            <w:tcW w:w="1145" w:type="dxa"/>
            <w:tcBorders>
              <w:top w:val="nil"/>
              <w:left w:val="nil"/>
              <w:bottom w:val="nil"/>
              <w:right w:val="nil"/>
            </w:tcBorders>
            <w:hideMark/>
          </w:tcPr>
          <w:p w14:paraId="540FE63C"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w:t>
            </w:r>
          </w:p>
        </w:tc>
        <w:tc>
          <w:tcPr>
            <w:tcW w:w="1276" w:type="dxa"/>
            <w:tcBorders>
              <w:top w:val="nil"/>
              <w:left w:val="nil"/>
              <w:bottom w:val="nil"/>
              <w:right w:val="nil"/>
            </w:tcBorders>
            <w:hideMark/>
          </w:tcPr>
          <w:p w14:paraId="01007AEB"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w:t>
            </w:r>
          </w:p>
        </w:tc>
      </w:tr>
      <w:tr w:rsidR="00B97B88" w:rsidRPr="00516C33" w14:paraId="57447335" w14:textId="77777777" w:rsidTr="002A49E7">
        <w:trPr>
          <w:trHeight w:val="215"/>
        </w:trPr>
        <w:tc>
          <w:tcPr>
            <w:tcW w:w="3359" w:type="dxa"/>
            <w:tcBorders>
              <w:top w:val="nil"/>
              <w:left w:val="nil"/>
              <w:bottom w:val="nil"/>
              <w:right w:val="nil"/>
            </w:tcBorders>
            <w:hideMark/>
          </w:tcPr>
          <w:p w14:paraId="43E829CE"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OT</w:t>
            </w:r>
          </w:p>
        </w:tc>
        <w:tc>
          <w:tcPr>
            <w:tcW w:w="1166" w:type="dxa"/>
            <w:tcBorders>
              <w:top w:val="nil"/>
              <w:left w:val="nil"/>
              <w:bottom w:val="nil"/>
              <w:right w:val="nil"/>
            </w:tcBorders>
            <w:hideMark/>
          </w:tcPr>
          <w:p w14:paraId="3C9894DF"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w:t>
            </w:r>
          </w:p>
        </w:tc>
        <w:tc>
          <w:tcPr>
            <w:tcW w:w="1145" w:type="dxa"/>
            <w:tcBorders>
              <w:top w:val="nil"/>
              <w:left w:val="nil"/>
              <w:bottom w:val="nil"/>
              <w:right w:val="nil"/>
            </w:tcBorders>
            <w:hideMark/>
          </w:tcPr>
          <w:p w14:paraId="449406AE"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w:t>
            </w:r>
          </w:p>
        </w:tc>
        <w:tc>
          <w:tcPr>
            <w:tcW w:w="1276" w:type="dxa"/>
            <w:tcBorders>
              <w:top w:val="nil"/>
              <w:left w:val="nil"/>
              <w:bottom w:val="nil"/>
              <w:right w:val="nil"/>
            </w:tcBorders>
            <w:hideMark/>
          </w:tcPr>
          <w:p w14:paraId="7DD1089D"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w:t>
            </w:r>
          </w:p>
        </w:tc>
      </w:tr>
      <w:tr w:rsidR="00B97B88" w:rsidRPr="00516C33" w14:paraId="5B966A4C" w14:textId="77777777" w:rsidTr="002A49E7">
        <w:trPr>
          <w:trHeight w:val="133"/>
        </w:trPr>
        <w:tc>
          <w:tcPr>
            <w:tcW w:w="3359" w:type="dxa"/>
            <w:tcBorders>
              <w:top w:val="nil"/>
              <w:left w:val="nil"/>
              <w:bottom w:val="nil"/>
              <w:right w:val="nil"/>
            </w:tcBorders>
            <w:hideMark/>
          </w:tcPr>
          <w:p w14:paraId="7804A1FA"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Community Matron</w:t>
            </w:r>
          </w:p>
        </w:tc>
        <w:tc>
          <w:tcPr>
            <w:tcW w:w="1166" w:type="dxa"/>
            <w:tcBorders>
              <w:top w:val="nil"/>
              <w:left w:val="nil"/>
              <w:bottom w:val="nil"/>
              <w:right w:val="nil"/>
            </w:tcBorders>
            <w:hideMark/>
          </w:tcPr>
          <w:p w14:paraId="64C6D8F9"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w:t>
            </w:r>
          </w:p>
        </w:tc>
        <w:tc>
          <w:tcPr>
            <w:tcW w:w="1145" w:type="dxa"/>
            <w:tcBorders>
              <w:top w:val="nil"/>
              <w:left w:val="nil"/>
              <w:bottom w:val="nil"/>
              <w:right w:val="nil"/>
            </w:tcBorders>
            <w:hideMark/>
          </w:tcPr>
          <w:p w14:paraId="3B7EAAB0"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w:t>
            </w:r>
          </w:p>
        </w:tc>
        <w:tc>
          <w:tcPr>
            <w:tcW w:w="1276" w:type="dxa"/>
            <w:tcBorders>
              <w:top w:val="nil"/>
              <w:left w:val="nil"/>
              <w:bottom w:val="nil"/>
              <w:right w:val="nil"/>
            </w:tcBorders>
            <w:hideMark/>
          </w:tcPr>
          <w:p w14:paraId="056700CD"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w:t>
            </w:r>
          </w:p>
        </w:tc>
      </w:tr>
      <w:tr w:rsidR="00B97B88" w:rsidRPr="00516C33" w14:paraId="78449906" w14:textId="77777777" w:rsidTr="002A49E7">
        <w:trPr>
          <w:trHeight w:val="207"/>
        </w:trPr>
        <w:tc>
          <w:tcPr>
            <w:tcW w:w="3359" w:type="dxa"/>
            <w:tcBorders>
              <w:top w:val="nil"/>
              <w:left w:val="nil"/>
              <w:bottom w:val="nil"/>
              <w:right w:val="nil"/>
            </w:tcBorders>
            <w:hideMark/>
          </w:tcPr>
          <w:p w14:paraId="3478DDCC"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Falls prevention</w:t>
            </w:r>
          </w:p>
        </w:tc>
        <w:tc>
          <w:tcPr>
            <w:tcW w:w="1166" w:type="dxa"/>
            <w:tcBorders>
              <w:top w:val="nil"/>
              <w:left w:val="nil"/>
              <w:bottom w:val="nil"/>
              <w:right w:val="nil"/>
            </w:tcBorders>
            <w:hideMark/>
          </w:tcPr>
          <w:p w14:paraId="1BE19C13"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2</w:t>
            </w:r>
          </w:p>
        </w:tc>
        <w:tc>
          <w:tcPr>
            <w:tcW w:w="1145" w:type="dxa"/>
            <w:tcBorders>
              <w:top w:val="nil"/>
              <w:left w:val="nil"/>
              <w:bottom w:val="nil"/>
              <w:right w:val="nil"/>
            </w:tcBorders>
            <w:hideMark/>
          </w:tcPr>
          <w:p w14:paraId="392D4AE3"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w:t>
            </w:r>
          </w:p>
        </w:tc>
        <w:tc>
          <w:tcPr>
            <w:tcW w:w="1276" w:type="dxa"/>
            <w:tcBorders>
              <w:top w:val="nil"/>
              <w:left w:val="nil"/>
              <w:bottom w:val="nil"/>
              <w:right w:val="nil"/>
            </w:tcBorders>
            <w:hideMark/>
          </w:tcPr>
          <w:p w14:paraId="199EB2F8"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w:t>
            </w:r>
          </w:p>
        </w:tc>
      </w:tr>
      <w:tr w:rsidR="00B97B88" w:rsidRPr="00516C33" w14:paraId="163E4E77" w14:textId="77777777" w:rsidTr="002A49E7">
        <w:trPr>
          <w:trHeight w:val="125"/>
        </w:trPr>
        <w:tc>
          <w:tcPr>
            <w:tcW w:w="3359" w:type="dxa"/>
            <w:tcBorders>
              <w:top w:val="nil"/>
              <w:left w:val="nil"/>
              <w:bottom w:val="nil"/>
              <w:right w:val="nil"/>
            </w:tcBorders>
            <w:hideMark/>
          </w:tcPr>
          <w:p w14:paraId="7AAF7F93" w14:textId="77777777" w:rsidR="00B97B88" w:rsidRPr="00516C33" w:rsidRDefault="00B97B88" w:rsidP="00B97B88">
            <w:pPr>
              <w:pStyle w:val="ListParagraph"/>
              <w:numPr>
                <w:ilvl w:val="0"/>
                <w:numId w:val="1"/>
              </w:numPr>
              <w:spacing w:line="240" w:lineRule="auto"/>
              <w:rPr>
                <w:rFonts w:asciiTheme="minorHAnsi" w:hAnsiTheme="minorHAnsi" w:cstheme="minorHAnsi"/>
                <w:sz w:val="20"/>
                <w:szCs w:val="20"/>
              </w:rPr>
            </w:pPr>
            <w:r w:rsidRPr="00516C33">
              <w:rPr>
                <w:rFonts w:asciiTheme="minorHAnsi" w:hAnsiTheme="minorHAnsi" w:cstheme="minorHAnsi"/>
                <w:sz w:val="20"/>
                <w:szCs w:val="20"/>
              </w:rPr>
              <w:t>Care co-ordinator</w:t>
            </w:r>
          </w:p>
        </w:tc>
        <w:tc>
          <w:tcPr>
            <w:tcW w:w="1166" w:type="dxa"/>
            <w:tcBorders>
              <w:top w:val="nil"/>
              <w:left w:val="nil"/>
              <w:bottom w:val="nil"/>
              <w:right w:val="nil"/>
            </w:tcBorders>
            <w:hideMark/>
          </w:tcPr>
          <w:p w14:paraId="39BE291B"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1</w:t>
            </w:r>
          </w:p>
        </w:tc>
        <w:tc>
          <w:tcPr>
            <w:tcW w:w="1145" w:type="dxa"/>
            <w:tcBorders>
              <w:top w:val="nil"/>
              <w:left w:val="nil"/>
              <w:bottom w:val="nil"/>
              <w:right w:val="nil"/>
            </w:tcBorders>
            <w:hideMark/>
          </w:tcPr>
          <w:p w14:paraId="4F3BD0A4"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w:t>
            </w:r>
          </w:p>
        </w:tc>
        <w:tc>
          <w:tcPr>
            <w:tcW w:w="1276" w:type="dxa"/>
            <w:tcBorders>
              <w:top w:val="nil"/>
              <w:left w:val="nil"/>
              <w:bottom w:val="nil"/>
              <w:right w:val="nil"/>
            </w:tcBorders>
            <w:hideMark/>
          </w:tcPr>
          <w:p w14:paraId="44C009A1"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5</w:t>
            </w:r>
          </w:p>
        </w:tc>
      </w:tr>
      <w:tr w:rsidR="00B97B88" w:rsidRPr="00516C33" w14:paraId="198D7AC4" w14:textId="77777777" w:rsidTr="002A49E7">
        <w:trPr>
          <w:trHeight w:val="97"/>
        </w:trPr>
        <w:tc>
          <w:tcPr>
            <w:tcW w:w="3359" w:type="dxa"/>
            <w:tcBorders>
              <w:top w:val="single" w:sz="6" w:space="0" w:color="auto"/>
              <w:left w:val="nil"/>
              <w:bottom w:val="single" w:sz="6" w:space="0" w:color="auto"/>
              <w:right w:val="nil"/>
            </w:tcBorders>
            <w:hideMark/>
          </w:tcPr>
          <w:p w14:paraId="6F54F110"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Total patients</w:t>
            </w:r>
          </w:p>
        </w:tc>
        <w:tc>
          <w:tcPr>
            <w:tcW w:w="1166" w:type="dxa"/>
            <w:tcBorders>
              <w:top w:val="single" w:sz="6" w:space="0" w:color="auto"/>
              <w:left w:val="nil"/>
              <w:bottom w:val="single" w:sz="6" w:space="0" w:color="auto"/>
              <w:right w:val="nil"/>
            </w:tcBorders>
            <w:hideMark/>
          </w:tcPr>
          <w:p w14:paraId="28B0D7BE"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4</w:t>
            </w:r>
          </w:p>
        </w:tc>
        <w:tc>
          <w:tcPr>
            <w:tcW w:w="1145" w:type="dxa"/>
            <w:tcBorders>
              <w:top w:val="single" w:sz="6" w:space="0" w:color="auto"/>
              <w:left w:val="nil"/>
              <w:bottom w:val="single" w:sz="6" w:space="0" w:color="auto"/>
              <w:right w:val="nil"/>
            </w:tcBorders>
            <w:hideMark/>
          </w:tcPr>
          <w:p w14:paraId="23516147"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3</w:t>
            </w:r>
          </w:p>
        </w:tc>
        <w:tc>
          <w:tcPr>
            <w:tcW w:w="1276" w:type="dxa"/>
            <w:tcBorders>
              <w:top w:val="single" w:sz="6" w:space="0" w:color="auto"/>
              <w:left w:val="nil"/>
              <w:bottom w:val="single" w:sz="6" w:space="0" w:color="auto"/>
              <w:right w:val="nil"/>
            </w:tcBorders>
            <w:hideMark/>
          </w:tcPr>
          <w:p w14:paraId="040D9EB0" w14:textId="77777777" w:rsidR="00B97B88" w:rsidRPr="00516C33" w:rsidRDefault="00B97B88" w:rsidP="002A49E7">
            <w:pPr>
              <w:spacing w:line="240" w:lineRule="auto"/>
              <w:rPr>
                <w:rFonts w:asciiTheme="minorHAnsi" w:hAnsiTheme="minorHAnsi" w:cstheme="minorHAnsi"/>
                <w:sz w:val="20"/>
                <w:szCs w:val="20"/>
              </w:rPr>
            </w:pPr>
            <w:r w:rsidRPr="00516C33">
              <w:rPr>
                <w:rFonts w:asciiTheme="minorHAnsi" w:hAnsiTheme="minorHAnsi" w:cstheme="minorHAnsi"/>
                <w:sz w:val="20"/>
                <w:szCs w:val="20"/>
              </w:rPr>
              <w:t>32</w:t>
            </w:r>
          </w:p>
        </w:tc>
      </w:tr>
    </w:tbl>
    <w:p w14:paraId="63AB66DA" w14:textId="77777777" w:rsidR="00B97B88" w:rsidRDefault="00B97B88" w:rsidP="008F27CC"/>
    <w:sectPr w:rsidR="00B97B88" w:rsidSect="008F27CC">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2B6D4" w14:textId="77777777" w:rsidR="003F154D" w:rsidRDefault="003F154D" w:rsidP="00EF3D49">
      <w:pPr>
        <w:spacing w:after="0" w:line="240" w:lineRule="auto"/>
      </w:pPr>
      <w:r>
        <w:separator/>
      </w:r>
    </w:p>
  </w:endnote>
  <w:endnote w:type="continuationSeparator" w:id="0">
    <w:p w14:paraId="6E7A7A26" w14:textId="77777777" w:rsidR="003F154D" w:rsidRDefault="003F154D" w:rsidP="00EF3D49">
      <w:pPr>
        <w:spacing w:after="0" w:line="240" w:lineRule="auto"/>
      </w:pPr>
      <w:r>
        <w:continuationSeparator/>
      </w:r>
    </w:p>
  </w:endnote>
  <w:endnote w:type="continuationNotice" w:id="1">
    <w:p w14:paraId="648014ED" w14:textId="77777777" w:rsidR="003F154D" w:rsidRDefault="003F154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1462235"/>
      <w:docPartObj>
        <w:docPartGallery w:val="Page Numbers (Bottom of Page)"/>
        <w:docPartUnique/>
      </w:docPartObj>
    </w:sdtPr>
    <w:sdtEndPr>
      <w:rPr>
        <w:noProof/>
      </w:rPr>
    </w:sdtEndPr>
    <w:sdtContent>
      <w:p w14:paraId="2FD3BE2A" w14:textId="69B03F45" w:rsidR="001227FB" w:rsidRDefault="001227F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F8449B" w14:textId="2899D02B" w:rsidR="00EF3D49" w:rsidRDefault="00EF3D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B1FFB" w14:textId="77777777" w:rsidR="003F154D" w:rsidRDefault="003F154D" w:rsidP="00EF3D49">
      <w:pPr>
        <w:spacing w:after="0" w:line="240" w:lineRule="auto"/>
      </w:pPr>
      <w:r>
        <w:separator/>
      </w:r>
    </w:p>
  </w:footnote>
  <w:footnote w:type="continuationSeparator" w:id="0">
    <w:p w14:paraId="1E5B5EBC" w14:textId="77777777" w:rsidR="003F154D" w:rsidRDefault="003F154D" w:rsidP="00EF3D49">
      <w:pPr>
        <w:spacing w:after="0" w:line="240" w:lineRule="auto"/>
      </w:pPr>
      <w:r>
        <w:continuationSeparator/>
      </w:r>
    </w:p>
  </w:footnote>
  <w:footnote w:type="continuationNotice" w:id="1">
    <w:p w14:paraId="77EC9B54" w14:textId="77777777" w:rsidR="003F154D" w:rsidRDefault="003F154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BBB2B" w14:textId="3EBE2C99" w:rsidR="00AB7007" w:rsidRPr="005B0223" w:rsidRDefault="005B0223" w:rsidP="005B0223">
    <w:pPr>
      <w:rPr>
        <w:i/>
        <w:iCs/>
      </w:rPr>
    </w:pPr>
    <w:r>
      <w:rPr>
        <w:i/>
        <w:iCs/>
      </w:rPr>
      <w:t>CGA in primary care: A pilot feasibility RC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6180E"/>
    <w:multiLevelType w:val="hybridMultilevel"/>
    <w:tmpl w:val="0252871A"/>
    <w:lvl w:ilvl="0" w:tplc="16F29694">
      <w:start w:val="1"/>
      <w:numFmt w:val="bullet"/>
      <w:lvlText w:val=""/>
      <w:lvlJc w:val="left"/>
      <w:pPr>
        <w:ind w:left="1791" w:hanging="360"/>
      </w:pPr>
      <w:rPr>
        <w:rFonts w:ascii="Wingdings" w:hAnsi="Wingdings" w:hint="default"/>
      </w:rPr>
    </w:lvl>
    <w:lvl w:ilvl="1" w:tplc="08090003" w:tentative="1">
      <w:start w:val="1"/>
      <w:numFmt w:val="bullet"/>
      <w:lvlText w:val="o"/>
      <w:lvlJc w:val="left"/>
      <w:pPr>
        <w:ind w:left="2511" w:hanging="360"/>
      </w:pPr>
      <w:rPr>
        <w:rFonts w:ascii="Courier New" w:hAnsi="Courier New" w:cs="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1" w15:restartNumberingAfterBreak="0">
    <w:nsid w:val="07561267"/>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9AA5D56"/>
    <w:multiLevelType w:val="multilevel"/>
    <w:tmpl w:val="025607E8"/>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o"/>
      <w:lvlJc w:val="left"/>
      <w:pPr>
        <w:ind w:left="1080" w:hanging="360"/>
      </w:pPr>
      <w:rPr>
        <w:rFonts w:ascii="Courier New" w:hAnsi="Courier New" w:cs="Courier New"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ADB1808"/>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0430A73"/>
    <w:multiLevelType w:val="hybridMultilevel"/>
    <w:tmpl w:val="4252B02A"/>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06109EC"/>
    <w:multiLevelType w:val="multilevel"/>
    <w:tmpl w:val="9DC8AD38"/>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1023A77"/>
    <w:multiLevelType w:val="hybridMultilevel"/>
    <w:tmpl w:val="9E2EB8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E7338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14472CA3"/>
    <w:multiLevelType w:val="hybridMultilevel"/>
    <w:tmpl w:val="4BCA1B40"/>
    <w:lvl w:ilvl="0" w:tplc="16F29694">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5F20EA0"/>
    <w:multiLevelType w:val="hybridMultilevel"/>
    <w:tmpl w:val="733C553E"/>
    <w:lvl w:ilvl="0" w:tplc="703AE4B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6057775"/>
    <w:multiLevelType w:val="hybridMultilevel"/>
    <w:tmpl w:val="1F28C554"/>
    <w:lvl w:ilvl="0" w:tplc="16F29694">
      <w:start w:val="1"/>
      <w:numFmt w:val="bullet"/>
      <w:lvlText w:val=""/>
      <w:lvlJc w:val="left"/>
      <w:pPr>
        <w:ind w:left="1791" w:hanging="360"/>
      </w:pPr>
      <w:rPr>
        <w:rFonts w:ascii="Wingdings" w:hAnsi="Wingdings" w:hint="default"/>
      </w:rPr>
    </w:lvl>
    <w:lvl w:ilvl="1" w:tplc="08090003" w:tentative="1">
      <w:start w:val="1"/>
      <w:numFmt w:val="bullet"/>
      <w:lvlText w:val="o"/>
      <w:lvlJc w:val="left"/>
      <w:pPr>
        <w:ind w:left="2511" w:hanging="360"/>
      </w:pPr>
      <w:rPr>
        <w:rFonts w:ascii="Courier New" w:hAnsi="Courier New" w:cs="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11" w15:restartNumberingAfterBreak="0">
    <w:nsid w:val="1D5C00F4"/>
    <w:multiLevelType w:val="hybridMultilevel"/>
    <w:tmpl w:val="66BA8B8A"/>
    <w:lvl w:ilvl="0" w:tplc="16F2969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5D69B5"/>
    <w:multiLevelType w:val="hybridMultilevel"/>
    <w:tmpl w:val="717406C2"/>
    <w:lvl w:ilvl="0" w:tplc="44CA5BE2">
      <w:start w:val="1"/>
      <w:numFmt w:val="decimal"/>
      <w:lvlText w:val="%1)"/>
      <w:lvlJc w:val="left"/>
      <w:pPr>
        <w:ind w:left="720" w:hanging="360"/>
      </w:pPr>
      <w:rPr>
        <w:rFonts w:ascii="Arial" w:hAnsi="Arial" w:hint="default"/>
        <w:b w:val="0"/>
        <w:i w:val="0"/>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36C3220"/>
    <w:multiLevelType w:val="hybridMultilevel"/>
    <w:tmpl w:val="647A3AA0"/>
    <w:lvl w:ilvl="0" w:tplc="16F29694">
      <w:start w:val="1"/>
      <w:numFmt w:val="bullet"/>
      <w:lvlText w:val=""/>
      <w:lvlJc w:val="left"/>
      <w:pPr>
        <w:ind w:left="1791" w:hanging="360"/>
      </w:pPr>
      <w:rPr>
        <w:rFonts w:ascii="Wingdings" w:hAnsi="Wingdings" w:hint="default"/>
      </w:rPr>
    </w:lvl>
    <w:lvl w:ilvl="1" w:tplc="08090003" w:tentative="1">
      <w:start w:val="1"/>
      <w:numFmt w:val="bullet"/>
      <w:lvlText w:val="o"/>
      <w:lvlJc w:val="left"/>
      <w:pPr>
        <w:ind w:left="2511" w:hanging="360"/>
      </w:pPr>
      <w:rPr>
        <w:rFonts w:ascii="Courier New" w:hAnsi="Courier New" w:cs="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14" w15:restartNumberingAfterBreak="0">
    <w:nsid w:val="241155F9"/>
    <w:multiLevelType w:val="hybridMultilevel"/>
    <w:tmpl w:val="10BC3E46"/>
    <w:lvl w:ilvl="0" w:tplc="16F29694">
      <w:start w:val="1"/>
      <w:numFmt w:val="bullet"/>
      <w:lvlText w:val=""/>
      <w:lvlJc w:val="left"/>
      <w:pPr>
        <w:ind w:left="1791" w:hanging="360"/>
      </w:pPr>
      <w:rPr>
        <w:rFonts w:ascii="Wingdings" w:hAnsi="Wingdings" w:hint="default"/>
      </w:rPr>
    </w:lvl>
    <w:lvl w:ilvl="1" w:tplc="08090003" w:tentative="1">
      <w:start w:val="1"/>
      <w:numFmt w:val="bullet"/>
      <w:lvlText w:val="o"/>
      <w:lvlJc w:val="left"/>
      <w:pPr>
        <w:ind w:left="2511" w:hanging="360"/>
      </w:pPr>
      <w:rPr>
        <w:rFonts w:ascii="Courier New" w:hAnsi="Courier New" w:cs="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15" w15:restartNumberingAfterBreak="0">
    <w:nsid w:val="2FD6674E"/>
    <w:multiLevelType w:val="hybridMultilevel"/>
    <w:tmpl w:val="B992A7A0"/>
    <w:lvl w:ilvl="0" w:tplc="FEE430A6">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218111D"/>
    <w:multiLevelType w:val="hybridMultilevel"/>
    <w:tmpl w:val="8128802E"/>
    <w:lvl w:ilvl="0" w:tplc="16F29694">
      <w:start w:val="1"/>
      <w:numFmt w:val="bullet"/>
      <w:lvlText w:val=""/>
      <w:lvlJc w:val="left"/>
      <w:pPr>
        <w:ind w:left="1431" w:hanging="360"/>
      </w:pPr>
      <w:rPr>
        <w:rFonts w:ascii="Wingdings" w:hAnsi="Wingdings" w:hint="default"/>
      </w:rPr>
    </w:lvl>
    <w:lvl w:ilvl="1" w:tplc="08090003" w:tentative="1">
      <w:start w:val="1"/>
      <w:numFmt w:val="bullet"/>
      <w:lvlText w:val="o"/>
      <w:lvlJc w:val="left"/>
      <w:pPr>
        <w:ind w:left="2151" w:hanging="360"/>
      </w:pPr>
      <w:rPr>
        <w:rFonts w:ascii="Courier New" w:hAnsi="Courier New" w:cs="Courier New" w:hint="default"/>
      </w:rPr>
    </w:lvl>
    <w:lvl w:ilvl="2" w:tplc="08090005" w:tentative="1">
      <w:start w:val="1"/>
      <w:numFmt w:val="bullet"/>
      <w:lvlText w:val=""/>
      <w:lvlJc w:val="left"/>
      <w:pPr>
        <w:ind w:left="2871" w:hanging="360"/>
      </w:pPr>
      <w:rPr>
        <w:rFonts w:ascii="Wingdings" w:hAnsi="Wingdings" w:hint="default"/>
      </w:rPr>
    </w:lvl>
    <w:lvl w:ilvl="3" w:tplc="08090001" w:tentative="1">
      <w:start w:val="1"/>
      <w:numFmt w:val="bullet"/>
      <w:lvlText w:val=""/>
      <w:lvlJc w:val="left"/>
      <w:pPr>
        <w:ind w:left="3591" w:hanging="360"/>
      </w:pPr>
      <w:rPr>
        <w:rFonts w:ascii="Symbol" w:hAnsi="Symbol" w:hint="default"/>
      </w:rPr>
    </w:lvl>
    <w:lvl w:ilvl="4" w:tplc="08090003" w:tentative="1">
      <w:start w:val="1"/>
      <w:numFmt w:val="bullet"/>
      <w:lvlText w:val="o"/>
      <w:lvlJc w:val="left"/>
      <w:pPr>
        <w:ind w:left="4311" w:hanging="360"/>
      </w:pPr>
      <w:rPr>
        <w:rFonts w:ascii="Courier New" w:hAnsi="Courier New" w:cs="Courier New" w:hint="default"/>
      </w:rPr>
    </w:lvl>
    <w:lvl w:ilvl="5" w:tplc="08090005" w:tentative="1">
      <w:start w:val="1"/>
      <w:numFmt w:val="bullet"/>
      <w:lvlText w:val=""/>
      <w:lvlJc w:val="left"/>
      <w:pPr>
        <w:ind w:left="5031" w:hanging="360"/>
      </w:pPr>
      <w:rPr>
        <w:rFonts w:ascii="Wingdings" w:hAnsi="Wingdings" w:hint="default"/>
      </w:rPr>
    </w:lvl>
    <w:lvl w:ilvl="6" w:tplc="08090001" w:tentative="1">
      <w:start w:val="1"/>
      <w:numFmt w:val="bullet"/>
      <w:lvlText w:val=""/>
      <w:lvlJc w:val="left"/>
      <w:pPr>
        <w:ind w:left="5751" w:hanging="360"/>
      </w:pPr>
      <w:rPr>
        <w:rFonts w:ascii="Symbol" w:hAnsi="Symbol" w:hint="default"/>
      </w:rPr>
    </w:lvl>
    <w:lvl w:ilvl="7" w:tplc="08090003" w:tentative="1">
      <w:start w:val="1"/>
      <w:numFmt w:val="bullet"/>
      <w:lvlText w:val="o"/>
      <w:lvlJc w:val="left"/>
      <w:pPr>
        <w:ind w:left="6471" w:hanging="360"/>
      </w:pPr>
      <w:rPr>
        <w:rFonts w:ascii="Courier New" w:hAnsi="Courier New" w:cs="Courier New" w:hint="default"/>
      </w:rPr>
    </w:lvl>
    <w:lvl w:ilvl="8" w:tplc="08090005" w:tentative="1">
      <w:start w:val="1"/>
      <w:numFmt w:val="bullet"/>
      <w:lvlText w:val=""/>
      <w:lvlJc w:val="left"/>
      <w:pPr>
        <w:ind w:left="7191" w:hanging="360"/>
      </w:pPr>
      <w:rPr>
        <w:rFonts w:ascii="Wingdings" w:hAnsi="Wingdings" w:hint="default"/>
      </w:rPr>
    </w:lvl>
  </w:abstractNum>
  <w:abstractNum w:abstractNumId="17" w15:restartNumberingAfterBreak="0">
    <w:nsid w:val="369648FA"/>
    <w:multiLevelType w:val="hybridMultilevel"/>
    <w:tmpl w:val="BF64DE58"/>
    <w:lvl w:ilvl="0" w:tplc="66F2C8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71D0188"/>
    <w:multiLevelType w:val="hybridMultilevel"/>
    <w:tmpl w:val="7778B250"/>
    <w:lvl w:ilvl="0" w:tplc="2686425E">
      <w:start w:val="1"/>
      <w:numFmt w:val="bullet"/>
      <w:lvlText w:val="-"/>
      <w:lvlJc w:val="left"/>
      <w:pPr>
        <w:ind w:left="720" w:hanging="360"/>
      </w:pPr>
      <w:rPr>
        <w:rFonts w:ascii="Arial" w:eastAsiaTheme="minorHAnsi"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C95632"/>
    <w:multiLevelType w:val="hybridMultilevel"/>
    <w:tmpl w:val="231A22F0"/>
    <w:lvl w:ilvl="0" w:tplc="16F29694">
      <w:start w:val="1"/>
      <w:numFmt w:val="bullet"/>
      <w:lvlText w:val=""/>
      <w:lvlJc w:val="left"/>
      <w:pPr>
        <w:ind w:left="1431" w:hanging="360"/>
      </w:pPr>
      <w:rPr>
        <w:rFonts w:ascii="Wingdings" w:hAnsi="Wingdings" w:hint="default"/>
      </w:rPr>
    </w:lvl>
    <w:lvl w:ilvl="1" w:tplc="08090003" w:tentative="1">
      <w:start w:val="1"/>
      <w:numFmt w:val="bullet"/>
      <w:lvlText w:val="o"/>
      <w:lvlJc w:val="left"/>
      <w:pPr>
        <w:ind w:left="2151" w:hanging="360"/>
      </w:pPr>
      <w:rPr>
        <w:rFonts w:ascii="Courier New" w:hAnsi="Courier New" w:cs="Courier New" w:hint="default"/>
      </w:rPr>
    </w:lvl>
    <w:lvl w:ilvl="2" w:tplc="08090005" w:tentative="1">
      <w:start w:val="1"/>
      <w:numFmt w:val="bullet"/>
      <w:lvlText w:val=""/>
      <w:lvlJc w:val="left"/>
      <w:pPr>
        <w:ind w:left="2871" w:hanging="360"/>
      </w:pPr>
      <w:rPr>
        <w:rFonts w:ascii="Wingdings" w:hAnsi="Wingdings" w:hint="default"/>
      </w:rPr>
    </w:lvl>
    <w:lvl w:ilvl="3" w:tplc="08090001" w:tentative="1">
      <w:start w:val="1"/>
      <w:numFmt w:val="bullet"/>
      <w:lvlText w:val=""/>
      <w:lvlJc w:val="left"/>
      <w:pPr>
        <w:ind w:left="3591" w:hanging="360"/>
      </w:pPr>
      <w:rPr>
        <w:rFonts w:ascii="Symbol" w:hAnsi="Symbol" w:hint="default"/>
      </w:rPr>
    </w:lvl>
    <w:lvl w:ilvl="4" w:tplc="08090003" w:tentative="1">
      <w:start w:val="1"/>
      <w:numFmt w:val="bullet"/>
      <w:lvlText w:val="o"/>
      <w:lvlJc w:val="left"/>
      <w:pPr>
        <w:ind w:left="4311" w:hanging="360"/>
      </w:pPr>
      <w:rPr>
        <w:rFonts w:ascii="Courier New" w:hAnsi="Courier New" w:cs="Courier New" w:hint="default"/>
      </w:rPr>
    </w:lvl>
    <w:lvl w:ilvl="5" w:tplc="08090005" w:tentative="1">
      <w:start w:val="1"/>
      <w:numFmt w:val="bullet"/>
      <w:lvlText w:val=""/>
      <w:lvlJc w:val="left"/>
      <w:pPr>
        <w:ind w:left="5031" w:hanging="360"/>
      </w:pPr>
      <w:rPr>
        <w:rFonts w:ascii="Wingdings" w:hAnsi="Wingdings" w:hint="default"/>
      </w:rPr>
    </w:lvl>
    <w:lvl w:ilvl="6" w:tplc="08090001" w:tentative="1">
      <w:start w:val="1"/>
      <w:numFmt w:val="bullet"/>
      <w:lvlText w:val=""/>
      <w:lvlJc w:val="left"/>
      <w:pPr>
        <w:ind w:left="5751" w:hanging="360"/>
      </w:pPr>
      <w:rPr>
        <w:rFonts w:ascii="Symbol" w:hAnsi="Symbol" w:hint="default"/>
      </w:rPr>
    </w:lvl>
    <w:lvl w:ilvl="7" w:tplc="08090003" w:tentative="1">
      <w:start w:val="1"/>
      <w:numFmt w:val="bullet"/>
      <w:lvlText w:val="o"/>
      <w:lvlJc w:val="left"/>
      <w:pPr>
        <w:ind w:left="6471" w:hanging="360"/>
      </w:pPr>
      <w:rPr>
        <w:rFonts w:ascii="Courier New" w:hAnsi="Courier New" w:cs="Courier New" w:hint="default"/>
      </w:rPr>
    </w:lvl>
    <w:lvl w:ilvl="8" w:tplc="08090005" w:tentative="1">
      <w:start w:val="1"/>
      <w:numFmt w:val="bullet"/>
      <w:lvlText w:val=""/>
      <w:lvlJc w:val="left"/>
      <w:pPr>
        <w:ind w:left="7191" w:hanging="360"/>
      </w:pPr>
      <w:rPr>
        <w:rFonts w:ascii="Wingdings" w:hAnsi="Wingdings" w:hint="default"/>
      </w:rPr>
    </w:lvl>
  </w:abstractNum>
  <w:abstractNum w:abstractNumId="20" w15:restartNumberingAfterBreak="0">
    <w:nsid w:val="42B7269C"/>
    <w:multiLevelType w:val="hybridMultilevel"/>
    <w:tmpl w:val="76BEB914"/>
    <w:lvl w:ilvl="0" w:tplc="6B761A5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56D2DA2"/>
    <w:multiLevelType w:val="hybridMultilevel"/>
    <w:tmpl w:val="9466A08A"/>
    <w:lvl w:ilvl="0" w:tplc="A6DA8774">
      <w:start w:val="1"/>
      <w:numFmt w:val="decimal"/>
      <w:pStyle w:val="Heading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6FD1174"/>
    <w:multiLevelType w:val="hybridMultilevel"/>
    <w:tmpl w:val="AEFCB0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E427A84"/>
    <w:multiLevelType w:val="hybridMultilevel"/>
    <w:tmpl w:val="B6382390"/>
    <w:lvl w:ilvl="0" w:tplc="16F2969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FF64805"/>
    <w:multiLevelType w:val="hybridMultilevel"/>
    <w:tmpl w:val="715C68E4"/>
    <w:lvl w:ilvl="0" w:tplc="16F29694">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541035B9"/>
    <w:multiLevelType w:val="hybridMultilevel"/>
    <w:tmpl w:val="70CCD5C6"/>
    <w:lvl w:ilvl="0" w:tplc="703AE4B0">
      <w:start w:val="1"/>
      <w:numFmt w:val="bullet"/>
      <w:lvlText w:val="-"/>
      <w:lvlJc w:val="left"/>
      <w:pPr>
        <w:ind w:left="1431" w:hanging="360"/>
      </w:pPr>
      <w:rPr>
        <w:rFonts w:ascii="Arial" w:eastAsiaTheme="minorHAnsi" w:hAnsi="Arial" w:cs="Arial" w:hint="default"/>
      </w:rPr>
    </w:lvl>
    <w:lvl w:ilvl="1" w:tplc="08090003" w:tentative="1">
      <w:start w:val="1"/>
      <w:numFmt w:val="bullet"/>
      <w:lvlText w:val="o"/>
      <w:lvlJc w:val="left"/>
      <w:pPr>
        <w:ind w:left="2151" w:hanging="360"/>
      </w:pPr>
      <w:rPr>
        <w:rFonts w:ascii="Courier New" w:hAnsi="Courier New" w:cs="Courier New" w:hint="default"/>
      </w:rPr>
    </w:lvl>
    <w:lvl w:ilvl="2" w:tplc="08090005" w:tentative="1">
      <w:start w:val="1"/>
      <w:numFmt w:val="bullet"/>
      <w:lvlText w:val=""/>
      <w:lvlJc w:val="left"/>
      <w:pPr>
        <w:ind w:left="2871" w:hanging="360"/>
      </w:pPr>
      <w:rPr>
        <w:rFonts w:ascii="Wingdings" w:hAnsi="Wingdings" w:hint="default"/>
      </w:rPr>
    </w:lvl>
    <w:lvl w:ilvl="3" w:tplc="08090001" w:tentative="1">
      <w:start w:val="1"/>
      <w:numFmt w:val="bullet"/>
      <w:lvlText w:val=""/>
      <w:lvlJc w:val="left"/>
      <w:pPr>
        <w:ind w:left="3591" w:hanging="360"/>
      </w:pPr>
      <w:rPr>
        <w:rFonts w:ascii="Symbol" w:hAnsi="Symbol" w:hint="default"/>
      </w:rPr>
    </w:lvl>
    <w:lvl w:ilvl="4" w:tplc="08090003" w:tentative="1">
      <w:start w:val="1"/>
      <w:numFmt w:val="bullet"/>
      <w:lvlText w:val="o"/>
      <w:lvlJc w:val="left"/>
      <w:pPr>
        <w:ind w:left="4311" w:hanging="360"/>
      </w:pPr>
      <w:rPr>
        <w:rFonts w:ascii="Courier New" w:hAnsi="Courier New" w:cs="Courier New" w:hint="default"/>
      </w:rPr>
    </w:lvl>
    <w:lvl w:ilvl="5" w:tplc="08090005" w:tentative="1">
      <w:start w:val="1"/>
      <w:numFmt w:val="bullet"/>
      <w:lvlText w:val=""/>
      <w:lvlJc w:val="left"/>
      <w:pPr>
        <w:ind w:left="5031" w:hanging="360"/>
      </w:pPr>
      <w:rPr>
        <w:rFonts w:ascii="Wingdings" w:hAnsi="Wingdings" w:hint="default"/>
      </w:rPr>
    </w:lvl>
    <w:lvl w:ilvl="6" w:tplc="08090001" w:tentative="1">
      <w:start w:val="1"/>
      <w:numFmt w:val="bullet"/>
      <w:lvlText w:val=""/>
      <w:lvlJc w:val="left"/>
      <w:pPr>
        <w:ind w:left="5751" w:hanging="360"/>
      </w:pPr>
      <w:rPr>
        <w:rFonts w:ascii="Symbol" w:hAnsi="Symbol" w:hint="default"/>
      </w:rPr>
    </w:lvl>
    <w:lvl w:ilvl="7" w:tplc="08090003" w:tentative="1">
      <w:start w:val="1"/>
      <w:numFmt w:val="bullet"/>
      <w:lvlText w:val="o"/>
      <w:lvlJc w:val="left"/>
      <w:pPr>
        <w:ind w:left="6471" w:hanging="360"/>
      </w:pPr>
      <w:rPr>
        <w:rFonts w:ascii="Courier New" w:hAnsi="Courier New" w:cs="Courier New" w:hint="default"/>
      </w:rPr>
    </w:lvl>
    <w:lvl w:ilvl="8" w:tplc="08090005" w:tentative="1">
      <w:start w:val="1"/>
      <w:numFmt w:val="bullet"/>
      <w:lvlText w:val=""/>
      <w:lvlJc w:val="left"/>
      <w:pPr>
        <w:ind w:left="7191" w:hanging="360"/>
      </w:pPr>
      <w:rPr>
        <w:rFonts w:ascii="Wingdings" w:hAnsi="Wingdings" w:hint="default"/>
      </w:rPr>
    </w:lvl>
  </w:abstractNum>
  <w:abstractNum w:abstractNumId="26" w15:restartNumberingAfterBreak="0">
    <w:nsid w:val="567514E3"/>
    <w:multiLevelType w:val="multilevel"/>
    <w:tmpl w:val="D0C0145E"/>
    <w:lvl w:ilvl="0">
      <w:start w:val="1"/>
      <w:numFmt w:val="decimal"/>
      <w:lvlText w:val="%1)"/>
      <w:lvlJc w:val="left"/>
      <w:pPr>
        <w:ind w:left="357" w:hanging="357"/>
      </w:pPr>
      <w:rPr>
        <w:rFonts w:hint="default"/>
      </w:rPr>
    </w:lvl>
    <w:lvl w:ilvl="1">
      <w:start w:val="1"/>
      <w:numFmt w:val="lowerLetter"/>
      <w:lvlText w:val="%2)"/>
      <w:lvlJc w:val="left"/>
      <w:pPr>
        <w:ind w:left="714" w:hanging="357"/>
      </w:pPr>
      <w:rPr>
        <w:rFonts w:hint="default"/>
        <w:b w:val="0"/>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27" w15:restartNumberingAfterBreak="0">
    <w:nsid w:val="59DE600C"/>
    <w:multiLevelType w:val="hybridMultilevel"/>
    <w:tmpl w:val="97F65050"/>
    <w:lvl w:ilvl="0" w:tplc="7E0651D4">
      <w:start w:val="9"/>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5A3749E1"/>
    <w:multiLevelType w:val="hybridMultilevel"/>
    <w:tmpl w:val="832CA82E"/>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5CD81DF1"/>
    <w:multiLevelType w:val="hybridMultilevel"/>
    <w:tmpl w:val="B5B45FC2"/>
    <w:lvl w:ilvl="0" w:tplc="16F29694">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5E082652"/>
    <w:multiLevelType w:val="hybridMultilevel"/>
    <w:tmpl w:val="6D8ADAAE"/>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60D7721F"/>
    <w:multiLevelType w:val="multilevel"/>
    <w:tmpl w:val="D8BE9FB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2" w15:restartNumberingAfterBreak="0">
    <w:nsid w:val="65B80B77"/>
    <w:multiLevelType w:val="hybridMultilevel"/>
    <w:tmpl w:val="19F4E8CC"/>
    <w:lvl w:ilvl="0" w:tplc="16F29694">
      <w:start w:val="1"/>
      <w:numFmt w:val="bullet"/>
      <w:lvlText w:val=""/>
      <w:lvlJc w:val="left"/>
      <w:pPr>
        <w:ind w:left="1074" w:hanging="360"/>
      </w:pPr>
      <w:rPr>
        <w:rFonts w:ascii="Wingdings" w:hAnsi="Wingdings"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33" w15:restartNumberingAfterBreak="0">
    <w:nsid w:val="67672D2F"/>
    <w:multiLevelType w:val="hybridMultilevel"/>
    <w:tmpl w:val="FBD025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C536BDE"/>
    <w:multiLevelType w:val="hybridMultilevel"/>
    <w:tmpl w:val="082616E0"/>
    <w:lvl w:ilvl="0" w:tplc="16F29694">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6E241948"/>
    <w:multiLevelType w:val="hybridMultilevel"/>
    <w:tmpl w:val="4C605512"/>
    <w:lvl w:ilvl="0" w:tplc="16F29694">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6DB0D1C"/>
    <w:multiLevelType w:val="multilevel"/>
    <w:tmpl w:val="D0C0145E"/>
    <w:lvl w:ilvl="0">
      <w:start w:val="1"/>
      <w:numFmt w:val="decimal"/>
      <w:lvlText w:val="%1)"/>
      <w:lvlJc w:val="left"/>
      <w:pPr>
        <w:ind w:left="357" w:hanging="357"/>
      </w:pPr>
      <w:rPr>
        <w:rFonts w:hint="default"/>
      </w:rPr>
    </w:lvl>
    <w:lvl w:ilvl="1">
      <w:start w:val="1"/>
      <w:numFmt w:val="lowerLetter"/>
      <w:lvlText w:val="%2)"/>
      <w:lvlJc w:val="left"/>
      <w:pPr>
        <w:ind w:left="714" w:hanging="357"/>
      </w:pPr>
      <w:rPr>
        <w:rFonts w:hint="default"/>
        <w:b w:val="0"/>
      </w:rPr>
    </w:lvl>
    <w:lvl w:ilvl="2">
      <w:start w:val="1"/>
      <w:numFmt w:val="lowerRoman"/>
      <w:lvlText w:val="%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37" w15:restartNumberingAfterBreak="0">
    <w:nsid w:val="784C47B8"/>
    <w:multiLevelType w:val="hybridMultilevel"/>
    <w:tmpl w:val="3C447906"/>
    <w:lvl w:ilvl="0" w:tplc="703AE4B0">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8744845"/>
    <w:multiLevelType w:val="hybridMultilevel"/>
    <w:tmpl w:val="98B001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8D846BC"/>
    <w:multiLevelType w:val="hybridMultilevel"/>
    <w:tmpl w:val="9C8C1712"/>
    <w:lvl w:ilvl="0" w:tplc="703AE4B0">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B8C6A66"/>
    <w:multiLevelType w:val="hybridMultilevel"/>
    <w:tmpl w:val="4DA65840"/>
    <w:lvl w:ilvl="0" w:tplc="16F29694">
      <w:start w:val="1"/>
      <w:numFmt w:val="bullet"/>
      <w:lvlText w:val=""/>
      <w:lvlJc w:val="left"/>
      <w:pPr>
        <w:ind w:left="1791" w:hanging="360"/>
      </w:pPr>
      <w:rPr>
        <w:rFonts w:ascii="Wingdings" w:hAnsi="Wingdings" w:hint="default"/>
      </w:rPr>
    </w:lvl>
    <w:lvl w:ilvl="1" w:tplc="08090003">
      <w:start w:val="1"/>
      <w:numFmt w:val="bullet"/>
      <w:lvlText w:val="o"/>
      <w:lvlJc w:val="left"/>
      <w:pPr>
        <w:ind w:left="2511" w:hanging="360"/>
      </w:pPr>
      <w:rPr>
        <w:rFonts w:ascii="Courier New" w:hAnsi="Courier New" w:cs="Courier New" w:hint="default"/>
      </w:rPr>
    </w:lvl>
    <w:lvl w:ilvl="2" w:tplc="08090005">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41" w15:restartNumberingAfterBreak="0">
    <w:nsid w:val="7DC968F8"/>
    <w:multiLevelType w:val="hybridMultilevel"/>
    <w:tmpl w:val="6316DA28"/>
    <w:lvl w:ilvl="0" w:tplc="16F29694">
      <w:start w:val="1"/>
      <w:numFmt w:val="bullet"/>
      <w:lvlText w:val=""/>
      <w:lvlJc w:val="left"/>
      <w:pPr>
        <w:ind w:left="1791" w:hanging="360"/>
      </w:pPr>
      <w:rPr>
        <w:rFonts w:ascii="Wingdings" w:hAnsi="Wingdings" w:hint="default"/>
      </w:rPr>
    </w:lvl>
    <w:lvl w:ilvl="1" w:tplc="08090003" w:tentative="1">
      <w:start w:val="1"/>
      <w:numFmt w:val="bullet"/>
      <w:lvlText w:val="o"/>
      <w:lvlJc w:val="left"/>
      <w:pPr>
        <w:ind w:left="2511" w:hanging="360"/>
      </w:pPr>
      <w:rPr>
        <w:rFonts w:ascii="Courier New" w:hAnsi="Courier New" w:cs="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cs="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cs="Courier New" w:hint="default"/>
      </w:rPr>
    </w:lvl>
    <w:lvl w:ilvl="8" w:tplc="08090005" w:tentative="1">
      <w:start w:val="1"/>
      <w:numFmt w:val="bullet"/>
      <w:lvlText w:val=""/>
      <w:lvlJc w:val="left"/>
      <w:pPr>
        <w:ind w:left="7551" w:hanging="360"/>
      </w:pPr>
      <w:rPr>
        <w:rFonts w:ascii="Wingdings" w:hAnsi="Wingdings" w:hint="default"/>
      </w:rPr>
    </w:lvl>
  </w:abstractNum>
  <w:num w:numId="1" w16cid:durableId="1503664478">
    <w:abstractNumId w:val="28"/>
  </w:num>
  <w:num w:numId="2" w16cid:durableId="653994984">
    <w:abstractNumId w:val="30"/>
  </w:num>
  <w:num w:numId="3" w16cid:durableId="1645701219">
    <w:abstractNumId w:val="6"/>
  </w:num>
  <w:num w:numId="4" w16cid:durableId="1617710453">
    <w:abstractNumId w:val="26"/>
  </w:num>
  <w:num w:numId="5" w16cid:durableId="1940412317">
    <w:abstractNumId w:val="32"/>
  </w:num>
  <w:num w:numId="6" w16cid:durableId="472871144">
    <w:abstractNumId w:val="5"/>
  </w:num>
  <w:num w:numId="7" w16cid:durableId="138694911">
    <w:abstractNumId w:val="26"/>
    <w:lvlOverride w:ilvl="0">
      <w:lvl w:ilvl="0">
        <w:start w:val="1"/>
        <w:numFmt w:val="decimal"/>
        <w:lvlText w:val="%1)"/>
        <w:lvlJc w:val="left"/>
        <w:pPr>
          <w:ind w:left="357" w:hanging="357"/>
        </w:pPr>
        <w:rPr>
          <w:rFonts w:hint="default"/>
          <w:sz w:val="24"/>
          <w:szCs w:val="24"/>
        </w:rPr>
      </w:lvl>
    </w:lvlOverride>
    <w:lvlOverride w:ilvl="1">
      <w:lvl w:ilvl="1">
        <w:start w:val="1"/>
        <w:numFmt w:val="lowerLetter"/>
        <w:lvlText w:val="%2)"/>
        <w:lvlJc w:val="left"/>
        <w:pPr>
          <w:ind w:left="641" w:hanging="357"/>
        </w:pPr>
        <w:rPr>
          <w:rFonts w:hint="default"/>
          <w:b/>
          <w:sz w:val="20"/>
          <w:szCs w:val="20"/>
        </w:rPr>
      </w:lvl>
    </w:lvlOverride>
    <w:lvlOverride w:ilvl="2">
      <w:lvl w:ilvl="2">
        <w:start w:val="1"/>
        <w:numFmt w:val="lowerRoman"/>
        <w:lvlText w:val="%3)"/>
        <w:lvlJc w:val="left"/>
        <w:pPr>
          <w:ind w:left="1071" w:hanging="357"/>
        </w:pPr>
        <w:rPr>
          <w:rFonts w:hint="default"/>
        </w:rPr>
      </w:lvl>
    </w:lvlOverride>
    <w:lvlOverride w:ilvl="3">
      <w:lvl w:ilvl="3">
        <w:start w:val="1"/>
        <w:numFmt w:val="decimal"/>
        <w:lvlText w:val="(%4)"/>
        <w:lvlJc w:val="left"/>
        <w:pPr>
          <w:ind w:left="1428" w:hanging="357"/>
        </w:pPr>
        <w:rPr>
          <w:rFonts w:hint="default"/>
        </w:rPr>
      </w:lvl>
    </w:lvlOverride>
    <w:lvlOverride w:ilvl="4">
      <w:lvl w:ilvl="4">
        <w:start w:val="1"/>
        <w:numFmt w:val="lowerLetter"/>
        <w:lvlText w:val="(%5)"/>
        <w:lvlJc w:val="left"/>
        <w:pPr>
          <w:ind w:left="1785" w:hanging="357"/>
        </w:pPr>
        <w:rPr>
          <w:rFonts w:hint="default"/>
        </w:rPr>
      </w:lvl>
    </w:lvlOverride>
    <w:lvlOverride w:ilvl="5">
      <w:lvl w:ilvl="5">
        <w:start w:val="1"/>
        <w:numFmt w:val="lowerRoman"/>
        <w:lvlText w:val="(%6)"/>
        <w:lvlJc w:val="left"/>
        <w:pPr>
          <w:ind w:left="2142" w:hanging="357"/>
        </w:pPr>
        <w:rPr>
          <w:rFonts w:hint="default"/>
        </w:rPr>
      </w:lvl>
    </w:lvlOverride>
    <w:lvlOverride w:ilvl="6">
      <w:lvl w:ilvl="6">
        <w:start w:val="1"/>
        <w:numFmt w:val="decimal"/>
        <w:lvlText w:val="%7."/>
        <w:lvlJc w:val="left"/>
        <w:pPr>
          <w:ind w:left="2499" w:hanging="357"/>
        </w:pPr>
        <w:rPr>
          <w:rFonts w:hint="default"/>
        </w:rPr>
      </w:lvl>
    </w:lvlOverride>
    <w:lvlOverride w:ilvl="7">
      <w:lvl w:ilvl="7">
        <w:start w:val="1"/>
        <w:numFmt w:val="lowerLetter"/>
        <w:lvlText w:val="%8."/>
        <w:lvlJc w:val="left"/>
        <w:pPr>
          <w:ind w:left="2856" w:hanging="357"/>
        </w:pPr>
        <w:rPr>
          <w:rFonts w:hint="default"/>
        </w:rPr>
      </w:lvl>
    </w:lvlOverride>
    <w:lvlOverride w:ilvl="8">
      <w:lvl w:ilvl="8">
        <w:start w:val="1"/>
        <w:numFmt w:val="lowerRoman"/>
        <w:lvlText w:val="%9."/>
        <w:lvlJc w:val="left"/>
        <w:pPr>
          <w:ind w:left="3213" w:hanging="357"/>
        </w:pPr>
        <w:rPr>
          <w:rFonts w:hint="default"/>
        </w:rPr>
      </w:lvl>
    </w:lvlOverride>
  </w:num>
  <w:num w:numId="8" w16cid:durableId="1224945105">
    <w:abstractNumId w:val="8"/>
  </w:num>
  <w:num w:numId="9" w16cid:durableId="1533225886">
    <w:abstractNumId w:val="33"/>
  </w:num>
  <w:num w:numId="10" w16cid:durableId="1312371853">
    <w:abstractNumId w:val="37"/>
  </w:num>
  <w:num w:numId="11" w16cid:durableId="1215921919">
    <w:abstractNumId w:val="18"/>
  </w:num>
  <w:num w:numId="12" w16cid:durableId="19936373">
    <w:abstractNumId w:val="23"/>
  </w:num>
  <w:num w:numId="13" w16cid:durableId="1734694366">
    <w:abstractNumId w:val="9"/>
  </w:num>
  <w:num w:numId="14" w16cid:durableId="316229551">
    <w:abstractNumId w:val="17"/>
  </w:num>
  <w:num w:numId="15" w16cid:durableId="1368943629">
    <w:abstractNumId w:val="1"/>
  </w:num>
  <w:num w:numId="16" w16cid:durableId="1090272025">
    <w:abstractNumId w:val="2"/>
  </w:num>
  <w:num w:numId="17" w16cid:durableId="1783724564">
    <w:abstractNumId w:val="7"/>
  </w:num>
  <w:num w:numId="18" w16cid:durableId="1543982299">
    <w:abstractNumId w:val="24"/>
  </w:num>
  <w:num w:numId="19" w16cid:durableId="1776753797">
    <w:abstractNumId w:val="12"/>
  </w:num>
  <w:num w:numId="20" w16cid:durableId="1891919968">
    <w:abstractNumId w:val="31"/>
  </w:num>
  <w:num w:numId="21" w16cid:durableId="1770152933">
    <w:abstractNumId w:val="3"/>
  </w:num>
  <w:num w:numId="22" w16cid:durableId="1364088019">
    <w:abstractNumId w:val="16"/>
  </w:num>
  <w:num w:numId="23" w16cid:durableId="1320575249">
    <w:abstractNumId w:val="34"/>
  </w:num>
  <w:num w:numId="24" w16cid:durableId="1765414207">
    <w:abstractNumId w:val="29"/>
  </w:num>
  <w:num w:numId="25" w16cid:durableId="1896697947">
    <w:abstractNumId w:val="25"/>
  </w:num>
  <w:num w:numId="26" w16cid:durableId="491533211">
    <w:abstractNumId w:val="35"/>
  </w:num>
  <w:num w:numId="27" w16cid:durableId="1867863719">
    <w:abstractNumId w:val="13"/>
  </w:num>
  <w:num w:numId="28" w16cid:durableId="1319310961">
    <w:abstractNumId w:val="0"/>
  </w:num>
  <w:num w:numId="29" w16cid:durableId="1681161800">
    <w:abstractNumId w:val="39"/>
  </w:num>
  <w:num w:numId="30" w16cid:durableId="610817713">
    <w:abstractNumId w:val="19"/>
  </w:num>
  <w:num w:numId="31" w16cid:durableId="1018041537">
    <w:abstractNumId w:val="22"/>
  </w:num>
  <w:num w:numId="32" w16cid:durableId="1962107257">
    <w:abstractNumId w:val="38"/>
  </w:num>
  <w:num w:numId="33" w16cid:durableId="1054083424">
    <w:abstractNumId w:val="4"/>
  </w:num>
  <w:num w:numId="34" w16cid:durableId="1864857209">
    <w:abstractNumId w:val="27"/>
  </w:num>
  <w:num w:numId="35" w16cid:durableId="1844280475">
    <w:abstractNumId w:val="20"/>
  </w:num>
  <w:num w:numId="36" w16cid:durableId="1498227382">
    <w:abstractNumId w:val="41"/>
  </w:num>
  <w:num w:numId="37" w16cid:durableId="1317756318">
    <w:abstractNumId w:val="40"/>
  </w:num>
  <w:num w:numId="38" w16cid:durableId="1302030938">
    <w:abstractNumId w:val="14"/>
  </w:num>
  <w:num w:numId="39" w16cid:durableId="1425302826">
    <w:abstractNumId w:val="10"/>
  </w:num>
  <w:num w:numId="40" w16cid:durableId="2059550718">
    <w:abstractNumId w:val="11"/>
  </w:num>
  <w:num w:numId="41" w16cid:durableId="429202695">
    <w:abstractNumId w:val="36"/>
  </w:num>
  <w:num w:numId="42" w16cid:durableId="162356872">
    <w:abstractNumId w:val="21"/>
  </w:num>
  <w:num w:numId="43" w16cid:durableId="13114725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1NDKytDA3MDE2MTFU0lEKTi0uzszPAykwMqgFACADltMtAAAA"/>
  </w:docVars>
  <w:rsids>
    <w:rsidRoot w:val="00A020E5"/>
    <w:rsid w:val="00000793"/>
    <w:rsid w:val="0000079D"/>
    <w:rsid w:val="0000089F"/>
    <w:rsid w:val="00001429"/>
    <w:rsid w:val="00001D9B"/>
    <w:rsid w:val="00002839"/>
    <w:rsid w:val="000032AF"/>
    <w:rsid w:val="00003D04"/>
    <w:rsid w:val="00004734"/>
    <w:rsid w:val="00010701"/>
    <w:rsid w:val="000123C8"/>
    <w:rsid w:val="0001257A"/>
    <w:rsid w:val="00014863"/>
    <w:rsid w:val="000150BF"/>
    <w:rsid w:val="000166E8"/>
    <w:rsid w:val="00016DA5"/>
    <w:rsid w:val="0002039D"/>
    <w:rsid w:val="0002145D"/>
    <w:rsid w:val="000227C3"/>
    <w:rsid w:val="00022C13"/>
    <w:rsid w:val="0002325E"/>
    <w:rsid w:val="00024DE4"/>
    <w:rsid w:val="0002526F"/>
    <w:rsid w:val="0002560A"/>
    <w:rsid w:val="00025A4E"/>
    <w:rsid w:val="00025D53"/>
    <w:rsid w:val="000261EF"/>
    <w:rsid w:val="00026B92"/>
    <w:rsid w:val="000276C3"/>
    <w:rsid w:val="000276E7"/>
    <w:rsid w:val="00027900"/>
    <w:rsid w:val="00030306"/>
    <w:rsid w:val="00030897"/>
    <w:rsid w:val="00030A2C"/>
    <w:rsid w:val="00030BD4"/>
    <w:rsid w:val="00031AD6"/>
    <w:rsid w:val="0003219D"/>
    <w:rsid w:val="000321C8"/>
    <w:rsid w:val="000327FC"/>
    <w:rsid w:val="000349FE"/>
    <w:rsid w:val="00034EB1"/>
    <w:rsid w:val="00035FD2"/>
    <w:rsid w:val="00036659"/>
    <w:rsid w:val="00036D00"/>
    <w:rsid w:val="000370D1"/>
    <w:rsid w:val="000374D8"/>
    <w:rsid w:val="0004014A"/>
    <w:rsid w:val="00040169"/>
    <w:rsid w:val="00041CE4"/>
    <w:rsid w:val="00041E34"/>
    <w:rsid w:val="00042AB6"/>
    <w:rsid w:val="00042D76"/>
    <w:rsid w:val="000445FA"/>
    <w:rsid w:val="0004468E"/>
    <w:rsid w:val="00044E38"/>
    <w:rsid w:val="00046947"/>
    <w:rsid w:val="00046C74"/>
    <w:rsid w:val="00046DEB"/>
    <w:rsid w:val="00047179"/>
    <w:rsid w:val="0005189E"/>
    <w:rsid w:val="00052545"/>
    <w:rsid w:val="00052865"/>
    <w:rsid w:val="00052909"/>
    <w:rsid w:val="00052B5E"/>
    <w:rsid w:val="00053AED"/>
    <w:rsid w:val="00053E7C"/>
    <w:rsid w:val="00056C19"/>
    <w:rsid w:val="00056F4C"/>
    <w:rsid w:val="0005711C"/>
    <w:rsid w:val="0005732E"/>
    <w:rsid w:val="000605FE"/>
    <w:rsid w:val="000610A4"/>
    <w:rsid w:val="00061AAC"/>
    <w:rsid w:val="00061D4C"/>
    <w:rsid w:val="0006244C"/>
    <w:rsid w:val="00062452"/>
    <w:rsid w:val="00063791"/>
    <w:rsid w:val="00063F84"/>
    <w:rsid w:val="00065A63"/>
    <w:rsid w:val="00067355"/>
    <w:rsid w:val="00070B7C"/>
    <w:rsid w:val="00071036"/>
    <w:rsid w:val="000720EF"/>
    <w:rsid w:val="00072BA4"/>
    <w:rsid w:val="00074288"/>
    <w:rsid w:val="000746FD"/>
    <w:rsid w:val="00075602"/>
    <w:rsid w:val="00077EC3"/>
    <w:rsid w:val="0008128D"/>
    <w:rsid w:val="00082673"/>
    <w:rsid w:val="00083561"/>
    <w:rsid w:val="000837FD"/>
    <w:rsid w:val="00083C6C"/>
    <w:rsid w:val="00087087"/>
    <w:rsid w:val="00087834"/>
    <w:rsid w:val="00087C23"/>
    <w:rsid w:val="0009099C"/>
    <w:rsid w:val="00090DF6"/>
    <w:rsid w:val="00090F96"/>
    <w:rsid w:val="00093766"/>
    <w:rsid w:val="00094F8E"/>
    <w:rsid w:val="00095E3B"/>
    <w:rsid w:val="0009662B"/>
    <w:rsid w:val="00097B0A"/>
    <w:rsid w:val="000A09EA"/>
    <w:rsid w:val="000A16F6"/>
    <w:rsid w:val="000A1EFE"/>
    <w:rsid w:val="000A2138"/>
    <w:rsid w:val="000A38F9"/>
    <w:rsid w:val="000A498E"/>
    <w:rsid w:val="000A52D3"/>
    <w:rsid w:val="000A5D23"/>
    <w:rsid w:val="000A6673"/>
    <w:rsid w:val="000A70D4"/>
    <w:rsid w:val="000A7BB8"/>
    <w:rsid w:val="000B05A5"/>
    <w:rsid w:val="000B1F72"/>
    <w:rsid w:val="000B21A7"/>
    <w:rsid w:val="000B21CE"/>
    <w:rsid w:val="000B3BE4"/>
    <w:rsid w:val="000B4633"/>
    <w:rsid w:val="000B465B"/>
    <w:rsid w:val="000B4894"/>
    <w:rsid w:val="000B524E"/>
    <w:rsid w:val="000B6725"/>
    <w:rsid w:val="000B788E"/>
    <w:rsid w:val="000B7F9D"/>
    <w:rsid w:val="000C0799"/>
    <w:rsid w:val="000C16FA"/>
    <w:rsid w:val="000C22F5"/>
    <w:rsid w:val="000C2ECC"/>
    <w:rsid w:val="000C3D8B"/>
    <w:rsid w:val="000C5C6F"/>
    <w:rsid w:val="000C6B3B"/>
    <w:rsid w:val="000C6C2E"/>
    <w:rsid w:val="000C706D"/>
    <w:rsid w:val="000C7630"/>
    <w:rsid w:val="000D0367"/>
    <w:rsid w:val="000D1451"/>
    <w:rsid w:val="000D156E"/>
    <w:rsid w:val="000D2D29"/>
    <w:rsid w:val="000D332B"/>
    <w:rsid w:val="000D5C5E"/>
    <w:rsid w:val="000D5F51"/>
    <w:rsid w:val="000D6284"/>
    <w:rsid w:val="000D6337"/>
    <w:rsid w:val="000D6F5C"/>
    <w:rsid w:val="000D7FD8"/>
    <w:rsid w:val="000E0AE9"/>
    <w:rsid w:val="000E0F5A"/>
    <w:rsid w:val="000E15AC"/>
    <w:rsid w:val="000E3038"/>
    <w:rsid w:val="000E30EA"/>
    <w:rsid w:val="000E37D5"/>
    <w:rsid w:val="000E527A"/>
    <w:rsid w:val="000E60BB"/>
    <w:rsid w:val="000E693A"/>
    <w:rsid w:val="000E6C29"/>
    <w:rsid w:val="000F205D"/>
    <w:rsid w:val="000F3991"/>
    <w:rsid w:val="000F3CBF"/>
    <w:rsid w:val="000F464A"/>
    <w:rsid w:val="000F501A"/>
    <w:rsid w:val="001005BC"/>
    <w:rsid w:val="00103791"/>
    <w:rsid w:val="00103BDD"/>
    <w:rsid w:val="00104461"/>
    <w:rsid w:val="00107641"/>
    <w:rsid w:val="00107D49"/>
    <w:rsid w:val="001112F2"/>
    <w:rsid w:val="0011223A"/>
    <w:rsid w:val="001126EA"/>
    <w:rsid w:val="00112898"/>
    <w:rsid w:val="00112E08"/>
    <w:rsid w:val="00113A59"/>
    <w:rsid w:val="00113B18"/>
    <w:rsid w:val="00113CB9"/>
    <w:rsid w:val="001143D6"/>
    <w:rsid w:val="001144C9"/>
    <w:rsid w:val="00115850"/>
    <w:rsid w:val="001164BD"/>
    <w:rsid w:val="001214A7"/>
    <w:rsid w:val="0012153A"/>
    <w:rsid w:val="001227FB"/>
    <w:rsid w:val="00122F6F"/>
    <w:rsid w:val="00123B27"/>
    <w:rsid w:val="0012426F"/>
    <w:rsid w:val="001244A9"/>
    <w:rsid w:val="00124725"/>
    <w:rsid w:val="00124C27"/>
    <w:rsid w:val="00125620"/>
    <w:rsid w:val="00126726"/>
    <w:rsid w:val="001267D9"/>
    <w:rsid w:val="00127045"/>
    <w:rsid w:val="001270C2"/>
    <w:rsid w:val="00127CFB"/>
    <w:rsid w:val="00130814"/>
    <w:rsid w:val="001319A8"/>
    <w:rsid w:val="00131D29"/>
    <w:rsid w:val="0013472A"/>
    <w:rsid w:val="00134C54"/>
    <w:rsid w:val="001365AB"/>
    <w:rsid w:val="00136CE0"/>
    <w:rsid w:val="001371D6"/>
    <w:rsid w:val="00137804"/>
    <w:rsid w:val="0014245C"/>
    <w:rsid w:val="00143C05"/>
    <w:rsid w:val="0014447B"/>
    <w:rsid w:val="001449D1"/>
    <w:rsid w:val="001457CA"/>
    <w:rsid w:val="00147C2F"/>
    <w:rsid w:val="00150296"/>
    <w:rsid w:val="0015049C"/>
    <w:rsid w:val="00150B0B"/>
    <w:rsid w:val="0015143F"/>
    <w:rsid w:val="001514B6"/>
    <w:rsid w:val="00151C36"/>
    <w:rsid w:val="00152127"/>
    <w:rsid w:val="0015260E"/>
    <w:rsid w:val="00152EA4"/>
    <w:rsid w:val="00153993"/>
    <w:rsid w:val="00153B5F"/>
    <w:rsid w:val="001542EF"/>
    <w:rsid w:val="00154BB9"/>
    <w:rsid w:val="00154D57"/>
    <w:rsid w:val="0015545F"/>
    <w:rsid w:val="001558A3"/>
    <w:rsid w:val="0015594A"/>
    <w:rsid w:val="00155980"/>
    <w:rsid w:val="00155F24"/>
    <w:rsid w:val="00156EA7"/>
    <w:rsid w:val="0015713F"/>
    <w:rsid w:val="00157945"/>
    <w:rsid w:val="001579DE"/>
    <w:rsid w:val="00160522"/>
    <w:rsid w:val="0016341C"/>
    <w:rsid w:val="00163C20"/>
    <w:rsid w:val="00163CA1"/>
    <w:rsid w:val="00163D05"/>
    <w:rsid w:val="00163F6A"/>
    <w:rsid w:val="00164735"/>
    <w:rsid w:val="001656E3"/>
    <w:rsid w:val="00165D60"/>
    <w:rsid w:val="00165DDE"/>
    <w:rsid w:val="001676B7"/>
    <w:rsid w:val="00170076"/>
    <w:rsid w:val="00172CE0"/>
    <w:rsid w:val="00172FC7"/>
    <w:rsid w:val="001735CE"/>
    <w:rsid w:val="00173931"/>
    <w:rsid w:val="00175057"/>
    <w:rsid w:val="001752CA"/>
    <w:rsid w:val="00175588"/>
    <w:rsid w:val="00177696"/>
    <w:rsid w:val="00180D0B"/>
    <w:rsid w:val="00180E60"/>
    <w:rsid w:val="0018158C"/>
    <w:rsid w:val="00183656"/>
    <w:rsid w:val="001855D9"/>
    <w:rsid w:val="00185ED2"/>
    <w:rsid w:val="00186954"/>
    <w:rsid w:val="00187094"/>
    <w:rsid w:val="00187712"/>
    <w:rsid w:val="00187BD3"/>
    <w:rsid w:val="00190EAE"/>
    <w:rsid w:val="00192DD3"/>
    <w:rsid w:val="0019408E"/>
    <w:rsid w:val="0019532A"/>
    <w:rsid w:val="00195BA6"/>
    <w:rsid w:val="00195DFC"/>
    <w:rsid w:val="00196369"/>
    <w:rsid w:val="0019683E"/>
    <w:rsid w:val="00196C9B"/>
    <w:rsid w:val="00196D7A"/>
    <w:rsid w:val="001A007B"/>
    <w:rsid w:val="001A021F"/>
    <w:rsid w:val="001A05FA"/>
    <w:rsid w:val="001A087D"/>
    <w:rsid w:val="001A21F3"/>
    <w:rsid w:val="001A2263"/>
    <w:rsid w:val="001A2B68"/>
    <w:rsid w:val="001A4CB8"/>
    <w:rsid w:val="001A5495"/>
    <w:rsid w:val="001A5D6F"/>
    <w:rsid w:val="001A5EC5"/>
    <w:rsid w:val="001A7F8C"/>
    <w:rsid w:val="001B0894"/>
    <w:rsid w:val="001B22BA"/>
    <w:rsid w:val="001B28E8"/>
    <w:rsid w:val="001B2C27"/>
    <w:rsid w:val="001B42D3"/>
    <w:rsid w:val="001B64DE"/>
    <w:rsid w:val="001B6F66"/>
    <w:rsid w:val="001B72EE"/>
    <w:rsid w:val="001B777D"/>
    <w:rsid w:val="001B7CB6"/>
    <w:rsid w:val="001C01CC"/>
    <w:rsid w:val="001C04D5"/>
    <w:rsid w:val="001C13A9"/>
    <w:rsid w:val="001C15BE"/>
    <w:rsid w:val="001C3507"/>
    <w:rsid w:val="001C366D"/>
    <w:rsid w:val="001C4A24"/>
    <w:rsid w:val="001C52AA"/>
    <w:rsid w:val="001C573F"/>
    <w:rsid w:val="001C57DA"/>
    <w:rsid w:val="001C5A3A"/>
    <w:rsid w:val="001C7A9C"/>
    <w:rsid w:val="001D098C"/>
    <w:rsid w:val="001D18EB"/>
    <w:rsid w:val="001D4816"/>
    <w:rsid w:val="001D4A46"/>
    <w:rsid w:val="001D4F12"/>
    <w:rsid w:val="001D54F4"/>
    <w:rsid w:val="001D5A73"/>
    <w:rsid w:val="001D61FB"/>
    <w:rsid w:val="001D699B"/>
    <w:rsid w:val="001D7716"/>
    <w:rsid w:val="001E3715"/>
    <w:rsid w:val="001E3C19"/>
    <w:rsid w:val="001E3D07"/>
    <w:rsid w:val="001E4C6B"/>
    <w:rsid w:val="001E69C0"/>
    <w:rsid w:val="001E6E2A"/>
    <w:rsid w:val="001F0207"/>
    <w:rsid w:val="001F0402"/>
    <w:rsid w:val="001F187A"/>
    <w:rsid w:val="001F1AF9"/>
    <w:rsid w:val="001F33E2"/>
    <w:rsid w:val="001F44EA"/>
    <w:rsid w:val="001F47A3"/>
    <w:rsid w:val="001F50EB"/>
    <w:rsid w:val="001F5416"/>
    <w:rsid w:val="001F715B"/>
    <w:rsid w:val="002000EA"/>
    <w:rsid w:val="00200941"/>
    <w:rsid w:val="00202A3A"/>
    <w:rsid w:val="00204E1A"/>
    <w:rsid w:val="002053AC"/>
    <w:rsid w:val="00206F63"/>
    <w:rsid w:val="0020715F"/>
    <w:rsid w:val="002075AA"/>
    <w:rsid w:val="002076F4"/>
    <w:rsid w:val="00210133"/>
    <w:rsid w:val="0021196F"/>
    <w:rsid w:val="00212AAF"/>
    <w:rsid w:val="002136B8"/>
    <w:rsid w:val="00213D27"/>
    <w:rsid w:val="002148FC"/>
    <w:rsid w:val="00214AFC"/>
    <w:rsid w:val="00214C60"/>
    <w:rsid w:val="002154C3"/>
    <w:rsid w:val="002157EC"/>
    <w:rsid w:val="00215975"/>
    <w:rsid w:val="002165C6"/>
    <w:rsid w:val="00217A8D"/>
    <w:rsid w:val="00217B68"/>
    <w:rsid w:val="002214E6"/>
    <w:rsid w:val="00221519"/>
    <w:rsid w:val="0022158B"/>
    <w:rsid w:val="0022289A"/>
    <w:rsid w:val="002231E0"/>
    <w:rsid w:val="002232FC"/>
    <w:rsid w:val="002242C4"/>
    <w:rsid w:val="002270E6"/>
    <w:rsid w:val="002271AF"/>
    <w:rsid w:val="00230B2F"/>
    <w:rsid w:val="0023193B"/>
    <w:rsid w:val="00232364"/>
    <w:rsid w:val="00233E05"/>
    <w:rsid w:val="002360FE"/>
    <w:rsid w:val="00237F25"/>
    <w:rsid w:val="002411EC"/>
    <w:rsid w:val="00241683"/>
    <w:rsid w:val="00242CB0"/>
    <w:rsid w:val="002438BD"/>
    <w:rsid w:val="00244B8F"/>
    <w:rsid w:val="00245068"/>
    <w:rsid w:val="00245C48"/>
    <w:rsid w:val="00246C4B"/>
    <w:rsid w:val="00247148"/>
    <w:rsid w:val="00247D8F"/>
    <w:rsid w:val="00247F39"/>
    <w:rsid w:val="002515E1"/>
    <w:rsid w:val="00251A08"/>
    <w:rsid w:val="0025320D"/>
    <w:rsid w:val="002542AE"/>
    <w:rsid w:val="00254819"/>
    <w:rsid w:val="0025533D"/>
    <w:rsid w:val="00255C06"/>
    <w:rsid w:val="00255D71"/>
    <w:rsid w:val="00256A82"/>
    <w:rsid w:val="00256ACC"/>
    <w:rsid w:val="002571EF"/>
    <w:rsid w:val="002573A2"/>
    <w:rsid w:val="00257666"/>
    <w:rsid w:val="00260936"/>
    <w:rsid w:val="00260ABD"/>
    <w:rsid w:val="00260F6F"/>
    <w:rsid w:val="00261418"/>
    <w:rsid w:val="00262217"/>
    <w:rsid w:val="0026335F"/>
    <w:rsid w:val="00263864"/>
    <w:rsid w:val="00264962"/>
    <w:rsid w:val="0026535B"/>
    <w:rsid w:val="00265E74"/>
    <w:rsid w:val="002671F1"/>
    <w:rsid w:val="002674B2"/>
    <w:rsid w:val="00267D6C"/>
    <w:rsid w:val="00270844"/>
    <w:rsid w:val="002716B2"/>
    <w:rsid w:val="002720A6"/>
    <w:rsid w:val="00272200"/>
    <w:rsid w:val="002723BB"/>
    <w:rsid w:val="00272E8B"/>
    <w:rsid w:val="00273742"/>
    <w:rsid w:val="00274966"/>
    <w:rsid w:val="00275023"/>
    <w:rsid w:val="00275F60"/>
    <w:rsid w:val="00276376"/>
    <w:rsid w:val="002764B7"/>
    <w:rsid w:val="0028111C"/>
    <w:rsid w:val="00281A3C"/>
    <w:rsid w:val="00281C54"/>
    <w:rsid w:val="00282127"/>
    <w:rsid w:val="0028246D"/>
    <w:rsid w:val="00282667"/>
    <w:rsid w:val="0028304E"/>
    <w:rsid w:val="0028330A"/>
    <w:rsid w:val="00283B61"/>
    <w:rsid w:val="002845F8"/>
    <w:rsid w:val="00285C31"/>
    <w:rsid w:val="0028658E"/>
    <w:rsid w:val="002872A9"/>
    <w:rsid w:val="0029028D"/>
    <w:rsid w:val="002909D2"/>
    <w:rsid w:val="00291B1B"/>
    <w:rsid w:val="00292069"/>
    <w:rsid w:val="002926A4"/>
    <w:rsid w:val="00293465"/>
    <w:rsid w:val="00293514"/>
    <w:rsid w:val="00293AA0"/>
    <w:rsid w:val="00293F5A"/>
    <w:rsid w:val="002941AA"/>
    <w:rsid w:val="0029489D"/>
    <w:rsid w:val="00294D05"/>
    <w:rsid w:val="00294D07"/>
    <w:rsid w:val="00295EC6"/>
    <w:rsid w:val="0029616D"/>
    <w:rsid w:val="00297CE7"/>
    <w:rsid w:val="002A01A1"/>
    <w:rsid w:val="002A0847"/>
    <w:rsid w:val="002A22AA"/>
    <w:rsid w:val="002A3637"/>
    <w:rsid w:val="002A3648"/>
    <w:rsid w:val="002A4444"/>
    <w:rsid w:val="002A4482"/>
    <w:rsid w:val="002A5310"/>
    <w:rsid w:val="002A5ADE"/>
    <w:rsid w:val="002A7420"/>
    <w:rsid w:val="002A77E8"/>
    <w:rsid w:val="002B02F2"/>
    <w:rsid w:val="002B0909"/>
    <w:rsid w:val="002B1042"/>
    <w:rsid w:val="002B1755"/>
    <w:rsid w:val="002B2040"/>
    <w:rsid w:val="002B3EB6"/>
    <w:rsid w:val="002B619D"/>
    <w:rsid w:val="002B650A"/>
    <w:rsid w:val="002B6EE3"/>
    <w:rsid w:val="002C052A"/>
    <w:rsid w:val="002C0EB6"/>
    <w:rsid w:val="002C2BE5"/>
    <w:rsid w:val="002C3222"/>
    <w:rsid w:val="002C4729"/>
    <w:rsid w:val="002C5A28"/>
    <w:rsid w:val="002C681D"/>
    <w:rsid w:val="002D0D79"/>
    <w:rsid w:val="002D2C78"/>
    <w:rsid w:val="002D34D4"/>
    <w:rsid w:val="002D5577"/>
    <w:rsid w:val="002D6E7F"/>
    <w:rsid w:val="002D7B82"/>
    <w:rsid w:val="002D7FBA"/>
    <w:rsid w:val="002E0BD7"/>
    <w:rsid w:val="002E1F9F"/>
    <w:rsid w:val="002E269A"/>
    <w:rsid w:val="002E2DE7"/>
    <w:rsid w:val="002E3651"/>
    <w:rsid w:val="002E3ED8"/>
    <w:rsid w:val="002E52A5"/>
    <w:rsid w:val="002E756E"/>
    <w:rsid w:val="002E794A"/>
    <w:rsid w:val="002E7AC2"/>
    <w:rsid w:val="002E7D57"/>
    <w:rsid w:val="002F08AE"/>
    <w:rsid w:val="002F14B2"/>
    <w:rsid w:val="002F1651"/>
    <w:rsid w:val="002F3F58"/>
    <w:rsid w:val="002F421F"/>
    <w:rsid w:val="002F4539"/>
    <w:rsid w:val="002F4636"/>
    <w:rsid w:val="002F49C9"/>
    <w:rsid w:val="002F4BD1"/>
    <w:rsid w:val="002F5A01"/>
    <w:rsid w:val="002F6F05"/>
    <w:rsid w:val="002F7A83"/>
    <w:rsid w:val="002F7B63"/>
    <w:rsid w:val="00300638"/>
    <w:rsid w:val="00300899"/>
    <w:rsid w:val="00300F31"/>
    <w:rsid w:val="00304E64"/>
    <w:rsid w:val="00305923"/>
    <w:rsid w:val="003060B0"/>
    <w:rsid w:val="003069EB"/>
    <w:rsid w:val="00306E11"/>
    <w:rsid w:val="0030713C"/>
    <w:rsid w:val="00307E9B"/>
    <w:rsid w:val="00310A10"/>
    <w:rsid w:val="00311168"/>
    <w:rsid w:val="00313166"/>
    <w:rsid w:val="0031335B"/>
    <w:rsid w:val="0031377F"/>
    <w:rsid w:val="00313BE4"/>
    <w:rsid w:val="00315F42"/>
    <w:rsid w:val="003168BC"/>
    <w:rsid w:val="00316ABE"/>
    <w:rsid w:val="00317400"/>
    <w:rsid w:val="003177CC"/>
    <w:rsid w:val="00320228"/>
    <w:rsid w:val="003217CE"/>
    <w:rsid w:val="003234EF"/>
    <w:rsid w:val="003240D0"/>
    <w:rsid w:val="00325A5F"/>
    <w:rsid w:val="00325C15"/>
    <w:rsid w:val="00326B8F"/>
    <w:rsid w:val="003272AC"/>
    <w:rsid w:val="003303FC"/>
    <w:rsid w:val="00330532"/>
    <w:rsid w:val="0033089D"/>
    <w:rsid w:val="00330A26"/>
    <w:rsid w:val="00331544"/>
    <w:rsid w:val="0033266A"/>
    <w:rsid w:val="00332AB9"/>
    <w:rsid w:val="0033422E"/>
    <w:rsid w:val="00334E46"/>
    <w:rsid w:val="00335338"/>
    <w:rsid w:val="00335673"/>
    <w:rsid w:val="00335B57"/>
    <w:rsid w:val="003362C6"/>
    <w:rsid w:val="00336384"/>
    <w:rsid w:val="003369EF"/>
    <w:rsid w:val="00336E59"/>
    <w:rsid w:val="003374A7"/>
    <w:rsid w:val="003376D8"/>
    <w:rsid w:val="003378C8"/>
    <w:rsid w:val="00337F4C"/>
    <w:rsid w:val="00340122"/>
    <w:rsid w:val="00340D94"/>
    <w:rsid w:val="00340FCE"/>
    <w:rsid w:val="003422E5"/>
    <w:rsid w:val="003425C8"/>
    <w:rsid w:val="003432EC"/>
    <w:rsid w:val="00344128"/>
    <w:rsid w:val="00345D54"/>
    <w:rsid w:val="00346B89"/>
    <w:rsid w:val="00350464"/>
    <w:rsid w:val="00350706"/>
    <w:rsid w:val="00350BB7"/>
    <w:rsid w:val="003510AB"/>
    <w:rsid w:val="00351973"/>
    <w:rsid w:val="00352735"/>
    <w:rsid w:val="00353132"/>
    <w:rsid w:val="00353F74"/>
    <w:rsid w:val="00354307"/>
    <w:rsid w:val="003551F8"/>
    <w:rsid w:val="00355E39"/>
    <w:rsid w:val="0035628B"/>
    <w:rsid w:val="00356AF7"/>
    <w:rsid w:val="00357EAB"/>
    <w:rsid w:val="003601CA"/>
    <w:rsid w:val="00361D56"/>
    <w:rsid w:val="0036316D"/>
    <w:rsid w:val="003647CF"/>
    <w:rsid w:val="0036490E"/>
    <w:rsid w:val="00364CAD"/>
    <w:rsid w:val="00365924"/>
    <w:rsid w:val="00366633"/>
    <w:rsid w:val="00370247"/>
    <w:rsid w:val="0037111C"/>
    <w:rsid w:val="003721A1"/>
    <w:rsid w:val="003721CE"/>
    <w:rsid w:val="003728EB"/>
    <w:rsid w:val="00373CB2"/>
    <w:rsid w:val="00375934"/>
    <w:rsid w:val="00376B0F"/>
    <w:rsid w:val="00376F05"/>
    <w:rsid w:val="0037718F"/>
    <w:rsid w:val="003775C3"/>
    <w:rsid w:val="0037776C"/>
    <w:rsid w:val="00377789"/>
    <w:rsid w:val="00377AEB"/>
    <w:rsid w:val="00377C0C"/>
    <w:rsid w:val="00380006"/>
    <w:rsid w:val="00381562"/>
    <w:rsid w:val="003820BF"/>
    <w:rsid w:val="003826DC"/>
    <w:rsid w:val="003828B9"/>
    <w:rsid w:val="00382C92"/>
    <w:rsid w:val="00383BCD"/>
    <w:rsid w:val="00383E43"/>
    <w:rsid w:val="0038469A"/>
    <w:rsid w:val="00384921"/>
    <w:rsid w:val="00384CB6"/>
    <w:rsid w:val="003856A4"/>
    <w:rsid w:val="00385E86"/>
    <w:rsid w:val="003873AA"/>
    <w:rsid w:val="00387AEB"/>
    <w:rsid w:val="00390857"/>
    <w:rsid w:val="00390C99"/>
    <w:rsid w:val="003914B7"/>
    <w:rsid w:val="0039464D"/>
    <w:rsid w:val="00394D2C"/>
    <w:rsid w:val="00395217"/>
    <w:rsid w:val="00397068"/>
    <w:rsid w:val="003977A0"/>
    <w:rsid w:val="00397D2E"/>
    <w:rsid w:val="003A02A9"/>
    <w:rsid w:val="003A2124"/>
    <w:rsid w:val="003A30D4"/>
    <w:rsid w:val="003A30F3"/>
    <w:rsid w:val="003A4EF2"/>
    <w:rsid w:val="003A5880"/>
    <w:rsid w:val="003A6495"/>
    <w:rsid w:val="003A672E"/>
    <w:rsid w:val="003A72BE"/>
    <w:rsid w:val="003A7C53"/>
    <w:rsid w:val="003A7D9C"/>
    <w:rsid w:val="003A7F7C"/>
    <w:rsid w:val="003B20CA"/>
    <w:rsid w:val="003B2F67"/>
    <w:rsid w:val="003B30A8"/>
    <w:rsid w:val="003B3367"/>
    <w:rsid w:val="003B4780"/>
    <w:rsid w:val="003B504A"/>
    <w:rsid w:val="003B5285"/>
    <w:rsid w:val="003B6932"/>
    <w:rsid w:val="003B698D"/>
    <w:rsid w:val="003B76A9"/>
    <w:rsid w:val="003B7982"/>
    <w:rsid w:val="003C0245"/>
    <w:rsid w:val="003C09B0"/>
    <w:rsid w:val="003C2EB2"/>
    <w:rsid w:val="003C33CB"/>
    <w:rsid w:val="003C3819"/>
    <w:rsid w:val="003C4D65"/>
    <w:rsid w:val="003C56EB"/>
    <w:rsid w:val="003C5B0D"/>
    <w:rsid w:val="003C743C"/>
    <w:rsid w:val="003C75A2"/>
    <w:rsid w:val="003D0F4A"/>
    <w:rsid w:val="003D173F"/>
    <w:rsid w:val="003D299C"/>
    <w:rsid w:val="003D3F64"/>
    <w:rsid w:val="003D41BF"/>
    <w:rsid w:val="003D459C"/>
    <w:rsid w:val="003D4F45"/>
    <w:rsid w:val="003D5F2C"/>
    <w:rsid w:val="003D792C"/>
    <w:rsid w:val="003D7FF3"/>
    <w:rsid w:val="003E1B3F"/>
    <w:rsid w:val="003E1BB6"/>
    <w:rsid w:val="003E24DD"/>
    <w:rsid w:val="003E2E35"/>
    <w:rsid w:val="003E4A47"/>
    <w:rsid w:val="003E5500"/>
    <w:rsid w:val="003E5CBB"/>
    <w:rsid w:val="003E6FEF"/>
    <w:rsid w:val="003E750D"/>
    <w:rsid w:val="003E7DB8"/>
    <w:rsid w:val="003E7F11"/>
    <w:rsid w:val="003F01FA"/>
    <w:rsid w:val="003F132E"/>
    <w:rsid w:val="003F154D"/>
    <w:rsid w:val="003F1B6C"/>
    <w:rsid w:val="003F1C21"/>
    <w:rsid w:val="003F1DE8"/>
    <w:rsid w:val="003F20FA"/>
    <w:rsid w:val="003F2234"/>
    <w:rsid w:val="003F2378"/>
    <w:rsid w:val="003F3CFE"/>
    <w:rsid w:val="003F45D7"/>
    <w:rsid w:val="003F4635"/>
    <w:rsid w:val="003F47BA"/>
    <w:rsid w:val="003F51F9"/>
    <w:rsid w:val="003F54D7"/>
    <w:rsid w:val="003F5E0F"/>
    <w:rsid w:val="003F62FF"/>
    <w:rsid w:val="003F759E"/>
    <w:rsid w:val="003F7726"/>
    <w:rsid w:val="003F7A6A"/>
    <w:rsid w:val="00400481"/>
    <w:rsid w:val="0040074C"/>
    <w:rsid w:val="004013AE"/>
    <w:rsid w:val="00402469"/>
    <w:rsid w:val="004036A8"/>
    <w:rsid w:val="00403945"/>
    <w:rsid w:val="00403CD6"/>
    <w:rsid w:val="0040564A"/>
    <w:rsid w:val="00406352"/>
    <w:rsid w:val="004066D5"/>
    <w:rsid w:val="00406CB0"/>
    <w:rsid w:val="00406E65"/>
    <w:rsid w:val="00407894"/>
    <w:rsid w:val="00410766"/>
    <w:rsid w:val="00410780"/>
    <w:rsid w:val="004107EF"/>
    <w:rsid w:val="00411217"/>
    <w:rsid w:val="00411E0C"/>
    <w:rsid w:val="00412CEC"/>
    <w:rsid w:val="0041349A"/>
    <w:rsid w:val="0041428A"/>
    <w:rsid w:val="00414759"/>
    <w:rsid w:val="00415A90"/>
    <w:rsid w:val="00415EAD"/>
    <w:rsid w:val="00416BA0"/>
    <w:rsid w:val="00416F58"/>
    <w:rsid w:val="004170A5"/>
    <w:rsid w:val="0041714F"/>
    <w:rsid w:val="0041721D"/>
    <w:rsid w:val="004178C9"/>
    <w:rsid w:val="004208C3"/>
    <w:rsid w:val="00420906"/>
    <w:rsid w:val="00420D34"/>
    <w:rsid w:val="00421137"/>
    <w:rsid w:val="0042122B"/>
    <w:rsid w:val="004213F0"/>
    <w:rsid w:val="004218DA"/>
    <w:rsid w:val="0042204B"/>
    <w:rsid w:val="0042230B"/>
    <w:rsid w:val="0042253F"/>
    <w:rsid w:val="00422959"/>
    <w:rsid w:val="00424C4C"/>
    <w:rsid w:val="004253EA"/>
    <w:rsid w:val="00426316"/>
    <w:rsid w:val="00427922"/>
    <w:rsid w:val="00431030"/>
    <w:rsid w:val="004311D8"/>
    <w:rsid w:val="00431D27"/>
    <w:rsid w:val="004320EC"/>
    <w:rsid w:val="004322C5"/>
    <w:rsid w:val="00432440"/>
    <w:rsid w:val="00432817"/>
    <w:rsid w:val="0043288D"/>
    <w:rsid w:val="00433BB1"/>
    <w:rsid w:val="00433BB7"/>
    <w:rsid w:val="004344DD"/>
    <w:rsid w:val="00435F71"/>
    <w:rsid w:val="004405D5"/>
    <w:rsid w:val="004405F0"/>
    <w:rsid w:val="0044177E"/>
    <w:rsid w:val="004432EF"/>
    <w:rsid w:val="004439ED"/>
    <w:rsid w:val="00444ABC"/>
    <w:rsid w:val="00444FE7"/>
    <w:rsid w:val="00445B22"/>
    <w:rsid w:val="0044725D"/>
    <w:rsid w:val="004476E2"/>
    <w:rsid w:val="00447D56"/>
    <w:rsid w:val="00447EC8"/>
    <w:rsid w:val="00450725"/>
    <w:rsid w:val="0045088B"/>
    <w:rsid w:val="00450A47"/>
    <w:rsid w:val="00451C62"/>
    <w:rsid w:val="004537D4"/>
    <w:rsid w:val="004538A6"/>
    <w:rsid w:val="0045400A"/>
    <w:rsid w:val="0045412F"/>
    <w:rsid w:val="00454CA4"/>
    <w:rsid w:val="00455A76"/>
    <w:rsid w:val="00455CCE"/>
    <w:rsid w:val="00456AA0"/>
    <w:rsid w:val="00456F68"/>
    <w:rsid w:val="00457890"/>
    <w:rsid w:val="00457D8D"/>
    <w:rsid w:val="00457DCE"/>
    <w:rsid w:val="004608BA"/>
    <w:rsid w:val="004610EB"/>
    <w:rsid w:val="00462488"/>
    <w:rsid w:val="00463237"/>
    <w:rsid w:val="00463EE0"/>
    <w:rsid w:val="00464C76"/>
    <w:rsid w:val="00464E2C"/>
    <w:rsid w:val="00465251"/>
    <w:rsid w:val="00465F0F"/>
    <w:rsid w:val="00466856"/>
    <w:rsid w:val="00466E4A"/>
    <w:rsid w:val="00467A63"/>
    <w:rsid w:val="00470D03"/>
    <w:rsid w:val="00470F40"/>
    <w:rsid w:val="00471143"/>
    <w:rsid w:val="00472796"/>
    <w:rsid w:val="0047397F"/>
    <w:rsid w:val="00473B86"/>
    <w:rsid w:val="00474A93"/>
    <w:rsid w:val="004751F6"/>
    <w:rsid w:val="00475C5C"/>
    <w:rsid w:val="00476B0D"/>
    <w:rsid w:val="00476D90"/>
    <w:rsid w:val="004829AC"/>
    <w:rsid w:val="00482F56"/>
    <w:rsid w:val="00483160"/>
    <w:rsid w:val="00483575"/>
    <w:rsid w:val="004838B3"/>
    <w:rsid w:val="00484470"/>
    <w:rsid w:val="0048469A"/>
    <w:rsid w:val="00484B7E"/>
    <w:rsid w:val="00485309"/>
    <w:rsid w:val="004872B5"/>
    <w:rsid w:val="00487A0A"/>
    <w:rsid w:val="0049056D"/>
    <w:rsid w:val="004905B7"/>
    <w:rsid w:val="0049114D"/>
    <w:rsid w:val="00491817"/>
    <w:rsid w:val="00492330"/>
    <w:rsid w:val="00495183"/>
    <w:rsid w:val="0049547A"/>
    <w:rsid w:val="00495F58"/>
    <w:rsid w:val="00497C8C"/>
    <w:rsid w:val="00497CB5"/>
    <w:rsid w:val="004A0BC7"/>
    <w:rsid w:val="004A1B90"/>
    <w:rsid w:val="004A1D01"/>
    <w:rsid w:val="004A26CA"/>
    <w:rsid w:val="004A2D9D"/>
    <w:rsid w:val="004A3054"/>
    <w:rsid w:val="004A36DA"/>
    <w:rsid w:val="004A41A7"/>
    <w:rsid w:val="004A4403"/>
    <w:rsid w:val="004A48F1"/>
    <w:rsid w:val="004A4A1D"/>
    <w:rsid w:val="004A50BF"/>
    <w:rsid w:val="004A5B33"/>
    <w:rsid w:val="004A5C49"/>
    <w:rsid w:val="004A5FF3"/>
    <w:rsid w:val="004A656E"/>
    <w:rsid w:val="004A6779"/>
    <w:rsid w:val="004A714E"/>
    <w:rsid w:val="004B2FD5"/>
    <w:rsid w:val="004B558A"/>
    <w:rsid w:val="004B65ED"/>
    <w:rsid w:val="004B6F4D"/>
    <w:rsid w:val="004B7CA4"/>
    <w:rsid w:val="004C0259"/>
    <w:rsid w:val="004C0636"/>
    <w:rsid w:val="004C1A65"/>
    <w:rsid w:val="004C1A9F"/>
    <w:rsid w:val="004C20A4"/>
    <w:rsid w:val="004C3629"/>
    <w:rsid w:val="004C3EDF"/>
    <w:rsid w:val="004C487B"/>
    <w:rsid w:val="004C489B"/>
    <w:rsid w:val="004C59EA"/>
    <w:rsid w:val="004C6ECA"/>
    <w:rsid w:val="004C7EA7"/>
    <w:rsid w:val="004D1CDE"/>
    <w:rsid w:val="004D1E4D"/>
    <w:rsid w:val="004D273F"/>
    <w:rsid w:val="004D3F8B"/>
    <w:rsid w:val="004D5B0A"/>
    <w:rsid w:val="004D6DDE"/>
    <w:rsid w:val="004D75CB"/>
    <w:rsid w:val="004E12D6"/>
    <w:rsid w:val="004E1747"/>
    <w:rsid w:val="004E2136"/>
    <w:rsid w:val="004E2C30"/>
    <w:rsid w:val="004E35EE"/>
    <w:rsid w:val="004E4059"/>
    <w:rsid w:val="004E5888"/>
    <w:rsid w:val="004E7DAE"/>
    <w:rsid w:val="004F0774"/>
    <w:rsid w:val="004F0E0C"/>
    <w:rsid w:val="004F15C9"/>
    <w:rsid w:val="004F2A16"/>
    <w:rsid w:val="004F2EFD"/>
    <w:rsid w:val="004F3244"/>
    <w:rsid w:val="004F3B8E"/>
    <w:rsid w:val="004F3DE4"/>
    <w:rsid w:val="004F3F63"/>
    <w:rsid w:val="004F58BD"/>
    <w:rsid w:val="004F7005"/>
    <w:rsid w:val="004F7D1A"/>
    <w:rsid w:val="005032DC"/>
    <w:rsid w:val="00503CF6"/>
    <w:rsid w:val="00504218"/>
    <w:rsid w:val="00504C00"/>
    <w:rsid w:val="00504DA7"/>
    <w:rsid w:val="00504E9A"/>
    <w:rsid w:val="00505492"/>
    <w:rsid w:val="0050799A"/>
    <w:rsid w:val="00510E78"/>
    <w:rsid w:val="0051142B"/>
    <w:rsid w:val="00512A8E"/>
    <w:rsid w:val="00513300"/>
    <w:rsid w:val="00513C01"/>
    <w:rsid w:val="00514DF6"/>
    <w:rsid w:val="00516333"/>
    <w:rsid w:val="005165D3"/>
    <w:rsid w:val="00516A95"/>
    <w:rsid w:val="00516C33"/>
    <w:rsid w:val="00517746"/>
    <w:rsid w:val="00520B8E"/>
    <w:rsid w:val="00521CD3"/>
    <w:rsid w:val="00521E1A"/>
    <w:rsid w:val="005223E7"/>
    <w:rsid w:val="00522E42"/>
    <w:rsid w:val="00523BAE"/>
    <w:rsid w:val="0052430D"/>
    <w:rsid w:val="00524E53"/>
    <w:rsid w:val="0052560B"/>
    <w:rsid w:val="00525B04"/>
    <w:rsid w:val="00525BB1"/>
    <w:rsid w:val="00525BD5"/>
    <w:rsid w:val="00526261"/>
    <w:rsid w:val="0052683D"/>
    <w:rsid w:val="00526E6C"/>
    <w:rsid w:val="005277A3"/>
    <w:rsid w:val="00530C96"/>
    <w:rsid w:val="00531967"/>
    <w:rsid w:val="00531C38"/>
    <w:rsid w:val="0053289B"/>
    <w:rsid w:val="005332D5"/>
    <w:rsid w:val="00533DC5"/>
    <w:rsid w:val="0053433B"/>
    <w:rsid w:val="00535189"/>
    <w:rsid w:val="00535A0D"/>
    <w:rsid w:val="0053603E"/>
    <w:rsid w:val="00537A34"/>
    <w:rsid w:val="005402C5"/>
    <w:rsid w:val="005407EA"/>
    <w:rsid w:val="00540974"/>
    <w:rsid w:val="00541F60"/>
    <w:rsid w:val="0054244B"/>
    <w:rsid w:val="005424E6"/>
    <w:rsid w:val="00543171"/>
    <w:rsid w:val="00543B26"/>
    <w:rsid w:val="005440C9"/>
    <w:rsid w:val="0054443C"/>
    <w:rsid w:val="005450DD"/>
    <w:rsid w:val="00546474"/>
    <w:rsid w:val="00546DBE"/>
    <w:rsid w:val="00547B9D"/>
    <w:rsid w:val="005524A2"/>
    <w:rsid w:val="005538C2"/>
    <w:rsid w:val="00553ACB"/>
    <w:rsid w:val="00554317"/>
    <w:rsid w:val="00554897"/>
    <w:rsid w:val="005568F7"/>
    <w:rsid w:val="00556CC3"/>
    <w:rsid w:val="005577BB"/>
    <w:rsid w:val="00557B99"/>
    <w:rsid w:val="00557F8F"/>
    <w:rsid w:val="00561DE7"/>
    <w:rsid w:val="00561EEB"/>
    <w:rsid w:val="00562375"/>
    <w:rsid w:val="005624D6"/>
    <w:rsid w:val="00562712"/>
    <w:rsid w:val="00562AC9"/>
    <w:rsid w:val="00563591"/>
    <w:rsid w:val="00563BEB"/>
    <w:rsid w:val="0056478E"/>
    <w:rsid w:val="005650DB"/>
    <w:rsid w:val="005655CB"/>
    <w:rsid w:val="00566317"/>
    <w:rsid w:val="00567A23"/>
    <w:rsid w:val="00570553"/>
    <w:rsid w:val="00571337"/>
    <w:rsid w:val="005719E2"/>
    <w:rsid w:val="005730E6"/>
    <w:rsid w:val="005732B7"/>
    <w:rsid w:val="00573846"/>
    <w:rsid w:val="00573D26"/>
    <w:rsid w:val="00574316"/>
    <w:rsid w:val="00575763"/>
    <w:rsid w:val="00576756"/>
    <w:rsid w:val="00577341"/>
    <w:rsid w:val="0057795F"/>
    <w:rsid w:val="00580167"/>
    <w:rsid w:val="0058039F"/>
    <w:rsid w:val="0058101D"/>
    <w:rsid w:val="005818AD"/>
    <w:rsid w:val="00581F66"/>
    <w:rsid w:val="005823B2"/>
    <w:rsid w:val="00582D0F"/>
    <w:rsid w:val="00583926"/>
    <w:rsid w:val="00585AEF"/>
    <w:rsid w:val="0058648C"/>
    <w:rsid w:val="005864BA"/>
    <w:rsid w:val="00586DDB"/>
    <w:rsid w:val="00587B0D"/>
    <w:rsid w:val="00587EFE"/>
    <w:rsid w:val="0059233D"/>
    <w:rsid w:val="00593624"/>
    <w:rsid w:val="00596181"/>
    <w:rsid w:val="0059662C"/>
    <w:rsid w:val="00597153"/>
    <w:rsid w:val="00597445"/>
    <w:rsid w:val="00597BF0"/>
    <w:rsid w:val="00597CB9"/>
    <w:rsid w:val="005A1980"/>
    <w:rsid w:val="005A3084"/>
    <w:rsid w:val="005A4755"/>
    <w:rsid w:val="005A650D"/>
    <w:rsid w:val="005A6553"/>
    <w:rsid w:val="005A66E1"/>
    <w:rsid w:val="005A6811"/>
    <w:rsid w:val="005A6CD7"/>
    <w:rsid w:val="005A72E3"/>
    <w:rsid w:val="005B0223"/>
    <w:rsid w:val="005B030C"/>
    <w:rsid w:val="005B0321"/>
    <w:rsid w:val="005B0A28"/>
    <w:rsid w:val="005B1924"/>
    <w:rsid w:val="005B3007"/>
    <w:rsid w:val="005B34BB"/>
    <w:rsid w:val="005B48B5"/>
    <w:rsid w:val="005B48D5"/>
    <w:rsid w:val="005B586D"/>
    <w:rsid w:val="005B6AF8"/>
    <w:rsid w:val="005B6B7E"/>
    <w:rsid w:val="005B79F7"/>
    <w:rsid w:val="005B7A76"/>
    <w:rsid w:val="005C4D3F"/>
    <w:rsid w:val="005C4D5B"/>
    <w:rsid w:val="005C5751"/>
    <w:rsid w:val="005C589B"/>
    <w:rsid w:val="005C6D8F"/>
    <w:rsid w:val="005D0159"/>
    <w:rsid w:val="005D0911"/>
    <w:rsid w:val="005D0EE3"/>
    <w:rsid w:val="005D144E"/>
    <w:rsid w:val="005D15A9"/>
    <w:rsid w:val="005D1AE1"/>
    <w:rsid w:val="005D1E0D"/>
    <w:rsid w:val="005D2523"/>
    <w:rsid w:val="005D46CF"/>
    <w:rsid w:val="005D4DBB"/>
    <w:rsid w:val="005D4E4F"/>
    <w:rsid w:val="005D5007"/>
    <w:rsid w:val="005D5739"/>
    <w:rsid w:val="005D7C9C"/>
    <w:rsid w:val="005E022F"/>
    <w:rsid w:val="005E126C"/>
    <w:rsid w:val="005E1279"/>
    <w:rsid w:val="005E23F1"/>
    <w:rsid w:val="005E2E54"/>
    <w:rsid w:val="005E33DE"/>
    <w:rsid w:val="005E4613"/>
    <w:rsid w:val="005E56C6"/>
    <w:rsid w:val="005E5B3F"/>
    <w:rsid w:val="005E64F3"/>
    <w:rsid w:val="005E705B"/>
    <w:rsid w:val="005E745A"/>
    <w:rsid w:val="005E766D"/>
    <w:rsid w:val="005F0BCE"/>
    <w:rsid w:val="005F12E1"/>
    <w:rsid w:val="005F38C8"/>
    <w:rsid w:val="005F397B"/>
    <w:rsid w:val="005F3B21"/>
    <w:rsid w:val="005F3EEF"/>
    <w:rsid w:val="005F492E"/>
    <w:rsid w:val="005F7DAB"/>
    <w:rsid w:val="006006F8"/>
    <w:rsid w:val="00600902"/>
    <w:rsid w:val="0060128B"/>
    <w:rsid w:val="006012DA"/>
    <w:rsid w:val="00602772"/>
    <w:rsid w:val="00603A07"/>
    <w:rsid w:val="00604852"/>
    <w:rsid w:val="0060584B"/>
    <w:rsid w:val="0060584D"/>
    <w:rsid w:val="00605C70"/>
    <w:rsid w:val="006071B5"/>
    <w:rsid w:val="006101CD"/>
    <w:rsid w:val="006153E6"/>
    <w:rsid w:val="00620722"/>
    <w:rsid w:val="0062076F"/>
    <w:rsid w:val="00620776"/>
    <w:rsid w:val="006212B4"/>
    <w:rsid w:val="00621DB0"/>
    <w:rsid w:val="00621E98"/>
    <w:rsid w:val="0062258E"/>
    <w:rsid w:val="0062293E"/>
    <w:rsid w:val="00623494"/>
    <w:rsid w:val="0062393F"/>
    <w:rsid w:val="00623F0A"/>
    <w:rsid w:val="00624949"/>
    <w:rsid w:val="00624F7E"/>
    <w:rsid w:val="006257A9"/>
    <w:rsid w:val="00626150"/>
    <w:rsid w:val="00626685"/>
    <w:rsid w:val="00627545"/>
    <w:rsid w:val="00627F52"/>
    <w:rsid w:val="00630B90"/>
    <w:rsid w:val="006312AA"/>
    <w:rsid w:val="00631559"/>
    <w:rsid w:val="0063170A"/>
    <w:rsid w:val="0063319B"/>
    <w:rsid w:val="0063359B"/>
    <w:rsid w:val="00633D64"/>
    <w:rsid w:val="00634294"/>
    <w:rsid w:val="00635E34"/>
    <w:rsid w:val="00636531"/>
    <w:rsid w:val="00636547"/>
    <w:rsid w:val="006367C9"/>
    <w:rsid w:val="00637072"/>
    <w:rsid w:val="00637C49"/>
    <w:rsid w:val="0064041C"/>
    <w:rsid w:val="006405C8"/>
    <w:rsid w:val="00640FDC"/>
    <w:rsid w:val="006418D0"/>
    <w:rsid w:val="0064247A"/>
    <w:rsid w:val="006428E8"/>
    <w:rsid w:val="006429BF"/>
    <w:rsid w:val="006429DD"/>
    <w:rsid w:val="00642ABD"/>
    <w:rsid w:val="006440C8"/>
    <w:rsid w:val="00644A73"/>
    <w:rsid w:val="00645E4E"/>
    <w:rsid w:val="00646723"/>
    <w:rsid w:val="00647170"/>
    <w:rsid w:val="0065060B"/>
    <w:rsid w:val="00650A30"/>
    <w:rsid w:val="006510C4"/>
    <w:rsid w:val="00651D27"/>
    <w:rsid w:val="00651E81"/>
    <w:rsid w:val="00653405"/>
    <w:rsid w:val="00653F51"/>
    <w:rsid w:val="00655791"/>
    <w:rsid w:val="0065773C"/>
    <w:rsid w:val="00660441"/>
    <w:rsid w:val="00660571"/>
    <w:rsid w:val="00661748"/>
    <w:rsid w:val="00661CB2"/>
    <w:rsid w:val="00661DCE"/>
    <w:rsid w:val="006640E9"/>
    <w:rsid w:val="0066459C"/>
    <w:rsid w:val="00664DB7"/>
    <w:rsid w:val="00665100"/>
    <w:rsid w:val="00665E42"/>
    <w:rsid w:val="00666E8E"/>
    <w:rsid w:val="00667B44"/>
    <w:rsid w:val="00667BCA"/>
    <w:rsid w:val="006701CA"/>
    <w:rsid w:val="00670771"/>
    <w:rsid w:val="0067095D"/>
    <w:rsid w:val="00670CCB"/>
    <w:rsid w:val="006716AA"/>
    <w:rsid w:val="0067382D"/>
    <w:rsid w:val="006747E2"/>
    <w:rsid w:val="00674969"/>
    <w:rsid w:val="006764AE"/>
    <w:rsid w:val="00677757"/>
    <w:rsid w:val="006803E3"/>
    <w:rsid w:val="0068171C"/>
    <w:rsid w:val="00681CC3"/>
    <w:rsid w:val="00682BA6"/>
    <w:rsid w:val="00683C02"/>
    <w:rsid w:val="00684162"/>
    <w:rsid w:val="006866E3"/>
    <w:rsid w:val="00690EC4"/>
    <w:rsid w:val="006912EE"/>
    <w:rsid w:val="00691EE6"/>
    <w:rsid w:val="00692098"/>
    <w:rsid w:val="00692B1D"/>
    <w:rsid w:val="00693262"/>
    <w:rsid w:val="006936FE"/>
    <w:rsid w:val="00693DED"/>
    <w:rsid w:val="00694565"/>
    <w:rsid w:val="00694861"/>
    <w:rsid w:val="0069611A"/>
    <w:rsid w:val="006963C1"/>
    <w:rsid w:val="006A0F73"/>
    <w:rsid w:val="006A1D80"/>
    <w:rsid w:val="006A2256"/>
    <w:rsid w:val="006A22BE"/>
    <w:rsid w:val="006A3637"/>
    <w:rsid w:val="006A382F"/>
    <w:rsid w:val="006A3E96"/>
    <w:rsid w:val="006A451E"/>
    <w:rsid w:val="006A452F"/>
    <w:rsid w:val="006A4B70"/>
    <w:rsid w:val="006A62E2"/>
    <w:rsid w:val="006A6879"/>
    <w:rsid w:val="006A76FA"/>
    <w:rsid w:val="006B0437"/>
    <w:rsid w:val="006B0461"/>
    <w:rsid w:val="006B38F1"/>
    <w:rsid w:val="006B3E9F"/>
    <w:rsid w:val="006B595D"/>
    <w:rsid w:val="006B5CCC"/>
    <w:rsid w:val="006B664E"/>
    <w:rsid w:val="006B683B"/>
    <w:rsid w:val="006C0E30"/>
    <w:rsid w:val="006C1793"/>
    <w:rsid w:val="006C245B"/>
    <w:rsid w:val="006C2519"/>
    <w:rsid w:val="006C3782"/>
    <w:rsid w:val="006C6173"/>
    <w:rsid w:val="006C6211"/>
    <w:rsid w:val="006C6BBB"/>
    <w:rsid w:val="006C76FF"/>
    <w:rsid w:val="006C7BC0"/>
    <w:rsid w:val="006D08D2"/>
    <w:rsid w:val="006D0E7C"/>
    <w:rsid w:val="006D16ED"/>
    <w:rsid w:val="006D4490"/>
    <w:rsid w:val="006D45F4"/>
    <w:rsid w:val="006D47B4"/>
    <w:rsid w:val="006D4ECC"/>
    <w:rsid w:val="006D62D6"/>
    <w:rsid w:val="006D6451"/>
    <w:rsid w:val="006D762E"/>
    <w:rsid w:val="006D7885"/>
    <w:rsid w:val="006E1503"/>
    <w:rsid w:val="006E1869"/>
    <w:rsid w:val="006E1AAB"/>
    <w:rsid w:val="006E2303"/>
    <w:rsid w:val="006E2A5F"/>
    <w:rsid w:val="006E2CD3"/>
    <w:rsid w:val="006E32FB"/>
    <w:rsid w:val="006E49EA"/>
    <w:rsid w:val="006E4A36"/>
    <w:rsid w:val="006E5D0B"/>
    <w:rsid w:val="006E6EE4"/>
    <w:rsid w:val="006E74AA"/>
    <w:rsid w:val="006F0742"/>
    <w:rsid w:val="006F2D45"/>
    <w:rsid w:val="006F3CED"/>
    <w:rsid w:val="006F3DCF"/>
    <w:rsid w:val="006F3FAB"/>
    <w:rsid w:val="006F457F"/>
    <w:rsid w:val="006F4BE0"/>
    <w:rsid w:val="006F62B2"/>
    <w:rsid w:val="006F6649"/>
    <w:rsid w:val="006F6F19"/>
    <w:rsid w:val="006F719D"/>
    <w:rsid w:val="006F7AB1"/>
    <w:rsid w:val="0070025B"/>
    <w:rsid w:val="00700974"/>
    <w:rsid w:val="00702495"/>
    <w:rsid w:val="00702C09"/>
    <w:rsid w:val="00702F72"/>
    <w:rsid w:val="00703721"/>
    <w:rsid w:val="00703C2C"/>
    <w:rsid w:val="007045F0"/>
    <w:rsid w:val="00705231"/>
    <w:rsid w:val="007066FA"/>
    <w:rsid w:val="007067B9"/>
    <w:rsid w:val="00706F44"/>
    <w:rsid w:val="00710B33"/>
    <w:rsid w:val="0071187C"/>
    <w:rsid w:val="00711BCA"/>
    <w:rsid w:val="00712B1B"/>
    <w:rsid w:val="00712DF2"/>
    <w:rsid w:val="007132A3"/>
    <w:rsid w:val="00714627"/>
    <w:rsid w:val="0071497F"/>
    <w:rsid w:val="00714A83"/>
    <w:rsid w:val="00715235"/>
    <w:rsid w:val="0071630A"/>
    <w:rsid w:val="00716902"/>
    <w:rsid w:val="007169EE"/>
    <w:rsid w:val="00720057"/>
    <w:rsid w:val="0072065E"/>
    <w:rsid w:val="0072066C"/>
    <w:rsid w:val="007219E4"/>
    <w:rsid w:val="007220D8"/>
    <w:rsid w:val="0072246C"/>
    <w:rsid w:val="007227D2"/>
    <w:rsid w:val="00723858"/>
    <w:rsid w:val="00723965"/>
    <w:rsid w:val="00723A92"/>
    <w:rsid w:val="007241F9"/>
    <w:rsid w:val="00724813"/>
    <w:rsid w:val="007266DA"/>
    <w:rsid w:val="00727D9B"/>
    <w:rsid w:val="00730109"/>
    <w:rsid w:val="007316E1"/>
    <w:rsid w:val="00731D79"/>
    <w:rsid w:val="00732169"/>
    <w:rsid w:val="00732739"/>
    <w:rsid w:val="00732A20"/>
    <w:rsid w:val="00732C84"/>
    <w:rsid w:val="007332B5"/>
    <w:rsid w:val="00733716"/>
    <w:rsid w:val="00734089"/>
    <w:rsid w:val="00734568"/>
    <w:rsid w:val="007358E4"/>
    <w:rsid w:val="007403F2"/>
    <w:rsid w:val="007407B9"/>
    <w:rsid w:val="00741157"/>
    <w:rsid w:val="00741806"/>
    <w:rsid w:val="0074196D"/>
    <w:rsid w:val="00741F9A"/>
    <w:rsid w:val="00742DB4"/>
    <w:rsid w:val="00743493"/>
    <w:rsid w:val="00743C9D"/>
    <w:rsid w:val="0074473B"/>
    <w:rsid w:val="0074522D"/>
    <w:rsid w:val="00745EE4"/>
    <w:rsid w:val="0074766D"/>
    <w:rsid w:val="0075094D"/>
    <w:rsid w:val="007509CA"/>
    <w:rsid w:val="00750BA3"/>
    <w:rsid w:val="00752126"/>
    <w:rsid w:val="007527C7"/>
    <w:rsid w:val="00753E08"/>
    <w:rsid w:val="00754F76"/>
    <w:rsid w:val="0075682D"/>
    <w:rsid w:val="00756B31"/>
    <w:rsid w:val="00757D67"/>
    <w:rsid w:val="00761237"/>
    <w:rsid w:val="007619A5"/>
    <w:rsid w:val="0076423C"/>
    <w:rsid w:val="00764A9F"/>
    <w:rsid w:val="0076556C"/>
    <w:rsid w:val="007655DB"/>
    <w:rsid w:val="0076585E"/>
    <w:rsid w:val="00766481"/>
    <w:rsid w:val="007676FB"/>
    <w:rsid w:val="00767F23"/>
    <w:rsid w:val="00770532"/>
    <w:rsid w:val="0077074A"/>
    <w:rsid w:val="007709F2"/>
    <w:rsid w:val="00771E0B"/>
    <w:rsid w:val="00772B91"/>
    <w:rsid w:val="00775E39"/>
    <w:rsid w:val="00777C00"/>
    <w:rsid w:val="0078048B"/>
    <w:rsid w:val="0078053F"/>
    <w:rsid w:val="00781EF3"/>
    <w:rsid w:val="00782AEF"/>
    <w:rsid w:val="00784D54"/>
    <w:rsid w:val="00785726"/>
    <w:rsid w:val="00785DC8"/>
    <w:rsid w:val="0079067F"/>
    <w:rsid w:val="00790845"/>
    <w:rsid w:val="00790E13"/>
    <w:rsid w:val="00791161"/>
    <w:rsid w:val="00792D79"/>
    <w:rsid w:val="0079348B"/>
    <w:rsid w:val="00793D68"/>
    <w:rsid w:val="00793E4F"/>
    <w:rsid w:val="00794097"/>
    <w:rsid w:val="00794B9D"/>
    <w:rsid w:val="00797558"/>
    <w:rsid w:val="00797B68"/>
    <w:rsid w:val="00797D92"/>
    <w:rsid w:val="007A127D"/>
    <w:rsid w:val="007A2662"/>
    <w:rsid w:val="007A2B39"/>
    <w:rsid w:val="007A38A9"/>
    <w:rsid w:val="007A4920"/>
    <w:rsid w:val="007A4C95"/>
    <w:rsid w:val="007A5718"/>
    <w:rsid w:val="007A57CB"/>
    <w:rsid w:val="007A6026"/>
    <w:rsid w:val="007A698C"/>
    <w:rsid w:val="007A7AD7"/>
    <w:rsid w:val="007B1662"/>
    <w:rsid w:val="007B183C"/>
    <w:rsid w:val="007B193E"/>
    <w:rsid w:val="007B2783"/>
    <w:rsid w:val="007B2FB3"/>
    <w:rsid w:val="007B3B3A"/>
    <w:rsid w:val="007B5CD8"/>
    <w:rsid w:val="007B683C"/>
    <w:rsid w:val="007B7064"/>
    <w:rsid w:val="007B7A9E"/>
    <w:rsid w:val="007B7DA5"/>
    <w:rsid w:val="007C0613"/>
    <w:rsid w:val="007C1B3E"/>
    <w:rsid w:val="007C28C6"/>
    <w:rsid w:val="007C2FD0"/>
    <w:rsid w:val="007C3BAB"/>
    <w:rsid w:val="007C3EF2"/>
    <w:rsid w:val="007C4B0A"/>
    <w:rsid w:val="007C4B98"/>
    <w:rsid w:val="007C4FA2"/>
    <w:rsid w:val="007C51F0"/>
    <w:rsid w:val="007C5716"/>
    <w:rsid w:val="007C59A8"/>
    <w:rsid w:val="007C608E"/>
    <w:rsid w:val="007C6202"/>
    <w:rsid w:val="007C6B9A"/>
    <w:rsid w:val="007C6C4A"/>
    <w:rsid w:val="007C7D1A"/>
    <w:rsid w:val="007C7E16"/>
    <w:rsid w:val="007D06A8"/>
    <w:rsid w:val="007D0855"/>
    <w:rsid w:val="007D0F24"/>
    <w:rsid w:val="007D1C3C"/>
    <w:rsid w:val="007D24BB"/>
    <w:rsid w:val="007D2AB9"/>
    <w:rsid w:val="007D2DBE"/>
    <w:rsid w:val="007D4ED2"/>
    <w:rsid w:val="007D5A6F"/>
    <w:rsid w:val="007D689A"/>
    <w:rsid w:val="007D7721"/>
    <w:rsid w:val="007D7D3A"/>
    <w:rsid w:val="007E05B1"/>
    <w:rsid w:val="007E0DB7"/>
    <w:rsid w:val="007E1159"/>
    <w:rsid w:val="007E4C03"/>
    <w:rsid w:val="007E5105"/>
    <w:rsid w:val="007E5617"/>
    <w:rsid w:val="007E5683"/>
    <w:rsid w:val="007E6E63"/>
    <w:rsid w:val="007F08F2"/>
    <w:rsid w:val="007F285E"/>
    <w:rsid w:val="007F2D9D"/>
    <w:rsid w:val="007F3E70"/>
    <w:rsid w:val="007F4322"/>
    <w:rsid w:val="007F4C48"/>
    <w:rsid w:val="007F6F03"/>
    <w:rsid w:val="007F7046"/>
    <w:rsid w:val="007F70C5"/>
    <w:rsid w:val="00800440"/>
    <w:rsid w:val="00800FD3"/>
    <w:rsid w:val="008016A8"/>
    <w:rsid w:val="008017C4"/>
    <w:rsid w:val="008025BA"/>
    <w:rsid w:val="00802B6F"/>
    <w:rsid w:val="00803E5F"/>
    <w:rsid w:val="0080553C"/>
    <w:rsid w:val="00806B7E"/>
    <w:rsid w:val="00806C17"/>
    <w:rsid w:val="00807F98"/>
    <w:rsid w:val="0081126D"/>
    <w:rsid w:val="008114C8"/>
    <w:rsid w:val="00811BD1"/>
    <w:rsid w:val="00811D13"/>
    <w:rsid w:val="00814911"/>
    <w:rsid w:val="00815BE6"/>
    <w:rsid w:val="00821036"/>
    <w:rsid w:val="00821381"/>
    <w:rsid w:val="00821C41"/>
    <w:rsid w:val="00823F51"/>
    <w:rsid w:val="00825180"/>
    <w:rsid w:val="008255E5"/>
    <w:rsid w:val="00825C08"/>
    <w:rsid w:val="00826C4C"/>
    <w:rsid w:val="008275B2"/>
    <w:rsid w:val="00830D6B"/>
    <w:rsid w:val="0083173A"/>
    <w:rsid w:val="008329D9"/>
    <w:rsid w:val="008332A8"/>
    <w:rsid w:val="0083610E"/>
    <w:rsid w:val="008369F3"/>
    <w:rsid w:val="00837366"/>
    <w:rsid w:val="00837D6A"/>
    <w:rsid w:val="00840D13"/>
    <w:rsid w:val="00843620"/>
    <w:rsid w:val="0084484E"/>
    <w:rsid w:val="00844ED0"/>
    <w:rsid w:val="00846714"/>
    <w:rsid w:val="008472EE"/>
    <w:rsid w:val="00847942"/>
    <w:rsid w:val="00851558"/>
    <w:rsid w:val="00851771"/>
    <w:rsid w:val="0085256F"/>
    <w:rsid w:val="00852656"/>
    <w:rsid w:val="00852A90"/>
    <w:rsid w:val="00852E3A"/>
    <w:rsid w:val="008539FE"/>
    <w:rsid w:val="008565B9"/>
    <w:rsid w:val="00857095"/>
    <w:rsid w:val="00857135"/>
    <w:rsid w:val="008579A3"/>
    <w:rsid w:val="00860712"/>
    <w:rsid w:val="008608E2"/>
    <w:rsid w:val="008609C5"/>
    <w:rsid w:val="008612E9"/>
    <w:rsid w:val="00861A22"/>
    <w:rsid w:val="00862404"/>
    <w:rsid w:val="00862664"/>
    <w:rsid w:val="008632AF"/>
    <w:rsid w:val="008636DA"/>
    <w:rsid w:val="00863B40"/>
    <w:rsid w:val="00864AF3"/>
    <w:rsid w:val="0086659B"/>
    <w:rsid w:val="00870166"/>
    <w:rsid w:val="008713AE"/>
    <w:rsid w:val="008714AA"/>
    <w:rsid w:val="00872106"/>
    <w:rsid w:val="008738A5"/>
    <w:rsid w:val="00875839"/>
    <w:rsid w:val="00877769"/>
    <w:rsid w:val="00877BB4"/>
    <w:rsid w:val="008802FC"/>
    <w:rsid w:val="0088042C"/>
    <w:rsid w:val="00880559"/>
    <w:rsid w:val="008806BA"/>
    <w:rsid w:val="00886352"/>
    <w:rsid w:val="00886C1F"/>
    <w:rsid w:val="00886CD9"/>
    <w:rsid w:val="0088752A"/>
    <w:rsid w:val="00890613"/>
    <w:rsid w:val="00890F68"/>
    <w:rsid w:val="00891012"/>
    <w:rsid w:val="00893553"/>
    <w:rsid w:val="00893AB3"/>
    <w:rsid w:val="00894804"/>
    <w:rsid w:val="00894C70"/>
    <w:rsid w:val="00896573"/>
    <w:rsid w:val="008965F7"/>
    <w:rsid w:val="00897036"/>
    <w:rsid w:val="008970B5"/>
    <w:rsid w:val="00897460"/>
    <w:rsid w:val="008A287C"/>
    <w:rsid w:val="008A298B"/>
    <w:rsid w:val="008A2B85"/>
    <w:rsid w:val="008A4ADE"/>
    <w:rsid w:val="008A5D75"/>
    <w:rsid w:val="008A5DA1"/>
    <w:rsid w:val="008A63EC"/>
    <w:rsid w:val="008A751C"/>
    <w:rsid w:val="008A78C7"/>
    <w:rsid w:val="008A7C17"/>
    <w:rsid w:val="008A7DEE"/>
    <w:rsid w:val="008B0487"/>
    <w:rsid w:val="008B0ED2"/>
    <w:rsid w:val="008B2996"/>
    <w:rsid w:val="008B2C64"/>
    <w:rsid w:val="008B4093"/>
    <w:rsid w:val="008B4432"/>
    <w:rsid w:val="008B4E90"/>
    <w:rsid w:val="008B53EF"/>
    <w:rsid w:val="008B5466"/>
    <w:rsid w:val="008B58CD"/>
    <w:rsid w:val="008B628C"/>
    <w:rsid w:val="008B6817"/>
    <w:rsid w:val="008B7581"/>
    <w:rsid w:val="008B7733"/>
    <w:rsid w:val="008C140B"/>
    <w:rsid w:val="008C1C42"/>
    <w:rsid w:val="008C40EA"/>
    <w:rsid w:val="008C4D4D"/>
    <w:rsid w:val="008C5E0A"/>
    <w:rsid w:val="008C7206"/>
    <w:rsid w:val="008C7962"/>
    <w:rsid w:val="008D010B"/>
    <w:rsid w:val="008D1281"/>
    <w:rsid w:val="008D194B"/>
    <w:rsid w:val="008D1F08"/>
    <w:rsid w:val="008D2BB2"/>
    <w:rsid w:val="008D3AE1"/>
    <w:rsid w:val="008D3B0E"/>
    <w:rsid w:val="008D3C0C"/>
    <w:rsid w:val="008D4FBA"/>
    <w:rsid w:val="008D596C"/>
    <w:rsid w:val="008D63F9"/>
    <w:rsid w:val="008D6662"/>
    <w:rsid w:val="008D7AA4"/>
    <w:rsid w:val="008E0693"/>
    <w:rsid w:val="008E0AF7"/>
    <w:rsid w:val="008E1279"/>
    <w:rsid w:val="008E2CFE"/>
    <w:rsid w:val="008E3534"/>
    <w:rsid w:val="008E353E"/>
    <w:rsid w:val="008E4EC6"/>
    <w:rsid w:val="008E627F"/>
    <w:rsid w:val="008E660A"/>
    <w:rsid w:val="008E6ED9"/>
    <w:rsid w:val="008E7B0E"/>
    <w:rsid w:val="008E7B78"/>
    <w:rsid w:val="008E7FA7"/>
    <w:rsid w:val="008F06AA"/>
    <w:rsid w:val="008F0B17"/>
    <w:rsid w:val="008F0C3F"/>
    <w:rsid w:val="008F0C49"/>
    <w:rsid w:val="008F16A2"/>
    <w:rsid w:val="008F27CC"/>
    <w:rsid w:val="008F3BC4"/>
    <w:rsid w:val="008F3C00"/>
    <w:rsid w:val="008F42C0"/>
    <w:rsid w:val="008F6486"/>
    <w:rsid w:val="009000D9"/>
    <w:rsid w:val="009007DA"/>
    <w:rsid w:val="00900DEA"/>
    <w:rsid w:val="009021B0"/>
    <w:rsid w:val="009036B0"/>
    <w:rsid w:val="00904972"/>
    <w:rsid w:val="00904A9B"/>
    <w:rsid w:val="009054A4"/>
    <w:rsid w:val="00906F00"/>
    <w:rsid w:val="00910601"/>
    <w:rsid w:val="00910BF8"/>
    <w:rsid w:val="00911607"/>
    <w:rsid w:val="00911E59"/>
    <w:rsid w:val="00912018"/>
    <w:rsid w:val="009120EB"/>
    <w:rsid w:val="00912173"/>
    <w:rsid w:val="00914A99"/>
    <w:rsid w:val="00915293"/>
    <w:rsid w:val="0091563B"/>
    <w:rsid w:val="00916402"/>
    <w:rsid w:val="00916F22"/>
    <w:rsid w:val="009170B5"/>
    <w:rsid w:val="009175EC"/>
    <w:rsid w:val="00920740"/>
    <w:rsid w:val="0092075C"/>
    <w:rsid w:val="00920B47"/>
    <w:rsid w:val="00920E2E"/>
    <w:rsid w:val="00922201"/>
    <w:rsid w:val="00923ADA"/>
    <w:rsid w:val="009242A3"/>
    <w:rsid w:val="00924BF9"/>
    <w:rsid w:val="00925725"/>
    <w:rsid w:val="00927428"/>
    <w:rsid w:val="0092797F"/>
    <w:rsid w:val="0093021D"/>
    <w:rsid w:val="009310BC"/>
    <w:rsid w:val="0093474D"/>
    <w:rsid w:val="0093476D"/>
    <w:rsid w:val="00935935"/>
    <w:rsid w:val="009365EA"/>
    <w:rsid w:val="009429B8"/>
    <w:rsid w:val="009434D3"/>
    <w:rsid w:val="00943771"/>
    <w:rsid w:val="009441E1"/>
    <w:rsid w:val="009445B6"/>
    <w:rsid w:val="00944DCD"/>
    <w:rsid w:val="009453FB"/>
    <w:rsid w:val="00947CDC"/>
    <w:rsid w:val="00947D3E"/>
    <w:rsid w:val="00950FC9"/>
    <w:rsid w:val="0095385D"/>
    <w:rsid w:val="00954109"/>
    <w:rsid w:val="009547F2"/>
    <w:rsid w:val="00954BAA"/>
    <w:rsid w:val="0095692C"/>
    <w:rsid w:val="00956B21"/>
    <w:rsid w:val="00956C5C"/>
    <w:rsid w:val="009578FD"/>
    <w:rsid w:val="009600D2"/>
    <w:rsid w:val="0096050D"/>
    <w:rsid w:val="009607B1"/>
    <w:rsid w:val="009614F5"/>
    <w:rsid w:val="00962CC6"/>
    <w:rsid w:val="0096311B"/>
    <w:rsid w:val="009633DB"/>
    <w:rsid w:val="009634B9"/>
    <w:rsid w:val="009638F4"/>
    <w:rsid w:val="0096445F"/>
    <w:rsid w:val="009655D7"/>
    <w:rsid w:val="009658D6"/>
    <w:rsid w:val="009662F5"/>
    <w:rsid w:val="00970138"/>
    <w:rsid w:val="009709BD"/>
    <w:rsid w:val="00970B95"/>
    <w:rsid w:val="00971AD5"/>
    <w:rsid w:val="00971B53"/>
    <w:rsid w:val="00972CBB"/>
    <w:rsid w:val="00972DE2"/>
    <w:rsid w:val="009732E3"/>
    <w:rsid w:val="009734BC"/>
    <w:rsid w:val="00973EAC"/>
    <w:rsid w:val="009742C5"/>
    <w:rsid w:val="009748AB"/>
    <w:rsid w:val="00975053"/>
    <w:rsid w:val="00975182"/>
    <w:rsid w:val="0097532F"/>
    <w:rsid w:val="00975683"/>
    <w:rsid w:val="009756BB"/>
    <w:rsid w:val="00975BC9"/>
    <w:rsid w:val="00976141"/>
    <w:rsid w:val="00977084"/>
    <w:rsid w:val="00977D43"/>
    <w:rsid w:val="00977D4A"/>
    <w:rsid w:val="00977ECE"/>
    <w:rsid w:val="00980F39"/>
    <w:rsid w:val="0098153C"/>
    <w:rsid w:val="009819E9"/>
    <w:rsid w:val="00982DD2"/>
    <w:rsid w:val="00983021"/>
    <w:rsid w:val="00983891"/>
    <w:rsid w:val="00983D8A"/>
    <w:rsid w:val="00984239"/>
    <w:rsid w:val="00984319"/>
    <w:rsid w:val="00984546"/>
    <w:rsid w:val="00984C1E"/>
    <w:rsid w:val="0098675A"/>
    <w:rsid w:val="00986DEE"/>
    <w:rsid w:val="00987FB9"/>
    <w:rsid w:val="009904EF"/>
    <w:rsid w:val="00990ACF"/>
    <w:rsid w:val="00991A53"/>
    <w:rsid w:val="00992E90"/>
    <w:rsid w:val="00993A88"/>
    <w:rsid w:val="00993E98"/>
    <w:rsid w:val="00995C9E"/>
    <w:rsid w:val="009A0C64"/>
    <w:rsid w:val="009A1927"/>
    <w:rsid w:val="009A1E91"/>
    <w:rsid w:val="009A2998"/>
    <w:rsid w:val="009A2EA1"/>
    <w:rsid w:val="009A33AF"/>
    <w:rsid w:val="009A3CF2"/>
    <w:rsid w:val="009A615A"/>
    <w:rsid w:val="009A62EE"/>
    <w:rsid w:val="009A657C"/>
    <w:rsid w:val="009A6D33"/>
    <w:rsid w:val="009A7005"/>
    <w:rsid w:val="009B1983"/>
    <w:rsid w:val="009B22D0"/>
    <w:rsid w:val="009B23C8"/>
    <w:rsid w:val="009B291D"/>
    <w:rsid w:val="009B2A82"/>
    <w:rsid w:val="009B2B87"/>
    <w:rsid w:val="009B37E9"/>
    <w:rsid w:val="009B3A5C"/>
    <w:rsid w:val="009B3E14"/>
    <w:rsid w:val="009B4A1A"/>
    <w:rsid w:val="009B4BEB"/>
    <w:rsid w:val="009B5AE5"/>
    <w:rsid w:val="009B5C24"/>
    <w:rsid w:val="009B5CBC"/>
    <w:rsid w:val="009B5EFC"/>
    <w:rsid w:val="009B6223"/>
    <w:rsid w:val="009B6531"/>
    <w:rsid w:val="009B65F9"/>
    <w:rsid w:val="009C2523"/>
    <w:rsid w:val="009C3232"/>
    <w:rsid w:val="009C3F3D"/>
    <w:rsid w:val="009C5549"/>
    <w:rsid w:val="009C60DE"/>
    <w:rsid w:val="009D0DA9"/>
    <w:rsid w:val="009D0F0E"/>
    <w:rsid w:val="009D19D2"/>
    <w:rsid w:val="009D2B79"/>
    <w:rsid w:val="009D3221"/>
    <w:rsid w:val="009D381D"/>
    <w:rsid w:val="009D3ABD"/>
    <w:rsid w:val="009D432B"/>
    <w:rsid w:val="009D4A27"/>
    <w:rsid w:val="009D5017"/>
    <w:rsid w:val="009D585E"/>
    <w:rsid w:val="009D58D7"/>
    <w:rsid w:val="009D6AB7"/>
    <w:rsid w:val="009D728E"/>
    <w:rsid w:val="009D7607"/>
    <w:rsid w:val="009D7F85"/>
    <w:rsid w:val="009E0DBA"/>
    <w:rsid w:val="009E1FB3"/>
    <w:rsid w:val="009E377A"/>
    <w:rsid w:val="009E3EBB"/>
    <w:rsid w:val="009E4863"/>
    <w:rsid w:val="009E5FC5"/>
    <w:rsid w:val="009E6741"/>
    <w:rsid w:val="009E7726"/>
    <w:rsid w:val="009E795B"/>
    <w:rsid w:val="009E7E8F"/>
    <w:rsid w:val="009F0264"/>
    <w:rsid w:val="009F06FC"/>
    <w:rsid w:val="009F0974"/>
    <w:rsid w:val="009F0E45"/>
    <w:rsid w:val="009F15C4"/>
    <w:rsid w:val="009F1CFD"/>
    <w:rsid w:val="009F2C63"/>
    <w:rsid w:val="009F4FEC"/>
    <w:rsid w:val="009F6E03"/>
    <w:rsid w:val="009F70EF"/>
    <w:rsid w:val="00A00829"/>
    <w:rsid w:val="00A00869"/>
    <w:rsid w:val="00A00A94"/>
    <w:rsid w:val="00A00AF0"/>
    <w:rsid w:val="00A020E5"/>
    <w:rsid w:val="00A021E9"/>
    <w:rsid w:val="00A02B74"/>
    <w:rsid w:val="00A03587"/>
    <w:rsid w:val="00A03962"/>
    <w:rsid w:val="00A04566"/>
    <w:rsid w:val="00A06255"/>
    <w:rsid w:val="00A064C6"/>
    <w:rsid w:val="00A079F7"/>
    <w:rsid w:val="00A07DBC"/>
    <w:rsid w:val="00A110E5"/>
    <w:rsid w:val="00A11593"/>
    <w:rsid w:val="00A1265C"/>
    <w:rsid w:val="00A13E7A"/>
    <w:rsid w:val="00A14DF6"/>
    <w:rsid w:val="00A16421"/>
    <w:rsid w:val="00A1682F"/>
    <w:rsid w:val="00A169CC"/>
    <w:rsid w:val="00A1751C"/>
    <w:rsid w:val="00A17BA7"/>
    <w:rsid w:val="00A17D83"/>
    <w:rsid w:val="00A207CA"/>
    <w:rsid w:val="00A218BE"/>
    <w:rsid w:val="00A21EE3"/>
    <w:rsid w:val="00A22CAE"/>
    <w:rsid w:val="00A237F5"/>
    <w:rsid w:val="00A23A38"/>
    <w:rsid w:val="00A25054"/>
    <w:rsid w:val="00A25202"/>
    <w:rsid w:val="00A25B85"/>
    <w:rsid w:val="00A26C83"/>
    <w:rsid w:val="00A27262"/>
    <w:rsid w:val="00A27617"/>
    <w:rsid w:val="00A30D2C"/>
    <w:rsid w:val="00A31261"/>
    <w:rsid w:val="00A31CE6"/>
    <w:rsid w:val="00A32156"/>
    <w:rsid w:val="00A3399E"/>
    <w:rsid w:val="00A33F30"/>
    <w:rsid w:val="00A344BD"/>
    <w:rsid w:val="00A3457F"/>
    <w:rsid w:val="00A34AB9"/>
    <w:rsid w:val="00A351F8"/>
    <w:rsid w:val="00A35AE5"/>
    <w:rsid w:val="00A36777"/>
    <w:rsid w:val="00A36AE7"/>
    <w:rsid w:val="00A36EC4"/>
    <w:rsid w:val="00A40351"/>
    <w:rsid w:val="00A4192E"/>
    <w:rsid w:val="00A41F41"/>
    <w:rsid w:val="00A422F6"/>
    <w:rsid w:val="00A42492"/>
    <w:rsid w:val="00A42E21"/>
    <w:rsid w:val="00A436D5"/>
    <w:rsid w:val="00A43DF0"/>
    <w:rsid w:val="00A446E4"/>
    <w:rsid w:val="00A47FED"/>
    <w:rsid w:val="00A516BA"/>
    <w:rsid w:val="00A52F8B"/>
    <w:rsid w:val="00A53122"/>
    <w:rsid w:val="00A5344A"/>
    <w:rsid w:val="00A535D1"/>
    <w:rsid w:val="00A53EC6"/>
    <w:rsid w:val="00A5432B"/>
    <w:rsid w:val="00A561FF"/>
    <w:rsid w:val="00A578D7"/>
    <w:rsid w:val="00A57F7E"/>
    <w:rsid w:val="00A61B41"/>
    <w:rsid w:val="00A62D2D"/>
    <w:rsid w:val="00A634D9"/>
    <w:rsid w:val="00A6454E"/>
    <w:rsid w:val="00A645DD"/>
    <w:rsid w:val="00A6678D"/>
    <w:rsid w:val="00A66D92"/>
    <w:rsid w:val="00A67FA9"/>
    <w:rsid w:val="00A70740"/>
    <w:rsid w:val="00A714A7"/>
    <w:rsid w:val="00A71BD6"/>
    <w:rsid w:val="00A72835"/>
    <w:rsid w:val="00A72FC7"/>
    <w:rsid w:val="00A73FFA"/>
    <w:rsid w:val="00A7445B"/>
    <w:rsid w:val="00A74B6F"/>
    <w:rsid w:val="00A7556B"/>
    <w:rsid w:val="00A758CC"/>
    <w:rsid w:val="00A7706F"/>
    <w:rsid w:val="00A7791D"/>
    <w:rsid w:val="00A77B1D"/>
    <w:rsid w:val="00A80572"/>
    <w:rsid w:val="00A80573"/>
    <w:rsid w:val="00A8110B"/>
    <w:rsid w:val="00A81507"/>
    <w:rsid w:val="00A8187F"/>
    <w:rsid w:val="00A82D18"/>
    <w:rsid w:val="00A8386A"/>
    <w:rsid w:val="00A8611D"/>
    <w:rsid w:val="00A86679"/>
    <w:rsid w:val="00A86A57"/>
    <w:rsid w:val="00A87EDA"/>
    <w:rsid w:val="00A9068B"/>
    <w:rsid w:val="00A907EB"/>
    <w:rsid w:val="00A9094F"/>
    <w:rsid w:val="00A92496"/>
    <w:rsid w:val="00A9296D"/>
    <w:rsid w:val="00A93995"/>
    <w:rsid w:val="00A93C1B"/>
    <w:rsid w:val="00A943D6"/>
    <w:rsid w:val="00A945E8"/>
    <w:rsid w:val="00A94C78"/>
    <w:rsid w:val="00A94E1A"/>
    <w:rsid w:val="00A979CE"/>
    <w:rsid w:val="00AA015D"/>
    <w:rsid w:val="00AA0714"/>
    <w:rsid w:val="00AA0803"/>
    <w:rsid w:val="00AA0B37"/>
    <w:rsid w:val="00AA0D68"/>
    <w:rsid w:val="00AA15E6"/>
    <w:rsid w:val="00AA1E34"/>
    <w:rsid w:val="00AA1E5C"/>
    <w:rsid w:val="00AA254E"/>
    <w:rsid w:val="00AA317D"/>
    <w:rsid w:val="00AA4E69"/>
    <w:rsid w:val="00AA6116"/>
    <w:rsid w:val="00AA6B81"/>
    <w:rsid w:val="00AA76E2"/>
    <w:rsid w:val="00AA777A"/>
    <w:rsid w:val="00AA7A95"/>
    <w:rsid w:val="00AB01AE"/>
    <w:rsid w:val="00AB17EF"/>
    <w:rsid w:val="00AB1906"/>
    <w:rsid w:val="00AB2437"/>
    <w:rsid w:val="00AB24B4"/>
    <w:rsid w:val="00AB2642"/>
    <w:rsid w:val="00AB293F"/>
    <w:rsid w:val="00AB2C04"/>
    <w:rsid w:val="00AB3C0D"/>
    <w:rsid w:val="00AB413F"/>
    <w:rsid w:val="00AB7007"/>
    <w:rsid w:val="00AB7392"/>
    <w:rsid w:val="00AB78EA"/>
    <w:rsid w:val="00AB7942"/>
    <w:rsid w:val="00AB7B07"/>
    <w:rsid w:val="00AC06F1"/>
    <w:rsid w:val="00AC0CB0"/>
    <w:rsid w:val="00AC1224"/>
    <w:rsid w:val="00AC15AA"/>
    <w:rsid w:val="00AC2306"/>
    <w:rsid w:val="00AC4C72"/>
    <w:rsid w:val="00AC51AD"/>
    <w:rsid w:val="00AC64F4"/>
    <w:rsid w:val="00AC6925"/>
    <w:rsid w:val="00AC6E72"/>
    <w:rsid w:val="00AC70F5"/>
    <w:rsid w:val="00AC7872"/>
    <w:rsid w:val="00AD1186"/>
    <w:rsid w:val="00AD2BF0"/>
    <w:rsid w:val="00AD2C4B"/>
    <w:rsid w:val="00AD3384"/>
    <w:rsid w:val="00AD4A3E"/>
    <w:rsid w:val="00AD4F92"/>
    <w:rsid w:val="00AD5E87"/>
    <w:rsid w:val="00AD5F85"/>
    <w:rsid w:val="00AD6221"/>
    <w:rsid w:val="00AD645B"/>
    <w:rsid w:val="00AD6A7B"/>
    <w:rsid w:val="00AD6E37"/>
    <w:rsid w:val="00AE0E56"/>
    <w:rsid w:val="00AE0FE2"/>
    <w:rsid w:val="00AE1AAF"/>
    <w:rsid w:val="00AE1D41"/>
    <w:rsid w:val="00AE1DE2"/>
    <w:rsid w:val="00AE299C"/>
    <w:rsid w:val="00AE2A07"/>
    <w:rsid w:val="00AE2BF4"/>
    <w:rsid w:val="00AE3391"/>
    <w:rsid w:val="00AE4411"/>
    <w:rsid w:val="00AE76D6"/>
    <w:rsid w:val="00AE7C25"/>
    <w:rsid w:val="00AF031B"/>
    <w:rsid w:val="00AF0A14"/>
    <w:rsid w:val="00AF0AFC"/>
    <w:rsid w:val="00AF1247"/>
    <w:rsid w:val="00AF2EE1"/>
    <w:rsid w:val="00AF3DEB"/>
    <w:rsid w:val="00AF5257"/>
    <w:rsid w:val="00AF77DD"/>
    <w:rsid w:val="00AF7826"/>
    <w:rsid w:val="00AF7954"/>
    <w:rsid w:val="00AF7C99"/>
    <w:rsid w:val="00AF7F7C"/>
    <w:rsid w:val="00B0022A"/>
    <w:rsid w:val="00B004CD"/>
    <w:rsid w:val="00B01546"/>
    <w:rsid w:val="00B017E6"/>
    <w:rsid w:val="00B01E36"/>
    <w:rsid w:val="00B0237B"/>
    <w:rsid w:val="00B03161"/>
    <w:rsid w:val="00B03A8A"/>
    <w:rsid w:val="00B0660D"/>
    <w:rsid w:val="00B068F7"/>
    <w:rsid w:val="00B07B2A"/>
    <w:rsid w:val="00B07E80"/>
    <w:rsid w:val="00B1163D"/>
    <w:rsid w:val="00B11D9C"/>
    <w:rsid w:val="00B12A89"/>
    <w:rsid w:val="00B13C29"/>
    <w:rsid w:val="00B15604"/>
    <w:rsid w:val="00B15896"/>
    <w:rsid w:val="00B15CCB"/>
    <w:rsid w:val="00B1629A"/>
    <w:rsid w:val="00B166AC"/>
    <w:rsid w:val="00B1725F"/>
    <w:rsid w:val="00B17E80"/>
    <w:rsid w:val="00B20741"/>
    <w:rsid w:val="00B20AA8"/>
    <w:rsid w:val="00B21503"/>
    <w:rsid w:val="00B22526"/>
    <w:rsid w:val="00B23E23"/>
    <w:rsid w:val="00B244CB"/>
    <w:rsid w:val="00B25030"/>
    <w:rsid w:val="00B26DF6"/>
    <w:rsid w:val="00B3086C"/>
    <w:rsid w:val="00B30F1D"/>
    <w:rsid w:val="00B3196C"/>
    <w:rsid w:val="00B31E4B"/>
    <w:rsid w:val="00B32DCA"/>
    <w:rsid w:val="00B3458F"/>
    <w:rsid w:val="00B3698E"/>
    <w:rsid w:val="00B37EF6"/>
    <w:rsid w:val="00B408ED"/>
    <w:rsid w:val="00B43E43"/>
    <w:rsid w:val="00B45FD3"/>
    <w:rsid w:val="00B465F8"/>
    <w:rsid w:val="00B46771"/>
    <w:rsid w:val="00B4714C"/>
    <w:rsid w:val="00B51638"/>
    <w:rsid w:val="00B51711"/>
    <w:rsid w:val="00B54B21"/>
    <w:rsid w:val="00B5739E"/>
    <w:rsid w:val="00B573F5"/>
    <w:rsid w:val="00B60D0D"/>
    <w:rsid w:val="00B61071"/>
    <w:rsid w:val="00B61521"/>
    <w:rsid w:val="00B61B64"/>
    <w:rsid w:val="00B63D4E"/>
    <w:rsid w:val="00B63DF2"/>
    <w:rsid w:val="00B63E1A"/>
    <w:rsid w:val="00B6478B"/>
    <w:rsid w:val="00B64FF1"/>
    <w:rsid w:val="00B663DC"/>
    <w:rsid w:val="00B665FB"/>
    <w:rsid w:val="00B668D4"/>
    <w:rsid w:val="00B67C4A"/>
    <w:rsid w:val="00B719CF"/>
    <w:rsid w:val="00B71FA3"/>
    <w:rsid w:val="00B7385B"/>
    <w:rsid w:val="00B73BA1"/>
    <w:rsid w:val="00B74F9C"/>
    <w:rsid w:val="00B75144"/>
    <w:rsid w:val="00B75905"/>
    <w:rsid w:val="00B75957"/>
    <w:rsid w:val="00B76920"/>
    <w:rsid w:val="00B77237"/>
    <w:rsid w:val="00B77B0C"/>
    <w:rsid w:val="00B77C15"/>
    <w:rsid w:val="00B80985"/>
    <w:rsid w:val="00B80AB0"/>
    <w:rsid w:val="00B80E56"/>
    <w:rsid w:val="00B8152D"/>
    <w:rsid w:val="00B81A58"/>
    <w:rsid w:val="00B83C94"/>
    <w:rsid w:val="00B845B1"/>
    <w:rsid w:val="00B8617D"/>
    <w:rsid w:val="00B86B07"/>
    <w:rsid w:val="00B87265"/>
    <w:rsid w:val="00B913F8"/>
    <w:rsid w:val="00B91760"/>
    <w:rsid w:val="00B91D4D"/>
    <w:rsid w:val="00B92235"/>
    <w:rsid w:val="00B92892"/>
    <w:rsid w:val="00B938D5"/>
    <w:rsid w:val="00B94D4F"/>
    <w:rsid w:val="00B95871"/>
    <w:rsid w:val="00B95AA8"/>
    <w:rsid w:val="00B96751"/>
    <w:rsid w:val="00B97B88"/>
    <w:rsid w:val="00BA089D"/>
    <w:rsid w:val="00BA226B"/>
    <w:rsid w:val="00BA2843"/>
    <w:rsid w:val="00BA4009"/>
    <w:rsid w:val="00BA42AF"/>
    <w:rsid w:val="00BA528E"/>
    <w:rsid w:val="00BA5C0F"/>
    <w:rsid w:val="00BA665E"/>
    <w:rsid w:val="00BA798C"/>
    <w:rsid w:val="00BA7EB8"/>
    <w:rsid w:val="00BA7FAB"/>
    <w:rsid w:val="00BB00A8"/>
    <w:rsid w:val="00BB0200"/>
    <w:rsid w:val="00BB1795"/>
    <w:rsid w:val="00BB381D"/>
    <w:rsid w:val="00BB38A0"/>
    <w:rsid w:val="00BB3F14"/>
    <w:rsid w:val="00BB3FA9"/>
    <w:rsid w:val="00BB513A"/>
    <w:rsid w:val="00BB69D5"/>
    <w:rsid w:val="00BB7172"/>
    <w:rsid w:val="00BB7F2B"/>
    <w:rsid w:val="00BC045E"/>
    <w:rsid w:val="00BC248C"/>
    <w:rsid w:val="00BC4784"/>
    <w:rsid w:val="00BC5388"/>
    <w:rsid w:val="00BC7EC3"/>
    <w:rsid w:val="00BD06B8"/>
    <w:rsid w:val="00BD0AE2"/>
    <w:rsid w:val="00BD0FC3"/>
    <w:rsid w:val="00BD1009"/>
    <w:rsid w:val="00BD1025"/>
    <w:rsid w:val="00BD4AF8"/>
    <w:rsid w:val="00BD6155"/>
    <w:rsid w:val="00BD70C1"/>
    <w:rsid w:val="00BD772C"/>
    <w:rsid w:val="00BD793E"/>
    <w:rsid w:val="00BE0E4A"/>
    <w:rsid w:val="00BE1F63"/>
    <w:rsid w:val="00BE200A"/>
    <w:rsid w:val="00BE42D9"/>
    <w:rsid w:val="00BE541A"/>
    <w:rsid w:val="00BE5D32"/>
    <w:rsid w:val="00BF3BC2"/>
    <w:rsid w:val="00BF517F"/>
    <w:rsid w:val="00BF5333"/>
    <w:rsid w:val="00BF5340"/>
    <w:rsid w:val="00BF6DC2"/>
    <w:rsid w:val="00BF7391"/>
    <w:rsid w:val="00C00793"/>
    <w:rsid w:val="00C00871"/>
    <w:rsid w:val="00C00E70"/>
    <w:rsid w:val="00C01942"/>
    <w:rsid w:val="00C01B39"/>
    <w:rsid w:val="00C039A1"/>
    <w:rsid w:val="00C03B84"/>
    <w:rsid w:val="00C04199"/>
    <w:rsid w:val="00C04B7F"/>
    <w:rsid w:val="00C06796"/>
    <w:rsid w:val="00C0735B"/>
    <w:rsid w:val="00C07885"/>
    <w:rsid w:val="00C1053F"/>
    <w:rsid w:val="00C12420"/>
    <w:rsid w:val="00C13345"/>
    <w:rsid w:val="00C1334E"/>
    <w:rsid w:val="00C13BA1"/>
    <w:rsid w:val="00C14813"/>
    <w:rsid w:val="00C14F74"/>
    <w:rsid w:val="00C1581F"/>
    <w:rsid w:val="00C210FB"/>
    <w:rsid w:val="00C21553"/>
    <w:rsid w:val="00C238F2"/>
    <w:rsid w:val="00C2410C"/>
    <w:rsid w:val="00C24508"/>
    <w:rsid w:val="00C24EEA"/>
    <w:rsid w:val="00C255B3"/>
    <w:rsid w:val="00C259B9"/>
    <w:rsid w:val="00C27284"/>
    <w:rsid w:val="00C274A6"/>
    <w:rsid w:val="00C27621"/>
    <w:rsid w:val="00C308CE"/>
    <w:rsid w:val="00C317AF"/>
    <w:rsid w:val="00C318EA"/>
    <w:rsid w:val="00C32FA6"/>
    <w:rsid w:val="00C33974"/>
    <w:rsid w:val="00C34A1E"/>
    <w:rsid w:val="00C35282"/>
    <w:rsid w:val="00C35543"/>
    <w:rsid w:val="00C36D50"/>
    <w:rsid w:val="00C3770D"/>
    <w:rsid w:val="00C378C6"/>
    <w:rsid w:val="00C402DC"/>
    <w:rsid w:val="00C414D9"/>
    <w:rsid w:val="00C42096"/>
    <w:rsid w:val="00C42E0F"/>
    <w:rsid w:val="00C442BD"/>
    <w:rsid w:val="00C443B9"/>
    <w:rsid w:val="00C445CE"/>
    <w:rsid w:val="00C44D1F"/>
    <w:rsid w:val="00C46901"/>
    <w:rsid w:val="00C47D5A"/>
    <w:rsid w:val="00C509AE"/>
    <w:rsid w:val="00C50D63"/>
    <w:rsid w:val="00C50D68"/>
    <w:rsid w:val="00C51B12"/>
    <w:rsid w:val="00C52301"/>
    <w:rsid w:val="00C52DA2"/>
    <w:rsid w:val="00C53A06"/>
    <w:rsid w:val="00C53ADB"/>
    <w:rsid w:val="00C551EB"/>
    <w:rsid w:val="00C553BD"/>
    <w:rsid w:val="00C55E77"/>
    <w:rsid w:val="00C56231"/>
    <w:rsid w:val="00C57A0E"/>
    <w:rsid w:val="00C60EC3"/>
    <w:rsid w:val="00C6104C"/>
    <w:rsid w:val="00C61244"/>
    <w:rsid w:val="00C61B39"/>
    <w:rsid w:val="00C640D9"/>
    <w:rsid w:val="00C6558E"/>
    <w:rsid w:val="00C6628F"/>
    <w:rsid w:val="00C66C0D"/>
    <w:rsid w:val="00C66CDD"/>
    <w:rsid w:val="00C66F0C"/>
    <w:rsid w:val="00C70281"/>
    <w:rsid w:val="00C716C4"/>
    <w:rsid w:val="00C719F4"/>
    <w:rsid w:val="00C723EF"/>
    <w:rsid w:val="00C733DC"/>
    <w:rsid w:val="00C73802"/>
    <w:rsid w:val="00C74D03"/>
    <w:rsid w:val="00C758E8"/>
    <w:rsid w:val="00C7654E"/>
    <w:rsid w:val="00C77F81"/>
    <w:rsid w:val="00C81F97"/>
    <w:rsid w:val="00C82827"/>
    <w:rsid w:val="00C828BE"/>
    <w:rsid w:val="00C83A13"/>
    <w:rsid w:val="00C83C67"/>
    <w:rsid w:val="00C84737"/>
    <w:rsid w:val="00C84A05"/>
    <w:rsid w:val="00C84E3A"/>
    <w:rsid w:val="00C85100"/>
    <w:rsid w:val="00C851F8"/>
    <w:rsid w:val="00C85711"/>
    <w:rsid w:val="00C861A2"/>
    <w:rsid w:val="00C873C5"/>
    <w:rsid w:val="00C90076"/>
    <w:rsid w:val="00C90204"/>
    <w:rsid w:val="00C90D8D"/>
    <w:rsid w:val="00C91706"/>
    <w:rsid w:val="00C91C0D"/>
    <w:rsid w:val="00C91FCD"/>
    <w:rsid w:val="00C92550"/>
    <w:rsid w:val="00C927B4"/>
    <w:rsid w:val="00C92AF1"/>
    <w:rsid w:val="00C92F09"/>
    <w:rsid w:val="00C93195"/>
    <w:rsid w:val="00C9338A"/>
    <w:rsid w:val="00C938F7"/>
    <w:rsid w:val="00C94C77"/>
    <w:rsid w:val="00C95A79"/>
    <w:rsid w:val="00C95B4A"/>
    <w:rsid w:val="00C97782"/>
    <w:rsid w:val="00CA00FC"/>
    <w:rsid w:val="00CA06F2"/>
    <w:rsid w:val="00CA0C31"/>
    <w:rsid w:val="00CA0ED1"/>
    <w:rsid w:val="00CA1252"/>
    <w:rsid w:val="00CA140D"/>
    <w:rsid w:val="00CA2076"/>
    <w:rsid w:val="00CA2451"/>
    <w:rsid w:val="00CA2A91"/>
    <w:rsid w:val="00CA2FAB"/>
    <w:rsid w:val="00CA31DB"/>
    <w:rsid w:val="00CA422D"/>
    <w:rsid w:val="00CA6809"/>
    <w:rsid w:val="00CA79F0"/>
    <w:rsid w:val="00CB010B"/>
    <w:rsid w:val="00CB0246"/>
    <w:rsid w:val="00CB050B"/>
    <w:rsid w:val="00CB0678"/>
    <w:rsid w:val="00CB08F1"/>
    <w:rsid w:val="00CB0B6D"/>
    <w:rsid w:val="00CB136F"/>
    <w:rsid w:val="00CB1805"/>
    <w:rsid w:val="00CB1E1E"/>
    <w:rsid w:val="00CB223A"/>
    <w:rsid w:val="00CB29B6"/>
    <w:rsid w:val="00CB372C"/>
    <w:rsid w:val="00CB42E0"/>
    <w:rsid w:val="00CB6369"/>
    <w:rsid w:val="00CB6B89"/>
    <w:rsid w:val="00CB7321"/>
    <w:rsid w:val="00CB774A"/>
    <w:rsid w:val="00CB7A1C"/>
    <w:rsid w:val="00CC1728"/>
    <w:rsid w:val="00CC2668"/>
    <w:rsid w:val="00CC28BB"/>
    <w:rsid w:val="00CC3BCB"/>
    <w:rsid w:val="00CC3DFC"/>
    <w:rsid w:val="00CC59CE"/>
    <w:rsid w:val="00CC5EC7"/>
    <w:rsid w:val="00CC6DAA"/>
    <w:rsid w:val="00CC7C8A"/>
    <w:rsid w:val="00CD04DE"/>
    <w:rsid w:val="00CD0640"/>
    <w:rsid w:val="00CD1E4B"/>
    <w:rsid w:val="00CD28D6"/>
    <w:rsid w:val="00CD2E42"/>
    <w:rsid w:val="00CD4472"/>
    <w:rsid w:val="00CD5B6D"/>
    <w:rsid w:val="00CE10EF"/>
    <w:rsid w:val="00CE1409"/>
    <w:rsid w:val="00CE22F3"/>
    <w:rsid w:val="00CE23E7"/>
    <w:rsid w:val="00CE37A0"/>
    <w:rsid w:val="00CE37EC"/>
    <w:rsid w:val="00CE37FC"/>
    <w:rsid w:val="00CE3C5C"/>
    <w:rsid w:val="00CE4011"/>
    <w:rsid w:val="00CE46C4"/>
    <w:rsid w:val="00CE4975"/>
    <w:rsid w:val="00CE57D6"/>
    <w:rsid w:val="00CE6596"/>
    <w:rsid w:val="00CE7359"/>
    <w:rsid w:val="00CE7606"/>
    <w:rsid w:val="00CE7943"/>
    <w:rsid w:val="00CE7D62"/>
    <w:rsid w:val="00CF043B"/>
    <w:rsid w:val="00CF1278"/>
    <w:rsid w:val="00CF413F"/>
    <w:rsid w:val="00CF473C"/>
    <w:rsid w:val="00CF4AA6"/>
    <w:rsid w:val="00CF6DF6"/>
    <w:rsid w:val="00CF7B78"/>
    <w:rsid w:val="00D010AC"/>
    <w:rsid w:val="00D02375"/>
    <w:rsid w:val="00D02B85"/>
    <w:rsid w:val="00D0323F"/>
    <w:rsid w:val="00D04406"/>
    <w:rsid w:val="00D04A80"/>
    <w:rsid w:val="00D04D0C"/>
    <w:rsid w:val="00D055D6"/>
    <w:rsid w:val="00D05988"/>
    <w:rsid w:val="00D05E66"/>
    <w:rsid w:val="00D06B77"/>
    <w:rsid w:val="00D06F05"/>
    <w:rsid w:val="00D0794B"/>
    <w:rsid w:val="00D10007"/>
    <w:rsid w:val="00D1252C"/>
    <w:rsid w:val="00D12C95"/>
    <w:rsid w:val="00D13E40"/>
    <w:rsid w:val="00D14484"/>
    <w:rsid w:val="00D155F3"/>
    <w:rsid w:val="00D15FAC"/>
    <w:rsid w:val="00D16EB6"/>
    <w:rsid w:val="00D206B2"/>
    <w:rsid w:val="00D220E4"/>
    <w:rsid w:val="00D24316"/>
    <w:rsid w:val="00D24E63"/>
    <w:rsid w:val="00D25F1D"/>
    <w:rsid w:val="00D26585"/>
    <w:rsid w:val="00D27D73"/>
    <w:rsid w:val="00D3120D"/>
    <w:rsid w:val="00D313BD"/>
    <w:rsid w:val="00D31EEF"/>
    <w:rsid w:val="00D32207"/>
    <w:rsid w:val="00D33645"/>
    <w:rsid w:val="00D33A4B"/>
    <w:rsid w:val="00D33A93"/>
    <w:rsid w:val="00D35F8C"/>
    <w:rsid w:val="00D363AF"/>
    <w:rsid w:val="00D36422"/>
    <w:rsid w:val="00D3684D"/>
    <w:rsid w:val="00D4031F"/>
    <w:rsid w:val="00D40A7A"/>
    <w:rsid w:val="00D40E28"/>
    <w:rsid w:val="00D42102"/>
    <w:rsid w:val="00D4270D"/>
    <w:rsid w:val="00D43A41"/>
    <w:rsid w:val="00D446BB"/>
    <w:rsid w:val="00D44794"/>
    <w:rsid w:val="00D44C19"/>
    <w:rsid w:val="00D44D9D"/>
    <w:rsid w:val="00D45198"/>
    <w:rsid w:val="00D45CC2"/>
    <w:rsid w:val="00D46430"/>
    <w:rsid w:val="00D465F9"/>
    <w:rsid w:val="00D47989"/>
    <w:rsid w:val="00D479D3"/>
    <w:rsid w:val="00D50092"/>
    <w:rsid w:val="00D5068E"/>
    <w:rsid w:val="00D5212B"/>
    <w:rsid w:val="00D5274D"/>
    <w:rsid w:val="00D52AE3"/>
    <w:rsid w:val="00D530FB"/>
    <w:rsid w:val="00D534DF"/>
    <w:rsid w:val="00D53626"/>
    <w:rsid w:val="00D546C7"/>
    <w:rsid w:val="00D54E13"/>
    <w:rsid w:val="00D553BE"/>
    <w:rsid w:val="00D5588B"/>
    <w:rsid w:val="00D55A53"/>
    <w:rsid w:val="00D55DCC"/>
    <w:rsid w:val="00D5613C"/>
    <w:rsid w:val="00D5707B"/>
    <w:rsid w:val="00D60A7A"/>
    <w:rsid w:val="00D61DA8"/>
    <w:rsid w:val="00D62B0E"/>
    <w:rsid w:val="00D631BA"/>
    <w:rsid w:val="00D63EF1"/>
    <w:rsid w:val="00D6465D"/>
    <w:rsid w:val="00D64CB5"/>
    <w:rsid w:val="00D6532E"/>
    <w:rsid w:val="00D6600E"/>
    <w:rsid w:val="00D66088"/>
    <w:rsid w:val="00D6608A"/>
    <w:rsid w:val="00D70200"/>
    <w:rsid w:val="00D70495"/>
    <w:rsid w:val="00D70A22"/>
    <w:rsid w:val="00D70F3E"/>
    <w:rsid w:val="00D71061"/>
    <w:rsid w:val="00D715FC"/>
    <w:rsid w:val="00D71A09"/>
    <w:rsid w:val="00D71B89"/>
    <w:rsid w:val="00D732A0"/>
    <w:rsid w:val="00D736FE"/>
    <w:rsid w:val="00D74053"/>
    <w:rsid w:val="00D74800"/>
    <w:rsid w:val="00D74AE4"/>
    <w:rsid w:val="00D74CDE"/>
    <w:rsid w:val="00D761AA"/>
    <w:rsid w:val="00D763EA"/>
    <w:rsid w:val="00D80BCE"/>
    <w:rsid w:val="00D80D54"/>
    <w:rsid w:val="00D81549"/>
    <w:rsid w:val="00D81598"/>
    <w:rsid w:val="00D82277"/>
    <w:rsid w:val="00D82F93"/>
    <w:rsid w:val="00D834B8"/>
    <w:rsid w:val="00D836B3"/>
    <w:rsid w:val="00D839E5"/>
    <w:rsid w:val="00D86327"/>
    <w:rsid w:val="00D86608"/>
    <w:rsid w:val="00D876D6"/>
    <w:rsid w:val="00D90E4B"/>
    <w:rsid w:val="00D928ED"/>
    <w:rsid w:val="00D92BBC"/>
    <w:rsid w:val="00D92EA0"/>
    <w:rsid w:val="00D932E6"/>
    <w:rsid w:val="00D93C41"/>
    <w:rsid w:val="00D9542E"/>
    <w:rsid w:val="00D95F6C"/>
    <w:rsid w:val="00D965C1"/>
    <w:rsid w:val="00D97047"/>
    <w:rsid w:val="00D97343"/>
    <w:rsid w:val="00D9772B"/>
    <w:rsid w:val="00D97963"/>
    <w:rsid w:val="00DA0130"/>
    <w:rsid w:val="00DA078B"/>
    <w:rsid w:val="00DA099C"/>
    <w:rsid w:val="00DA1589"/>
    <w:rsid w:val="00DA2D24"/>
    <w:rsid w:val="00DA4105"/>
    <w:rsid w:val="00DA5991"/>
    <w:rsid w:val="00DA5ACE"/>
    <w:rsid w:val="00DA5C13"/>
    <w:rsid w:val="00DA6170"/>
    <w:rsid w:val="00DA6312"/>
    <w:rsid w:val="00DA6735"/>
    <w:rsid w:val="00DA6FF0"/>
    <w:rsid w:val="00DA7469"/>
    <w:rsid w:val="00DB015B"/>
    <w:rsid w:val="00DB1CD8"/>
    <w:rsid w:val="00DB2B2B"/>
    <w:rsid w:val="00DB3D02"/>
    <w:rsid w:val="00DB3DCF"/>
    <w:rsid w:val="00DB4B47"/>
    <w:rsid w:val="00DB7350"/>
    <w:rsid w:val="00DC030C"/>
    <w:rsid w:val="00DC1644"/>
    <w:rsid w:val="00DC2662"/>
    <w:rsid w:val="00DC2912"/>
    <w:rsid w:val="00DC310D"/>
    <w:rsid w:val="00DC3A57"/>
    <w:rsid w:val="00DC3E1C"/>
    <w:rsid w:val="00DC4776"/>
    <w:rsid w:val="00DC5211"/>
    <w:rsid w:val="00DC5E1D"/>
    <w:rsid w:val="00DC66D2"/>
    <w:rsid w:val="00DC6B8E"/>
    <w:rsid w:val="00DD0265"/>
    <w:rsid w:val="00DD0F21"/>
    <w:rsid w:val="00DD1202"/>
    <w:rsid w:val="00DD15C6"/>
    <w:rsid w:val="00DD23AC"/>
    <w:rsid w:val="00DD25B3"/>
    <w:rsid w:val="00DD2E77"/>
    <w:rsid w:val="00DD36D1"/>
    <w:rsid w:val="00DD3F2A"/>
    <w:rsid w:val="00DD54E4"/>
    <w:rsid w:val="00DD60E1"/>
    <w:rsid w:val="00DD7AE0"/>
    <w:rsid w:val="00DE024E"/>
    <w:rsid w:val="00DE03BF"/>
    <w:rsid w:val="00DE219D"/>
    <w:rsid w:val="00DE2BB2"/>
    <w:rsid w:val="00DE31B0"/>
    <w:rsid w:val="00DE4647"/>
    <w:rsid w:val="00DE54EB"/>
    <w:rsid w:val="00DE56F2"/>
    <w:rsid w:val="00DE576B"/>
    <w:rsid w:val="00DE5A05"/>
    <w:rsid w:val="00DE65B8"/>
    <w:rsid w:val="00DE6AE2"/>
    <w:rsid w:val="00DE7235"/>
    <w:rsid w:val="00DE7A73"/>
    <w:rsid w:val="00DF0EA2"/>
    <w:rsid w:val="00DF16C2"/>
    <w:rsid w:val="00DF210E"/>
    <w:rsid w:val="00DF453A"/>
    <w:rsid w:val="00DF48C4"/>
    <w:rsid w:val="00DF6295"/>
    <w:rsid w:val="00DF6A93"/>
    <w:rsid w:val="00DF74D9"/>
    <w:rsid w:val="00E00388"/>
    <w:rsid w:val="00E004F3"/>
    <w:rsid w:val="00E00B8F"/>
    <w:rsid w:val="00E016EE"/>
    <w:rsid w:val="00E0351E"/>
    <w:rsid w:val="00E03FD5"/>
    <w:rsid w:val="00E04CDD"/>
    <w:rsid w:val="00E04F5C"/>
    <w:rsid w:val="00E0559B"/>
    <w:rsid w:val="00E05BBD"/>
    <w:rsid w:val="00E05D0E"/>
    <w:rsid w:val="00E07244"/>
    <w:rsid w:val="00E0771A"/>
    <w:rsid w:val="00E079ED"/>
    <w:rsid w:val="00E07F08"/>
    <w:rsid w:val="00E10537"/>
    <w:rsid w:val="00E10E75"/>
    <w:rsid w:val="00E117F0"/>
    <w:rsid w:val="00E1180F"/>
    <w:rsid w:val="00E118E0"/>
    <w:rsid w:val="00E12623"/>
    <w:rsid w:val="00E12F87"/>
    <w:rsid w:val="00E1410E"/>
    <w:rsid w:val="00E15071"/>
    <w:rsid w:val="00E1727F"/>
    <w:rsid w:val="00E17744"/>
    <w:rsid w:val="00E219AF"/>
    <w:rsid w:val="00E21ADB"/>
    <w:rsid w:val="00E21B2C"/>
    <w:rsid w:val="00E2363F"/>
    <w:rsid w:val="00E23C18"/>
    <w:rsid w:val="00E242D3"/>
    <w:rsid w:val="00E257AB"/>
    <w:rsid w:val="00E25D7D"/>
    <w:rsid w:val="00E25D94"/>
    <w:rsid w:val="00E26CC0"/>
    <w:rsid w:val="00E30280"/>
    <w:rsid w:val="00E31180"/>
    <w:rsid w:val="00E318B9"/>
    <w:rsid w:val="00E32D4E"/>
    <w:rsid w:val="00E32F41"/>
    <w:rsid w:val="00E32F49"/>
    <w:rsid w:val="00E34319"/>
    <w:rsid w:val="00E34FB2"/>
    <w:rsid w:val="00E3674B"/>
    <w:rsid w:val="00E36815"/>
    <w:rsid w:val="00E36A37"/>
    <w:rsid w:val="00E37006"/>
    <w:rsid w:val="00E37E5B"/>
    <w:rsid w:val="00E407B2"/>
    <w:rsid w:val="00E40ABF"/>
    <w:rsid w:val="00E40BBE"/>
    <w:rsid w:val="00E40F90"/>
    <w:rsid w:val="00E40FD4"/>
    <w:rsid w:val="00E417CC"/>
    <w:rsid w:val="00E41FC4"/>
    <w:rsid w:val="00E42E57"/>
    <w:rsid w:val="00E436B6"/>
    <w:rsid w:val="00E45C70"/>
    <w:rsid w:val="00E463A4"/>
    <w:rsid w:val="00E472BA"/>
    <w:rsid w:val="00E472FD"/>
    <w:rsid w:val="00E50160"/>
    <w:rsid w:val="00E502CB"/>
    <w:rsid w:val="00E503B3"/>
    <w:rsid w:val="00E50555"/>
    <w:rsid w:val="00E50CC6"/>
    <w:rsid w:val="00E50F96"/>
    <w:rsid w:val="00E5141D"/>
    <w:rsid w:val="00E5186B"/>
    <w:rsid w:val="00E518A8"/>
    <w:rsid w:val="00E51DD0"/>
    <w:rsid w:val="00E53748"/>
    <w:rsid w:val="00E53AD3"/>
    <w:rsid w:val="00E5404E"/>
    <w:rsid w:val="00E550B4"/>
    <w:rsid w:val="00E55465"/>
    <w:rsid w:val="00E56018"/>
    <w:rsid w:val="00E56579"/>
    <w:rsid w:val="00E56B25"/>
    <w:rsid w:val="00E5721D"/>
    <w:rsid w:val="00E57668"/>
    <w:rsid w:val="00E57C75"/>
    <w:rsid w:val="00E6053C"/>
    <w:rsid w:val="00E61035"/>
    <w:rsid w:val="00E61DE4"/>
    <w:rsid w:val="00E64878"/>
    <w:rsid w:val="00E66ABA"/>
    <w:rsid w:val="00E7136E"/>
    <w:rsid w:val="00E71815"/>
    <w:rsid w:val="00E7227C"/>
    <w:rsid w:val="00E72858"/>
    <w:rsid w:val="00E730AA"/>
    <w:rsid w:val="00E7365D"/>
    <w:rsid w:val="00E74CCC"/>
    <w:rsid w:val="00E76147"/>
    <w:rsid w:val="00E76515"/>
    <w:rsid w:val="00E7677C"/>
    <w:rsid w:val="00E77DDB"/>
    <w:rsid w:val="00E81ECA"/>
    <w:rsid w:val="00E827A0"/>
    <w:rsid w:val="00E8291D"/>
    <w:rsid w:val="00E8316F"/>
    <w:rsid w:val="00E834A9"/>
    <w:rsid w:val="00E84763"/>
    <w:rsid w:val="00E85F24"/>
    <w:rsid w:val="00E863E7"/>
    <w:rsid w:val="00E86C58"/>
    <w:rsid w:val="00E87AC2"/>
    <w:rsid w:val="00E87E23"/>
    <w:rsid w:val="00E87EAA"/>
    <w:rsid w:val="00E9018C"/>
    <w:rsid w:val="00E907B7"/>
    <w:rsid w:val="00E9204C"/>
    <w:rsid w:val="00E93EA6"/>
    <w:rsid w:val="00E95345"/>
    <w:rsid w:val="00E95C93"/>
    <w:rsid w:val="00E95EE4"/>
    <w:rsid w:val="00E96D4A"/>
    <w:rsid w:val="00E976C8"/>
    <w:rsid w:val="00EA0423"/>
    <w:rsid w:val="00EA1144"/>
    <w:rsid w:val="00EA1236"/>
    <w:rsid w:val="00EA1733"/>
    <w:rsid w:val="00EA264C"/>
    <w:rsid w:val="00EA388F"/>
    <w:rsid w:val="00EA46A4"/>
    <w:rsid w:val="00EA545A"/>
    <w:rsid w:val="00EA657F"/>
    <w:rsid w:val="00EA6B2B"/>
    <w:rsid w:val="00EB00B2"/>
    <w:rsid w:val="00EB258C"/>
    <w:rsid w:val="00EB29EC"/>
    <w:rsid w:val="00EB2C53"/>
    <w:rsid w:val="00EB5046"/>
    <w:rsid w:val="00EB57E6"/>
    <w:rsid w:val="00EB582A"/>
    <w:rsid w:val="00EB6034"/>
    <w:rsid w:val="00EB6CC2"/>
    <w:rsid w:val="00EC01B9"/>
    <w:rsid w:val="00EC037E"/>
    <w:rsid w:val="00EC27EF"/>
    <w:rsid w:val="00EC4BF0"/>
    <w:rsid w:val="00EC57E4"/>
    <w:rsid w:val="00EC62FA"/>
    <w:rsid w:val="00EC669B"/>
    <w:rsid w:val="00EC6980"/>
    <w:rsid w:val="00EC7896"/>
    <w:rsid w:val="00EC7F0E"/>
    <w:rsid w:val="00ED17F9"/>
    <w:rsid w:val="00ED251B"/>
    <w:rsid w:val="00ED264B"/>
    <w:rsid w:val="00ED28AA"/>
    <w:rsid w:val="00ED2CB6"/>
    <w:rsid w:val="00ED512D"/>
    <w:rsid w:val="00ED5B47"/>
    <w:rsid w:val="00ED607E"/>
    <w:rsid w:val="00ED6B33"/>
    <w:rsid w:val="00ED72C1"/>
    <w:rsid w:val="00ED7B3C"/>
    <w:rsid w:val="00EE10EF"/>
    <w:rsid w:val="00EE1199"/>
    <w:rsid w:val="00EE255C"/>
    <w:rsid w:val="00EE28FC"/>
    <w:rsid w:val="00EE44D8"/>
    <w:rsid w:val="00EE46E9"/>
    <w:rsid w:val="00EE5DF8"/>
    <w:rsid w:val="00EE6533"/>
    <w:rsid w:val="00EE65BF"/>
    <w:rsid w:val="00EE7B65"/>
    <w:rsid w:val="00EF0172"/>
    <w:rsid w:val="00EF0233"/>
    <w:rsid w:val="00EF06C8"/>
    <w:rsid w:val="00EF0760"/>
    <w:rsid w:val="00EF0BA1"/>
    <w:rsid w:val="00EF1C4A"/>
    <w:rsid w:val="00EF24F7"/>
    <w:rsid w:val="00EF2E7A"/>
    <w:rsid w:val="00EF2F78"/>
    <w:rsid w:val="00EF3B3F"/>
    <w:rsid w:val="00EF3D49"/>
    <w:rsid w:val="00EF44C7"/>
    <w:rsid w:val="00EF5D03"/>
    <w:rsid w:val="00EF5F25"/>
    <w:rsid w:val="00EF6C9A"/>
    <w:rsid w:val="00F00A04"/>
    <w:rsid w:val="00F0310D"/>
    <w:rsid w:val="00F0344B"/>
    <w:rsid w:val="00F04C14"/>
    <w:rsid w:val="00F04C35"/>
    <w:rsid w:val="00F0798D"/>
    <w:rsid w:val="00F07AFF"/>
    <w:rsid w:val="00F07DA5"/>
    <w:rsid w:val="00F1048B"/>
    <w:rsid w:val="00F108AA"/>
    <w:rsid w:val="00F10C5F"/>
    <w:rsid w:val="00F10EB4"/>
    <w:rsid w:val="00F114E6"/>
    <w:rsid w:val="00F12879"/>
    <w:rsid w:val="00F12B62"/>
    <w:rsid w:val="00F14C4F"/>
    <w:rsid w:val="00F150D3"/>
    <w:rsid w:val="00F160DC"/>
    <w:rsid w:val="00F16AD9"/>
    <w:rsid w:val="00F16D9B"/>
    <w:rsid w:val="00F172E6"/>
    <w:rsid w:val="00F17731"/>
    <w:rsid w:val="00F20D2F"/>
    <w:rsid w:val="00F20E1B"/>
    <w:rsid w:val="00F22370"/>
    <w:rsid w:val="00F235F7"/>
    <w:rsid w:val="00F250E8"/>
    <w:rsid w:val="00F254A9"/>
    <w:rsid w:val="00F303DC"/>
    <w:rsid w:val="00F3044C"/>
    <w:rsid w:val="00F30B85"/>
    <w:rsid w:val="00F311A2"/>
    <w:rsid w:val="00F31B9A"/>
    <w:rsid w:val="00F31EF3"/>
    <w:rsid w:val="00F32284"/>
    <w:rsid w:val="00F332A1"/>
    <w:rsid w:val="00F336D6"/>
    <w:rsid w:val="00F336DF"/>
    <w:rsid w:val="00F33B41"/>
    <w:rsid w:val="00F35A84"/>
    <w:rsid w:val="00F360BB"/>
    <w:rsid w:val="00F3667B"/>
    <w:rsid w:val="00F37FE7"/>
    <w:rsid w:val="00F403A1"/>
    <w:rsid w:val="00F405B7"/>
    <w:rsid w:val="00F4101B"/>
    <w:rsid w:val="00F426B4"/>
    <w:rsid w:val="00F44EBD"/>
    <w:rsid w:val="00F45152"/>
    <w:rsid w:val="00F4629E"/>
    <w:rsid w:val="00F462F7"/>
    <w:rsid w:val="00F503BA"/>
    <w:rsid w:val="00F50932"/>
    <w:rsid w:val="00F51AAD"/>
    <w:rsid w:val="00F51F95"/>
    <w:rsid w:val="00F534E3"/>
    <w:rsid w:val="00F55FEC"/>
    <w:rsid w:val="00F564A5"/>
    <w:rsid w:val="00F57284"/>
    <w:rsid w:val="00F60489"/>
    <w:rsid w:val="00F622CA"/>
    <w:rsid w:val="00F6329F"/>
    <w:rsid w:val="00F633F7"/>
    <w:rsid w:val="00F6401E"/>
    <w:rsid w:val="00F64B2A"/>
    <w:rsid w:val="00F65547"/>
    <w:rsid w:val="00F6627B"/>
    <w:rsid w:val="00F670B6"/>
    <w:rsid w:val="00F6797F"/>
    <w:rsid w:val="00F704EB"/>
    <w:rsid w:val="00F70925"/>
    <w:rsid w:val="00F70E4E"/>
    <w:rsid w:val="00F71CA8"/>
    <w:rsid w:val="00F72475"/>
    <w:rsid w:val="00F7267B"/>
    <w:rsid w:val="00F734E6"/>
    <w:rsid w:val="00F73690"/>
    <w:rsid w:val="00F736AE"/>
    <w:rsid w:val="00F738FA"/>
    <w:rsid w:val="00F7533C"/>
    <w:rsid w:val="00F763AC"/>
    <w:rsid w:val="00F76B15"/>
    <w:rsid w:val="00F76C11"/>
    <w:rsid w:val="00F77244"/>
    <w:rsid w:val="00F77F9E"/>
    <w:rsid w:val="00F802F7"/>
    <w:rsid w:val="00F804C2"/>
    <w:rsid w:val="00F81517"/>
    <w:rsid w:val="00F81768"/>
    <w:rsid w:val="00F83745"/>
    <w:rsid w:val="00F83AB3"/>
    <w:rsid w:val="00F84914"/>
    <w:rsid w:val="00F850D1"/>
    <w:rsid w:val="00F85476"/>
    <w:rsid w:val="00F8639E"/>
    <w:rsid w:val="00F865E1"/>
    <w:rsid w:val="00F86CB3"/>
    <w:rsid w:val="00F90333"/>
    <w:rsid w:val="00F91435"/>
    <w:rsid w:val="00F91A7C"/>
    <w:rsid w:val="00F93A12"/>
    <w:rsid w:val="00F93E73"/>
    <w:rsid w:val="00F9566B"/>
    <w:rsid w:val="00F95AF3"/>
    <w:rsid w:val="00F96666"/>
    <w:rsid w:val="00F96B0E"/>
    <w:rsid w:val="00FA0CE0"/>
    <w:rsid w:val="00FA159A"/>
    <w:rsid w:val="00FA169C"/>
    <w:rsid w:val="00FA1D08"/>
    <w:rsid w:val="00FA241E"/>
    <w:rsid w:val="00FA2F5F"/>
    <w:rsid w:val="00FA3D7B"/>
    <w:rsid w:val="00FA4D28"/>
    <w:rsid w:val="00FA57B3"/>
    <w:rsid w:val="00FA5FB0"/>
    <w:rsid w:val="00FA62C1"/>
    <w:rsid w:val="00FA7179"/>
    <w:rsid w:val="00FA7354"/>
    <w:rsid w:val="00FB1DF7"/>
    <w:rsid w:val="00FB2924"/>
    <w:rsid w:val="00FB3E88"/>
    <w:rsid w:val="00FB5410"/>
    <w:rsid w:val="00FB54D9"/>
    <w:rsid w:val="00FB5A1E"/>
    <w:rsid w:val="00FB5B8D"/>
    <w:rsid w:val="00FB620B"/>
    <w:rsid w:val="00FB7C6F"/>
    <w:rsid w:val="00FC283B"/>
    <w:rsid w:val="00FC2F6D"/>
    <w:rsid w:val="00FC34CE"/>
    <w:rsid w:val="00FC3B95"/>
    <w:rsid w:val="00FC400E"/>
    <w:rsid w:val="00FC507D"/>
    <w:rsid w:val="00FC5ACC"/>
    <w:rsid w:val="00FC635B"/>
    <w:rsid w:val="00FC6A20"/>
    <w:rsid w:val="00FC7D5E"/>
    <w:rsid w:val="00FC7E0A"/>
    <w:rsid w:val="00FD006D"/>
    <w:rsid w:val="00FD184B"/>
    <w:rsid w:val="00FD20AA"/>
    <w:rsid w:val="00FD20C3"/>
    <w:rsid w:val="00FD34A4"/>
    <w:rsid w:val="00FD41A9"/>
    <w:rsid w:val="00FD4250"/>
    <w:rsid w:val="00FD494A"/>
    <w:rsid w:val="00FD5A3F"/>
    <w:rsid w:val="00FD6A4A"/>
    <w:rsid w:val="00FD756A"/>
    <w:rsid w:val="00FD7909"/>
    <w:rsid w:val="00FD7A9F"/>
    <w:rsid w:val="00FD7C14"/>
    <w:rsid w:val="00FE211E"/>
    <w:rsid w:val="00FE4D44"/>
    <w:rsid w:val="00FE5B58"/>
    <w:rsid w:val="00FE5E48"/>
    <w:rsid w:val="00FE6FF2"/>
    <w:rsid w:val="00FF0E84"/>
    <w:rsid w:val="00FF1E78"/>
    <w:rsid w:val="00FF323A"/>
    <w:rsid w:val="00FF43B1"/>
    <w:rsid w:val="00FF49E3"/>
    <w:rsid w:val="00FF5110"/>
    <w:rsid w:val="00FF5377"/>
    <w:rsid w:val="00FF58D6"/>
    <w:rsid w:val="00FF7162"/>
    <w:rsid w:val="011E9224"/>
    <w:rsid w:val="01A77850"/>
    <w:rsid w:val="023C4811"/>
    <w:rsid w:val="040C6C02"/>
    <w:rsid w:val="04CA8F34"/>
    <w:rsid w:val="058F1406"/>
    <w:rsid w:val="059EF8AF"/>
    <w:rsid w:val="05A83C63"/>
    <w:rsid w:val="06639085"/>
    <w:rsid w:val="06C44CE3"/>
    <w:rsid w:val="07316594"/>
    <w:rsid w:val="07C9E1ED"/>
    <w:rsid w:val="080AD13A"/>
    <w:rsid w:val="088E3353"/>
    <w:rsid w:val="0936E484"/>
    <w:rsid w:val="097CAEA1"/>
    <w:rsid w:val="0BF44A7F"/>
    <w:rsid w:val="0D220A5C"/>
    <w:rsid w:val="0D8DFD6A"/>
    <w:rsid w:val="0F035AC2"/>
    <w:rsid w:val="0F34B7F4"/>
    <w:rsid w:val="0F803F78"/>
    <w:rsid w:val="101917A6"/>
    <w:rsid w:val="1173AABE"/>
    <w:rsid w:val="1187C086"/>
    <w:rsid w:val="132390E7"/>
    <w:rsid w:val="1337FEA3"/>
    <w:rsid w:val="134436DE"/>
    <w:rsid w:val="13C2480F"/>
    <w:rsid w:val="13CF995E"/>
    <w:rsid w:val="14FBAD08"/>
    <w:rsid w:val="1653DC96"/>
    <w:rsid w:val="1655BB94"/>
    <w:rsid w:val="169C9051"/>
    <w:rsid w:val="16DB07ED"/>
    <w:rsid w:val="16E74656"/>
    <w:rsid w:val="173C113F"/>
    <w:rsid w:val="174A4A59"/>
    <w:rsid w:val="17E61670"/>
    <w:rsid w:val="1981EA39"/>
    <w:rsid w:val="19B33B82"/>
    <w:rsid w:val="19BB6DA7"/>
    <w:rsid w:val="19D09B85"/>
    <w:rsid w:val="1A3A14AB"/>
    <w:rsid w:val="1BB80B17"/>
    <w:rsid w:val="1D46D3FE"/>
    <w:rsid w:val="1DFBFF3A"/>
    <w:rsid w:val="1E71D2D2"/>
    <w:rsid w:val="1E7D39B1"/>
    <w:rsid w:val="1E7EFBB1"/>
    <w:rsid w:val="20B20EE3"/>
    <w:rsid w:val="22921119"/>
    <w:rsid w:val="22D839A8"/>
    <w:rsid w:val="22F8A3A6"/>
    <w:rsid w:val="2316433B"/>
    <w:rsid w:val="23B85C05"/>
    <w:rsid w:val="254B2D91"/>
    <w:rsid w:val="25E67699"/>
    <w:rsid w:val="260AB0AA"/>
    <w:rsid w:val="264AD91E"/>
    <w:rsid w:val="269C775D"/>
    <w:rsid w:val="26C48C6C"/>
    <w:rsid w:val="27EB14CD"/>
    <w:rsid w:val="28A09F67"/>
    <w:rsid w:val="28A3DC94"/>
    <w:rsid w:val="28E06B57"/>
    <w:rsid w:val="2A3873B9"/>
    <w:rsid w:val="2C5CC597"/>
    <w:rsid w:val="2CF3822E"/>
    <w:rsid w:val="2E200068"/>
    <w:rsid w:val="30E9E9A5"/>
    <w:rsid w:val="30FABFD5"/>
    <w:rsid w:val="34683C2B"/>
    <w:rsid w:val="34D26091"/>
    <w:rsid w:val="378D35BD"/>
    <w:rsid w:val="38218E1B"/>
    <w:rsid w:val="394999B9"/>
    <w:rsid w:val="3AAE0D5D"/>
    <w:rsid w:val="3C9AFE89"/>
    <w:rsid w:val="3D42000C"/>
    <w:rsid w:val="3E80F69A"/>
    <w:rsid w:val="3E81504B"/>
    <w:rsid w:val="3EB0186C"/>
    <w:rsid w:val="3F2DC65E"/>
    <w:rsid w:val="3F93A30F"/>
    <w:rsid w:val="3FCE5D8C"/>
    <w:rsid w:val="43B14190"/>
    <w:rsid w:val="43FBC017"/>
    <w:rsid w:val="45F34AC9"/>
    <w:rsid w:val="4625916D"/>
    <w:rsid w:val="47ADEACA"/>
    <w:rsid w:val="4831F01C"/>
    <w:rsid w:val="48AFC28F"/>
    <w:rsid w:val="49261952"/>
    <w:rsid w:val="49E4454A"/>
    <w:rsid w:val="4A6CA125"/>
    <w:rsid w:val="4AF90CB8"/>
    <w:rsid w:val="4B3056D7"/>
    <w:rsid w:val="4B316978"/>
    <w:rsid w:val="4B4E987C"/>
    <w:rsid w:val="4BCEBD3C"/>
    <w:rsid w:val="4BD6287A"/>
    <w:rsid w:val="4D835828"/>
    <w:rsid w:val="4E86393E"/>
    <w:rsid w:val="4EBDFCD7"/>
    <w:rsid w:val="4F33F5DF"/>
    <w:rsid w:val="4F4386D7"/>
    <w:rsid w:val="4FB0F7A3"/>
    <w:rsid w:val="507EF9FB"/>
    <w:rsid w:val="52377D93"/>
    <w:rsid w:val="5258F426"/>
    <w:rsid w:val="53C40B5B"/>
    <w:rsid w:val="5482B170"/>
    <w:rsid w:val="5625182E"/>
    <w:rsid w:val="58FC6F90"/>
    <w:rsid w:val="59757113"/>
    <w:rsid w:val="598A26D9"/>
    <w:rsid w:val="5B114174"/>
    <w:rsid w:val="5B4E249A"/>
    <w:rsid w:val="5CEF51D0"/>
    <w:rsid w:val="5D2C35C4"/>
    <w:rsid w:val="5D88444C"/>
    <w:rsid w:val="5DCA510D"/>
    <w:rsid w:val="5E0BFEB4"/>
    <w:rsid w:val="607BEAF3"/>
    <w:rsid w:val="61568FFE"/>
    <w:rsid w:val="618082F8"/>
    <w:rsid w:val="63D63411"/>
    <w:rsid w:val="641DEAFE"/>
    <w:rsid w:val="64570579"/>
    <w:rsid w:val="64CDF218"/>
    <w:rsid w:val="64DD34B1"/>
    <w:rsid w:val="666C884F"/>
    <w:rsid w:val="66B0E477"/>
    <w:rsid w:val="680AF978"/>
    <w:rsid w:val="688BB77A"/>
    <w:rsid w:val="69DDC943"/>
    <w:rsid w:val="6A60A0C8"/>
    <w:rsid w:val="6A7B29EB"/>
    <w:rsid w:val="6AEB17E7"/>
    <w:rsid w:val="6CB26B02"/>
    <w:rsid w:val="6D09F7E8"/>
    <w:rsid w:val="6DC2E12C"/>
    <w:rsid w:val="6DD79487"/>
    <w:rsid w:val="6E08B75B"/>
    <w:rsid w:val="6EB537C6"/>
    <w:rsid w:val="6F6459E0"/>
    <w:rsid w:val="6F77D9EA"/>
    <w:rsid w:val="6F80C362"/>
    <w:rsid w:val="6FC02D85"/>
    <w:rsid w:val="705E850A"/>
    <w:rsid w:val="70770F7D"/>
    <w:rsid w:val="71517FD6"/>
    <w:rsid w:val="73A54846"/>
    <w:rsid w:val="73EB70EC"/>
    <w:rsid w:val="75A9C225"/>
    <w:rsid w:val="75D97F75"/>
    <w:rsid w:val="77A1A2D7"/>
    <w:rsid w:val="77B77135"/>
    <w:rsid w:val="77F4AD6F"/>
    <w:rsid w:val="79A9A62D"/>
    <w:rsid w:val="7B3E261E"/>
    <w:rsid w:val="7BD6510D"/>
    <w:rsid w:val="7D07E79E"/>
    <w:rsid w:val="7E5FC10E"/>
    <w:rsid w:val="7E824D4C"/>
    <w:rsid w:val="7EF89F35"/>
    <w:rsid w:val="7F6D46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C5CD9"/>
  <w15:chartTrackingRefBased/>
  <w15:docId w15:val="{8697C176-6B39-493A-A277-F83155E4E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517"/>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3A7F7C"/>
    <w:pPr>
      <w:keepNext/>
      <w:keepLines/>
      <w:numPr>
        <w:numId w:val="43"/>
      </w:numPr>
      <w:spacing w:before="240" w:after="0"/>
      <w:outlineLvl w:val="0"/>
    </w:pPr>
    <w:rPr>
      <w:rFonts w:ascii="Arial" w:eastAsiaTheme="majorEastAsia" w:hAnsi="Arial" w:cstheme="majorBidi"/>
      <w:b/>
      <w:szCs w:val="32"/>
    </w:rPr>
  </w:style>
  <w:style w:type="paragraph" w:styleId="Heading2">
    <w:name w:val="heading 2"/>
    <w:basedOn w:val="Normal"/>
    <w:next w:val="Normal"/>
    <w:link w:val="Heading2Char"/>
    <w:uiPriority w:val="9"/>
    <w:unhideWhenUsed/>
    <w:qFormat/>
    <w:rsid w:val="00196D7A"/>
    <w:pPr>
      <w:keepNext/>
      <w:keepLines/>
      <w:numPr>
        <w:numId w:val="42"/>
      </w:numPr>
      <w:spacing w:before="40" w:after="0"/>
      <w:outlineLvl w:val="1"/>
    </w:pPr>
    <w:rPr>
      <w:rFonts w:ascii="Arial" w:eastAsiaTheme="majorEastAsia" w:hAnsi="Arial" w:cstheme="majorBidi"/>
      <w:szCs w:val="26"/>
    </w:rPr>
  </w:style>
  <w:style w:type="paragraph" w:styleId="Heading3">
    <w:name w:val="heading 3"/>
    <w:basedOn w:val="Normal"/>
    <w:next w:val="Normal"/>
    <w:link w:val="Heading3Char"/>
    <w:uiPriority w:val="9"/>
    <w:unhideWhenUsed/>
    <w:qFormat/>
    <w:rsid w:val="00316ABE"/>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316AB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47989"/>
    <w:pPr>
      <w:keepNext/>
      <w:keepLines/>
      <w:spacing w:before="40" w:after="0"/>
      <w:outlineLvl w:val="4"/>
    </w:pPr>
    <w:rPr>
      <w:rFonts w:ascii="Calibri Light" w:eastAsia="Times New Roman" w:hAnsi="Calibri Light" w:cs="Times New Roman"/>
      <w:color w:val="2E74B5"/>
      <w:sz w:val="22"/>
    </w:rPr>
  </w:style>
  <w:style w:type="paragraph" w:styleId="Heading6">
    <w:name w:val="heading 6"/>
    <w:basedOn w:val="Normal"/>
    <w:next w:val="Normal"/>
    <w:link w:val="Heading6Char"/>
    <w:uiPriority w:val="9"/>
    <w:semiHidden/>
    <w:unhideWhenUsed/>
    <w:qFormat/>
    <w:rsid w:val="00D47989"/>
    <w:pPr>
      <w:keepNext/>
      <w:keepLines/>
      <w:spacing w:before="40" w:after="0"/>
      <w:outlineLvl w:val="5"/>
    </w:pPr>
    <w:rPr>
      <w:rFonts w:ascii="Calibri Light" w:eastAsia="Times New Roman" w:hAnsi="Calibri Light" w:cs="Times New Roman"/>
      <w:color w:val="1F4D78"/>
      <w:sz w:val="22"/>
    </w:rPr>
  </w:style>
  <w:style w:type="paragraph" w:styleId="Heading7">
    <w:name w:val="heading 7"/>
    <w:basedOn w:val="Normal"/>
    <w:next w:val="Normal"/>
    <w:link w:val="Heading7Char"/>
    <w:uiPriority w:val="9"/>
    <w:semiHidden/>
    <w:unhideWhenUsed/>
    <w:qFormat/>
    <w:rsid w:val="00D47989"/>
    <w:pPr>
      <w:keepNext/>
      <w:keepLines/>
      <w:spacing w:before="40" w:after="0"/>
      <w:outlineLvl w:val="6"/>
    </w:pPr>
    <w:rPr>
      <w:rFonts w:ascii="Calibri Light" w:eastAsia="Times New Roman" w:hAnsi="Calibri Light" w:cs="Times New Roman"/>
      <w:i/>
      <w:iCs/>
      <w:color w:val="1F4D78"/>
      <w:sz w:val="22"/>
    </w:rPr>
  </w:style>
  <w:style w:type="paragraph" w:styleId="Heading8">
    <w:name w:val="heading 8"/>
    <w:basedOn w:val="Normal"/>
    <w:next w:val="Normal"/>
    <w:link w:val="Heading8Char"/>
    <w:uiPriority w:val="9"/>
    <w:semiHidden/>
    <w:unhideWhenUsed/>
    <w:qFormat/>
    <w:rsid w:val="00D47989"/>
    <w:pPr>
      <w:keepNext/>
      <w:keepLines/>
      <w:spacing w:before="40" w:after="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D47989"/>
    <w:pPr>
      <w:keepNext/>
      <w:keepLines/>
      <w:spacing w:before="40" w:after="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1E1E"/>
    <w:pPr>
      <w:ind w:left="720"/>
      <w:contextualSpacing/>
    </w:pPr>
  </w:style>
  <w:style w:type="table" w:styleId="TableGrid">
    <w:name w:val="Table Grid"/>
    <w:basedOn w:val="TableNormal"/>
    <w:uiPriority w:val="39"/>
    <w:rsid w:val="00CB1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1E1E"/>
    <w:rPr>
      <w:sz w:val="16"/>
      <w:szCs w:val="16"/>
    </w:rPr>
  </w:style>
  <w:style w:type="paragraph" w:styleId="CommentText">
    <w:name w:val="annotation text"/>
    <w:basedOn w:val="Normal"/>
    <w:link w:val="CommentTextChar"/>
    <w:uiPriority w:val="99"/>
    <w:unhideWhenUsed/>
    <w:rsid w:val="00CB1E1E"/>
    <w:pPr>
      <w:spacing w:line="240" w:lineRule="auto"/>
    </w:pPr>
    <w:rPr>
      <w:sz w:val="20"/>
      <w:szCs w:val="20"/>
    </w:rPr>
  </w:style>
  <w:style w:type="character" w:customStyle="1" w:styleId="CommentTextChar">
    <w:name w:val="Comment Text Char"/>
    <w:basedOn w:val="DefaultParagraphFont"/>
    <w:link w:val="CommentText"/>
    <w:uiPriority w:val="99"/>
    <w:rsid w:val="00CB1E1E"/>
    <w:rPr>
      <w:sz w:val="20"/>
      <w:szCs w:val="20"/>
    </w:rPr>
  </w:style>
  <w:style w:type="character" w:customStyle="1" w:styleId="Heading1Char">
    <w:name w:val="Heading 1 Char"/>
    <w:basedOn w:val="DefaultParagraphFont"/>
    <w:link w:val="Heading1"/>
    <w:uiPriority w:val="9"/>
    <w:rsid w:val="003A7F7C"/>
    <w:rPr>
      <w:rFonts w:ascii="Arial" w:eastAsiaTheme="majorEastAsia" w:hAnsi="Arial" w:cstheme="majorBidi"/>
      <w:b/>
      <w:sz w:val="24"/>
      <w:szCs w:val="32"/>
    </w:rPr>
  </w:style>
  <w:style w:type="paragraph" w:styleId="Header">
    <w:name w:val="header"/>
    <w:basedOn w:val="Normal"/>
    <w:link w:val="HeaderChar"/>
    <w:uiPriority w:val="99"/>
    <w:unhideWhenUsed/>
    <w:rsid w:val="00EF3D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3D49"/>
    <w:rPr>
      <w:sz w:val="24"/>
    </w:rPr>
  </w:style>
  <w:style w:type="paragraph" w:styleId="Footer">
    <w:name w:val="footer"/>
    <w:basedOn w:val="Normal"/>
    <w:link w:val="FooterChar"/>
    <w:uiPriority w:val="99"/>
    <w:unhideWhenUsed/>
    <w:rsid w:val="00EF3D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3D49"/>
    <w:rPr>
      <w:sz w:val="24"/>
    </w:rPr>
  </w:style>
  <w:style w:type="paragraph" w:styleId="CommentSubject">
    <w:name w:val="annotation subject"/>
    <w:basedOn w:val="CommentText"/>
    <w:next w:val="CommentText"/>
    <w:link w:val="CommentSubjectChar"/>
    <w:uiPriority w:val="99"/>
    <w:semiHidden/>
    <w:unhideWhenUsed/>
    <w:rsid w:val="00F303DC"/>
    <w:rPr>
      <w:b/>
      <w:bCs/>
    </w:rPr>
  </w:style>
  <w:style w:type="character" w:customStyle="1" w:styleId="CommentSubjectChar">
    <w:name w:val="Comment Subject Char"/>
    <w:basedOn w:val="CommentTextChar"/>
    <w:link w:val="CommentSubject"/>
    <w:uiPriority w:val="99"/>
    <w:semiHidden/>
    <w:rsid w:val="00F303DC"/>
    <w:rPr>
      <w:b/>
      <w:bCs/>
      <w:sz w:val="20"/>
      <w:szCs w:val="20"/>
    </w:rPr>
  </w:style>
  <w:style w:type="paragraph" w:styleId="Caption">
    <w:name w:val="caption"/>
    <w:basedOn w:val="Normal"/>
    <w:next w:val="Normal"/>
    <w:uiPriority w:val="35"/>
    <w:unhideWhenUsed/>
    <w:qFormat/>
    <w:rsid w:val="00B97B88"/>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316AB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16ABE"/>
    <w:rPr>
      <w:rFonts w:asciiTheme="majorHAnsi" w:eastAsiaTheme="majorEastAsia" w:hAnsiTheme="majorHAnsi" w:cstheme="majorBidi"/>
      <w:i/>
      <w:iCs/>
      <w:color w:val="2F5496" w:themeColor="accent1" w:themeShade="BF"/>
      <w:sz w:val="24"/>
    </w:rPr>
  </w:style>
  <w:style w:type="character" w:customStyle="1" w:styleId="Heading2Char">
    <w:name w:val="Heading 2 Char"/>
    <w:basedOn w:val="DefaultParagraphFont"/>
    <w:link w:val="Heading2"/>
    <w:uiPriority w:val="9"/>
    <w:rsid w:val="00196D7A"/>
    <w:rPr>
      <w:rFonts w:ascii="Arial" w:eastAsiaTheme="majorEastAsia" w:hAnsi="Arial" w:cstheme="majorBidi"/>
      <w:sz w:val="24"/>
      <w:szCs w:val="26"/>
    </w:rPr>
  </w:style>
  <w:style w:type="paragraph" w:customStyle="1" w:styleId="Heading51">
    <w:name w:val="Heading 51"/>
    <w:basedOn w:val="Normal"/>
    <w:next w:val="Normal"/>
    <w:uiPriority w:val="9"/>
    <w:semiHidden/>
    <w:unhideWhenUsed/>
    <w:qFormat/>
    <w:rsid w:val="00D47989"/>
    <w:pPr>
      <w:keepNext/>
      <w:keepLines/>
      <w:spacing w:before="40" w:after="0" w:line="259" w:lineRule="auto"/>
      <w:outlineLvl w:val="4"/>
    </w:pPr>
    <w:rPr>
      <w:rFonts w:ascii="Calibri Light" w:eastAsia="Times New Roman" w:hAnsi="Calibri Light" w:cs="Times New Roman"/>
      <w:color w:val="2E74B5"/>
      <w:sz w:val="22"/>
    </w:rPr>
  </w:style>
  <w:style w:type="paragraph" w:customStyle="1" w:styleId="Heading61">
    <w:name w:val="Heading 61"/>
    <w:basedOn w:val="Normal"/>
    <w:next w:val="Normal"/>
    <w:uiPriority w:val="9"/>
    <w:semiHidden/>
    <w:unhideWhenUsed/>
    <w:qFormat/>
    <w:rsid w:val="00D47989"/>
    <w:pPr>
      <w:keepNext/>
      <w:keepLines/>
      <w:spacing w:before="40" w:after="0" w:line="259" w:lineRule="auto"/>
      <w:outlineLvl w:val="5"/>
    </w:pPr>
    <w:rPr>
      <w:rFonts w:ascii="Calibri Light" w:eastAsia="Times New Roman" w:hAnsi="Calibri Light" w:cs="Times New Roman"/>
      <w:color w:val="1F4D78"/>
      <w:sz w:val="22"/>
    </w:rPr>
  </w:style>
  <w:style w:type="paragraph" w:customStyle="1" w:styleId="Heading71">
    <w:name w:val="Heading 71"/>
    <w:basedOn w:val="Normal"/>
    <w:next w:val="Normal"/>
    <w:uiPriority w:val="9"/>
    <w:semiHidden/>
    <w:unhideWhenUsed/>
    <w:qFormat/>
    <w:rsid w:val="00D47989"/>
    <w:pPr>
      <w:keepNext/>
      <w:keepLines/>
      <w:spacing w:before="40" w:after="0" w:line="259" w:lineRule="auto"/>
      <w:outlineLvl w:val="6"/>
    </w:pPr>
    <w:rPr>
      <w:rFonts w:ascii="Calibri Light" w:eastAsia="Times New Roman" w:hAnsi="Calibri Light" w:cs="Times New Roman"/>
      <w:i/>
      <w:iCs/>
      <w:color w:val="1F4D78"/>
      <w:sz w:val="22"/>
    </w:rPr>
  </w:style>
  <w:style w:type="paragraph" w:customStyle="1" w:styleId="Heading81">
    <w:name w:val="Heading 81"/>
    <w:basedOn w:val="Normal"/>
    <w:next w:val="Normal"/>
    <w:uiPriority w:val="9"/>
    <w:semiHidden/>
    <w:unhideWhenUsed/>
    <w:qFormat/>
    <w:rsid w:val="00D47989"/>
    <w:pPr>
      <w:keepNext/>
      <w:keepLines/>
      <w:spacing w:before="40" w:after="0" w:line="259" w:lineRule="auto"/>
      <w:outlineLvl w:val="7"/>
    </w:pPr>
    <w:rPr>
      <w:rFonts w:ascii="Calibri Light" w:eastAsia="Times New Roman" w:hAnsi="Calibri Light" w:cs="Times New Roman"/>
      <w:color w:val="272727"/>
      <w:sz w:val="21"/>
      <w:szCs w:val="21"/>
    </w:rPr>
  </w:style>
  <w:style w:type="paragraph" w:customStyle="1" w:styleId="Heading91">
    <w:name w:val="Heading 91"/>
    <w:basedOn w:val="Normal"/>
    <w:next w:val="Normal"/>
    <w:uiPriority w:val="9"/>
    <w:semiHidden/>
    <w:unhideWhenUsed/>
    <w:qFormat/>
    <w:rsid w:val="00D47989"/>
    <w:pPr>
      <w:keepNext/>
      <w:keepLines/>
      <w:spacing w:before="40" w:after="0" w:line="259" w:lineRule="auto"/>
      <w:outlineLvl w:val="8"/>
    </w:pPr>
    <w:rPr>
      <w:rFonts w:ascii="Calibri Light" w:eastAsia="Times New Roman" w:hAnsi="Calibri Light" w:cs="Times New Roman"/>
      <w:i/>
      <w:iCs/>
      <w:color w:val="272727"/>
      <w:sz w:val="21"/>
      <w:szCs w:val="21"/>
    </w:rPr>
  </w:style>
  <w:style w:type="numbering" w:customStyle="1" w:styleId="NoList1">
    <w:name w:val="No List1"/>
    <w:next w:val="NoList"/>
    <w:uiPriority w:val="99"/>
    <w:semiHidden/>
    <w:unhideWhenUsed/>
    <w:rsid w:val="00D47989"/>
  </w:style>
  <w:style w:type="character" w:customStyle="1" w:styleId="Heading5Char">
    <w:name w:val="Heading 5 Char"/>
    <w:basedOn w:val="DefaultParagraphFont"/>
    <w:link w:val="Heading5"/>
    <w:uiPriority w:val="9"/>
    <w:semiHidden/>
    <w:rsid w:val="00D47989"/>
    <w:rPr>
      <w:rFonts w:ascii="Calibri Light" w:eastAsia="Times New Roman" w:hAnsi="Calibri Light" w:cs="Times New Roman"/>
      <w:color w:val="2E74B5"/>
    </w:rPr>
  </w:style>
  <w:style w:type="character" w:customStyle="1" w:styleId="Heading6Char">
    <w:name w:val="Heading 6 Char"/>
    <w:basedOn w:val="DefaultParagraphFont"/>
    <w:link w:val="Heading6"/>
    <w:uiPriority w:val="9"/>
    <w:semiHidden/>
    <w:rsid w:val="00D47989"/>
    <w:rPr>
      <w:rFonts w:ascii="Calibri Light" w:eastAsia="Times New Roman" w:hAnsi="Calibri Light" w:cs="Times New Roman"/>
      <w:color w:val="1F4D78"/>
    </w:rPr>
  </w:style>
  <w:style w:type="character" w:customStyle="1" w:styleId="Heading7Char">
    <w:name w:val="Heading 7 Char"/>
    <w:basedOn w:val="DefaultParagraphFont"/>
    <w:link w:val="Heading7"/>
    <w:uiPriority w:val="9"/>
    <w:semiHidden/>
    <w:rsid w:val="00D47989"/>
    <w:rPr>
      <w:rFonts w:ascii="Calibri Light" w:eastAsia="Times New Roman" w:hAnsi="Calibri Light" w:cs="Times New Roman"/>
      <w:i/>
      <w:iCs/>
      <w:color w:val="1F4D78"/>
    </w:rPr>
  </w:style>
  <w:style w:type="character" w:customStyle="1" w:styleId="Heading8Char">
    <w:name w:val="Heading 8 Char"/>
    <w:basedOn w:val="DefaultParagraphFont"/>
    <w:link w:val="Heading8"/>
    <w:uiPriority w:val="9"/>
    <w:semiHidden/>
    <w:rsid w:val="00D47989"/>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D47989"/>
    <w:rPr>
      <w:rFonts w:ascii="Calibri Light" w:eastAsia="Times New Roman" w:hAnsi="Calibri Light" w:cs="Times New Roman"/>
      <w:i/>
      <w:iCs/>
      <w:color w:val="272727"/>
      <w:sz w:val="21"/>
      <w:szCs w:val="21"/>
    </w:rPr>
  </w:style>
  <w:style w:type="character" w:customStyle="1" w:styleId="Hyperlink1">
    <w:name w:val="Hyperlink1"/>
    <w:basedOn w:val="DefaultParagraphFont"/>
    <w:uiPriority w:val="99"/>
    <w:unhideWhenUsed/>
    <w:rsid w:val="00D47989"/>
    <w:rPr>
      <w:color w:val="0563C1"/>
      <w:u w:val="single"/>
    </w:rPr>
  </w:style>
  <w:style w:type="character" w:customStyle="1" w:styleId="FollowedHyperlink1">
    <w:name w:val="FollowedHyperlink1"/>
    <w:basedOn w:val="DefaultParagraphFont"/>
    <w:uiPriority w:val="99"/>
    <w:semiHidden/>
    <w:unhideWhenUsed/>
    <w:rsid w:val="00D47989"/>
    <w:rPr>
      <w:color w:val="954F72"/>
      <w:u w:val="single"/>
    </w:rPr>
  </w:style>
  <w:style w:type="table" w:customStyle="1" w:styleId="TableGrid1">
    <w:name w:val="Table Grid1"/>
    <w:basedOn w:val="TableNormal"/>
    <w:next w:val="TableGrid"/>
    <w:uiPriority w:val="39"/>
    <w:rsid w:val="00D47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link w:val="BalloonTextChar"/>
    <w:uiPriority w:val="99"/>
    <w:semiHidden/>
    <w:unhideWhenUsed/>
    <w:rsid w:val="00D479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D47989"/>
    <w:rPr>
      <w:rFonts w:ascii="Segoe UI" w:hAnsi="Segoe UI" w:cs="Segoe UI"/>
      <w:sz w:val="18"/>
      <w:szCs w:val="18"/>
    </w:rPr>
  </w:style>
  <w:style w:type="paragraph" w:customStyle="1" w:styleId="Revision1">
    <w:name w:val="Revision1"/>
    <w:next w:val="Revision"/>
    <w:hidden/>
    <w:uiPriority w:val="99"/>
    <w:semiHidden/>
    <w:rsid w:val="00D47989"/>
    <w:pPr>
      <w:spacing w:after="0" w:line="240" w:lineRule="auto"/>
    </w:pPr>
    <w:rPr>
      <w:rFonts w:ascii="Arial" w:hAnsi="Arial"/>
    </w:rPr>
  </w:style>
  <w:style w:type="paragraph" w:customStyle="1" w:styleId="TOC21">
    <w:name w:val="TOC 21"/>
    <w:basedOn w:val="Normal"/>
    <w:next w:val="Normal"/>
    <w:autoRedefine/>
    <w:uiPriority w:val="39"/>
    <w:unhideWhenUsed/>
    <w:rsid w:val="00D47989"/>
    <w:pPr>
      <w:spacing w:after="100" w:line="259" w:lineRule="auto"/>
      <w:ind w:left="220"/>
    </w:pPr>
    <w:rPr>
      <w:rFonts w:ascii="Arial" w:hAnsi="Arial"/>
      <w:sz w:val="22"/>
    </w:rPr>
  </w:style>
  <w:style w:type="paragraph" w:customStyle="1" w:styleId="TOC11">
    <w:name w:val="TOC 11"/>
    <w:basedOn w:val="Normal"/>
    <w:next w:val="Normal"/>
    <w:autoRedefine/>
    <w:uiPriority w:val="39"/>
    <w:unhideWhenUsed/>
    <w:rsid w:val="00D47989"/>
    <w:pPr>
      <w:spacing w:after="100" w:line="259" w:lineRule="auto"/>
    </w:pPr>
    <w:rPr>
      <w:rFonts w:ascii="Arial" w:hAnsi="Arial"/>
      <w:sz w:val="22"/>
    </w:rPr>
  </w:style>
  <w:style w:type="character" w:customStyle="1" w:styleId="Heading5Char1">
    <w:name w:val="Heading 5 Char1"/>
    <w:basedOn w:val="DefaultParagraphFont"/>
    <w:uiPriority w:val="9"/>
    <w:semiHidden/>
    <w:rsid w:val="00D47989"/>
    <w:rPr>
      <w:rFonts w:asciiTheme="majorHAnsi" w:eastAsiaTheme="majorEastAsia" w:hAnsiTheme="majorHAnsi" w:cstheme="majorBidi"/>
      <w:color w:val="2F5496" w:themeColor="accent1" w:themeShade="BF"/>
      <w:sz w:val="24"/>
    </w:rPr>
  </w:style>
  <w:style w:type="character" w:customStyle="1" w:styleId="Heading6Char1">
    <w:name w:val="Heading 6 Char1"/>
    <w:basedOn w:val="DefaultParagraphFont"/>
    <w:uiPriority w:val="9"/>
    <w:semiHidden/>
    <w:rsid w:val="00D47989"/>
    <w:rPr>
      <w:rFonts w:asciiTheme="majorHAnsi" w:eastAsiaTheme="majorEastAsia" w:hAnsiTheme="majorHAnsi" w:cstheme="majorBidi"/>
      <w:color w:val="1F3763" w:themeColor="accent1" w:themeShade="7F"/>
      <w:sz w:val="24"/>
    </w:rPr>
  </w:style>
  <w:style w:type="character" w:customStyle="1" w:styleId="Heading7Char1">
    <w:name w:val="Heading 7 Char1"/>
    <w:basedOn w:val="DefaultParagraphFont"/>
    <w:uiPriority w:val="9"/>
    <w:semiHidden/>
    <w:rsid w:val="00D47989"/>
    <w:rPr>
      <w:rFonts w:asciiTheme="majorHAnsi" w:eastAsiaTheme="majorEastAsia" w:hAnsiTheme="majorHAnsi" w:cstheme="majorBidi"/>
      <w:i/>
      <w:iCs/>
      <w:color w:val="1F3763" w:themeColor="accent1" w:themeShade="7F"/>
      <w:sz w:val="24"/>
    </w:rPr>
  </w:style>
  <w:style w:type="character" w:customStyle="1" w:styleId="Heading8Char1">
    <w:name w:val="Heading 8 Char1"/>
    <w:basedOn w:val="DefaultParagraphFont"/>
    <w:uiPriority w:val="9"/>
    <w:semiHidden/>
    <w:rsid w:val="00D47989"/>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D47989"/>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D47989"/>
    <w:rPr>
      <w:color w:val="0563C1" w:themeColor="hyperlink"/>
      <w:u w:val="single"/>
    </w:rPr>
  </w:style>
  <w:style w:type="character" w:styleId="FollowedHyperlink">
    <w:name w:val="FollowedHyperlink"/>
    <w:basedOn w:val="DefaultParagraphFont"/>
    <w:uiPriority w:val="99"/>
    <w:semiHidden/>
    <w:unhideWhenUsed/>
    <w:rsid w:val="00D47989"/>
    <w:rPr>
      <w:color w:val="954F72" w:themeColor="followedHyperlink"/>
      <w:u w:val="single"/>
    </w:rPr>
  </w:style>
  <w:style w:type="paragraph" w:styleId="BalloonText">
    <w:name w:val="Balloon Text"/>
    <w:basedOn w:val="Normal"/>
    <w:link w:val="BalloonTextChar1"/>
    <w:uiPriority w:val="99"/>
    <w:semiHidden/>
    <w:unhideWhenUsed/>
    <w:rsid w:val="00D47989"/>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D47989"/>
    <w:rPr>
      <w:rFonts w:ascii="Segoe UI" w:hAnsi="Segoe UI" w:cs="Segoe UI"/>
      <w:sz w:val="18"/>
      <w:szCs w:val="18"/>
    </w:rPr>
  </w:style>
  <w:style w:type="paragraph" w:styleId="Revision">
    <w:name w:val="Revision"/>
    <w:hidden/>
    <w:uiPriority w:val="99"/>
    <w:semiHidden/>
    <w:rsid w:val="00D47989"/>
    <w:pPr>
      <w:spacing w:after="0" w:line="240" w:lineRule="auto"/>
    </w:pPr>
    <w:rPr>
      <w:sz w:val="24"/>
    </w:rPr>
  </w:style>
  <w:style w:type="paragraph" w:styleId="Title">
    <w:name w:val="Title"/>
    <w:basedOn w:val="Normal"/>
    <w:next w:val="Normal"/>
    <w:link w:val="TitleChar"/>
    <w:uiPriority w:val="10"/>
    <w:qFormat/>
    <w:rsid w:val="00B64FF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4FF1"/>
    <w:rPr>
      <w:rFonts w:asciiTheme="majorHAnsi" w:eastAsiaTheme="majorEastAsia" w:hAnsiTheme="majorHAnsi" w:cstheme="majorBidi"/>
      <w:spacing w:val="-10"/>
      <w:kern w:val="28"/>
      <w:sz w:val="56"/>
      <w:szCs w:val="56"/>
    </w:rPr>
  </w:style>
  <w:style w:type="paragraph" w:styleId="TOC1">
    <w:name w:val="toc 1"/>
    <w:basedOn w:val="Normal"/>
    <w:next w:val="Normal"/>
    <w:autoRedefine/>
    <w:uiPriority w:val="39"/>
    <w:unhideWhenUsed/>
    <w:rsid w:val="00196D7A"/>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196D7A"/>
    <w:pPr>
      <w:spacing w:after="0"/>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196D7A"/>
    <w:pPr>
      <w:spacing w:after="0"/>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196D7A"/>
    <w:pPr>
      <w:spacing w:after="0"/>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196D7A"/>
    <w:pPr>
      <w:spacing w:after="0"/>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196D7A"/>
    <w:pPr>
      <w:spacing w:after="0"/>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196D7A"/>
    <w:pPr>
      <w:spacing w:after="0"/>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196D7A"/>
    <w:pPr>
      <w:spacing w:after="0"/>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196D7A"/>
    <w:pPr>
      <w:spacing w:after="0"/>
      <w:ind w:left="1920"/>
    </w:pPr>
    <w:rPr>
      <w:rFonts w:asciiTheme="minorHAnsi" w:hAnsiTheme="minorHAnsi"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534875">
      <w:bodyDiv w:val="1"/>
      <w:marLeft w:val="0"/>
      <w:marRight w:val="0"/>
      <w:marTop w:val="0"/>
      <w:marBottom w:val="0"/>
      <w:divBdr>
        <w:top w:val="none" w:sz="0" w:space="0" w:color="auto"/>
        <w:left w:val="none" w:sz="0" w:space="0" w:color="auto"/>
        <w:bottom w:val="none" w:sz="0" w:space="0" w:color="auto"/>
        <w:right w:val="none" w:sz="0" w:space="0" w:color="auto"/>
      </w:divBdr>
    </w:div>
    <w:div w:id="750927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1009C1-6BBD-46A6-A707-95E19E7CD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8</Pages>
  <Words>2031</Words>
  <Characters>9978</Characters>
  <Application>Microsoft Office Word</Application>
  <DocSecurity>0</DocSecurity>
  <Lines>525</Lines>
  <Paragraphs>4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Safari</dc:creator>
  <cp:keywords/>
  <dc:description/>
  <cp:lastModifiedBy>Reza Safari</cp:lastModifiedBy>
  <cp:revision>83</cp:revision>
  <cp:lastPrinted>2021-10-22T08:14:00Z</cp:lastPrinted>
  <dcterms:created xsi:type="dcterms:W3CDTF">2021-09-30T15:51:00Z</dcterms:created>
  <dcterms:modified xsi:type="dcterms:W3CDTF">2023-06-20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7d098f-2640-4837-b575-e0be04df0525_Enabled">
    <vt:lpwstr>True</vt:lpwstr>
  </property>
  <property fmtid="{D5CDD505-2E9C-101B-9397-08002B2CF9AE}" pid="3" name="MSIP_Label_b47d098f-2640-4837-b575-e0be04df0525_SiteId">
    <vt:lpwstr>98f1bb3a-5efa-4782-88ba-bd897db60e62</vt:lpwstr>
  </property>
  <property fmtid="{D5CDD505-2E9C-101B-9397-08002B2CF9AE}" pid="4" name="MSIP_Label_b47d098f-2640-4837-b575-e0be04df0525_Owner">
    <vt:lpwstr>785511@derby.ac.uk</vt:lpwstr>
  </property>
  <property fmtid="{D5CDD505-2E9C-101B-9397-08002B2CF9AE}" pid="5" name="MSIP_Label_b47d098f-2640-4837-b575-e0be04df0525_SetDate">
    <vt:lpwstr>2021-05-26T15:29:23.4112912Z</vt:lpwstr>
  </property>
  <property fmtid="{D5CDD505-2E9C-101B-9397-08002B2CF9AE}" pid="6" name="MSIP_Label_b47d098f-2640-4837-b575-e0be04df0525_Name">
    <vt:lpwstr>Internal</vt:lpwstr>
  </property>
  <property fmtid="{D5CDD505-2E9C-101B-9397-08002B2CF9AE}" pid="7" name="MSIP_Label_b47d098f-2640-4837-b575-e0be04df0525_Application">
    <vt:lpwstr>Microsoft Azure Information Protection</vt:lpwstr>
  </property>
  <property fmtid="{D5CDD505-2E9C-101B-9397-08002B2CF9AE}" pid="8" name="MSIP_Label_b47d098f-2640-4837-b575-e0be04df0525_Extended_MSFT_Method">
    <vt:lpwstr>Automatic</vt:lpwstr>
  </property>
  <property fmtid="{D5CDD505-2E9C-101B-9397-08002B2CF9AE}" pid="9" name="MSIP_Label_501a0944-9d81-4c75-b857-2ec7863455b7_Enabled">
    <vt:lpwstr>True</vt:lpwstr>
  </property>
  <property fmtid="{D5CDD505-2E9C-101B-9397-08002B2CF9AE}" pid="10" name="MSIP_Label_501a0944-9d81-4c75-b857-2ec7863455b7_SiteId">
    <vt:lpwstr>98f1bb3a-5efa-4782-88ba-bd897db60e62</vt:lpwstr>
  </property>
  <property fmtid="{D5CDD505-2E9C-101B-9397-08002B2CF9AE}" pid="11" name="MSIP_Label_501a0944-9d81-4c75-b857-2ec7863455b7_Owner">
    <vt:lpwstr>785511@derby.ac.uk</vt:lpwstr>
  </property>
  <property fmtid="{D5CDD505-2E9C-101B-9397-08002B2CF9AE}" pid="12" name="MSIP_Label_501a0944-9d81-4c75-b857-2ec7863455b7_SetDate">
    <vt:lpwstr>2021-05-26T15:29:23.4112912Z</vt:lpwstr>
  </property>
  <property fmtid="{D5CDD505-2E9C-101B-9397-08002B2CF9AE}" pid="13" name="MSIP_Label_501a0944-9d81-4c75-b857-2ec7863455b7_Name">
    <vt:lpwstr>Internal with visible marking</vt:lpwstr>
  </property>
  <property fmtid="{D5CDD505-2E9C-101B-9397-08002B2CF9AE}" pid="14" name="MSIP_Label_501a0944-9d81-4c75-b857-2ec7863455b7_Application">
    <vt:lpwstr>Microsoft Azure Information Protection</vt:lpwstr>
  </property>
  <property fmtid="{D5CDD505-2E9C-101B-9397-08002B2CF9AE}" pid="15" name="MSIP_Label_501a0944-9d81-4c75-b857-2ec7863455b7_Parent">
    <vt:lpwstr>b47d098f-2640-4837-b575-e0be04df0525</vt:lpwstr>
  </property>
  <property fmtid="{D5CDD505-2E9C-101B-9397-08002B2CF9AE}" pid="16" name="MSIP_Label_501a0944-9d81-4c75-b857-2ec7863455b7_Extended_MSFT_Method">
    <vt:lpwstr>Automatic</vt:lpwstr>
  </property>
  <property fmtid="{D5CDD505-2E9C-101B-9397-08002B2CF9AE}" pid="17" name="Sensitivity">
    <vt:lpwstr>Internal Internal with visible marking</vt:lpwstr>
  </property>
  <property fmtid="{D5CDD505-2E9C-101B-9397-08002B2CF9AE}" pid="18" name="GrammarlyDocumentId">
    <vt:lpwstr>b0177be39904bb264970f31bfb5f0607f622e6544183ce746c8e861e684acb7b</vt:lpwstr>
  </property>
</Properties>
</file>